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6E6028" w14:textId="0E61781D" w:rsidR="004300AD" w:rsidRDefault="005B612E" w:rsidP="0069662D">
      <w:pPr>
        <w:pStyle w:val="Kop2"/>
      </w:pPr>
      <w:r>
        <w:t xml:space="preserve">Supplementary </w:t>
      </w:r>
      <w:r w:rsidR="004300AD" w:rsidRPr="00A949E9">
        <w:t>Appendix</w:t>
      </w:r>
    </w:p>
    <w:p w14:paraId="4E2FCC15" w14:textId="77777777" w:rsidR="006E52C4" w:rsidRDefault="006E52C4" w:rsidP="006E52C4">
      <w:pPr>
        <w:spacing w:line="480" w:lineRule="auto"/>
      </w:pPr>
    </w:p>
    <w:p w14:paraId="40516C02" w14:textId="0A71E376" w:rsidR="00A216E7" w:rsidRPr="006E52C4" w:rsidRDefault="00A216E7" w:rsidP="006E52C4">
      <w:pPr>
        <w:spacing w:line="480" w:lineRule="auto"/>
        <w:rPr>
          <w:b/>
        </w:rPr>
      </w:pPr>
      <w:r w:rsidRPr="006E52C4">
        <w:rPr>
          <w:b/>
        </w:rPr>
        <w:t xml:space="preserve">Steering </w:t>
      </w:r>
      <w:r w:rsidR="006E52C4" w:rsidRPr="006E52C4">
        <w:rPr>
          <w:b/>
        </w:rPr>
        <w:t>Committee</w:t>
      </w:r>
    </w:p>
    <w:p w14:paraId="790DC3A2" w14:textId="75CDE531" w:rsidR="006E52C4" w:rsidRDefault="006E52C4" w:rsidP="001D49BE">
      <w:pPr>
        <w:tabs>
          <w:tab w:val="center" w:pos="4702"/>
        </w:tabs>
        <w:spacing w:line="480" w:lineRule="auto"/>
        <w:rPr>
          <w:color w:val="333333"/>
        </w:rPr>
      </w:pPr>
      <w:r>
        <w:rPr>
          <w:color w:val="333333"/>
        </w:rPr>
        <w:t>Executives:</w:t>
      </w:r>
      <w:r w:rsidR="001D49BE">
        <w:rPr>
          <w:color w:val="333333"/>
        </w:rPr>
        <w:tab/>
      </w:r>
    </w:p>
    <w:p w14:paraId="4E859776" w14:textId="76105850" w:rsidR="006E52C4" w:rsidRPr="006E52C4" w:rsidRDefault="006E52C4" w:rsidP="006E52C4">
      <w:pPr>
        <w:spacing w:line="480" w:lineRule="auto"/>
        <w:ind w:firstLine="720"/>
        <w:rPr>
          <w:color w:val="333333"/>
        </w:rPr>
      </w:pPr>
      <w:r w:rsidRPr="006E52C4">
        <w:rPr>
          <w:color w:val="333333"/>
        </w:rPr>
        <w:t>S. Middeldorp (chair)</w:t>
      </w:r>
    </w:p>
    <w:p w14:paraId="08B0BCB8" w14:textId="77777777" w:rsidR="006E52C4" w:rsidRDefault="006E52C4" w:rsidP="006E52C4">
      <w:pPr>
        <w:spacing w:line="480" w:lineRule="auto"/>
        <w:ind w:firstLine="720"/>
        <w:rPr>
          <w:color w:val="333333"/>
        </w:rPr>
      </w:pPr>
      <w:r>
        <w:rPr>
          <w:color w:val="333333"/>
        </w:rPr>
        <w:t>R. Bavalia</w:t>
      </w:r>
    </w:p>
    <w:p w14:paraId="74CB70FE" w14:textId="77777777" w:rsidR="006E52C4" w:rsidRDefault="006E52C4" w:rsidP="006E52C4">
      <w:pPr>
        <w:spacing w:line="480" w:lineRule="auto"/>
        <w:ind w:firstLine="720"/>
        <w:rPr>
          <w:color w:val="333333"/>
        </w:rPr>
      </w:pPr>
      <w:r>
        <w:rPr>
          <w:color w:val="333333"/>
        </w:rPr>
        <w:t xml:space="preserve">J. </w:t>
      </w:r>
      <w:r w:rsidRPr="006E52C4">
        <w:rPr>
          <w:color w:val="333333"/>
        </w:rPr>
        <w:t>Beyer-</w:t>
      </w:r>
      <w:proofErr w:type="spellStart"/>
      <w:r w:rsidRPr="006E52C4">
        <w:rPr>
          <w:color w:val="333333"/>
        </w:rPr>
        <w:t>Westendorf</w:t>
      </w:r>
      <w:proofErr w:type="spellEnd"/>
    </w:p>
    <w:p w14:paraId="2307D490" w14:textId="77777777" w:rsidR="006E52C4" w:rsidRPr="006E52C4" w:rsidRDefault="006E52C4" w:rsidP="006E52C4">
      <w:pPr>
        <w:spacing w:line="480" w:lineRule="auto"/>
        <w:ind w:firstLine="720"/>
        <w:rPr>
          <w:color w:val="333333"/>
        </w:rPr>
      </w:pPr>
      <w:r w:rsidRPr="006E52C4">
        <w:rPr>
          <w:color w:val="333333"/>
        </w:rPr>
        <w:t>I.M. Bistervels</w:t>
      </w:r>
    </w:p>
    <w:p w14:paraId="27DADB51" w14:textId="49EC89C1" w:rsidR="006E52C4" w:rsidRPr="00343DC7" w:rsidRDefault="006E52C4" w:rsidP="006E52C4">
      <w:pPr>
        <w:spacing w:line="480" w:lineRule="auto"/>
        <w:ind w:firstLine="720"/>
        <w:rPr>
          <w:color w:val="333333"/>
        </w:rPr>
      </w:pPr>
      <w:r w:rsidRPr="00343DC7">
        <w:rPr>
          <w:color w:val="333333"/>
        </w:rPr>
        <w:t>P. Verhamme</w:t>
      </w:r>
    </w:p>
    <w:p w14:paraId="3098800A" w14:textId="38282A12" w:rsidR="006E52C4" w:rsidRDefault="006E52C4" w:rsidP="006E52C4">
      <w:pPr>
        <w:spacing w:line="480" w:lineRule="auto"/>
        <w:rPr>
          <w:color w:val="333333"/>
        </w:rPr>
      </w:pPr>
      <w:r>
        <w:rPr>
          <w:color w:val="333333"/>
        </w:rPr>
        <w:t>Other members:</w:t>
      </w:r>
    </w:p>
    <w:p w14:paraId="7E8ACC7F" w14:textId="2017154A" w:rsidR="00BE1A2C" w:rsidRPr="00343DC7" w:rsidRDefault="006E52C4" w:rsidP="006E52C4">
      <w:pPr>
        <w:spacing w:line="480" w:lineRule="auto"/>
        <w:ind w:firstLine="720"/>
        <w:rPr>
          <w:color w:val="333333"/>
          <w:lang w:val="nl-NL"/>
        </w:rPr>
      </w:pPr>
      <w:r w:rsidRPr="00343DC7">
        <w:rPr>
          <w:color w:val="333333"/>
          <w:lang w:val="nl-NL"/>
        </w:rPr>
        <w:t>A.J. ten Cate-Hoek</w:t>
      </w:r>
    </w:p>
    <w:p w14:paraId="072C7A84" w14:textId="77777777" w:rsidR="006E52C4" w:rsidRPr="00343DC7" w:rsidRDefault="006E52C4" w:rsidP="006E52C4">
      <w:pPr>
        <w:spacing w:line="480" w:lineRule="auto"/>
        <w:ind w:firstLine="720"/>
        <w:rPr>
          <w:color w:val="333333"/>
          <w:lang w:val="nl-NL"/>
        </w:rPr>
      </w:pPr>
      <w:r w:rsidRPr="00343DC7">
        <w:rPr>
          <w:color w:val="333333"/>
          <w:lang w:val="nl-NL"/>
        </w:rPr>
        <w:t>S.R. Kahn</w:t>
      </w:r>
    </w:p>
    <w:p w14:paraId="66D34FA8" w14:textId="02DEEFEF" w:rsidR="006E52C4" w:rsidRPr="006E52C4" w:rsidRDefault="006E52C4" w:rsidP="006E52C4">
      <w:pPr>
        <w:spacing w:line="480" w:lineRule="auto"/>
        <w:ind w:firstLine="720"/>
      </w:pPr>
      <w:r w:rsidRPr="006E52C4">
        <w:rPr>
          <w:color w:val="333333"/>
        </w:rPr>
        <w:t xml:space="preserve">I. </w:t>
      </w:r>
      <w:proofErr w:type="spellStart"/>
      <w:r w:rsidRPr="006E52C4">
        <w:rPr>
          <w:color w:val="333333"/>
        </w:rPr>
        <w:t>Quéré</w:t>
      </w:r>
      <w:proofErr w:type="spellEnd"/>
    </w:p>
    <w:p w14:paraId="74DC7434" w14:textId="49EF0948" w:rsidR="00A216E7" w:rsidRPr="006E52C4" w:rsidRDefault="00A216E7" w:rsidP="006E52C4">
      <w:pPr>
        <w:spacing w:line="480" w:lineRule="auto"/>
        <w:rPr>
          <w:b/>
        </w:rPr>
      </w:pPr>
      <w:r w:rsidRPr="006E52C4">
        <w:rPr>
          <w:b/>
        </w:rPr>
        <w:t>Daiichi Sankyo Clinical Team</w:t>
      </w:r>
      <w:r w:rsidR="006E52C4" w:rsidRPr="006E52C4">
        <w:rPr>
          <w:b/>
        </w:rPr>
        <w:t xml:space="preserve"> &amp; Statistical Support</w:t>
      </w:r>
    </w:p>
    <w:p w14:paraId="09228EAB" w14:textId="6CEEF3EE" w:rsidR="006E52C4" w:rsidRPr="006E52C4" w:rsidRDefault="00747584" w:rsidP="006E52C4">
      <w:pPr>
        <w:spacing w:line="480" w:lineRule="auto"/>
        <w:ind w:firstLine="720"/>
      </w:pPr>
      <w:r>
        <w:t>M.</w:t>
      </w:r>
      <w:r w:rsidR="00A216E7" w:rsidRPr="006E52C4">
        <w:t xml:space="preserve"> Grosso</w:t>
      </w:r>
    </w:p>
    <w:p w14:paraId="08DF8DA9" w14:textId="54BD5A69" w:rsidR="00A216E7" w:rsidRPr="006E52C4" w:rsidRDefault="00747584" w:rsidP="006E52C4">
      <w:pPr>
        <w:spacing w:line="480" w:lineRule="auto"/>
        <w:ind w:firstLine="720"/>
      </w:pPr>
      <w:r>
        <w:t xml:space="preserve">Y. </w:t>
      </w:r>
      <w:r w:rsidR="00A216E7" w:rsidRPr="006E52C4">
        <w:t>Lin</w:t>
      </w:r>
    </w:p>
    <w:p w14:paraId="6415DC9C" w14:textId="0C13863F" w:rsidR="00A216E7" w:rsidRPr="006E52C4" w:rsidRDefault="00747584" w:rsidP="006E52C4">
      <w:pPr>
        <w:spacing w:line="480" w:lineRule="auto"/>
        <w:ind w:firstLine="720"/>
      </w:pPr>
      <w:r>
        <w:t xml:space="preserve">M. </w:t>
      </w:r>
      <w:r w:rsidR="00A216E7" w:rsidRPr="006E52C4">
        <w:t>Shi</w:t>
      </w:r>
    </w:p>
    <w:p w14:paraId="0BD52C5B" w14:textId="77777777" w:rsidR="00A216E7" w:rsidRDefault="00A216E7" w:rsidP="00A216E7">
      <w:pPr>
        <w:rPr>
          <w:b/>
        </w:rPr>
      </w:pPr>
    </w:p>
    <w:p w14:paraId="37A23F3B" w14:textId="77777777" w:rsidR="006E52C4" w:rsidRDefault="006E52C4">
      <w:pPr>
        <w:rPr>
          <w:b/>
        </w:rPr>
      </w:pPr>
      <w:r>
        <w:rPr>
          <w:b/>
        </w:rPr>
        <w:br w:type="page"/>
      </w:r>
    </w:p>
    <w:p w14:paraId="4EA6B1DF" w14:textId="3AADC66E" w:rsidR="005B612E" w:rsidRDefault="005B612E">
      <w:pPr>
        <w:rPr>
          <w:b/>
        </w:rPr>
      </w:pPr>
      <w:r>
        <w:rPr>
          <w:b/>
        </w:rPr>
        <w:lastRenderedPageBreak/>
        <w:t>Study centers:</w:t>
      </w:r>
    </w:p>
    <w:p w14:paraId="449CBDE8" w14:textId="77777777" w:rsidR="0044730A" w:rsidRDefault="000A32BE" w:rsidP="0044730A">
      <w:pPr>
        <w:spacing w:line="480" w:lineRule="auto"/>
      </w:pPr>
      <w:r w:rsidRPr="000A32BE">
        <w:rPr>
          <w:i/>
        </w:rPr>
        <w:t>Australia</w:t>
      </w:r>
      <w:r w:rsidRPr="00501BF1">
        <w:t xml:space="preserve"> – (</w:t>
      </w:r>
      <w:r>
        <w:t xml:space="preserve">7 </w:t>
      </w:r>
      <w:r w:rsidRPr="00501BF1">
        <w:t>patients</w:t>
      </w:r>
      <w:r w:rsidR="00706233">
        <w:t>, 2</w:t>
      </w:r>
      <w:r w:rsidRPr="00501BF1">
        <w:t xml:space="preserve"> centers) </w:t>
      </w:r>
    </w:p>
    <w:p w14:paraId="6B2C4734" w14:textId="77777777" w:rsidR="0044730A" w:rsidRDefault="00706233" w:rsidP="0044730A">
      <w:pPr>
        <w:spacing w:line="480" w:lineRule="auto"/>
        <w:ind w:firstLine="720"/>
      </w:pPr>
      <w:r>
        <w:t xml:space="preserve">P. Carroll, </w:t>
      </w:r>
      <w:proofErr w:type="spellStart"/>
      <w:r>
        <w:t>Redcliffe</w:t>
      </w:r>
      <w:proofErr w:type="spellEnd"/>
      <w:r>
        <w:t xml:space="preserve"> (3)</w:t>
      </w:r>
    </w:p>
    <w:p w14:paraId="7B393D3B" w14:textId="51EFC217" w:rsidR="000A32BE" w:rsidRPr="00501BF1" w:rsidRDefault="00706233" w:rsidP="0044730A">
      <w:pPr>
        <w:spacing w:line="480" w:lineRule="auto"/>
        <w:ind w:firstLine="720"/>
      </w:pPr>
      <w:r>
        <w:t>A. Hugman, Sydney (4</w:t>
      </w:r>
      <w:r w:rsidR="0044730A">
        <w:t>)</w:t>
      </w:r>
    </w:p>
    <w:p w14:paraId="6736709A" w14:textId="77777777" w:rsidR="0044730A" w:rsidRPr="00305893" w:rsidRDefault="000A32BE" w:rsidP="0044730A">
      <w:pPr>
        <w:spacing w:line="480" w:lineRule="auto"/>
      </w:pPr>
      <w:r w:rsidRPr="00305893">
        <w:rPr>
          <w:i/>
        </w:rPr>
        <w:t>Belgium</w:t>
      </w:r>
      <w:r w:rsidRPr="00305893">
        <w:t xml:space="preserve"> – (9 patients, 1 center) </w:t>
      </w:r>
    </w:p>
    <w:p w14:paraId="081A7446" w14:textId="0BB60C14" w:rsidR="000A32BE" w:rsidRPr="00305893" w:rsidRDefault="00650AD4" w:rsidP="0044730A">
      <w:pPr>
        <w:spacing w:line="480" w:lineRule="auto"/>
        <w:ind w:firstLine="720"/>
      </w:pPr>
      <w:r w:rsidRPr="00305893">
        <w:t xml:space="preserve">P. Verhamme, Leuven </w:t>
      </w:r>
      <w:r w:rsidR="000A32BE" w:rsidRPr="00305893">
        <w:t>(</w:t>
      </w:r>
      <w:r w:rsidRPr="00305893">
        <w:t>9</w:t>
      </w:r>
      <w:r w:rsidR="0044730A" w:rsidRPr="00305893">
        <w:t>)</w:t>
      </w:r>
    </w:p>
    <w:p w14:paraId="2BE297FF" w14:textId="77777777" w:rsidR="0044730A" w:rsidRDefault="000A32BE" w:rsidP="0044730A">
      <w:pPr>
        <w:spacing w:line="480" w:lineRule="auto"/>
      </w:pPr>
      <w:r>
        <w:rPr>
          <w:i/>
        </w:rPr>
        <w:t>Canada</w:t>
      </w:r>
      <w:r w:rsidRPr="00501BF1">
        <w:t xml:space="preserve"> – (</w:t>
      </w:r>
      <w:r>
        <w:t xml:space="preserve">34 </w:t>
      </w:r>
      <w:r w:rsidRPr="00501BF1">
        <w:t xml:space="preserve">patients, </w:t>
      </w:r>
      <w:r w:rsidR="00706233">
        <w:t>2</w:t>
      </w:r>
      <w:r w:rsidRPr="00501BF1">
        <w:t xml:space="preserve"> centers) </w:t>
      </w:r>
    </w:p>
    <w:p w14:paraId="073C716D" w14:textId="77777777" w:rsidR="0044730A" w:rsidRDefault="00706233" w:rsidP="0044730A">
      <w:pPr>
        <w:spacing w:line="480" w:lineRule="auto"/>
        <w:ind w:firstLine="720"/>
      </w:pPr>
      <w:r>
        <w:t>S.R. Kahn, Montreal</w:t>
      </w:r>
      <w:r w:rsidR="0044730A">
        <w:t xml:space="preserve"> (8)</w:t>
      </w:r>
    </w:p>
    <w:p w14:paraId="7A1EEECD" w14:textId="4155B74C" w:rsidR="000A32BE" w:rsidRDefault="00706233" w:rsidP="0044730A">
      <w:pPr>
        <w:spacing w:line="480" w:lineRule="auto"/>
        <w:ind w:firstLine="720"/>
      </w:pPr>
      <w:r>
        <w:t>M.</w:t>
      </w:r>
      <w:r w:rsidR="002E701A">
        <w:t xml:space="preserve">J. </w:t>
      </w:r>
      <w:r>
        <w:t xml:space="preserve">Kovacs, </w:t>
      </w:r>
      <w:r w:rsidR="00305893">
        <w:t xml:space="preserve">A. </w:t>
      </w:r>
      <w:proofErr w:type="spellStart"/>
      <w:r w:rsidR="00305893" w:rsidRPr="0007362D">
        <w:rPr>
          <w:lang w:val="fr-CA"/>
        </w:rPr>
        <w:t>Lazo-Langner</w:t>
      </w:r>
      <w:proofErr w:type="spellEnd"/>
      <w:r w:rsidR="00305893">
        <w:rPr>
          <w:lang w:val="fr-CA"/>
        </w:rPr>
        <w:t xml:space="preserve">, </w:t>
      </w:r>
      <w:r w:rsidR="00305893" w:rsidRPr="0007362D">
        <w:rPr>
          <w:lang w:val="fr-CA"/>
        </w:rPr>
        <w:t>J.A. Kovacs</w:t>
      </w:r>
      <w:r>
        <w:t>, London</w:t>
      </w:r>
      <w:r w:rsidR="004B7528">
        <w:t>,</w:t>
      </w:r>
      <w:r>
        <w:t xml:space="preserve"> Ontario (26)</w:t>
      </w:r>
    </w:p>
    <w:p w14:paraId="2C8D19AB" w14:textId="77777777" w:rsidR="0044730A" w:rsidRPr="00305893" w:rsidRDefault="00501BF1" w:rsidP="0044730A">
      <w:pPr>
        <w:spacing w:line="480" w:lineRule="auto"/>
      </w:pPr>
      <w:r w:rsidRPr="00305893">
        <w:rPr>
          <w:i/>
        </w:rPr>
        <w:t>France</w:t>
      </w:r>
      <w:r w:rsidRPr="00305893">
        <w:t xml:space="preserve"> – (</w:t>
      </w:r>
      <w:r w:rsidR="000A32BE" w:rsidRPr="00305893">
        <w:t xml:space="preserve">78 </w:t>
      </w:r>
      <w:r w:rsidRPr="00305893">
        <w:t xml:space="preserve">patients, 11 centers) </w:t>
      </w:r>
    </w:p>
    <w:p w14:paraId="222BB866" w14:textId="68F4C636" w:rsidR="0044730A" w:rsidRPr="00305893" w:rsidRDefault="00501BF1" w:rsidP="0044730A">
      <w:pPr>
        <w:spacing w:line="480" w:lineRule="auto"/>
        <w:ind w:left="720"/>
      </w:pPr>
      <w:r w:rsidRPr="00305893">
        <w:t xml:space="preserve">D. </w:t>
      </w:r>
      <w:proofErr w:type="spellStart"/>
      <w:r w:rsidRPr="00305893">
        <w:t>Brisot</w:t>
      </w:r>
      <w:proofErr w:type="spellEnd"/>
      <w:r w:rsidRPr="00305893">
        <w:t>,</w:t>
      </w:r>
      <w:r w:rsidR="00706233" w:rsidRPr="00305893">
        <w:t xml:space="preserve"> </w:t>
      </w:r>
      <w:proofErr w:type="spellStart"/>
      <w:r w:rsidR="000A1D25">
        <w:t>Castelnau</w:t>
      </w:r>
      <w:proofErr w:type="spellEnd"/>
      <w:r w:rsidR="000A1D25">
        <w:t xml:space="preserve"> l</w:t>
      </w:r>
      <w:r w:rsidR="00706233" w:rsidRPr="00305893">
        <w:t>e Lez (9</w:t>
      </w:r>
      <w:r w:rsidR="0044730A" w:rsidRPr="00305893">
        <w:t>)</w:t>
      </w:r>
    </w:p>
    <w:p w14:paraId="6FA47782" w14:textId="1BE3A6D6" w:rsidR="0044730A" w:rsidRDefault="00501BF1" w:rsidP="0044730A">
      <w:pPr>
        <w:spacing w:line="480" w:lineRule="auto"/>
        <w:ind w:left="720"/>
      </w:pPr>
      <w:r>
        <w:t xml:space="preserve">F. Couturaud, </w:t>
      </w:r>
      <w:r w:rsidR="0066508A">
        <w:t>C. Hoffmann,</w:t>
      </w:r>
      <w:r>
        <w:t xml:space="preserve"> Brest</w:t>
      </w:r>
      <w:r w:rsidR="00706233">
        <w:t xml:space="preserve"> (13</w:t>
      </w:r>
      <w:r w:rsidR="0044730A">
        <w:t>)</w:t>
      </w:r>
    </w:p>
    <w:p w14:paraId="3940A7D4" w14:textId="4574A6D7" w:rsidR="0044730A" w:rsidRPr="0066508A" w:rsidRDefault="00501BF1" w:rsidP="0044730A">
      <w:pPr>
        <w:spacing w:line="480" w:lineRule="auto"/>
        <w:ind w:left="720"/>
      </w:pPr>
      <w:r w:rsidRPr="0066508A">
        <w:t xml:space="preserve">N. </w:t>
      </w:r>
      <w:proofErr w:type="spellStart"/>
      <w:r w:rsidRPr="0066508A">
        <w:t>Falvo</w:t>
      </w:r>
      <w:proofErr w:type="spellEnd"/>
      <w:r w:rsidRPr="0066508A">
        <w:t xml:space="preserve">, </w:t>
      </w:r>
      <w:r w:rsidR="0066508A">
        <w:t>M.</w:t>
      </w:r>
      <w:r w:rsidR="0066508A" w:rsidRPr="0066508A">
        <w:t xml:space="preserve"> </w:t>
      </w:r>
      <w:proofErr w:type="spellStart"/>
      <w:r w:rsidR="0066508A" w:rsidRPr="0066508A">
        <w:t>J</w:t>
      </w:r>
      <w:r w:rsidR="0066508A">
        <w:t>andot</w:t>
      </w:r>
      <w:proofErr w:type="spellEnd"/>
      <w:r w:rsidRPr="0066508A">
        <w:t xml:space="preserve">, </w:t>
      </w:r>
      <w:r w:rsidR="0066508A" w:rsidRPr="0066508A">
        <w:t>F</w:t>
      </w:r>
      <w:r w:rsidR="0066508A">
        <w:t>.</w:t>
      </w:r>
      <w:r w:rsidR="0066508A" w:rsidRPr="0066508A">
        <w:t xml:space="preserve"> </w:t>
      </w:r>
      <w:proofErr w:type="spellStart"/>
      <w:r w:rsidR="0066508A" w:rsidRPr="0066508A">
        <w:t>G</w:t>
      </w:r>
      <w:r w:rsidR="0066508A">
        <w:t>hiringhelli</w:t>
      </w:r>
      <w:proofErr w:type="spellEnd"/>
      <w:r w:rsidR="0066508A">
        <w:t>, D</w:t>
      </w:r>
      <w:r w:rsidR="00706233" w:rsidRPr="0066508A">
        <w:t>ijon (26</w:t>
      </w:r>
      <w:r w:rsidR="0044730A" w:rsidRPr="0066508A">
        <w:t>)</w:t>
      </w:r>
    </w:p>
    <w:p w14:paraId="1C0293BD" w14:textId="77777777" w:rsidR="0044730A" w:rsidRPr="00305893" w:rsidRDefault="00501BF1" w:rsidP="0044730A">
      <w:pPr>
        <w:spacing w:line="480" w:lineRule="auto"/>
        <w:ind w:left="720"/>
      </w:pPr>
      <w:r w:rsidRPr="00305893">
        <w:t>E. Ferrari, Nice (</w:t>
      </w:r>
      <w:r w:rsidR="00706233" w:rsidRPr="00305893">
        <w:t>2</w:t>
      </w:r>
      <w:r w:rsidR="0044730A" w:rsidRPr="00305893">
        <w:t>)</w:t>
      </w:r>
    </w:p>
    <w:p w14:paraId="6078D304" w14:textId="77777777" w:rsidR="0044730A" w:rsidRPr="00305893" w:rsidRDefault="00501BF1" w:rsidP="0044730A">
      <w:pPr>
        <w:spacing w:line="480" w:lineRule="auto"/>
        <w:ind w:left="720"/>
      </w:pPr>
      <w:r w:rsidRPr="00305893">
        <w:t xml:space="preserve">K. </w:t>
      </w:r>
      <w:proofErr w:type="spellStart"/>
      <w:r w:rsidRPr="00305893">
        <w:t>Montaclair</w:t>
      </w:r>
      <w:proofErr w:type="spellEnd"/>
      <w:r w:rsidRPr="00305893">
        <w:t>, Le Mans (</w:t>
      </w:r>
      <w:r w:rsidR="0044730A" w:rsidRPr="00305893">
        <w:t>6)</w:t>
      </w:r>
    </w:p>
    <w:p w14:paraId="7939C8D5" w14:textId="1164F6C4" w:rsidR="0044730A" w:rsidRPr="00305893" w:rsidRDefault="00706233" w:rsidP="0044730A">
      <w:pPr>
        <w:spacing w:line="480" w:lineRule="auto"/>
        <w:ind w:left="720"/>
      </w:pPr>
      <w:r w:rsidRPr="00305893">
        <w:t>G. Pern</w:t>
      </w:r>
      <w:r w:rsidR="00960483">
        <w:t>o</w:t>
      </w:r>
      <w:r w:rsidRPr="00305893">
        <w:t>d, Grenoble (2</w:t>
      </w:r>
      <w:r w:rsidR="0044730A" w:rsidRPr="00305893">
        <w:t>)</w:t>
      </w:r>
    </w:p>
    <w:p w14:paraId="63CA54C2" w14:textId="19413955" w:rsidR="0044730A" w:rsidRPr="00305893" w:rsidRDefault="00501BF1" w:rsidP="0044730A">
      <w:pPr>
        <w:spacing w:line="480" w:lineRule="auto"/>
        <w:ind w:left="720"/>
      </w:pPr>
      <w:r w:rsidRPr="00305893">
        <w:t xml:space="preserve">I. </w:t>
      </w:r>
      <w:proofErr w:type="spellStart"/>
      <w:r w:rsidRPr="00305893">
        <w:t>Quéré</w:t>
      </w:r>
      <w:proofErr w:type="spellEnd"/>
      <w:r w:rsidRPr="00305893">
        <w:t>, Montpellier (</w:t>
      </w:r>
      <w:r w:rsidR="00706233" w:rsidRPr="00305893">
        <w:t>1</w:t>
      </w:r>
      <w:r w:rsidR="0044730A" w:rsidRPr="00305893">
        <w:t>)</w:t>
      </w:r>
    </w:p>
    <w:p w14:paraId="0024145B" w14:textId="77777777" w:rsidR="0044730A" w:rsidRPr="00305893" w:rsidRDefault="00501BF1" w:rsidP="0044730A">
      <w:pPr>
        <w:spacing w:line="480" w:lineRule="auto"/>
        <w:ind w:left="720"/>
      </w:pPr>
      <w:r w:rsidRPr="00305893">
        <w:t>P.M. Roy, Angers (</w:t>
      </w:r>
      <w:r w:rsidR="00706233" w:rsidRPr="00305893">
        <w:t>1</w:t>
      </w:r>
      <w:r w:rsidRPr="00305893">
        <w:t>)</w:t>
      </w:r>
    </w:p>
    <w:p w14:paraId="4462243B" w14:textId="77777777" w:rsidR="0044730A" w:rsidRPr="00305893" w:rsidRDefault="00501BF1" w:rsidP="0044730A">
      <w:pPr>
        <w:spacing w:line="480" w:lineRule="auto"/>
        <w:ind w:left="720"/>
      </w:pPr>
      <w:r w:rsidRPr="00305893">
        <w:lastRenderedPageBreak/>
        <w:t>O. Sanchez, Paris (</w:t>
      </w:r>
      <w:r w:rsidR="00706233" w:rsidRPr="00305893">
        <w:t>2</w:t>
      </w:r>
      <w:r w:rsidR="0044730A" w:rsidRPr="00305893">
        <w:t>)</w:t>
      </w:r>
    </w:p>
    <w:p w14:paraId="6052E32A" w14:textId="77777777" w:rsidR="0044730A" w:rsidRPr="00305893" w:rsidRDefault="00501BF1" w:rsidP="0044730A">
      <w:pPr>
        <w:spacing w:line="480" w:lineRule="auto"/>
        <w:ind w:left="720"/>
      </w:pPr>
      <w:r w:rsidRPr="00305893">
        <w:t>M.-A. Sevestre-</w:t>
      </w:r>
      <w:proofErr w:type="spellStart"/>
      <w:r w:rsidRPr="00305893">
        <w:t>Pietri</w:t>
      </w:r>
      <w:proofErr w:type="spellEnd"/>
      <w:r w:rsidRPr="00305893">
        <w:t>, Amiens (</w:t>
      </w:r>
      <w:r w:rsidR="00706233" w:rsidRPr="00305893">
        <w:t>1</w:t>
      </w:r>
      <w:r w:rsidRPr="00305893">
        <w:t>)</w:t>
      </w:r>
    </w:p>
    <w:p w14:paraId="3C07F4AA" w14:textId="415465EB" w:rsidR="00501BF1" w:rsidRDefault="003252D3" w:rsidP="0044730A">
      <w:pPr>
        <w:spacing w:line="480" w:lineRule="auto"/>
        <w:ind w:left="720"/>
      </w:pPr>
      <w:r>
        <w:t xml:space="preserve">D. Stephan, </w:t>
      </w:r>
      <w:r w:rsidR="00E7734F">
        <w:t xml:space="preserve">M. </w:t>
      </w:r>
      <w:proofErr w:type="spellStart"/>
      <w:r w:rsidR="00E7734F">
        <w:t>Cordeanu</w:t>
      </w:r>
      <w:proofErr w:type="spellEnd"/>
      <w:r>
        <w:t>, Strasbourg (</w:t>
      </w:r>
      <w:r w:rsidR="00706233">
        <w:t>15</w:t>
      </w:r>
      <w:r w:rsidR="0044730A">
        <w:t>)</w:t>
      </w:r>
    </w:p>
    <w:p w14:paraId="7F50F37B" w14:textId="77777777" w:rsidR="0044730A" w:rsidRDefault="000A32BE" w:rsidP="0044730A">
      <w:pPr>
        <w:spacing w:line="480" w:lineRule="auto"/>
      </w:pPr>
      <w:r>
        <w:rPr>
          <w:i/>
        </w:rPr>
        <w:t xml:space="preserve">Germany </w:t>
      </w:r>
      <w:r w:rsidRPr="00501BF1">
        <w:t>– (</w:t>
      </w:r>
      <w:r>
        <w:t xml:space="preserve">98 </w:t>
      </w:r>
      <w:r w:rsidRPr="00501BF1">
        <w:t xml:space="preserve">patients, </w:t>
      </w:r>
      <w:r>
        <w:t>2</w:t>
      </w:r>
      <w:r w:rsidRPr="00501BF1">
        <w:t xml:space="preserve"> centers) </w:t>
      </w:r>
    </w:p>
    <w:p w14:paraId="26E39737" w14:textId="3180BE06" w:rsidR="0044730A" w:rsidRPr="00056944" w:rsidRDefault="00706233" w:rsidP="0044730A">
      <w:pPr>
        <w:spacing w:line="480" w:lineRule="auto"/>
        <w:ind w:firstLine="720"/>
      </w:pPr>
      <w:r w:rsidRPr="00706233">
        <w:t>J. Beyer-</w:t>
      </w:r>
      <w:proofErr w:type="spellStart"/>
      <w:r w:rsidRPr="00706233">
        <w:t>Westendorf</w:t>
      </w:r>
      <w:proofErr w:type="spellEnd"/>
      <w:r w:rsidRPr="00706233">
        <w:t xml:space="preserve">, </w:t>
      </w:r>
      <w:r w:rsidR="00823F1B">
        <w:t>C</w:t>
      </w:r>
      <w:r w:rsidR="00305893">
        <w:t>.</w:t>
      </w:r>
      <w:r w:rsidR="00823F1B">
        <w:t xml:space="preserve"> </w:t>
      </w:r>
      <w:proofErr w:type="spellStart"/>
      <w:r w:rsidR="00823F1B">
        <w:t>Naue</w:t>
      </w:r>
      <w:proofErr w:type="spellEnd"/>
      <w:r w:rsidR="00823F1B">
        <w:t>, L</w:t>
      </w:r>
      <w:r w:rsidR="00305893">
        <w:t>.</w:t>
      </w:r>
      <w:r w:rsidR="00823F1B">
        <w:t xml:space="preserve"> </w:t>
      </w:r>
      <w:proofErr w:type="spellStart"/>
      <w:r w:rsidR="00823F1B">
        <w:t>Titt</w:t>
      </w:r>
      <w:r w:rsidR="00305893">
        <w:t>l</w:t>
      </w:r>
      <w:proofErr w:type="spellEnd"/>
      <w:r w:rsidR="00823F1B">
        <w:t>, C</w:t>
      </w:r>
      <w:r w:rsidR="00305893">
        <w:t>.</w:t>
      </w:r>
      <w:r w:rsidR="00823F1B">
        <w:t xml:space="preserve"> </w:t>
      </w:r>
      <w:proofErr w:type="spellStart"/>
      <w:r w:rsidR="00823F1B">
        <w:t>Köhler</w:t>
      </w:r>
      <w:proofErr w:type="spellEnd"/>
      <w:r w:rsidR="00823F1B">
        <w:t>, S</w:t>
      </w:r>
      <w:r w:rsidR="00305893">
        <w:t>.</w:t>
      </w:r>
      <w:r w:rsidR="00823F1B">
        <w:t xml:space="preserve"> Marten</w:t>
      </w:r>
      <w:r w:rsidR="00314569">
        <w:t>, H</w:t>
      </w:r>
      <w:r w:rsidR="00305893" w:rsidRPr="00056944">
        <w:t>.</w:t>
      </w:r>
      <w:r w:rsidR="00314569" w:rsidRPr="00056944">
        <w:t xml:space="preserve"> </w:t>
      </w:r>
      <w:proofErr w:type="spellStart"/>
      <w:r w:rsidR="00314569" w:rsidRPr="00056944">
        <w:t>Mizera</w:t>
      </w:r>
      <w:proofErr w:type="spellEnd"/>
      <w:r w:rsidRPr="00056944">
        <w:t xml:space="preserve">, Dresden (57); </w:t>
      </w:r>
    </w:p>
    <w:p w14:paraId="76C181DF" w14:textId="47D48914" w:rsidR="00706233" w:rsidRPr="00501BF1" w:rsidRDefault="00706233" w:rsidP="0044730A">
      <w:pPr>
        <w:spacing w:line="480" w:lineRule="auto"/>
        <w:ind w:firstLine="720"/>
      </w:pPr>
      <w:r w:rsidRPr="00056944">
        <w:t xml:space="preserve">S.M. Schellong, </w:t>
      </w:r>
      <w:proofErr w:type="spellStart"/>
      <w:r w:rsidR="003D78D5" w:rsidRPr="00056944">
        <w:t>R.Frommhold</w:t>
      </w:r>
      <w:proofErr w:type="spellEnd"/>
      <w:r w:rsidR="003D78D5" w:rsidRPr="00056944">
        <w:t xml:space="preserve">, B. </w:t>
      </w:r>
      <w:proofErr w:type="spellStart"/>
      <w:r w:rsidR="003D78D5" w:rsidRPr="00056944">
        <w:t>Voigts</w:t>
      </w:r>
      <w:proofErr w:type="spellEnd"/>
      <w:r w:rsidR="003D78D5" w:rsidRPr="00056944">
        <w:t xml:space="preserve">, M. </w:t>
      </w:r>
      <w:proofErr w:type="spellStart"/>
      <w:r w:rsidR="003D78D5" w:rsidRPr="00056944">
        <w:t>Brudzinski</w:t>
      </w:r>
      <w:proofErr w:type="spellEnd"/>
      <w:r w:rsidR="003D78D5" w:rsidRPr="00056944">
        <w:t>, M. Hahn</w:t>
      </w:r>
      <w:r w:rsidRPr="00056944">
        <w:t>, Dresden</w:t>
      </w:r>
      <w:r w:rsidRPr="00706233">
        <w:t xml:space="preserve"> (41</w:t>
      </w:r>
      <w:r>
        <w:t>).</w:t>
      </w:r>
    </w:p>
    <w:p w14:paraId="6844C60D" w14:textId="77777777" w:rsidR="0044730A" w:rsidRDefault="000A32BE" w:rsidP="0044730A">
      <w:pPr>
        <w:spacing w:line="480" w:lineRule="auto"/>
      </w:pPr>
      <w:r w:rsidRPr="00596F5B">
        <w:rPr>
          <w:i/>
        </w:rPr>
        <w:t>Italy</w:t>
      </w:r>
      <w:r w:rsidRPr="00596F5B">
        <w:t xml:space="preserve"> – (1 patient, 1 center) </w:t>
      </w:r>
    </w:p>
    <w:p w14:paraId="761294C8" w14:textId="10F37E66" w:rsidR="000A32BE" w:rsidRPr="00596F5B" w:rsidRDefault="00596F5B" w:rsidP="0044730A">
      <w:pPr>
        <w:spacing w:line="480" w:lineRule="auto"/>
        <w:ind w:firstLine="720"/>
      </w:pPr>
      <w:r w:rsidRPr="00596F5B">
        <w:t>M. Cattaneo, Milan</w:t>
      </w:r>
      <w:r w:rsidR="000A32BE" w:rsidRPr="00596F5B">
        <w:t xml:space="preserve"> (</w:t>
      </w:r>
      <w:r w:rsidRPr="00596F5B">
        <w:t>1</w:t>
      </w:r>
      <w:r w:rsidR="000A32BE" w:rsidRPr="00596F5B">
        <w:t>).</w:t>
      </w:r>
    </w:p>
    <w:p w14:paraId="269A1063" w14:textId="09B4BC63" w:rsidR="0044730A" w:rsidRPr="00D36FFC" w:rsidRDefault="006E52C4" w:rsidP="0044730A">
      <w:pPr>
        <w:spacing w:line="480" w:lineRule="auto"/>
        <w:rPr>
          <w:lang w:val="nl-NL"/>
        </w:rPr>
      </w:pPr>
      <w:r w:rsidRPr="00D36FFC">
        <w:rPr>
          <w:i/>
          <w:lang w:val="nl-NL"/>
        </w:rPr>
        <w:t xml:space="preserve">The </w:t>
      </w:r>
      <w:r w:rsidR="000A32BE" w:rsidRPr="00D36FFC">
        <w:rPr>
          <w:i/>
          <w:lang w:val="nl-NL"/>
        </w:rPr>
        <w:t xml:space="preserve">Netherlands </w:t>
      </w:r>
      <w:r w:rsidR="000A32BE" w:rsidRPr="00D36FFC">
        <w:rPr>
          <w:lang w:val="nl-NL"/>
        </w:rPr>
        <w:t xml:space="preserve">– (80 </w:t>
      </w:r>
      <w:proofErr w:type="spellStart"/>
      <w:r w:rsidR="000A32BE" w:rsidRPr="00D36FFC">
        <w:rPr>
          <w:lang w:val="nl-NL"/>
        </w:rPr>
        <w:t>patients</w:t>
      </w:r>
      <w:proofErr w:type="spellEnd"/>
      <w:r w:rsidR="000A32BE" w:rsidRPr="00D36FFC">
        <w:rPr>
          <w:lang w:val="nl-NL"/>
        </w:rPr>
        <w:t xml:space="preserve">, </w:t>
      </w:r>
      <w:r w:rsidR="00650AD4" w:rsidRPr="00D36FFC">
        <w:rPr>
          <w:lang w:val="nl-NL"/>
        </w:rPr>
        <w:t>5</w:t>
      </w:r>
      <w:r w:rsidR="000A32BE" w:rsidRPr="00D36FFC">
        <w:rPr>
          <w:lang w:val="nl-NL"/>
        </w:rPr>
        <w:t xml:space="preserve"> centers) </w:t>
      </w:r>
    </w:p>
    <w:p w14:paraId="2A563B27" w14:textId="7E9A5DE0" w:rsidR="0044730A" w:rsidRDefault="005F0A7A" w:rsidP="0044730A">
      <w:pPr>
        <w:spacing w:line="480" w:lineRule="auto"/>
        <w:ind w:left="720"/>
        <w:rPr>
          <w:lang w:val="nl-NL"/>
        </w:rPr>
      </w:pPr>
      <w:r w:rsidRPr="005F0A7A">
        <w:rPr>
          <w:lang w:val="nl-NL"/>
        </w:rPr>
        <w:t xml:space="preserve">W.G. Boersma, </w:t>
      </w:r>
      <w:r w:rsidR="0066508A">
        <w:rPr>
          <w:lang w:val="nl-NL"/>
        </w:rPr>
        <w:t>L. Oudeman,</w:t>
      </w:r>
      <w:r w:rsidRPr="005F0A7A">
        <w:rPr>
          <w:lang w:val="nl-NL"/>
        </w:rPr>
        <w:t xml:space="preserve"> Alkmaar (15)</w:t>
      </w:r>
    </w:p>
    <w:p w14:paraId="45496F90" w14:textId="77777777" w:rsidR="0044730A" w:rsidRDefault="005F0A7A" w:rsidP="0044730A">
      <w:pPr>
        <w:spacing w:line="480" w:lineRule="auto"/>
        <w:ind w:left="720"/>
        <w:rPr>
          <w:lang w:val="nl-NL"/>
        </w:rPr>
      </w:pPr>
      <w:r>
        <w:rPr>
          <w:lang w:val="nl-NL"/>
        </w:rPr>
        <w:t>A.J. ten Cate-Hoek, Maastricht (7)</w:t>
      </w:r>
    </w:p>
    <w:p w14:paraId="1C12FD67" w14:textId="3500F6B0" w:rsidR="0044730A" w:rsidRDefault="005F0A7A" w:rsidP="0044730A">
      <w:pPr>
        <w:spacing w:line="480" w:lineRule="auto"/>
        <w:ind w:left="720"/>
        <w:rPr>
          <w:lang w:val="nl-NL"/>
        </w:rPr>
      </w:pPr>
      <w:r w:rsidRPr="005F0A7A">
        <w:rPr>
          <w:lang w:val="nl-NL"/>
        </w:rPr>
        <w:t xml:space="preserve">K. Meijer, </w:t>
      </w:r>
      <w:r w:rsidR="00305893">
        <w:rPr>
          <w:lang w:val="nl-NL"/>
        </w:rPr>
        <w:t xml:space="preserve">A.B.U. </w:t>
      </w:r>
      <w:proofErr w:type="spellStart"/>
      <w:r w:rsidR="00305893" w:rsidRPr="00305893">
        <w:rPr>
          <w:lang w:val="nl-NL"/>
        </w:rPr>
        <w:t>Mäkelburg</w:t>
      </w:r>
      <w:proofErr w:type="spellEnd"/>
      <w:r w:rsidR="00DB637E">
        <w:rPr>
          <w:lang w:val="nl-NL"/>
        </w:rPr>
        <w:t xml:space="preserve">, </w:t>
      </w:r>
      <w:r>
        <w:rPr>
          <w:lang w:val="nl-NL"/>
        </w:rPr>
        <w:t>Groningen (19)</w:t>
      </w:r>
    </w:p>
    <w:p w14:paraId="5217233D" w14:textId="77777777" w:rsidR="0044730A" w:rsidRDefault="005F0A7A" w:rsidP="0044730A">
      <w:pPr>
        <w:spacing w:line="480" w:lineRule="auto"/>
        <w:ind w:left="720"/>
        <w:rPr>
          <w:lang w:val="nl-NL"/>
        </w:rPr>
      </w:pPr>
      <w:r>
        <w:rPr>
          <w:lang w:val="nl-NL"/>
        </w:rPr>
        <w:t>S. Middeldorp, R. Bavalia, I.M. Bistervels, Amsterdam (25)</w:t>
      </w:r>
    </w:p>
    <w:p w14:paraId="2C17AF18" w14:textId="7C869536" w:rsidR="005F0A7A" w:rsidRPr="005F0A7A" w:rsidRDefault="005F0A7A" w:rsidP="0044730A">
      <w:pPr>
        <w:spacing w:line="480" w:lineRule="auto"/>
        <w:ind w:left="720"/>
        <w:rPr>
          <w:lang w:val="nl-NL"/>
        </w:rPr>
      </w:pPr>
      <w:r w:rsidRPr="005F0A7A">
        <w:rPr>
          <w:lang w:val="nl-NL"/>
        </w:rPr>
        <w:t xml:space="preserve">M. ten Wolde, I.M. Bistervels, Almere (14) </w:t>
      </w:r>
    </w:p>
    <w:p w14:paraId="74979D7B" w14:textId="77777777" w:rsidR="0044730A" w:rsidRDefault="000A32BE" w:rsidP="0044730A">
      <w:pPr>
        <w:spacing w:line="480" w:lineRule="auto"/>
      </w:pPr>
      <w:r>
        <w:rPr>
          <w:i/>
        </w:rPr>
        <w:t>Norway</w:t>
      </w:r>
      <w:r w:rsidRPr="00501BF1">
        <w:t xml:space="preserve"> – (</w:t>
      </w:r>
      <w:r>
        <w:t xml:space="preserve">9 </w:t>
      </w:r>
      <w:r w:rsidRPr="00501BF1">
        <w:t xml:space="preserve">patients, </w:t>
      </w:r>
      <w:r>
        <w:t>2</w:t>
      </w:r>
      <w:r w:rsidRPr="00501BF1">
        <w:t xml:space="preserve"> centers) </w:t>
      </w:r>
    </w:p>
    <w:p w14:paraId="3C6A4B2D" w14:textId="77777777" w:rsidR="0044730A" w:rsidRDefault="00596F5B" w:rsidP="0044730A">
      <w:pPr>
        <w:spacing w:line="480" w:lineRule="auto"/>
        <w:ind w:firstLine="720"/>
      </w:pPr>
      <w:r>
        <w:t>W. Ghanima</w:t>
      </w:r>
      <w:r w:rsidRPr="0044730A">
        <w:t xml:space="preserve">, </w:t>
      </w:r>
      <w:proofErr w:type="spellStart"/>
      <w:r w:rsidR="0044730A" w:rsidRPr="0044730A">
        <w:t>Østfold</w:t>
      </w:r>
      <w:proofErr w:type="spellEnd"/>
      <w:r w:rsidR="0044730A" w:rsidRPr="0044730A">
        <w:t xml:space="preserve"> </w:t>
      </w:r>
      <w:r w:rsidRPr="0044730A">
        <w:t>(8)</w:t>
      </w:r>
    </w:p>
    <w:p w14:paraId="01231783" w14:textId="71A4539E" w:rsidR="000A32BE" w:rsidRPr="00501BF1" w:rsidRDefault="00596F5B" w:rsidP="0044730A">
      <w:pPr>
        <w:spacing w:line="480" w:lineRule="auto"/>
        <w:ind w:firstLine="720"/>
      </w:pPr>
      <w:r>
        <w:t>H.S. Wik, Oslo (1</w:t>
      </w:r>
      <w:r w:rsidR="0044730A">
        <w:t>)</w:t>
      </w:r>
    </w:p>
    <w:p w14:paraId="508D4224" w14:textId="17036D4F" w:rsidR="005B612E" w:rsidRDefault="005B612E" w:rsidP="005B612E">
      <w:pPr>
        <w:autoSpaceDE w:val="0"/>
        <w:autoSpaceDN w:val="0"/>
        <w:adjustRightInd w:val="0"/>
        <w:spacing w:after="0" w:line="240" w:lineRule="auto"/>
        <w:rPr>
          <w:b/>
        </w:rPr>
      </w:pPr>
      <w:r>
        <w:rPr>
          <w:b/>
        </w:rPr>
        <w:br w:type="page"/>
      </w:r>
    </w:p>
    <w:p w14:paraId="612CA06F" w14:textId="00C5A978" w:rsidR="008B5826" w:rsidRDefault="00C273F3" w:rsidP="00C273F3">
      <w:pPr>
        <w:rPr>
          <w:b/>
        </w:rPr>
      </w:pPr>
      <w:r w:rsidRPr="00B40AC9">
        <w:rPr>
          <w:b/>
        </w:rPr>
        <w:lastRenderedPageBreak/>
        <w:t>Su</w:t>
      </w:r>
      <w:r>
        <w:rPr>
          <w:b/>
        </w:rPr>
        <w:t xml:space="preserve">pplementary </w:t>
      </w:r>
      <w:r w:rsidR="008B5826">
        <w:rPr>
          <w:b/>
        </w:rPr>
        <w:t>Figure S1.</w:t>
      </w:r>
      <w:r w:rsidR="00C71A83">
        <w:rPr>
          <w:b/>
        </w:rPr>
        <w:t xml:space="preserve"> </w:t>
      </w:r>
      <w:r w:rsidR="00C71A83">
        <w:t>T</w:t>
      </w:r>
      <w:r w:rsidR="00C71A83" w:rsidRPr="007D55D3">
        <w:t xml:space="preserve">ime line of Hokusai-VTE trial and Hokusai </w:t>
      </w:r>
      <w:r w:rsidR="00C71A83">
        <w:t>PTS</w:t>
      </w:r>
      <w:r w:rsidR="00C71A83" w:rsidRPr="007D55D3">
        <w:t xml:space="preserve"> study</w:t>
      </w:r>
    </w:p>
    <w:p w14:paraId="75BF0D61" w14:textId="4C19DB8C" w:rsidR="008B5826" w:rsidRDefault="008B5826" w:rsidP="00C273F3">
      <w:pPr>
        <w:rPr>
          <w:b/>
        </w:rPr>
      </w:pPr>
    </w:p>
    <w:p w14:paraId="3ACCCC93" w14:textId="0709758C" w:rsidR="008A0605" w:rsidRDefault="006F5AA9" w:rsidP="00C273F3">
      <w:pPr>
        <w:rPr>
          <w:b/>
        </w:rPr>
      </w:pPr>
      <w:r>
        <w:rPr>
          <w:b/>
          <w:noProof/>
        </w:rPr>
        <w:drawing>
          <wp:inline distT="0" distB="0" distL="0" distR="0" wp14:anchorId="1C013214" wp14:editId="599F34B3">
            <wp:extent cx="5971540" cy="335915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hosukai PTS_revised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45D41" w14:textId="77777777" w:rsidR="008B5826" w:rsidRDefault="008B5826">
      <w:pPr>
        <w:rPr>
          <w:b/>
        </w:rPr>
      </w:pPr>
      <w:r>
        <w:rPr>
          <w:b/>
        </w:rPr>
        <w:br w:type="page"/>
      </w:r>
    </w:p>
    <w:p w14:paraId="04C44843" w14:textId="77777777" w:rsidR="00CE7ADE" w:rsidRDefault="00CE7ADE" w:rsidP="00C273F3">
      <w:pPr>
        <w:rPr>
          <w:b/>
        </w:rPr>
        <w:sectPr w:rsidR="00CE7ADE" w:rsidSect="00193C02">
          <w:footerReference w:type="default" r:id="rId9"/>
          <w:pgSz w:w="12240" w:h="15840" w:code="1"/>
          <w:pgMar w:top="1418" w:right="1418" w:bottom="1418" w:left="1418" w:header="709" w:footer="709" w:gutter="0"/>
          <w:cols w:space="708"/>
          <w:docGrid w:linePitch="360"/>
        </w:sectPr>
      </w:pPr>
    </w:p>
    <w:p w14:paraId="3EB4DE1E" w14:textId="260C9F28" w:rsidR="00C273F3" w:rsidRPr="00087A01" w:rsidRDefault="008B5826" w:rsidP="00C273F3">
      <w:pPr>
        <w:rPr>
          <w:u w:val="single"/>
        </w:rPr>
      </w:pPr>
      <w:r>
        <w:rPr>
          <w:b/>
        </w:rPr>
        <w:lastRenderedPageBreak/>
        <w:t xml:space="preserve">Supplementary </w:t>
      </w:r>
      <w:r w:rsidR="00C273F3">
        <w:rPr>
          <w:b/>
        </w:rPr>
        <w:t xml:space="preserve">Table </w:t>
      </w:r>
      <w:r w:rsidR="00BE1A2C">
        <w:rPr>
          <w:b/>
        </w:rPr>
        <w:t>S</w:t>
      </w:r>
      <w:r w:rsidR="00C273F3">
        <w:rPr>
          <w:b/>
        </w:rPr>
        <w:t xml:space="preserve">1. </w:t>
      </w:r>
      <w:r w:rsidR="006D21DB">
        <w:t xml:space="preserve">Overview patient and </w:t>
      </w:r>
      <w:r w:rsidR="00B35018">
        <w:t>thrombus</w:t>
      </w:r>
      <w:r w:rsidR="00C273F3">
        <w:t xml:space="preserve"> characteristics at baseline of patients inc</w:t>
      </w:r>
      <w:r w:rsidR="006D21DB">
        <w:t xml:space="preserve">luded </w:t>
      </w:r>
      <w:r w:rsidR="006D21DB" w:rsidRPr="00087A01">
        <w:rPr>
          <w:u w:val="single"/>
        </w:rPr>
        <w:t>in the Hokusai-</w:t>
      </w:r>
      <w:r w:rsidR="00C273F3" w:rsidRPr="00087A01">
        <w:rPr>
          <w:u w:val="single"/>
        </w:rPr>
        <w:t xml:space="preserve">VTE </w:t>
      </w:r>
      <w:r w:rsidR="006D21DB" w:rsidRPr="00087A01">
        <w:rPr>
          <w:u w:val="single"/>
        </w:rPr>
        <w:t>trial</w:t>
      </w:r>
      <w:r w:rsidR="00B35018" w:rsidRPr="00087A01">
        <w:rPr>
          <w:u w:val="single"/>
        </w:rPr>
        <w:t xml:space="preserve"> with deep vein thrombosis </w:t>
      </w:r>
    </w:p>
    <w:tbl>
      <w:tblPr>
        <w:tblStyle w:val="Tabelrasterlicht"/>
        <w:tblW w:w="12753" w:type="dxa"/>
        <w:tblLayout w:type="fixed"/>
        <w:tblLook w:val="04A0" w:firstRow="1" w:lastRow="0" w:firstColumn="1" w:lastColumn="0" w:noHBand="0" w:noVBand="1"/>
      </w:tblPr>
      <w:tblGrid>
        <w:gridCol w:w="3681"/>
        <w:gridCol w:w="1984"/>
        <w:gridCol w:w="1701"/>
        <w:gridCol w:w="1985"/>
        <w:gridCol w:w="1701"/>
        <w:gridCol w:w="1701"/>
      </w:tblGrid>
      <w:tr w:rsidR="00F64AE1" w14:paraId="02960182" w14:textId="0E56812E" w:rsidTr="00154A36">
        <w:trPr>
          <w:trHeight w:val="548"/>
        </w:trPr>
        <w:tc>
          <w:tcPr>
            <w:tcW w:w="3681" w:type="dxa"/>
            <w:shd w:val="clear" w:color="auto" w:fill="BFBFBF" w:themeFill="background1" w:themeFillShade="BF"/>
            <w:vAlign w:val="center"/>
          </w:tcPr>
          <w:p w14:paraId="264F279F" w14:textId="77777777" w:rsidR="00F64AE1" w:rsidRPr="00087A01" w:rsidRDefault="00F64AE1" w:rsidP="003407D3">
            <w:pPr>
              <w:pStyle w:val="Geenafstand"/>
              <w:rPr>
                <w:lang w:val="en-US"/>
              </w:rPr>
            </w:pPr>
          </w:p>
        </w:tc>
        <w:tc>
          <w:tcPr>
            <w:tcW w:w="3685" w:type="dxa"/>
            <w:gridSpan w:val="2"/>
            <w:shd w:val="clear" w:color="auto" w:fill="BFBFBF" w:themeFill="background1" w:themeFillShade="BF"/>
          </w:tcPr>
          <w:p w14:paraId="193CBE09" w14:textId="77777777" w:rsidR="00F64AE1" w:rsidRDefault="00F64AE1" w:rsidP="005A4484">
            <w:pPr>
              <w:pStyle w:val="Geenafstand"/>
              <w:jc w:val="center"/>
              <w:rPr>
                <w:b/>
                <w:bCs/>
                <w:color w:val="000000"/>
                <w:lang w:val="en-US"/>
              </w:rPr>
            </w:pPr>
            <w:r w:rsidRPr="00204334">
              <w:rPr>
                <w:b/>
                <w:bCs/>
                <w:color w:val="000000"/>
                <w:lang w:val="en-US"/>
              </w:rPr>
              <w:t>All patients</w:t>
            </w:r>
            <w:r w:rsidRPr="00087A01">
              <w:rPr>
                <w:b/>
                <w:bCs/>
                <w:color w:val="000000"/>
                <w:lang w:val="en-GB"/>
              </w:rPr>
              <w:t xml:space="preserve"> with DVT </w:t>
            </w:r>
          </w:p>
          <w:p w14:paraId="0563CF90" w14:textId="2CCEEBE7" w:rsidR="00F64AE1" w:rsidRDefault="00F64AE1" w:rsidP="005A4484">
            <w:pPr>
              <w:pStyle w:val="Geenafstand"/>
              <w:jc w:val="center"/>
              <w:rPr>
                <w:b/>
                <w:bCs/>
                <w:color w:val="000000"/>
                <w:lang w:val="en-US"/>
              </w:rPr>
            </w:pPr>
            <w:r w:rsidRPr="00087A01">
              <w:rPr>
                <w:b/>
                <w:bCs/>
                <w:color w:val="000000"/>
                <w:lang w:val="en-GB"/>
              </w:rPr>
              <w:t>in Hokusai-VTE trial</w:t>
            </w:r>
          </w:p>
          <w:p w14:paraId="0488AF78" w14:textId="75E97622" w:rsidR="00F64AE1" w:rsidRPr="00087A01" w:rsidRDefault="00F64AE1" w:rsidP="005A4484">
            <w:pPr>
              <w:pStyle w:val="Geenafstand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 (n = 5,735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2ABCD3EE" w14:textId="1C7D8CC6" w:rsidR="00F64AE1" w:rsidRDefault="00F64AE1" w:rsidP="00204334">
            <w:pPr>
              <w:pStyle w:val="Geenafstand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Patients from study sites not invited for participation in Hokusai PTS study </w:t>
            </w:r>
          </w:p>
          <w:p w14:paraId="0AC03AE1" w14:textId="09D1BC6D" w:rsidR="00F64AE1" w:rsidRPr="00087A01" w:rsidRDefault="00F64AE1" w:rsidP="00204334">
            <w:pPr>
              <w:pStyle w:val="Geenafstand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(n=4,205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5C09654D" w14:textId="00834F73" w:rsidR="00F64AE1" w:rsidRPr="00087A01" w:rsidRDefault="00F64AE1" w:rsidP="000F31E4">
            <w:pPr>
              <w:pStyle w:val="Geenafstand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atients from study sites invited for participation in Hokusai PTS study (n=1,530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7A669E0" w14:textId="498A21FF" w:rsidR="00F64AE1" w:rsidRPr="000D3DD4" w:rsidRDefault="006F5AA9">
            <w:pPr>
              <w:pStyle w:val="Geenafstand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Patients who </w:t>
            </w:r>
            <w:r w:rsidR="00D13B67">
              <w:rPr>
                <w:b/>
                <w:bCs/>
                <w:color w:val="000000"/>
                <w:lang w:val="en-US"/>
              </w:rPr>
              <w:t>participat</w:t>
            </w:r>
            <w:r>
              <w:rPr>
                <w:b/>
                <w:bCs/>
                <w:color w:val="000000"/>
                <w:lang w:val="en-US"/>
              </w:rPr>
              <w:t>ed</w:t>
            </w:r>
            <w:r w:rsidR="00D13B67">
              <w:rPr>
                <w:b/>
                <w:bCs/>
                <w:color w:val="000000"/>
                <w:lang w:val="en-US"/>
              </w:rPr>
              <w:t xml:space="preserve"> in Hokusai PTS study (n=</w:t>
            </w:r>
            <w:r>
              <w:rPr>
                <w:b/>
                <w:bCs/>
                <w:color w:val="000000"/>
                <w:lang w:val="en-US"/>
              </w:rPr>
              <w:t>316)</w:t>
            </w:r>
          </w:p>
        </w:tc>
        <w:bookmarkStart w:id="0" w:name="_GoBack"/>
        <w:bookmarkEnd w:id="0"/>
      </w:tr>
      <w:tr w:rsidR="00F64AE1" w14:paraId="4E85D050" w14:textId="363877A3" w:rsidTr="00154A36">
        <w:trPr>
          <w:trHeight w:val="548"/>
        </w:trPr>
        <w:tc>
          <w:tcPr>
            <w:tcW w:w="3681" w:type="dxa"/>
            <w:shd w:val="clear" w:color="auto" w:fill="BFBFBF" w:themeFill="background1" w:themeFillShade="BF"/>
            <w:vAlign w:val="center"/>
          </w:tcPr>
          <w:p w14:paraId="3BB9F9F1" w14:textId="77777777" w:rsidR="00F64AE1" w:rsidRPr="00BE1A2C" w:rsidRDefault="00F64AE1" w:rsidP="003407D3">
            <w:pPr>
              <w:pStyle w:val="Geenafstand"/>
              <w:rPr>
                <w:lang w:val="en-US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</w:tcPr>
          <w:p w14:paraId="68B6729B" w14:textId="647EF824" w:rsidR="00F64AE1" w:rsidRPr="00087A01" w:rsidRDefault="00F64AE1" w:rsidP="00031188">
            <w:pPr>
              <w:pStyle w:val="Geenafstand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doxaban*</w:t>
            </w:r>
            <w:r w:rsidRPr="00BA4D1E">
              <w:rPr>
                <w:b/>
                <w:bCs/>
                <w:color w:val="000000"/>
              </w:rPr>
              <w:br/>
              <w:t>(n=</w:t>
            </w:r>
            <w:r>
              <w:rPr>
                <w:b/>
                <w:bCs/>
                <w:color w:val="000000"/>
              </w:rPr>
              <w:t>2,878</w:t>
            </w:r>
            <w:r w:rsidRPr="00BA4D1E">
              <w:rPr>
                <w:b/>
                <w:bCs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3A579F44" w14:textId="041ECAE8" w:rsidR="00F64AE1" w:rsidRPr="00CB521E" w:rsidRDefault="00F64AE1" w:rsidP="00031188">
            <w:pPr>
              <w:pStyle w:val="Geenafstand"/>
              <w:jc w:val="center"/>
              <w:rPr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Warfarin</w:t>
            </w:r>
            <w:proofErr w:type="spellEnd"/>
            <w:r>
              <w:rPr>
                <w:b/>
                <w:bCs/>
                <w:color w:val="000000"/>
              </w:rPr>
              <w:t>*</w:t>
            </w:r>
            <w:r>
              <w:rPr>
                <w:b/>
                <w:bCs/>
                <w:color w:val="000000"/>
              </w:rPr>
              <w:br/>
            </w:r>
            <w:r w:rsidRPr="00BA4D1E">
              <w:rPr>
                <w:b/>
                <w:bCs/>
                <w:color w:val="000000"/>
              </w:rPr>
              <w:t>(n=</w:t>
            </w:r>
            <w:r>
              <w:rPr>
                <w:b/>
                <w:bCs/>
                <w:color w:val="000000"/>
              </w:rPr>
              <w:t>2,857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65B5C640" w14:textId="4615AACE" w:rsidR="00F64AE1" w:rsidRDefault="00F64AE1">
            <w:pPr>
              <w:pStyle w:val="Geenafstand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2668AA28" w14:textId="1864494E" w:rsidR="00F64AE1" w:rsidRPr="00087A01" w:rsidRDefault="00F64AE1" w:rsidP="00A6204B">
            <w:pPr>
              <w:pStyle w:val="Geenafstand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2F528A13" w14:textId="77777777" w:rsidR="00F64AE1" w:rsidRPr="00087A01" w:rsidRDefault="00F64AE1" w:rsidP="00A6204B">
            <w:pPr>
              <w:pStyle w:val="Geenafstand"/>
              <w:rPr>
                <w:b/>
                <w:bCs/>
                <w:color w:val="000000"/>
              </w:rPr>
            </w:pPr>
          </w:p>
        </w:tc>
      </w:tr>
      <w:tr w:rsidR="00237EE4" w14:paraId="0568EA94" w14:textId="0C87B6EC" w:rsidTr="002D74CC">
        <w:trPr>
          <w:trHeight w:val="548"/>
        </w:trPr>
        <w:tc>
          <w:tcPr>
            <w:tcW w:w="3681" w:type="dxa"/>
            <w:vAlign w:val="center"/>
            <w:hideMark/>
          </w:tcPr>
          <w:p w14:paraId="7E957A61" w14:textId="77777777" w:rsidR="00237EE4" w:rsidRPr="00BE1A2C" w:rsidRDefault="00237EE4" w:rsidP="00237EE4">
            <w:pPr>
              <w:pStyle w:val="Geenafstand"/>
              <w:rPr>
                <w:bCs/>
                <w:color w:val="000000"/>
                <w:lang w:val="en-US"/>
              </w:rPr>
            </w:pPr>
            <w:r w:rsidRPr="00E54E98">
              <w:rPr>
                <w:lang w:val="en-US"/>
              </w:rPr>
              <w:t>Mean age in years (SD)</w:t>
            </w:r>
          </w:p>
        </w:tc>
        <w:tc>
          <w:tcPr>
            <w:tcW w:w="1984" w:type="dxa"/>
            <w:vAlign w:val="center"/>
          </w:tcPr>
          <w:p w14:paraId="4784DBF7" w14:textId="3C5BC2B4" w:rsidR="00237EE4" w:rsidRPr="00087A01" w:rsidRDefault="00237EE4" w:rsidP="00237EE4">
            <w:pPr>
              <w:pStyle w:val="Geenafstand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54.9 (15.9)</w:t>
            </w:r>
          </w:p>
        </w:tc>
        <w:tc>
          <w:tcPr>
            <w:tcW w:w="1701" w:type="dxa"/>
            <w:vAlign w:val="center"/>
          </w:tcPr>
          <w:p w14:paraId="4EF76EF7" w14:textId="43E7EDCD" w:rsidR="00237EE4" w:rsidRPr="00087A01" w:rsidRDefault="00237EE4" w:rsidP="00237EE4">
            <w:pPr>
              <w:pStyle w:val="Geenafstand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55.1 (15.8)</w:t>
            </w:r>
          </w:p>
        </w:tc>
        <w:tc>
          <w:tcPr>
            <w:tcW w:w="1985" w:type="dxa"/>
            <w:vAlign w:val="center"/>
          </w:tcPr>
          <w:p w14:paraId="13B23B30" w14:textId="339AB009" w:rsidR="00237EE4" w:rsidRPr="00087A01" w:rsidRDefault="00237EE4" w:rsidP="00237EE4">
            <w:pPr>
              <w:pStyle w:val="Geenafstand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54.6 (15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B3A91F" w14:textId="50600596" w:rsidR="00237EE4" w:rsidRPr="00087A01" w:rsidRDefault="00237EE4" w:rsidP="00237EE4">
            <w:pPr>
              <w:pStyle w:val="Geenafstand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56.1 (16.0)</w:t>
            </w:r>
          </w:p>
        </w:tc>
        <w:tc>
          <w:tcPr>
            <w:tcW w:w="1701" w:type="dxa"/>
            <w:vAlign w:val="center"/>
          </w:tcPr>
          <w:p w14:paraId="4D81422B" w14:textId="2FBDEAF6" w:rsidR="00237EE4" w:rsidRDefault="00237EE4" w:rsidP="00237EE4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55.5 (14.5)</w:t>
            </w:r>
          </w:p>
        </w:tc>
      </w:tr>
      <w:tr w:rsidR="00237EE4" w14:paraId="162B0D41" w14:textId="72D43B91" w:rsidTr="002D74CC">
        <w:trPr>
          <w:trHeight w:val="548"/>
        </w:trPr>
        <w:tc>
          <w:tcPr>
            <w:tcW w:w="3681" w:type="dxa"/>
            <w:vAlign w:val="center"/>
          </w:tcPr>
          <w:p w14:paraId="24FBD203" w14:textId="6F715D5F" w:rsidR="00237EE4" w:rsidRPr="00870E93" w:rsidRDefault="00237EE4" w:rsidP="00237EE4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Male sex – n (%)</w:t>
            </w:r>
          </w:p>
        </w:tc>
        <w:tc>
          <w:tcPr>
            <w:tcW w:w="1984" w:type="dxa"/>
            <w:vAlign w:val="center"/>
          </w:tcPr>
          <w:p w14:paraId="6BB470F0" w14:textId="70C0D0EF" w:rsidR="00237EE4" w:rsidRPr="00CB521E" w:rsidRDefault="00237EE4" w:rsidP="00237EE4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</w:rPr>
              <w:t>1747 (60.7)</w:t>
            </w:r>
          </w:p>
        </w:tc>
        <w:tc>
          <w:tcPr>
            <w:tcW w:w="1701" w:type="dxa"/>
            <w:vAlign w:val="center"/>
          </w:tcPr>
          <w:p w14:paraId="045D9BB4" w14:textId="4AE5C553" w:rsidR="00237EE4" w:rsidRPr="00CB521E" w:rsidRDefault="00237EE4" w:rsidP="00237EE4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</w:rPr>
              <w:t>1725 (60.4)</w:t>
            </w:r>
          </w:p>
        </w:tc>
        <w:tc>
          <w:tcPr>
            <w:tcW w:w="1985" w:type="dxa"/>
            <w:vAlign w:val="center"/>
          </w:tcPr>
          <w:p w14:paraId="7A0B43C9" w14:textId="6BCFCC87" w:rsidR="00237EE4" w:rsidRDefault="00237EE4" w:rsidP="00237EE4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</w:rPr>
              <w:t>2565 (61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D67586" w14:textId="3F275B4C" w:rsidR="00237EE4" w:rsidRDefault="00237EE4" w:rsidP="00237EE4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</w:rPr>
              <w:t>907 (59.3)</w:t>
            </w:r>
          </w:p>
        </w:tc>
        <w:tc>
          <w:tcPr>
            <w:tcW w:w="1701" w:type="dxa"/>
            <w:vAlign w:val="center"/>
          </w:tcPr>
          <w:p w14:paraId="52FE229C" w14:textId="23EB9C36" w:rsidR="00237EE4" w:rsidRDefault="00237EE4" w:rsidP="00237EE4">
            <w:pPr>
              <w:pStyle w:val="Geenafstand"/>
              <w:jc w:val="center"/>
              <w:rPr>
                <w:color w:val="000000"/>
              </w:rPr>
            </w:pPr>
            <w:r w:rsidRPr="00A949E9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71</w:t>
            </w:r>
            <w:r w:rsidRPr="00A949E9">
              <w:rPr>
                <w:color w:val="000000"/>
                <w:lang w:val="en-US"/>
              </w:rPr>
              <w:t xml:space="preserve"> (54.1)</w:t>
            </w:r>
          </w:p>
        </w:tc>
      </w:tr>
      <w:tr w:rsidR="00237EE4" w14:paraId="023F1AEE" w14:textId="7A829B1A" w:rsidTr="002D74CC">
        <w:trPr>
          <w:trHeight w:val="548"/>
        </w:trPr>
        <w:tc>
          <w:tcPr>
            <w:tcW w:w="3681" w:type="dxa"/>
            <w:vAlign w:val="center"/>
          </w:tcPr>
          <w:p w14:paraId="63DFA33E" w14:textId="0E156882" w:rsidR="00237EE4" w:rsidRDefault="00237EE4" w:rsidP="00237EE4">
            <w:pPr>
              <w:pStyle w:val="Geenafstand"/>
              <w:rPr>
                <w:lang w:val="en-GB"/>
              </w:rPr>
            </w:pPr>
            <w:r w:rsidRPr="00087A01">
              <w:rPr>
                <w:lang w:val="en-GB"/>
              </w:rPr>
              <w:t>Mean weight in kg (SD)</w:t>
            </w:r>
          </w:p>
        </w:tc>
        <w:tc>
          <w:tcPr>
            <w:tcW w:w="1984" w:type="dxa"/>
            <w:vAlign w:val="center"/>
          </w:tcPr>
          <w:p w14:paraId="1586778A" w14:textId="7EFFC49B" w:rsidR="00237EE4" w:rsidRPr="00087A01" w:rsidDel="009778FE" w:rsidRDefault="00237EE4" w:rsidP="00237EE4">
            <w:pPr>
              <w:pStyle w:val="Geenafstand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81.7 (19.3)</w:t>
            </w:r>
          </w:p>
        </w:tc>
        <w:tc>
          <w:tcPr>
            <w:tcW w:w="1701" w:type="dxa"/>
            <w:vAlign w:val="center"/>
          </w:tcPr>
          <w:p w14:paraId="62A49FD4" w14:textId="346797DF" w:rsidR="00237EE4" w:rsidRPr="00087A01" w:rsidDel="009778FE" w:rsidRDefault="00237EE4" w:rsidP="00237EE4">
            <w:pPr>
              <w:pStyle w:val="Geenafstand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82.6 (19.7)</w:t>
            </w:r>
          </w:p>
        </w:tc>
        <w:tc>
          <w:tcPr>
            <w:tcW w:w="1985" w:type="dxa"/>
            <w:vAlign w:val="center"/>
          </w:tcPr>
          <w:p w14:paraId="609478C8" w14:textId="053A02A2" w:rsidR="00237EE4" w:rsidRPr="00087A01" w:rsidRDefault="00237EE4" w:rsidP="00237EE4">
            <w:pPr>
              <w:pStyle w:val="Geenafstand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80.1 (18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EA78A8" w14:textId="1D83B24F" w:rsidR="00237EE4" w:rsidRPr="00087A01" w:rsidRDefault="00237EE4" w:rsidP="00237EE4">
            <w:pPr>
              <w:pStyle w:val="Geenafstand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88.0 (20.2)</w:t>
            </w:r>
          </w:p>
        </w:tc>
        <w:tc>
          <w:tcPr>
            <w:tcW w:w="1701" w:type="dxa"/>
            <w:vAlign w:val="center"/>
          </w:tcPr>
          <w:p w14:paraId="7F852BE1" w14:textId="20D489FA" w:rsidR="00237EE4" w:rsidRDefault="00237EE4" w:rsidP="00237EE4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85.1 (18.3)</w:t>
            </w:r>
          </w:p>
        </w:tc>
      </w:tr>
      <w:tr w:rsidR="00237EE4" w:rsidRPr="00CB521E" w14:paraId="41456E8C" w14:textId="32F14542" w:rsidTr="002D74CC">
        <w:trPr>
          <w:trHeight w:val="496"/>
        </w:trPr>
        <w:tc>
          <w:tcPr>
            <w:tcW w:w="3681" w:type="dxa"/>
            <w:vAlign w:val="center"/>
            <w:hideMark/>
          </w:tcPr>
          <w:p w14:paraId="0CA82752" w14:textId="34A7A048" w:rsidR="00237EE4" w:rsidRPr="00BE1A2C" w:rsidRDefault="00237EE4" w:rsidP="00237EE4">
            <w:pPr>
              <w:pStyle w:val="Geenafstand"/>
              <w:rPr>
                <w:bCs/>
                <w:color w:val="000000"/>
                <w:lang w:val="en-US"/>
              </w:rPr>
            </w:pPr>
            <w:r w:rsidRPr="00087A01">
              <w:rPr>
                <w:lang w:val="en-GB"/>
              </w:rPr>
              <w:t>Mean BMI in kg/m</w:t>
            </w:r>
            <w:r w:rsidRPr="00087A01">
              <w:rPr>
                <w:vertAlign w:val="superscript"/>
                <w:lang w:val="en-GB"/>
              </w:rPr>
              <w:t>2</w:t>
            </w:r>
            <w:r w:rsidRPr="00087A01">
              <w:rPr>
                <w:lang w:val="en-GB"/>
              </w:rPr>
              <w:t xml:space="preserve"> (SD)</w:t>
            </w:r>
          </w:p>
        </w:tc>
        <w:tc>
          <w:tcPr>
            <w:tcW w:w="1984" w:type="dxa"/>
            <w:vAlign w:val="center"/>
          </w:tcPr>
          <w:p w14:paraId="29F92AD0" w14:textId="5DAA8BEC" w:rsidR="00237EE4" w:rsidRPr="00087A01" w:rsidRDefault="00237EE4" w:rsidP="00237EE4">
            <w:pPr>
              <w:pStyle w:val="Geenafstand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28.0 (5.5)</w:t>
            </w:r>
          </w:p>
        </w:tc>
        <w:tc>
          <w:tcPr>
            <w:tcW w:w="1701" w:type="dxa"/>
            <w:vAlign w:val="center"/>
          </w:tcPr>
          <w:p w14:paraId="56EC45FA" w14:textId="7E8429F2" w:rsidR="00237EE4" w:rsidRPr="00087A01" w:rsidRDefault="00237EE4" w:rsidP="00237EE4">
            <w:pPr>
              <w:pStyle w:val="Geenafstand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28.3 (5.9)</w:t>
            </w:r>
          </w:p>
        </w:tc>
        <w:tc>
          <w:tcPr>
            <w:tcW w:w="1985" w:type="dxa"/>
            <w:vAlign w:val="center"/>
          </w:tcPr>
          <w:p w14:paraId="7DDC7ABA" w14:textId="4401A140" w:rsidR="00237EE4" w:rsidRPr="00087A01" w:rsidRDefault="00237EE4" w:rsidP="00237EE4">
            <w:pPr>
              <w:pStyle w:val="Geenafstand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27.8 (5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849F73" w14:textId="0D93EA92" w:rsidR="00237EE4" w:rsidRPr="00087A01" w:rsidRDefault="00237EE4" w:rsidP="00237EE4">
            <w:pPr>
              <w:pStyle w:val="Geenafstand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29.2 (6.1)</w:t>
            </w:r>
          </w:p>
        </w:tc>
        <w:tc>
          <w:tcPr>
            <w:tcW w:w="1701" w:type="dxa"/>
            <w:vAlign w:val="center"/>
          </w:tcPr>
          <w:p w14:paraId="6CFACBD1" w14:textId="14BE04CE" w:rsidR="00237EE4" w:rsidRDefault="00237EE4" w:rsidP="00237EE4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28.2 (5.1)</w:t>
            </w:r>
          </w:p>
        </w:tc>
      </w:tr>
      <w:tr w:rsidR="00F64AE1" w:rsidRPr="0095560F" w14:paraId="5C1B4EA6" w14:textId="6C69FEC5" w:rsidTr="002D74CC">
        <w:trPr>
          <w:trHeight w:val="959"/>
        </w:trPr>
        <w:tc>
          <w:tcPr>
            <w:tcW w:w="3681" w:type="dxa"/>
            <w:vAlign w:val="center"/>
          </w:tcPr>
          <w:p w14:paraId="6DB05C92" w14:textId="0FF139A6" w:rsidR="00F64AE1" w:rsidRPr="00EE23A3" w:rsidRDefault="00F64AE1" w:rsidP="0081513E">
            <w:pPr>
              <w:pStyle w:val="Geenafstand"/>
              <w:spacing w:line="276" w:lineRule="auto"/>
              <w:rPr>
                <w:lang w:val="en-US"/>
              </w:rPr>
            </w:pPr>
            <w:r w:rsidRPr="00A949E9">
              <w:rPr>
                <w:lang w:val="en-US"/>
              </w:rPr>
              <w:t xml:space="preserve">Thrombus </w:t>
            </w:r>
            <w:r w:rsidRPr="00EE23A3">
              <w:rPr>
                <w:lang w:val="en-US"/>
              </w:rPr>
              <w:t>location (most proximal site)</w:t>
            </w:r>
            <w:r w:rsidRPr="00EE23A3">
              <w:rPr>
                <w:rFonts w:cs="Arial"/>
                <w:color w:val="000000"/>
                <w:lang w:val="en-US"/>
              </w:rPr>
              <w:t xml:space="preserve"> – n (%)</w:t>
            </w:r>
          </w:p>
          <w:p w14:paraId="21DC4407" w14:textId="77777777" w:rsidR="00F64AE1" w:rsidRPr="00EE23A3" w:rsidRDefault="00F64AE1" w:rsidP="0081513E">
            <w:pPr>
              <w:pStyle w:val="Geenafstand"/>
              <w:spacing w:line="276" w:lineRule="auto"/>
              <w:ind w:left="708"/>
              <w:rPr>
                <w:lang w:val="en-US"/>
              </w:rPr>
            </w:pPr>
            <w:r w:rsidRPr="00EE23A3">
              <w:rPr>
                <w:lang w:val="en-US"/>
              </w:rPr>
              <w:t>Popliteal vein</w:t>
            </w:r>
          </w:p>
          <w:p w14:paraId="1A2A851B" w14:textId="77777777" w:rsidR="00F64AE1" w:rsidRPr="00A949E9" w:rsidRDefault="00F64AE1" w:rsidP="0081513E">
            <w:pPr>
              <w:pStyle w:val="Geenafstand"/>
              <w:spacing w:line="276" w:lineRule="auto"/>
              <w:ind w:left="708"/>
              <w:rPr>
                <w:lang w:val="en-US"/>
              </w:rPr>
            </w:pPr>
            <w:r w:rsidRPr="00EE23A3">
              <w:rPr>
                <w:lang w:val="en-US"/>
              </w:rPr>
              <w:t>Superficial femoral vein</w:t>
            </w:r>
          </w:p>
          <w:p w14:paraId="6C411800" w14:textId="77777777" w:rsidR="00F64AE1" w:rsidRPr="00A949E9" w:rsidRDefault="00F64AE1" w:rsidP="0081513E">
            <w:pPr>
              <w:pStyle w:val="Geenafstand"/>
              <w:spacing w:line="276" w:lineRule="auto"/>
              <w:ind w:left="708"/>
              <w:rPr>
                <w:lang w:val="en-US"/>
              </w:rPr>
            </w:pPr>
            <w:r>
              <w:rPr>
                <w:lang w:val="en-US"/>
              </w:rPr>
              <w:t>Common f</w:t>
            </w:r>
            <w:r w:rsidRPr="00A949E9">
              <w:rPr>
                <w:lang w:val="en-US"/>
              </w:rPr>
              <w:t xml:space="preserve">emoral </w:t>
            </w:r>
            <w:r>
              <w:rPr>
                <w:lang w:val="en-US"/>
              </w:rPr>
              <w:t xml:space="preserve">or iliac </w:t>
            </w:r>
            <w:r w:rsidRPr="00A949E9">
              <w:rPr>
                <w:lang w:val="en-US"/>
              </w:rPr>
              <w:t>vein</w:t>
            </w:r>
          </w:p>
          <w:p w14:paraId="72650EC6" w14:textId="1842A4E0" w:rsidR="00F64AE1" w:rsidRPr="00BE1A2C" w:rsidRDefault="00F64AE1" w:rsidP="0081513E">
            <w:pPr>
              <w:pStyle w:val="Geenafstand"/>
              <w:ind w:left="708"/>
              <w:rPr>
                <w:rFonts w:cs="Arial"/>
                <w:bCs/>
                <w:color w:val="000000"/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984" w:type="dxa"/>
            <w:vAlign w:val="center"/>
          </w:tcPr>
          <w:p w14:paraId="68DB283F" w14:textId="6F4C2A1F" w:rsidR="00F64AE1" w:rsidRDefault="00F64AE1" w:rsidP="0081513E">
            <w:pPr>
              <w:pStyle w:val="Geenafstand"/>
              <w:jc w:val="center"/>
              <w:rPr>
                <w:color w:val="000000"/>
              </w:rPr>
            </w:pPr>
          </w:p>
          <w:p w14:paraId="57F8C838" w14:textId="77777777" w:rsidR="00D13B67" w:rsidRDefault="00D13B67" w:rsidP="0081513E">
            <w:pPr>
              <w:pStyle w:val="Geenafstand"/>
              <w:jc w:val="center"/>
              <w:rPr>
                <w:color w:val="000000"/>
              </w:rPr>
            </w:pPr>
          </w:p>
          <w:p w14:paraId="2B405F90" w14:textId="52CBA08D" w:rsidR="00F64AE1" w:rsidRDefault="00F64AE1" w:rsidP="0081513E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</w:rPr>
              <w:t>752 (26.1)</w:t>
            </w:r>
          </w:p>
          <w:p w14:paraId="5F9EEA68" w14:textId="77777777" w:rsidR="00F64AE1" w:rsidRDefault="00F64AE1" w:rsidP="0081513E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</w:rPr>
              <w:t>941 (32.7)</w:t>
            </w:r>
          </w:p>
          <w:p w14:paraId="139DF916" w14:textId="7E9AA01A" w:rsidR="00F64AE1" w:rsidRDefault="00F64AE1" w:rsidP="0081513E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</w:rPr>
              <w:t>1142 (39.7)</w:t>
            </w:r>
          </w:p>
          <w:p w14:paraId="6012EFEF" w14:textId="37EAF0B7" w:rsidR="00F64AE1" w:rsidRPr="00087A01" w:rsidRDefault="00F64AE1" w:rsidP="0081513E">
            <w:pPr>
              <w:pStyle w:val="Geenafstand"/>
              <w:jc w:val="center"/>
              <w:rPr>
                <w:color w:val="FF0000"/>
                <w:highlight w:val="yellow"/>
              </w:rPr>
            </w:pPr>
            <w:r>
              <w:rPr>
                <w:color w:val="000000"/>
              </w:rPr>
              <w:t>43 (1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750D3D" w14:textId="77BBBD1D" w:rsidR="00F64AE1" w:rsidRDefault="00F64AE1" w:rsidP="0081513E">
            <w:pPr>
              <w:pStyle w:val="Geenafstand"/>
              <w:jc w:val="center"/>
              <w:rPr>
                <w:color w:val="000000"/>
              </w:rPr>
            </w:pPr>
          </w:p>
          <w:p w14:paraId="7852F78B" w14:textId="77777777" w:rsidR="00D13B67" w:rsidRPr="00A6204B" w:rsidRDefault="00D13B67" w:rsidP="0081513E">
            <w:pPr>
              <w:pStyle w:val="Geenafstand"/>
              <w:jc w:val="center"/>
              <w:rPr>
                <w:color w:val="000000"/>
              </w:rPr>
            </w:pPr>
          </w:p>
          <w:p w14:paraId="418C075B" w14:textId="3E213182" w:rsidR="00F64AE1" w:rsidRPr="00A6204B" w:rsidRDefault="00F64AE1" w:rsidP="0081513E">
            <w:pPr>
              <w:pStyle w:val="Geenafstand"/>
              <w:jc w:val="center"/>
              <w:rPr>
                <w:color w:val="000000"/>
              </w:rPr>
            </w:pPr>
            <w:r w:rsidRPr="00A6204B">
              <w:rPr>
                <w:color w:val="000000"/>
              </w:rPr>
              <w:t>736 (25.8)</w:t>
            </w:r>
          </w:p>
          <w:p w14:paraId="34030AE5" w14:textId="77777777" w:rsidR="00F64AE1" w:rsidRPr="0081513E" w:rsidRDefault="00F64AE1" w:rsidP="0081513E">
            <w:pPr>
              <w:pStyle w:val="Geenafstand"/>
              <w:jc w:val="center"/>
              <w:rPr>
                <w:color w:val="000000"/>
              </w:rPr>
            </w:pPr>
            <w:r w:rsidRPr="0081513E">
              <w:rPr>
                <w:color w:val="000000"/>
              </w:rPr>
              <w:t>916 (32.1)</w:t>
            </w:r>
          </w:p>
          <w:p w14:paraId="17BCA540" w14:textId="4B215B32" w:rsidR="00F64AE1" w:rsidRPr="0081513E" w:rsidRDefault="00F64AE1" w:rsidP="0081513E">
            <w:pPr>
              <w:pStyle w:val="Geenafstand"/>
              <w:jc w:val="center"/>
              <w:rPr>
                <w:color w:val="000000"/>
              </w:rPr>
            </w:pPr>
            <w:r w:rsidRPr="0081513E">
              <w:rPr>
                <w:color w:val="000000"/>
              </w:rPr>
              <w:t>1170 (41.0)</w:t>
            </w:r>
          </w:p>
          <w:p w14:paraId="6809D41D" w14:textId="64B28E2D" w:rsidR="00F64AE1" w:rsidRPr="0081513E" w:rsidRDefault="00F64AE1" w:rsidP="0081513E">
            <w:pPr>
              <w:pStyle w:val="Geenafstand"/>
              <w:jc w:val="center"/>
              <w:rPr>
                <w:color w:val="FF0000"/>
                <w:lang w:val="en-US"/>
              </w:rPr>
            </w:pPr>
            <w:r w:rsidRPr="00087A01">
              <w:rPr>
                <w:color w:val="000000"/>
              </w:rPr>
              <w:t>35 (1.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823AC7" w14:textId="72ED6E81" w:rsidR="00F64AE1" w:rsidRDefault="00F64AE1" w:rsidP="0081513E">
            <w:pPr>
              <w:pStyle w:val="Geenafstand"/>
              <w:jc w:val="center"/>
              <w:rPr>
                <w:color w:val="000000"/>
              </w:rPr>
            </w:pPr>
          </w:p>
          <w:p w14:paraId="19B53544" w14:textId="77777777" w:rsidR="00D13B67" w:rsidRPr="0081513E" w:rsidRDefault="00D13B67" w:rsidP="0081513E">
            <w:pPr>
              <w:pStyle w:val="Geenafstand"/>
              <w:jc w:val="center"/>
              <w:rPr>
                <w:color w:val="000000"/>
              </w:rPr>
            </w:pPr>
          </w:p>
          <w:p w14:paraId="44A9F920" w14:textId="3893431B" w:rsidR="00F64AE1" w:rsidRPr="0081513E" w:rsidRDefault="00F64AE1" w:rsidP="0081513E">
            <w:pPr>
              <w:pStyle w:val="Geenafstand"/>
              <w:jc w:val="center"/>
              <w:rPr>
                <w:color w:val="000000"/>
              </w:rPr>
            </w:pPr>
            <w:r w:rsidRPr="0081513E">
              <w:rPr>
                <w:color w:val="000000"/>
              </w:rPr>
              <w:t>980 (23.3)</w:t>
            </w:r>
          </w:p>
          <w:p w14:paraId="47C71FEF" w14:textId="77777777" w:rsidR="00F64AE1" w:rsidRPr="0081513E" w:rsidRDefault="00F64AE1" w:rsidP="0081513E">
            <w:pPr>
              <w:pStyle w:val="Geenafstand"/>
              <w:jc w:val="center"/>
              <w:rPr>
                <w:color w:val="000000"/>
              </w:rPr>
            </w:pPr>
            <w:r w:rsidRPr="0081513E">
              <w:rPr>
                <w:color w:val="000000"/>
              </w:rPr>
              <w:t>1303 (31.0)</w:t>
            </w:r>
          </w:p>
          <w:p w14:paraId="4B6B291F" w14:textId="31053A1A" w:rsidR="00F64AE1" w:rsidRPr="0081513E" w:rsidRDefault="00F64AE1" w:rsidP="0081513E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81513E">
              <w:rPr>
                <w:color w:val="000000"/>
              </w:rPr>
              <w:t>1869 (44.4)</w:t>
            </w:r>
          </w:p>
          <w:p w14:paraId="28DDE428" w14:textId="5F5A2E1D" w:rsidR="00F64AE1" w:rsidRPr="0081513E" w:rsidRDefault="00F64AE1" w:rsidP="0081513E">
            <w:pPr>
              <w:pStyle w:val="Geenafstand"/>
              <w:jc w:val="center"/>
              <w:rPr>
                <w:color w:val="000000"/>
              </w:rPr>
            </w:pPr>
            <w:r w:rsidRPr="00087A01">
              <w:rPr>
                <w:color w:val="000000"/>
              </w:rPr>
              <w:t>53 (1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543C2F" w14:textId="438E3340" w:rsidR="00F64AE1" w:rsidRDefault="00F64AE1" w:rsidP="0081513E">
            <w:pPr>
              <w:pStyle w:val="Geenafstand"/>
              <w:jc w:val="center"/>
              <w:rPr>
                <w:color w:val="000000"/>
              </w:rPr>
            </w:pPr>
          </w:p>
          <w:p w14:paraId="4150FAB6" w14:textId="77777777" w:rsidR="00D13B67" w:rsidRDefault="00D13B67" w:rsidP="0081513E">
            <w:pPr>
              <w:pStyle w:val="Geenafstand"/>
              <w:jc w:val="center"/>
              <w:rPr>
                <w:color w:val="000000"/>
              </w:rPr>
            </w:pPr>
          </w:p>
          <w:p w14:paraId="47595376" w14:textId="159B3BC6" w:rsidR="00F64AE1" w:rsidRDefault="00F64AE1" w:rsidP="0081513E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</w:rPr>
              <w:t>508 (33.2)</w:t>
            </w:r>
          </w:p>
          <w:p w14:paraId="48E3BE9E" w14:textId="42B476CE" w:rsidR="00F64AE1" w:rsidRDefault="00F64AE1" w:rsidP="0081513E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</w:rPr>
              <w:t>554 (36.2)</w:t>
            </w:r>
          </w:p>
          <w:p w14:paraId="4A5856E3" w14:textId="21A80A78" w:rsidR="00F64AE1" w:rsidRPr="00A6204B" w:rsidRDefault="00F64AE1" w:rsidP="0081513E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A6204B">
              <w:rPr>
                <w:color w:val="000000"/>
              </w:rPr>
              <w:t>443 (29.0)</w:t>
            </w:r>
          </w:p>
          <w:p w14:paraId="377078B0" w14:textId="6994857E" w:rsidR="00F64AE1" w:rsidRPr="00087A01" w:rsidRDefault="00F64AE1" w:rsidP="0081513E">
            <w:pPr>
              <w:pStyle w:val="Geenafstand"/>
              <w:jc w:val="center"/>
              <w:rPr>
                <w:color w:val="000000"/>
                <w:highlight w:val="yellow"/>
              </w:rPr>
            </w:pPr>
            <w:r w:rsidRPr="00087A01">
              <w:rPr>
                <w:color w:val="000000"/>
              </w:rPr>
              <w:t>25 (1.6)</w:t>
            </w:r>
          </w:p>
        </w:tc>
        <w:tc>
          <w:tcPr>
            <w:tcW w:w="1701" w:type="dxa"/>
            <w:vAlign w:val="center"/>
          </w:tcPr>
          <w:p w14:paraId="6BC07666" w14:textId="77777777" w:rsidR="000D3DD4" w:rsidRDefault="000D3DD4" w:rsidP="00237EE4">
            <w:pPr>
              <w:pStyle w:val="Geenafstand"/>
              <w:jc w:val="center"/>
              <w:rPr>
                <w:color w:val="000000"/>
              </w:rPr>
            </w:pPr>
          </w:p>
          <w:p w14:paraId="5E9FDBF1" w14:textId="033FC4E2" w:rsidR="000D3DD4" w:rsidRDefault="000D3DD4" w:rsidP="00237EE4">
            <w:pPr>
              <w:pStyle w:val="Geenafstand"/>
              <w:jc w:val="center"/>
              <w:rPr>
                <w:color w:val="000000"/>
              </w:rPr>
            </w:pPr>
          </w:p>
          <w:p w14:paraId="65E12683" w14:textId="77777777" w:rsidR="00237EE4" w:rsidRDefault="00237EE4" w:rsidP="00237EE4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</w:rPr>
              <w:t>124 (39.2)</w:t>
            </w:r>
          </w:p>
          <w:p w14:paraId="098F4AA2" w14:textId="77777777" w:rsidR="00237EE4" w:rsidRDefault="00237EE4" w:rsidP="00237EE4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</w:rPr>
              <w:t>113 (35.8)</w:t>
            </w:r>
          </w:p>
          <w:p w14:paraId="592ED090" w14:textId="77777777" w:rsidR="00237EE4" w:rsidRDefault="00237EE4" w:rsidP="00237EE4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</w:rPr>
              <w:t>74 (23.4)</w:t>
            </w:r>
          </w:p>
          <w:p w14:paraId="395FB07F" w14:textId="7404087D" w:rsidR="000D3DD4" w:rsidRDefault="00237EE4" w:rsidP="00237EE4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</w:rPr>
              <w:t>5 (1.6)</w:t>
            </w:r>
          </w:p>
        </w:tc>
      </w:tr>
      <w:tr w:rsidR="000D3DD4" w14:paraId="2DFBCD4C" w14:textId="2702C564" w:rsidTr="002D74CC">
        <w:trPr>
          <w:trHeight w:val="477"/>
        </w:trPr>
        <w:tc>
          <w:tcPr>
            <w:tcW w:w="3681" w:type="dxa"/>
            <w:vAlign w:val="center"/>
          </w:tcPr>
          <w:p w14:paraId="15287992" w14:textId="6F6F819D" w:rsidR="000D3DD4" w:rsidRPr="00BE1A2C" w:rsidRDefault="000D3DD4" w:rsidP="000D3DD4">
            <w:pPr>
              <w:pStyle w:val="Geenafstand"/>
              <w:rPr>
                <w:rFonts w:cs="Arial"/>
                <w:bCs/>
                <w:color w:val="000000"/>
                <w:lang w:val="en-US"/>
              </w:rPr>
            </w:pPr>
            <w:r w:rsidRPr="00A949E9">
              <w:rPr>
                <w:color w:val="000000"/>
                <w:lang w:val="en-US"/>
              </w:rPr>
              <w:t>Median duratio</w:t>
            </w:r>
            <w:r>
              <w:rPr>
                <w:color w:val="000000"/>
                <w:lang w:val="en-US"/>
              </w:rPr>
              <w:t>n of anticoagulant treatment in</w:t>
            </w:r>
            <w:r w:rsidRPr="00A949E9">
              <w:rPr>
                <w:color w:val="000000"/>
                <w:lang w:val="en-US"/>
              </w:rPr>
              <w:t xml:space="preserve"> months </w:t>
            </w:r>
            <w:r>
              <w:rPr>
                <w:color w:val="000000"/>
                <w:lang w:val="en-US"/>
              </w:rPr>
              <w:t>(SD)</w:t>
            </w:r>
          </w:p>
        </w:tc>
        <w:tc>
          <w:tcPr>
            <w:tcW w:w="1984" w:type="dxa"/>
            <w:vAlign w:val="center"/>
          </w:tcPr>
          <w:p w14:paraId="4CCC89AA" w14:textId="01D22E2F" w:rsidR="000D3DD4" w:rsidRPr="002D4323" w:rsidRDefault="000D3DD4" w:rsidP="000D3DD4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3 (6.0)</w:t>
            </w:r>
          </w:p>
        </w:tc>
        <w:tc>
          <w:tcPr>
            <w:tcW w:w="1701" w:type="dxa"/>
            <w:vAlign w:val="center"/>
          </w:tcPr>
          <w:p w14:paraId="5DCA1E5D" w14:textId="4C6CAC2A" w:rsidR="000D3DD4" w:rsidRPr="002D4323" w:rsidRDefault="000D3DD4" w:rsidP="000D3DD4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3 (6.0)</w:t>
            </w:r>
          </w:p>
        </w:tc>
        <w:tc>
          <w:tcPr>
            <w:tcW w:w="1985" w:type="dxa"/>
            <w:vAlign w:val="center"/>
          </w:tcPr>
          <w:p w14:paraId="3FD4B297" w14:textId="15EBB595" w:rsidR="000D3DD4" w:rsidRPr="00087A01" w:rsidRDefault="000D3DD4" w:rsidP="000D3DD4">
            <w:pPr>
              <w:pStyle w:val="Geenafstand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10.7 (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EEF82D" w14:textId="09FCBD89" w:rsidR="000D3DD4" w:rsidRPr="00087A01" w:rsidRDefault="000D3DD4" w:rsidP="000D3DD4">
            <w:pPr>
              <w:pStyle w:val="Geenafstand"/>
              <w:jc w:val="center"/>
              <w:rPr>
                <w:color w:val="000000"/>
                <w:lang w:val="en-GB"/>
              </w:rPr>
            </w:pPr>
            <w:r w:rsidRPr="003A5696">
              <w:rPr>
                <w:color w:val="000000"/>
              </w:rPr>
              <w:t>6.</w:t>
            </w:r>
            <w:r>
              <w:rPr>
                <w:color w:val="000000"/>
                <w:lang w:val="en-US"/>
              </w:rPr>
              <w:t>4</w:t>
            </w:r>
            <w:r w:rsidRPr="003A5696">
              <w:rPr>
                <w:color w:val="000000"/>
              </w:rPr>
              <w:t xml:space="preserve"> (5.9)</w:t>
            </w:r>
          </w:p>
        </w:tc>
        <w:tc>
          <w:tcPr>
            <w:tcW w:w="1701" w:type="dxa"/>
            <w:vAlign w:val="center"/>
          </w:tcPr>
          <w:p w14:paraId="305B4B38" w14:textId="2B1F567E" w:rsidR="000D3DD4" w:rsidRPr="00154A36" w:rsidRDefault="00D13B67" w:rsidP="00237EE4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</w:rPr>
              <w:t>8.</w:t>
            </w:r>
            <w:r>
              <w:rPr>
                <w:color w:val="000000"/>
                <w:lang w:val="en-US"/>
              </w:rPr>
              <w:t>0</w:t>
            </w:r>
            <w:r w:rsidR="000D3DD4" w:rsidRPr="00D13B67">
              <w:rPr>
                <w:color w:val="000000"/>
              </w:rPr>
              <w:t xml:space="preserve"> (6.0)</w:t>
            </w:r>
          </w:p>
        </w:tc>
      </w:tr>
      <w:tr w:rsidR="000D3DD4" w:rsidRPr="00CB521E" w14:paraId="306383C6" w14:textId="39617E88" w:rsidTr="002D74CC">
        <w:trPr>
          <w:trHeight w:val="615"/>
        </w:trPr>
        <w:tc>
          <w:tcPr>
            <w:tcW w:w="3681" w:type="dxa"/>
            <w:vAlign w:val="center"/>
          </w:tcPr>
          <w:p w14:paraId="41468B15" w14:textId="23ED2D17" w:rsidR="000D3DD4" w:rsidRPr="00BE1A2C" w:rsidRDefault="000D3DD4" w:rsidP="000D3DD4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949E9">
              <w:rPr>
                <w:rFonts w:cs="Arial"/>
                <w:color w:val="000000"/>
                <w:lang w:val="en-US"/>
              </w:rPr>
              <w:t>Patients receiving 30</w:t>
            </w:r>
            <w:r>
              <w:rPr>
                <w:rFonts w:cs="Arial"/>
                <w:color w:val="000000"/>
                <w:lang w:val="en-US"/>
              </w:rPr>
              <w:t xml:space="preserve"> </w:t>
            </w:r>
            <w:r w:rsidRPr="00A949E9">
              <w:rPr>
                <w:rFonts w:cs="Arial"/>
                <w:color w:val="000000"/>
                <w:lang w:val="en-US"/>
              </w:rPr>
              <w:t>mg of Edoxaban at randomization</w:t>
            </w:r>
            <w:r>
              <w:rPr>
                <w:rFonts w:cs="Arial"/>
                <w:color w:val="000000"/>
                <w:lang w:val="en-US"/>
              </w:rPr>
              <w:t xml:space="preserve"> </w:t>
            </w:r>
            <w:r w:rsidRPr="00A949E9">
              <w:rPr>
                <w:rFonts w:cs="Arial"/>
                <w:color w:val="000000"/>
                <w:lang w:val="en-US"/>
              </w:rPr>
              <w:t>† - n (%)</w:t>
            </w:r>
          </w:p>
        </w:tc>
        <w:tc>
          <w:tcPr>
            <w:tcW w:w="1984" w:type="dxa"/>
            <w:vAlign w:val="center"/>
          </w:tcPr>
          <w:p w14:paraId="4A526C2F" w14:textId="58B001DE" w:rsidR="000D3DD4" w:rsidRPr="00087A01" w:rsidRDefault="000D3DD4" w:rsidP="000D3DD4">
            <w:pPr>
              <w:pStyle w:val="Geenafstand"/>
              <w:jc w:val="center"/>
              <w:rPr>
                <w:color w:val="000000"/>
                <w:lang w:val="en-GB"/>
              </w:rPr>
            </w:pPr>
            <w:r w:rsidRPr="00D13B67">
              <w:rPr>
                <w:color w:val="000000"/>
              </w:rPr>
              <w:t>493 (17.1)</w:t>
            </w:r>
          </w:p>
        </w:tc>
        <w:tc>
          <w:tcPr>
            <w:tcW w:w="1701" w:type="dxa"/>
            <w:vAlign w:val="center"/>
          </w:tcPr>
          <w:p w14:paraId="570D32D2" w14:textId="241D0946" w:rsidR="000D3DD4" w:rsidRPr="00087A01" w:rsidRDefault="000D3DD4" w:rsidP="000D3DD4">
            <w:pPr>
              <w:pStyle w:val="Geenafstand"/>
              <w:jc w:val="center"/>
              <w:rPr>
                <w:color w:val="000000"/>
                <w:lang w:val="en-GB"/>
              </w:rPr>
            </w:pPr>
            <w:r w:rsidRPr="00D13B67">
              <w:rPr>
                <w:color w:val="000000"/>
              </w:rPr>
              <w:t>471 (16.5)</w:t>
            </w:r>
          </w:p>
        </w:tc>
        <w:tc>
          <w:tcPr>
            <w:tcW w:w="1985" w:type="dxa"/>
            <w:vAlign w:val="center"/>
          </w:tcPr>
          <w:p w14:paraId="2E657447" w14:textId="08F99A2D" w:rsidR="000D3DD4" w:rsidRPr="00087A01" w:rsidRDefault="000D3DD4" w:rsidP="000D3DD4">
            <w:pPr>
              <w:pStyle w:val="Geenafstand"/>
              <w:jc w:val="center"/>
              <w:rPr>
                <w:color w:val="000000"/>
                <w:lang w:val="en-GB"/>
              </w:rPr>
            </w:pPr>
            <w:r w:rsidRPr="00D13B67">
              <w:rPr>
                <w:color w:val="000000"/>
              </w:rPr>
              <w:t>805 (19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490F80" w14:textId="4BEAFB81" w:rsidR="000D3DD4" w:rsidRPr="00087A01" w:rsidRDefault="000D3DD4" w:rsidP="000D3DD4">
            <w:pPr>
              <w:pStyle w:val="Geenafstand"/>
              <w:jc w:val="center"/>
              <w:rPr>
                <w:color w:val="000000"/>
                <w:lang w:val="en-GB"/>
              </w:rPr>
            </w:pPr>
            <w:r w:rsidRPr="00D13B67">
              <w:rPr>
                <w:color w:val="000000"/>
              </w:rPr>
              <w:t>159 (10.4)</w:t>
            </w:r>
          </w:p>
        </w:tc>
        <w:tc>
          <w:tcPr>
            <w:tcW w:w="1701" w:type="dxa"/>
            <w:vAlign w:val="center"/>
          </w:tcPr>
          <w:p w14:paraId="6C40036A" w14:textId="01696236" w:rsidR="000D3DD4" w:rsidRPr="00154A36" w:rsidRDefault="00D13B67" w:rsidP="00237EE4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23 (13.7</w:t>
            </w:r>
            <w:r w:rsidRPr="00A949E9">
              <w:rPr>
                <w:color w:val="000000"/>
                <w:lang w:val="en-US"/>
              </w:rPr>
              <w:t>)</w:t>
            </w:r>
          </w:p>
        </w:tc>
      </w:tr>
      <w:tr w:rsidR="00F64AE1" w:rsidRPr="00CB521E" w14:paraId="434DB6F3" w14:textId="6ECFFBCE" w:rsidTr="002D74CC">
        <w:trPr>
          <w:trHeight w:val="615"/>
        </w:trPr>
        <w:tc>
          <w:tcPr>
            <w:tcW w:w="3681" w:type="dxa"/>
            <w:vAlign w:val="center"/>
          </w:tcPr>
          <w:p w14:paraId="4ACC8D4F" w14:textId="28446600" w:rsidR="00F64AE1" w:rsidRPr="00087A01" w:rsidRDefault="00F64AE1" w:rsidP="003A5696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087A01">
              <w:rPr>
                <w:rFonts w:cs="Arial"/>
                <w:color w:val="000000"/>
                <w:lang w:val="en-GB"/>
              </w:rPr>
              <w:t xml:space="preserve">Patients who </w:t>
            </w:r>
            <w:r>
              <w:rPr>
                <w:rFonts w:cs="Arial"/>
                <w:color w:val="000000"/>
                <w:lang w:val="en-US"/>
              </w:rPr>
              <w:t>d</w:t>
            </w:r>
            <w:proofErr w:type="spellStart"/>
            <w:r w:rsidRPr="00087A01">
              <w:rPr>
                <w:rFonts w:cs="Arial"/>
                <w:color w:val="000000"/>
                <w:lang w:val="en-GB"/>
              </w:rPr>
              <w:t>ied</w:t>
            </w:r>
            <w:proofErr w:type="spellEnd"/>
            <w:r w:rsidRPr="00087A01">
              <w:rPr>
                <w:rFonts w:cs="Arial"/>
                <w:color w:val="000000"/>
                <w:lang w:val="en-GB"/>
              </w:rPr>
              <w:t xml:space="preserve"> during the Hokusai-VTE trial – n </w:t>
            </w:r>
            <w:r>
              <w:rPr>
                <w:rFonts w:cs="Arial"/>
                <w:color w:val="000000"/>
                <w:lang w:val="en-US"/>
              </w:rPr>
              <w:t>(%)</w:t>
            </w:r>
          </w:p>
        </w:tc>
        <w:tc>
          <w:tcPr>
            <w:tcW w:w="1984" w:type="dxa"/>
            <w:vAlign w:val="center"/>
          </w:tcPr>
          <w:p w14:paraId="2455E3C5" w14:textId="10BF56AA" w:rsidR="00F64AE1" w:rsidRPr="00087A01" w:rsidRDefault="00F64AE1" w:rsidP="003A5696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90 (3.1)</w:t>
            </w:r>
          </w:p>
        </w:tc>
        <w:tc>
          <w:tcPr>
            <w:tcW w:w="1701" w:type="dxa"/>
            <w:vAlign w:val="center"/>
          </w:tcPr>
          <w:p w14:paraId="0E0FCEC4" w14:textId="176C6039" w:rsidR="00F64AE1" w:rsidRPr="00087A01" w:rsidRDefault="00F64AE1" w:rsidP="003A5696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89 (3.1)</w:t>
            </w:r>
          </w:p>
        </w:tc>
        <w:tc>
          <w:tcPr>
            <w:tcW w:w="1985" w:type="dxa"/>
            <w:vAlign w:val="center"/>
          </w:tcPr>
          <w:p w14:paraId="0F7BF2A6" w14:textId="33B4217B" w:rsidR="00F64AE1" w:rsidRPr="00087A01" w:rsidRDefault="00F64AE1" w:rsidP="003A5696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144 (3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431E6A" w14:textId="65CBEA66" w:rsidR="00F64AE1" w:rsidRPr="00087A01" w:rsidRDefault="00F64AE1" w:rsidP="00A6204B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35 (2.3)</w:t>
            </w:r>
          </w:p>
        </w:tc>
        <w:tc>
          <w:tcPr>
            <w:tcW w:w="1701" w:type="dxa"/>
            <w:vAlign w:val="center"/>
          </w:tcPr>
          <w:p w14:paraId="3BFC093E" w14:textId="28D06ECA" w:rsidR="00F64AE1" w:rsidRPr="00154A36" w:rsidRDefault="00D13B67" w:rsidP="00237EE4">
            <w:pPr>
              <w:pStyle w:val="Geenafstand"/>
              <w:jc w:val="center"/>
              <w:rPr>
                <w:color w:val="000000"/>
              </w:rPr>
            </w:pPr>
            <w:proofErr w:type="spellStart"/>
            <w:r w:rsidRPr="00154A36">
              <w:rPr>
                <w:color w:val="000000"/>
              </w:rPr>
              <w:t>Not</w:t>
            </w:r>
            <w:proofErr w:type="spellEnd"/>
            <w:r w:rsidRPr="00154A36">
              <w:rPr>
                <w:color w:val="000000"/>
              </w:rPr>
              <w:t xml:space="preserve"> </w:t>
            </w:r>
            <w:proofErr w:type="spellStart"/>
            <w:r w:rsidRPr="00154A36">
              <w:rPr>
                <w:color w:val="000000"/>
              </w:rPr>
              <w:t>applicable</w:t>
            </w:r>
            <w:proofErr w:type="spellEnd"/>
          </w:p>
        </w:tc>
      </w:tr>
    </w:tbl>
    <w:p w14:paraId="6528CB9C" w14:textId="3073D76E" w:rsidR="006D21DB" w:rsidRPr="00AD6304" w:rsidRDefault="006D21DB" w:rsidP="006D21DB">
      <w:pPr>
        <w:autoSpaceDE w:val="0"/>
        <w:autoSpaceDN w:val="0"/>
        <w:adjustRightInd w:val="0"/>
        <w:spacing w:after="0" w:line="240" w:lineRule="auto"/>
        <w:jc w:val="both"/>
        <w:rPr>
          <w:i/>
          <w:sz w:val="18"/>
          <w:szCs w:val="18"/>
        </w:rPr>
      </w:pPr>
      <w:r w:rsidRPr="001A7603">
        <w:rPr>
          <w:b/>
          <w:sz w:val="18"/>
          <w:szCs w:val="18"/>
        </w:rPr>
        <w:t xml:space="preserve">LEGEND TABLE </w:t>
      </w:r>
      <w:r>
        <w:rPr>
          <w:b/>
          <w:sz w:val="18"/>
          <w:szCs w:val="18"/>
        </w:rPr>
        <w:t xml:space="preserve">S1. </w:t>
      </w:r>
      <w:r>
        <w:rPr>
          <w:i/>
          <w:sz w:val="18"/>
          <w:szCs w:val="18"/>
        </w:rPr>
        <w:t>Abbreviations: SD: standard deviation, n</w:t>
      </w:r>
      <w:r w:rsidRPr="00AD6304">
        <w:rPr>
          <w:i/>
          <w:sz w:val="18"/>
          <w:szCs w:val="18"/>
        </w:rPr>
        <w:t xml:space="preserve">: number, </w:t>
      </w:r>
      <w:r w:rsidR="00FA4095">
        <w:rPr>
          <w:i/>
          <w:sz w:val="18"/>
          <w:szCs w:val="18"/>
        </w:rPr>
        <w:t>kg: kilogram</w:t>
      </w:r>
    </w:p>
    <w:p w14:paraId="6917FBD5" w14:textId="77777777" w:rsidR="006D21DB" w:rsidRPr="00A949E9" w:rsidRDefault="006D21DB" w:rsidP="006D21DB">
      <w:pPr>
        <w:autoSpaceDE w:val="0"/>
        <w:autoSpaceDN w:val="0"/>
        <w:adjustRightInd w:val="0"/>
        <w:spacing w:after="0" w:line="240" w:lineRule="auto"/>
        <w:jc w:val="both"/>
        <w:rPr>
          <w:i/>
          <w:sz w:val="18"/>
          <w:szCs w:val="18"/>
        </w:rPr>
      </w:pPr>
      <w:r w:rsidRPr="00A949E9">
        <w:rPr>
          <w:i/>
          <w:sz w:val="18"/>
          <w:szCs w:val="18"/>
        </w:rPr>
        <w:t>* Both edoxaban and warfarin treatment were preceded by enoxaparin.</w:t>
      </w:r>
    </w:p>
    <w:p w14:paraId="30EF7E0A" w14:textId="5AEC31A1" w:rsidR="00CE7ADE" w:rsidRDefault="006D21DB" w:rsidP="00BE1A2C">
      <w:pPr>
        <w:pStyle w:val="Geenafstand"/>
        <w:jc w:val="both"/>
        <w:rPr>
          <w:i/>
          <w:sz w:val="18"/>
          <w:szCs w:val="18"/>
        </w:rPr>
        <w:sectPr w:rsidR="00CE7ADE" w:rsidSect="00CE7ADE">
          <w:pgSz w:w="15840" w:h="12240" w:orient="landscape" w:code="1"/>
          <w:pgMar w:top="1418" w:right="1418" w:bottom="1418" w:left="1418" w:header="709" w:footer="709" w:gutter="0"/>
          <w:cols w:space="708"/>
          <w:docGrid w:linePitch="360"/>
        </w:sectPr>
      </w:pPr>
      <w:r w:rsidRPr="00D8080E">
        <w:rPr>
          <w:i/>
          <w:sz w:val="18"/>
          <w:szCs w:val="18"/>
        </w:rPr>
        <w:lastRenderedPageBreak/>
        <w:t>† Patients with a body weight below 60 kg or a creatinine clearance of 30 to 50 ml per minute, as well as patients who were receiving concomitant P-glycoprotein inhibitors such as verapamil or quinidine, received 30 mg instead of 60 mg of edoxaban to maintain similar exposure to the cohort receiving 60 mg.</w:t>
      </w:r>
    </w:p>
    <w:p w14:paraId="45DB863E" w14:textId="77777777" w:rsidR="00D83A50" w:rsidRDefault="00D83A50" w:rsidP="007F7FCB">
      <w:pPr>
        <w:rPr>
          <w:b/>
        </w:rPr>
      </w:pPr>
    </w:p>
    <w:p w14:paraId="55D1D55C" w14:textId="70F6929D" w:rsidR="00526AD4" w:rsidRPr="009179B5" w:rsidRDefault="00526AD4" w:rsidP="00526AD4">
      <w:pPr>
        <w:rPr>
          <w:lang w:val="en-GB"/>
        </w:rPr>
      </w:pPr>
      <w:r w:rsidRPr="00B40AC9">
        <w:rPr>
          <w:b/>
        </w:rPr>
        <w:t xml:space="preserve">Supplementary Table </w:t>
      </w:r>
      <w:r>
        <w:rPr>
          <w:b/>
        </w:rPr>
        <w:t>S2</w:t>
      </w:r>
      <w:r w:rsidRPr="00B40AC9">
        <w:rPr>
          <w:b/>
        </w:rPr>
        <w:t xml:space="preserve">. </w:t>
      </w:r>
      <w:r>
        <w:t xml:space="preserve">Overview of the adjusted variables in the model 1 </w:t>
      </w:r>
      <w:r w:rsidRPr="00F44EC2">
        <w:rPr>
          <w:lang w:val="en-GB"/>
        </w:rPr>
        <w:t>†</w:t>
      </w:r>
      <w:r>
        <w:rPr>
          <w:lang w:val="en-GB"/>
        </w:rPr>
        <w:t xml:space="preserve"> </w:t>
      </w:r>
      <w:r>
        <w:t xml:space="preserve">and 2 </w:t>
      </w:r>
      <w:r w:rsidRPr="00F44EC2">
        <w:rPr>
          <w:lang w:val="en-GB"/>
        </w:rPr>
        <w:t>ǂ</w:t>
      </w:r>
      <w:r>
        <w:rPr>
          <w:lang w:val="en-GB"/>
        </w:rPr>
        <w:t xml:space="preserve"> </w:t>
      </w:r>
      <w:r>
        <w:t xml:space="preserve">for the PTS outcomes </w:t>
      </w:r>
    </w:p>
    <w:tbl>
      <w:tblPr>
        <w:tblStyle w:val="Tabelrasterlicht"/>
        <w:tblW w:w="9351" w:type="dxa"/>
        <w:tblLayout w:type="fixed"/>
        <w:tblLook w:val="04A0" w:firstRow="1" w:lastRow="0" w:firstColumn="1" w:lastColumn="0" w:noHBand="0" w:noVBand="1"/>
      </w:tblPr>
      <w:tblGrid>
        <w:gridCol w:w="5807"/>
        <w:gridCol w:w="1181"/>
        <w:gridCol w:w="1181"/>
        <w:gridCol w:w="1182"/>
      </w:tblGrid>
      <w:tr w:rsidR="00526AD4" w:rsidRPr="00A949E9" w14:paraId="4F557605" w14:textId="77777777" w:rsidTr="008C0A19">
        <w:trPr>
          <w:trHeight w:val="152"/>
        </w:trPr>
        <w:tc>
          <w:tcPr>
            <w:tcW w:w="5807" w:type="dxa"/>
            <w:shd w:val="clear" w:color="auto" w:fill="BFBFBF" w:themeFill="background1" w:themeFillShade="BF"/>
            <w:vAlign w:val="center"/>
          </w:tcPr>
          <w:p w14:paraId="6DF31664" w14:textId="77777777" w:rsidR="00526AD4" w:rsidRPr="008645A1" w:rsidRDefault="00526AD4" w:rsidP="008C0A19">
            <w:pPr>
              <w:pStyle w:val="Geenafstand"/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3544" w:type="dxa"/>
            <w:gridSpan w:val="3"/>
            <w:shd w:val="clear" w:color="auto" w:fill="BFBFBF" w:themeFill="background1" w:themeFillShade="BF"/>
          </w:tcPr>
          <w:p w14:paraId="21AEF0B8" w14:textId="77777777" w:rsidR="00526AD4" w:rsidRPr="00C54C36" w:rsidRDefault="00526AD4" w:rsidP="008C0A19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 w:rsidRPr="00C54C36">
              <w:rPr>
                <w:b/>
                <w:color w:val="000000"/>
              </w:rPr>
              <w:t>OUTCOMES</w:t>
            </w:r>
          </w:p>
        </w:tc>
      </w:tr>
      <w:tr w:rsidR="00526AD4" w:rsidRPr="00A949E9" w14:paraId="2E81AB5F" w14:textId="77777777" w:rsidTr="008C0A19">
        <w:trPr>
          <w:trHeight w:val="152"/>
        </w:trPr>
        <w:tc>
          <w:tcPr>
            <w:tcW w:w="5807" w:type="dxa"/>
            <w:shd w:val="clear" w:color="auto" w:fill="BFBFBF" w:themeFill="background1" w:themeFillShade="BF"/>
            <w:vAlign w:val="center"/>
            <w:hideMark/>
          </w:tcPr>
          <w:p w14:paraId="1C9D79FB" w14:textId="77777777" w:rsidR="00526AD4" w:rsidRPr="00623494" w:rsidRDefault="00526AD4" w:rsidP="008C0A19">
            <w:pPr>
              <w:pStyle w:val="Geenafstand"/>
              <w:spacing w:line="276" w:lineRule="auto"/>
              <w:rPr>
                <w:b/>
                <w:lang w:val="en-GB"/>
              </w:rPr>
            </w:pPr>
            <w:r w:rsidRPr="00623494">
              <w:rPr>
                <w:b/>
                <w:lang w:val="en-GB"/>
              </w:rPr>
              <w:t>Model</w:t>
            </w:r>
            <w:r>
              <w:rPr>
                <w:b/>
                <w:lang w:val="en-GB"/>
              </w:rPr>
              <w:t xml:space="preserve"> 1:</w:t>
            </w:r>
            <w:r w:rsidRPr="00623494">
              <w:rPr>
                <w:b/>
                <w:lang w:val="en-GB"/>
              </w:rPr>
              <w:t xml:space="preserve"> based on </w:t>
            </w:r>
            <w:r>
              <w:rPr>
                <w:b/>
                <w:lang w:val="en-GB"/>
              </w:rPr>
              <w:t>c</w:t>
            </w:r>
            <w:r w:rsidRPr="00623494">
              <w:rPr>
                <w:b/>
                <w:lang w:val="en-GB"/>
              </w:rPr>
              <w:t>linical</w:t>
            </w:r>
            <w:r>
              <w:rPr>
                <w:b/>
                <w:lang w:val="en-GB"/>
              </w:rPr>
              <w:t xml:space="preserve"> reasoning</w:t>
            </w:r>
            <w:r w:rsidRPr="00623494">
              <w:rPr>
                <w:b/>
                <w:lang w:val="en-GB"/>
              </w:rPr>
              <w:t xml:space="preserve"> </w:t>
            </w:r>
            <w:r w:rsidRPr="00F44EC2">
              <w:rPr>
                <w:lang w:val="en-GB"/>
              </w:rPr>
              <w:t>†</w:t>
            </w:r>
          </w:p>
        </w:tc>
        <w:tc>
          <w:tcPr>
            <w:tcW w:w="1181" w:type="dxa"/>
            <w:shd w:val="clear" w:color="auto" w:fill="BFBFBF" w:themeFill="background1" w:themeFillShade="BF"/>
            <w:vAlign w:val="center"/>
          </w:tcPr>
          <w:p w14:paraId="605D55B1" w14:textId="77777777" w:rsidR="00526AD4" w:rsidRPr="00A949E9" w:rsidRDefault="00526AD4" w:rsidP="008C0A19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lang w:val="en-GB"/>
              </w:rPr>
              <w:t xml:space="preserve">PTS </w:t>
            </w:r>
            <w:r>
              <w:rPr>
                <w:lang w:val="en-US"/>
              </w:rPr>
              <w:t>§</w:t>
            </w:r>
          </w:p>
        </w:tc>
        <w:tc>
          <w:tcPr>
            <w:tcW w:w="1181" w:type="dxa"/>
            <w:shd w:val="clear" w:color="auto" w:fill="BFBFBF" w:themeFill="background1" w:themeFillShade="BF"/>
            <w:vAlign w:val="center"/>
          </w:tcPr>
          <w:p w14:paraId="77AD5A63" w14:textId="77777777" w:rsidR="00526AD4" w:rsidRPr="00D70510" w:rsidRDefault="00526AD4" w:rsidP="008C0A19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 xml:space="preserve">Severe PTS* </w:t>
            </w:r>
          </w:p>
        </w:tc>
        <w:tc>
          <w:tcPr>
            <w:tcW w:w="1182" w:type="dxa"/>
            <w:shd w:val="clear" w:color="auto" w:fill="BFBFBF" w:themeFill="background1" w:themeFillShade="BF"/>
            <w:vAlign w:val="center"/>
          </w:tcPr>
          <w:p w14:paraId="5071882B" w14:textId="77777777" w:rsidR="00526AD4" w:rsidRPr="00D70510" w:rsidRDefault="00526AD4" w:rsidP="008C0A19">
            <w:pPr>
              <w:pStyle w:val="Geenafstand"/>
              <w:tabs>
                <w:tab w:val="left" w:pos="300"/>
                <w:tab w:val="center" w:pos="442"/>
              </w:tabs>
              <w:spacing w:line="276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color w:val="000000"/>
              </w:rPr>
              <w:t>Venou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Ulcer</w:t>
            </w:r>
            <w:proofErr w:type="spellEnd"/>
          </w:p>
        </w:tc>
      </w:tr>
      <w:tr w:rsidR="00526AD4" w:rsidRPr="00C9175F" w14:paraId="1049875B" w14:textId="77777777" w:rsidTr="008C0A19">
        <w:trPr>
          <w:trHeight w:val="554"/>
        </w:trPr>
        <w:tc>
          <w:tcPr>
            <w:tcW w:w="5807" w:type="dxa"/>
            <w:vAlign w:val="center"/>
          </w:tcPr>
          <w:p w14:paraId="3F981582" w14:textId="77777777" w:rsidR="00526AD4" w:rsidRPr="00AC77E7" w:rsidRDefault="00526AD4" w:rsidP="008C0A19">
            <w:pPr>
              <w:rPr>
                <w:b/>
                <w:color w:val="000000"/>
                <w:sz w:val="24"/>
                <w:szCs w:val="24"/>
                <w:lang w:val="en-US"/>
              </w:rPr>
            </w:pPr>
            <w:r w:rsidRPr="00AC77E7">
              <w:rPr>
                <w:b/>
                <w:color w:val="000000"/>
                <w:lang w:val="en-US"/>
              </w:rPr>
              <w:t>Age</w:t>
            </w:r>
            <w:r>
              <w:rPr>
                <w:b/>
                <w:color w:val="000000"/>
                <w:lang w:val="en-US"/>
              </w:rPr>
              <w:t xml:space="preserve"> </w:t>
            </w:r>
            <w:r w:rsidRPr="006323A2">
              <w:rPr>
                <w:color w:val="000000"/>
                <w:lang w:val="en-US"/>
              </w:rPr>
              <w:t>at inclusion Hokusai PTS study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87DE655" w14:textId="77777777" w:rsidR="00526AD4" w:rsidRPr="006323A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14:paraId="20FA1702" w14:textId="77777777" w:rsidR="00526AD4" w:rsidRPr="006323A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3551702F" w14:textId="77777777" w:rsidR="00526AD4" w:rsidRPr="006323A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526AD4" w:rsidRPr="002D7919" w14:paraId="6B955B92" w14:textId="77777777" w:rsidTr="008C0A19">
        <w:trPr>
          <w:trHeight w:val="499"/>
        </w:trPr>
        <w:tc>
          <w:tcPr>
            <w:tcW w:w="5807" w:type="dxa"/>
            <w:vAlign w:val="center"/>
          </w:tcPr>
          <w:p w14:paraId="6FDA5E16" w14:textId="77777777" w:rsidR="00526AD4" w:rsidRPr="00AC77E7" w:rsidRDefault="00526AD4" w:rsidP="008C0A19">
            <w:pPr>
              <w:rPr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lang w:val="en-US"/>
              </w:rPr>
              <w:t>Male sex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7585C64" w14:textId="77777777" w:rsidR="00526AD4" w:rsidRPr="00A949E9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3DD3F79" w14:textId="77777777" w:rsidR="00526AD4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59D8C1F3" w14:textId="77777777" w:rsidR="00526AD4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</w:tr>
      <w:tr w:rsidR="00526AD4" w:rsidRPr="002D7919" w14:paraId="5CCD8EB3" w14:textId="77777777" w:rsidTr="008C0A19">
        <w:trPr>
          <w:trHeight w:val="499"/>
        </w:trPr>
        <w:tc>
          <w:tcPr>
            <w:tcW w:w="5807" w:type="dxa"/>
            <w:vAlign w:val="center"/>
          </w:tcPr>
          <w:p w14:paraId="5BE6D724" w14:textId="77777777" w:rsidR="00526AD4" w:rsidRPr="00AC77E7" w:rsidRDefault="00526AD4" w:rsidP="008C0A19">
            <w:pPr>
              <w:rPr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BMI </w:t>
            </w:r>
            <w:r w:rsidRPr="006323A2">
              <w:rPr>
                <w:color w:val="000000"/>
                <w:lang w:val="en-US"/>
              </w:rPr>
              <w:t>at inclusion Hokusai PTS study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1D85785" w14:textId="77777777" w:rsidR="00526AD4" w:rsidRPr="00A949E9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3A2622F" w14:textId="77777777" w:rsidR="00526AD4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279D68E3" w14:textId="77777777" w:rsidR="00526AD4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</w:tr>
      <w:tr w:rsidR="00526AD4" w:rsidRPr="002D7919" w14:paraId="0F12BFA3" w14:textId="77777777" w:rsidTr="008C0A19">
        <w:trPr>
          <w:trHeight w:val="499"/>
        </w:trPr>
        <w:tc>
          <w:tcPr>
            <w:tcW w:w="5807" w:type="dxa"/>
            <w:vAlign w:val="center"/>
          </w:tcPr>
          <w:p w14:paraId="54E858BF" w14:textId="77777777" w:rsidR="00526AD4" w:rsidRPr="006323A2" w:rsidRDefault="00526AD4" w:rsidP="008C0A19">
            <w:pPr>
              <w:rPr>
                <w:b/>
                <w:color w:val="000000"/>
                <w:lang w:val="en-US"/>
              </w:rPr>
            </w:pPr>
            <w:r w:rsidRPr="006323A2">
              <w:rPr>
                <w:b/>
                <w:lang w:val="en-US"/>
              </w:rPr>
              <w:t xml:space="preserve">≥ 2 VTE in history </w:t>
            </w:r>
            <w:r w:rsidRPr="006323A2">
              <w:rPr>
                <w:color w:val="000000"/>
                <w:lang w:val="en-US"/>
              </w:rPr>
              <w:t>at inclusion Hokusai PTS study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0A16A8E" w14:textId="77777777" w:rsidR="00526AD4" w:rsidRPr="006323A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14:paraId="7B81BB40" w14:textId="77777777" w:rsidR="00526AD4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t>X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AF97538" w14:textId="77777777" w:rsidR="00526AD4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t>X</w:t>
            </w:r>
          </w:p>
        </w:tc>
      </w:tr>
      <w:tr w:rsidR="00526AD4" w:rsidRPr="002D7919" w14:paraId="297508F5" w14:textId="77777777" w:rsidTr="008C0A19">
        <w:trPr>
          <w:trHeight w:val="499"/>
        </w:trPr>
        <w:tc>
          <w:tcPr>
            <w:tcW w:w="5807" w:type="dxa"/>
            <w:vAlign w:val="center"/>
          </w:tcPr>
          <w:p w14:paraId="5D4E7EF8" w14:textId="77777777" w:rsidR="00526AD4" w:rsidRPr="00AC77E7" w:rsidRDefault="00526AD4" w:rsidP="008C0A19">
            <w:pPr>
              <w:rPr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Cardiovascular disease </w:t>
            </w:r>
            <w:r w:rsidRPr="006323A2">
              <w:rPr>
                <w:color w:val="000000"/>
                <w:lang w:val="en-US"/>
              </w:rPr>
              <w:t>at inclusion Hokusai PTS study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769D71F" w14:textId="77777777" w:rsidR="00526AD4" w:rsidRPr="006323A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14:paraId="226E90BD" w14:textId="77777777" w:rsidR="00526AD4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06B35949" w14:textId="77777777" w:rsidR="00526AD4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</w:tr>
      <w:tr w:rsidR="00526AD4" w:rsidRPr="002D7919" w14:paraId="5EE96826" w14:textId="77777777" w:rsidTr="008C0A19">
        <w:trPr>
          <w:trHeight w:val="499"/>
        </w:trPr>
        <w:tc>
          <w:tcPr>
            <w:tcW w:w="5807" w:type="dxa"/>
            <w:vAlign w:val="center"/>
          </w:tcPr>
          <w:p w14:paraId="09E564C4" w14:textId="77777777" w:rsidR="00526AD4" w:rsidRPr="00AC77E7" w:rsidRDefault="00526AD4" w:rsidP="008C0A19">
            <w:pPr>
              <w:rPr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Any concomitant medication </w:t>
            </w:r>
            <w:r w:rsidRPr="006323A2">
              <w:rPr>
                <w:color w:val="000000"/>
                <w:lang w:val="en-US"/>
              </w:rPr>
              <w:t>at inclusion Hokusai PTS study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0576ACD" w14:textId="77777777" w:rsidR="00526AD4" w:rsidRPr="006323A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14:paraId="74A90BC4" w14:textId="77777777" w:rsidR="00526AD4" w:rsidRPr="000E005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1435617B" w14:textId="77777777" w:rsidR="00526AD4" w:rsidRPr="000E005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</w:p>
        </w:tc>
      </w:tr>
      <w:tr w:rsidR="00526AD4" w:rsidRPr="00BC66D4" w14:paraId="241886BD" w14:textId="77777777" w:rsidTr="008C0A19">
        <w:trPr>
          <w:trHeight w:val="554"/>
        </w:trPr>
        <w:tc>
          <w:tcPr>
            <w:tcW w:w="5807" w:type="dxa"/>
            <w:vAlign w:val="center"/>
          </w:tcPr>
          <w:p w14:paraId="3B4D6A0C" w14:textId="77777777" w:rsidR="00526AD4" w:rsidRPr="00AC77E7" w:rsidRDefault="00526AD4" w:rsidP="008C0A19">
            <w:pPr>
              <w:rPr>
                <w:b/>
                <w:color w:val="000000"/>
                <w:lang w:val="en-US"/>
              </w:rPr>
            </w:pPr>
            <w:r w:rsidRPr="00AC77E7">
              <w:rPr>
                <w:b/>
                <w:color w:val="000000"/>
                <w:lang w:val="en-US"/>
              </w:rPr>
              <w:t>Awareness</w:t>
            </w:r>
            <w:r>
              <w:rPr>
                <w:b/>
                <w:color w:val="000000"/>
                <w:lang w:val="en-US"/>
              </w:rPr>
              <w:t xml:space="preserve"> of randomized treatment </w:t>
            </w:r>
            <w:r w:rsidRPr="006323A2">
              <w:rPr>
                <w:color w:val="000000"/>
                <w:lang w:val="en-US"/>
              </w:rPr>
              <w:t>in Hokusai-VTE trial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23EA2BF2" w14:textId="77777777" w:rsidR="00526AD4" w:rsidRPr="006323A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14:paraId="69A4B7BB" w14:textId="77777777" w:rsidR="00526AD4" w:rsidRPr="006323A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6F297273" w14:textId="77777777" w:rsidR="00526AD4" w:rsidRPr="006323A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526AD4" w:rsidRPr="00BC66D4" w14:paraId="7AC41D0D" w14:textId="77777777" w:rsidTr="008C0A19">
        <w:trPr>
          <w:trHeight w:val="499"/>
        </w:trPr>
        <w:tc>
          <w:tcPr>
            <w:tcW w:w="5807" w:type="dxa"/>
            <w:vAlign w:val="center"/>
          </w:tcPr>
          <w:p w14:paraId="5BF5B5EF" w14:textId="77777777" w:rsidR="00526AD4" w:rsidRDefault="00526AD4" w:rsidP="008C0A19">
            <w:pP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hrombus location index DVT</w:t>
            </w:r>
          </w:p>
          <w:p w14:paraId="7C517148" w14:textId="77777777" w:rsidR="00526AD4" w:rsidRPr="006323A2" w:rsidRDefault="00526AD4" w:rsidP="008C0A19">
            <w:pPr>
              <w:rPr>
                <w:color w:val="000000"/>
                <w:lang w:val="en-US"/>
              </w:rPr>
            </w:pPr>
            <w:r w:rsidRPr="006323A2">
              <w:rPr>
                <w:color w:val="000000"/>
                <w:lang w:val="en-US"/>
              </w:rPr>
              <w:t>(popliteal, superficial femoral, common femoral or iliac vein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5B73C0BB" w14:textId="77777777" w:rsidR="00526AD4" w:rsidRPr="006323A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2B59D3B" w14:textId="77777777" w:rsidR="00526AD4" w:rsidRPr="006323A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0C5D8501" w14:textId="77777777" w:rsidR="00526AD4" w:rsidRPr="006323A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526AD4" w:rsidRPr="00BC66D4" w14:paraId="642D48BF" w14:textId="77777777" w:rsidTr="008C0A19">
        <w:trPr>
          <w:trHeight w:val="499"/>
        </w:trPr>
        <w:tc>
          <w:tcPr>
            <w:tcW w:w="5807" w:type="dxa"/>
            <w:vAlign w:val="center"/>
          </w:tcPr>
          <w:p w14:paraId="509B7A91" w14:textId="77777777" w:rsidR="00526AD4" w:rsidRPr="00AC77E7" w:rsidRDefault="00526AD4" w:rsidP="008C0A19">
            <w:pPr>
              <w:rPr>
                <w:b/>
                <w:color w:val="000000"/>
                <w:lang w:val="en-US"/>
              </w:rPr>
            </w:pPr>
            <w:r w:rsidRPr="006323A2">
              <w:rPr>
                <w:b/>
                <w:color w:val="000000"/>
                <w:lang w:val="en-US"/>
              </w:rPr>
              <w:t>Duration of anticoagulant treatment</w:t>
            </w:r>
            <w:r>
              <w:rPr>
                <w:color w:val="000000"/>
                <w:lang w:val="en-US"/>
              </w:rPr>
              <w:t xml:space="preserve"> in Hokusai-VTE trial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77B9EB28" w14:textId="77777777" w:rsidR="00526AD4" w:rsidRPr="006323A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327F5F9C" w14:textId="77777777" w:rsidR="00526AD4" w:rsidRPr="006323A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5B83A3BC" w14:textId="77777777" w:rsidR="00526AD4" w:rsidRPr="006323A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526AD4" w14:paraId="1ADAA4C7" w14:textId="77777777" w:rsidTr="008C0A19">
        <w:trPr>
          <w:trHeight w:val="499"/>
        </w:trPr>
        <w:tc>
          <w:tcPr>
            <w:tcW w:w="5807" w:type="dxa"/>
            <w:shd w:val="clear" w:color="auto" w:fill="BFBFBF" w:themeFill="background1" w:themeFillShade="BF"/>
            <w:vAlign w:val="center"/>
          </w:tcPr>
          <w:p w14:paraId="384CC558" w14:textId="77777777" w:rsidR="00526AD4" w:rsidRPr="00623494" w:rsidRDefault="00526AD4" w:rsidP="008C0A19">
            <w:pPr>
              <w:pStyle w:val="Geenafstand"/>
              <w:spacing w:line="276" w:lineRule="auto"/>
              <w:rPr>
                <w:b/>
                <w:lang w:val="en-GB"/>
              </w:rPr>
            </w:pPr>
            <w:r w:rsidRPr="00623494">
              <w:rPr>
                <w:b/>
                <w:lang w:val="en-GB"/>
              </w:rPr>
              <w:t>Model</w:t>
            </w:r>
            <w:r>
              <w:rPr>
                <w:b/>
                <w:lang w:val="en-GB"/>
              </w:rPr>
              <w:t xml:space="preserve"> 2</w:t>
            </w:r>
            <w:r w:rsidRPr="00623494">
              <w:rPr>
                <w:b/>
                <w:lang w:val="en-GB"/>
              </w:rPr>
              <w:t>: based on p-value</w:t>
            </w:r>
            <w:r>
              <w:rPr>
                <w:b/>
                <w:lang w:val="en-GB"/>
              </w:rPr>
              <w:t>s</w:t>
            </w:r>
            <w:r w:rsidRPr="00623494">
              <w:rPr>
                <w:b/>
                <w:lang w:val="en-GB"/>
              </w:rPr>
              <w:t xml:space="preserve"> </w:t>
            </w:r>
            <w:r w:rsidRPr="00F44EC2">
              <w:rPr>
                <w:lang w:val="en-GB"/>
              </w:rPr>
              <w:t>ǂ</w:t>
            </w:r>
          </w:p>
        </w:tc>
        <w:tc>
          <w:tcPr>
            <w:tcW w:w="1181" w:type="dxa"/>
            <w:shd w:val="clear" w:color="auto" w:fill="BFBFBF" w:themeFill="background1" w:themeFillShade="BF"/>
            <w:vAlign w:val="center"/>
          </w:tcPr>
          <w:p w14:paraId="743B8167" w14:textId="77777777" w:rsidR="00526AD4" w:rsidRPr="00A949E9" w:rsidRDefault="00526AD4" w:rsidP="008C0A19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lang w:val="en-GB"/>
              </w:rPr>
              <w:t>PTS</w:t>
            </w:r>
          </w:p>
        </w:tc>
        <w:tc>
          <w:tcPr>
            <w:tcW w:w="1181" w:type="dxa"/>
            <w:shd w:val="clear" w:color="auto" w:fill="BFBFBF" w:themeFill="background1" w:themeFillShade="BF"/>
            <w:vAlign w:val="center"/>
          </w:tcPr>
          <w:p w14:paraId="29E054B7" w14:textId="77777777" w:rsidR="00526AD4" w:rsidRPr="00D70510" w:rsidRDefault="00526AD4" w:rsidP="008C0A19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Severe PTS</w:t>
            </w:r>
          </w:p>
        </w:tc>
        <w:tc>
          <w:tcPr>
            <w:tcW w:w="1182" w:type="dxa"/>
            <w:shd w:val="clear" w:color="auto" w:fill="BFBFBF" w:themeFill="background1" w:themeFillShade="BF"/>
            <w:vAlign w:val="center"/>
          </w:tcPr>
          <w:p w14:paraId="1E1EB38B" w14:textId="77777777" w:rsidR="00526AD4" w:rsidRPr="00D70510" w:rsidRDefault="00526AD4" w:rsidP="008C0A19">
            <w:pPr>
              <w:pStyle w:val="Geenafstand"/>
              <w:tabs>
                <w:tab w:val="left" w:pos="300"/>
                <w:tab w:val="center" w:pos="442"/>
              </w:tabs>
              <w:spacing w:line="276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color w:val="000000"/>
              </w:rPr>
              <w:t>Venou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Ulcer</w:t>
            </w:r>
            <w:proofErr w:type="spellEnd"/>
          </w:p>
        </w:tc>
      </w:tr>
      <w:tr w:rsidR="00526AD4" w14:paraId="6D2D3B4C" w14:textId="77777777" w:rsidTr="008C0A19">
        <w:trPr>
          <w:trHeight w:val="499"/>
        </w:trPr>
        <w:tc>
          <w:tcPr>
            <w:tcW w:w="5807" w:type="dxa"/>
            <w:vAlign w:val="center"/>
          </w:tcPr>
          <w:p w14:paraId="50F0327F" w14:textId="77777777" w:rsidR="00526AD4" w:rsidRPr="00AC77E7" w:rsidRDefault="00526AD4" w:rsidP="008C0A19">
            <w:pP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ale sex</w:t>
            </w:r>
          </w:p>
        </w:tc>
        <w:tc>
          <w:tcPr>
            <w:tcW w:w="1181" w:type="dxa"/>
            <w:vAlign w:val="center"/>
          </w:tcPr>
          <w:p w14:paraId="29CE0190" w14:textId="77777777" w:rsidR="00526AD4" w:rsidRPr="00A949E9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81" w:type="dxa"/>
            <w:vAlign w:val="center"/>
          </w:tcPr>
          <w:p w14:paraId="5F1EB978" w14:textId="77777777" w:rsidR="00526AD4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182" w:type="dxa"/>
            <w:vAlign w:val="center"/>
          </w:tcPr>
          <w:p w14:paraId="38BE075D" w14:textId="77777777" w:rsidR="00526AD4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</w:tr>
      <w:tr w:rsidR="00526AD4" w14:paraId="367AE0A5" w14:textId="77777777" w:rsidTr="008C0A19">
        <w:trPr>
          <w:trHeight w:val="499"/>
        </w:trPr>
        <w:tc>
          <w:tcPr>
            <w:tcW w:w="5807" w:type="dxa"/>
            <w:vAlign w:val="center"/>
          </w:tcPr>
          <w:p w14:paraId="7B48BB81" w14:textId="77777777" w:rsidR="00526AD4" w:rsidRPr="00AC77E7" w:rsidRDefault="00526AD4" w:rsidP="008C0A19">
            <w:pPr>
              <w:rPr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Cardiovascular </w:t>
            </w:r>
            <w:r w:rsidRPr="00AC77E7">
              <w:rPr>
                <w:b/>
                <w:color w:val="000000"/>
                <w:lang w:val="en-US"/>
              </w:rPr>
              <w:t>disease</w:t>
            </w:r>
            <w:r>
              <w:rPr>
                <w:b/>
                <w:color w:val="000000"/>
                <w:lang w:val="en-US"/>
              </w:rPr>
              <w:t xml:space="preserve"> </w:t>
            </w:r>
            <w:r w:rsidRPr="006323A2">
              <w:rPr>
                <w:color w:val="000000"/>
                <w:lang w:val="en-US"/>
              </w:rPr>
              <w:t>at inclusion Hokusai PTS study</w:t>
            </w:r>
          </w:p>
        </w:tc>
        <w:tc>
          <w:tcPr>
            <w:tcW w:w="1181" w:type="dxa"/>
            <w:vAlign w:val="center"/>
          </w:tcPr>
          <w:p w14:paraId="304E4F75" w14:textId="77777777" w:rsidR="00526AD4" w:rsidRPr="00BE728F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81" w:type="dxa"/>
            <w:vAlign w:val="center"/>
          </w:tcPr>
          <w:p w14:paraId="474AFE44" w14:textId="77777777" w:rsidR="00526AD4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82" w:type="dxa"/>
            <w:vAlign w:val="center"/>
          </w:tcPr>
          <w:p w14:paraId="23094A7A" w14:textId="77777777" w:rsidR="00526AD4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</w:tr>
      <w:tr w:rsidR="00526AD4" w:rsidRPr="000E0052" w14:paraId="53D3094F" w14:textId="77777777" w:rsidTr="008C0A19">
        <w:trPr>
          <w:trHeight w:val="499"/>
        </w:trPr>
        <w:tc>
          <w:tcPr>
            <w:tcW w:w="5807" w:type="dxa"/>
            <w:vAlign w:val="center"/>
          </w:tcPr>
          <w:p w14:paraId="2308E7DE" w14:textId="77777777" w:rsidR="00526AD4" w:rsidRPr="00BE728F" w:rsidRDefault="00526AD4" w:rsidP="008C0A19">
            <w:pPr>
              <w:rPr>
                <w:b/>
                <w:color w:val="000000"/>
                <w:lang w:val="en-US"/>
              </w:rPr>
            </w:pPr>
            <w:r w:rsidRPr="00BE728F">
              <w:rPr>
                <w:b/>
                <w:color w:val="000000"/>
                <w:lang w:val="en-US"/>
              </w:rPr>
              <w:t>Chronic analgesic use</w:t>
            </w:r>
            <w:r w:rsidRPr="006323A2">
              <w:rPr>
                <w:color w:val="000000"/>
                <w:lang w:val="en-US"/>
              </w:rPr>
              <w:t xml:space="preserve"> at inclusion Hokusai PTS study</w:t>
            </w:r>
          </w:p>
        </w:tc>
        <w:tc>
          <w:tcPr>
            <w:tcW w:w="1181" w:type="dxa"/>
            <w:vAlign w:val="center"/>
          </w:tcPr>
          <w:p w14:paraId="27B405E5" w14:textId="77777777" w:rsidR="00526AD4" w:rsidRPr="00A949E9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181" w:type="dxa"/>
            <w:vAlign w:val="center"/>
          </w:tcPr>
          <w:p w14:paraId="4052D84A" w14:textId="77777777" w:rsidR="00526AD4" w:rsidRPr="000E005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182" w:type="dxa"/>
            <w:vAlign w:val="center"/>
          </w:tcPr>
          <w:p w14:paraId="45406E44" w14:textId="77777777" w:rsidR="00526AD4" w:rsidRPr="000E005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</w:p>
        </w:tc>
      </w:tr>
      <w:tr w:rsidR="00526AD4" w:rsidRPr="000E0052" w14:paraId="2C52FD9D" w14:textId="77777777" w:rsidTr="008C0A19">
        <w:trPr>
          <w:trHeight w:val="499"/>
        </w:trPr>
        <w:tc>
          <w:tcPr>
            <w:tcW w:w="5807" w:type="dxa"/>
            <w:vAlign w:val="center"/>
          </w:tcPr>
          <w:p w14:paraId="6218F709" w14:textId="77777777" w:rsidR="00526AD4" w:rsidRPr="00BE728F" w:rsidRDefault="00526AD4" w:rsidP="008C0A19">
            <w:pPr>
              <w:rPr>
                <w:color w:val="000000"/>
                <w:lang w:val="en-US"/>
              </w:rPr>
            </w:pPr>
            <w:r w:rsidRPr="00BE728F">
              <w:rPr>
                <w:b/>
                <w:color w:val="000000"/>
                <w:lang w:val="en-US"/>
              </w:rPr>
              <w:t xml:space="preserve">Use of concomitant antiplatelet therapy </w:t>
            </w:r>
            <w:r>
              <w:rPr>
                <w:color w:val="000000"/>
                <w:lang w:val="en-US"/>
              </w:rPr>
              <w:t>in Hokusai-VTE trial</w:t>
            </w:r>
          </w:p>
        </w:tc>
        <w:tc>
          <w:tcPr>
            <w:tcW w:w="1181" w:type="dxa"/>
            <w:vAlign w:val="center"/>
          </w:tcPr>
          <w:p w14:paraId="72C9FE37" w14:textId="77777777" w:rsidR="00526AD4" w:rsidRPr="00BE728F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81" w:type="dxa"/>
            <w:vAlign w:val="center"/>
          </w:tcPr>
          <w:p w14:paraId="4A2A7E0A" w14:textId="77777777" w:rsidR="00526AD4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1182" w:type="dxa"/>
            <w:vAlign w:val="center"/>
          </w:tcPr>
          <w:p w14:paraId="5B321B6D" w14:textId="77777777" w:rsidR="00526AD4" w:rsidRPr="000E0052" w:rsidRDefault="00526AD4" w:rsidP="008C0A19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</w:tr>
    </w:tbl>
    <w:p w14:paraId="06D841C9" w14:textId="4B3155FE" w:rsidR="00526AD4" w:rsidRDefault="00526AD4" w:rsidP="00526AD4">
      <w:pPr>
        <w:autoSpaceDE w:val="0"/>
        <w:autoSpaceDN w:val="0"/>
        <w:adjustRightInd w:val="0"/>
        <w:spacing w:after="0" w:line="240" w:lineRule="auto"/>
        <w:jc w:val="both"/>
        <w:rPr>
          <w:b/>
          <w:sz w:val="18"/>
          <w:szCs w:val="18"/>
        </w:rPr>
      </w:pPr>
      <w:r w:rsidRPr="001A7603">
        <w:rPr>
          <w:b/>
          <w:sz w:val="18"/>
          <w:szCs w:val="18"/>
        </w:rPr>
        <w:t xml:space="preserve">LEGEND TABLE </w:t>
      </w:r>
      <w:r>
        <w:rPr>
          <w:b/>
          <w:sz w:val="18"/>
          <w:szCs w:val="18"/>
        </w:rPr>
        <w:t>S</w:t>
      </w:r>
      <w:r w:rsidR="00097218">
        <w:rPr>
          <w:b/>
          <w:sz w:val="18"/>
          <w:szCs w:val="18"/>
        </w:rPr>
        <w:t>2</w:t>
      </w:r>
      <w:r>
        <w:rPr>
          <w:b/>
          <w:sz w:val="18"/>
          <w:szCs w:val="18"/>
        </w:rPr>
        <w:t xml:space="preserve">. </w:t>
      </w:r>
    </w:p>
    <w:p w14:paraId="31607604" w14:textId="77777777" w:rsidR="00526AD4" w:rsidRPr="00AD6304" w:rsidRDefault="00526AD4" w:rsidP="00526AD4">
      <w:pPr>
        <w:autoSpaceDE w:val="0"/>
        <w:autoSpaceDN w:val="0"/>
        <w:adjustRightInd w:val="0"/>
        <w:spacing w:after="0" w:line="240" w:lineRule="auto"/>
        <w:jc w:val="both"/>
        <w:rPr>
          <w:i/>
          <w:sz w:val="18"/>
          <w:szCs w:val="18"/>
        </w:rPr>
      </w:pPr>
      <w:r>
        <w:rPr>
          <w:i/>
          <w:sz w:val="18"/>
          <w:szCs w:val="18"/>
        </w:rPr>
        <w:t>Abbreviations: PTS: post-thrombotic syndrome, BMI: body mass index, VTE: venous thromboembolism, DVT: deep vein thrombosis</w:t>
      </w:r>
    </w:p>
    <w:p w14:paraId="5C9C418E" w14:textId="77777777" w:rsidR="00526AD4" w:rsidRDefault="00526AD4" w:rsidP="00526AD4">
      <w:pPr>
        <w:spacing w:after="0" w:line="240" w:lineRule="auto"/>
        <w:rPr>
          <w:i/>
          <w:sz w:val="18"/>
          <w:szCs w:val="18"/>
        </w:rPr>
      </w:pPr>
      <w:r w:rsidRPr="00BE728F">
        <w:rPr>
          <w:i/>
          <w:sz w:val="18"/>
          <w:szCs w:val="18"/>
        </w:rPr>
        <w:t xml:space="preserve">† adjusted by variables from model 1 (clinical reasoning) as described in the methods section </w:t>
      </w:r>
    </w:p>
    <w:p w14:paraId="718BD713" w14:textId="77777777" w:rsidR="00526AD4" w:rsidRDefault="00526AD4" w:rsidP="00526AD4">
      <w:pPr>
        <w:spacing w:after="0" w:line="240" w:lineRule="auto"/>
        <w:rPr>
          <w:i/>
          <w:sz w:val="18"/>
          <w:szCs w:val="18"/>
        </w:rPr>
      </w:pPr>
      <w:r w:rsidRPr="00BE728F">
        <w:rPr>
          <w:i/>
          <w:sz w:val="18"/>
          <w:szCs w:val="18"/>
        </w:rPr>
        <w:t>ǂ adjusted by variables derived by model 2 (p</w:t>
      </w:r>
      <w:r>
        <w:rPr>
          <w:i/>
          <w:sz w:val="18"/>
          <w:szCs w:val="18"/>
        </w:rPr>
        <w:t>-value</w:t>
      </w:r>
      <w:r w:rsidRPr="00BE728F">
        <w:rPr>
          <w:i/>
          <w:sz w:val="18"/>
          <w:szCs w:val="18"/>
        </w:rPr>
        <w:t>&lt;0.25) as described in the methods section.</w:t>
      </w:r>
    </w:p>
    <w:p w14:paraId="1CC6E2B9" w14:textId="77777777" w:rsidR="00526AD4" w:rsidRDefault="00526AD4" w:rsidP="00526AD4">
      <w:pPr>
        <w:spacing w:after="0" w:line="240" w:lineRule="auto"/>
        <w:rPr>
          <w:i/>
          <w:sz w:val="18"/>
          <w:szCs w:val="18"/>
        </w:rPr>
      </w:pPr>
      <w:r w:rsidRPr="00737702">
        <w:rPr>
          <w:i/>
          <w:sz w:val="18"/>
          <w:szCs w:val="18"/>
        </w:rPr>
        <w:t xml:space="preserve">§ </w:t>
      </w:r>
      <w:r>
        <w:rPr>
          <w:i/>
          <w:sz w:val="18"/>
          <w:szCs w:val="18"/>
        </w:rPr>
        <w:t xml:space="preserve">According to ISTH scoring: </w:t>
      </w:r>
      <w:r w:rsidRPr="00737702">
        <w:rPr>
          <w:i/>
          <w:sz w:val="18"/>
          <w:szCs w:val="18"/>
        </w:rPr>
        <w:t>Villalta score of 5 or higher or</w:t>
      </w:r>
      <w:r>
        <w:rPr>
          <w:i/>
          <w:sz w:val="18"/>
          <w:szCs w:val="18"/>
        </w:rPr>
        <w:t xml:space="preserve"> presence of venous ulcer, at least </w:t>
      </w:r>
      <w:r w:rsidRPr="00737702">
        <w:rPr>
          <w:i/>
          <w:sz w:val="18"/>
          <w:szCs w:val="18"/>
        </w:rPr>
        <w:t>6 month</w:t>
      </w:r>
      <w:r>
        <w:rPr>
          <w:i/>
          <w:sz w:val="18"/>
          <w:szCs w:val="18"/>
        </w:rPr>
        <w:t>s after DVT</w:t>
      </w:r>
    </w:p>
    <w:p w14:paraId="1429CEED" w14:textId="2AF2B834" w:rsidR="00730188" w:rsidRDefault="00526AD4" w:rsidP="00093C70">
      <w:pPr>
        <w:autoSpaceDE w:val="0"/>
        <w:autoSpaceDN w:val="0"/>
        <w:adjustRightInd w:val="0"/>
        <w:spacing w:after="0" w:line="240" w:lineRule="auto"/>
        <w:jc w:val="both"/>
        <w:rPr>
          <w:i/>
          <w:sz w:val="18"/>
          <w:szCs w:val="18"/>
        </w:rPr>
      </w:pPr>
      <w:r>
        <w:rPr>
          <w:i/>
          <w:sz w:val="18"/>
          <w:szCs w:val="18"/>
        </w:rPr>
        <w:t>* Villalta score of 15 or more or presence of a venous ulcer</w:t>
      </w:r>
      <w:r w:rsidR="00730188">
        <w:rPr>
          <w:i/>
          <w:sz w:val="18"/>
          <w:szCs w:val="18"/>
        </w:rPr>
        <w:br w:type="page"/>
      </w:r>
    </w:p>
    <w:p w14:paraId="535217CC" w14:textId="77777777" w:rsidR="00390449" w:rsidRDefault="00390449" w:rsidP="00730188">
      <w:pPr>
        <w:rPr>
          <w:b/>
        </w:rPr>
        <w:sectPr w:rsidR="00390449" w:rsidSect="00193C02">
          <w:pgSz w:w="12240" w:h="15840" w:code="1"/>
          <w:pgMar w:top="1418" w:right="1418" w:bottom="1418" w:left="1418" w:header="709" w:footer="709" w:gutter="0"/>
          <w:cols w:space="708"/>
          <w:docGrid w:linePitch="360"/>
        </w:sectPr>
      </w:pPr>
    </w:p>
    <w:p w14:paraId="148CBC44" w14:textId="3EBCD23B" w:rsidR="00730188" w:rsidRDefault="00730188" w:rsidP="00730188">
      <w:pPr>
        <w:rPr>
          <w:b/>
          <w:sz w:val="24"/>
          <w:szCs w:val="24"/>
        </w:rPr>
      </w:pPr>
      <w:r>
        <w:rPr>
          <w:b/>
        </w:rPr>
        <w:lastRenderedPageBreak/>
        <w:t>Supplementary Table S</w:t>
      </w:r>
      <w:r w:rsidR="00097218">
        <w:rPr>
          <w:b/>
        </w:rPr>
        <w:t>3</w:t>
      </w:r>
      <w:r w:rsidRPr="00390449">
        <w:rPr>
          <w:b/>
        </w:rPr>
        <w:t xml:space="preserve">. </w:t>
      </w:r>
      <w:r w:rsidRPr="00390449">
        <w:rPr>
          <w:color w:val="000000"/>
        </w:rPr>
        <w:t xml:space="preserve">Crude and adjusted mean differences for </w:t>
      </w:r>
      <w:r w:rsidR="00CE3879">
        <w:rPr>
          <w:color w:val="000000"/>
        </w:rPr>
        <w:t xml:space="preserve">generic health-related </w:t>
      </w:r>
      <w:r w:rsidRPr="00390449">
        <w:rPr>
          <w:color w:val="000000"/>
        </w:rPr>
        <w:t xml:space="preserve">quality of life for patients with index DVT </w:t>
      </w:r>
    </w:p>
    <w:tbl>
      <w:tblPr>
        <w:tblW w:w="539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76"/>
        <w:gridCol w:w="1657"/>
        <w:gridCol w:w="1833"/>
        <w:gridCol w:w="2349"/>
        <w:gridCol w:w="2349"/>
        <w:gridCol w:w="2349"/>
      </w:tblGrid>
      <w:tr w:rsidR="00390449" w14:paraId="2610283E" w14:textId="77777777" w:rsidTr="00390449">
        <w:trPr>
          <w:trHeight w:val="408"/>
        </w:trPr>
        <w:tc>
          <w:tcPr>
            <w:tcW w:w="124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F41B6" w14:textId="77777777" w:rsidR="00390449" w:rsidRPr="0048305D" w:rsidRDefault="00390449" w:rsidP="00390449">
            <w:pPr>
              <w:pStyle w:val="Geenafstand"/>
              <w:spacing w:line="360" w:lineRule="auto"/>
              <w:rPr>
                <w:b/>
              </w:rPr>
            </w:pPr>
            <w:r w:rsidRPr="0048305D">
              <w:rPr>
                <w:b/>
              </w:rPr>
              <w:t>SF-36 domain – mean (SD)</w:t>
            </w:r>
          </w:p>
        </w:tc>
        <w:tc>
          <w:tcPr>
            <w:tcW w:w="591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8C81F" w14:textId="5244A204" w:rsidR="00390449" w:rsidRPr="0048305D" w:rsidRDefault="00390449" w:rsidP="00390449">
            <w:pPr>
              <w:pStyle w:val="Geenafstand"/>
              <w:spacing w:line="360" w:lineRule="auto"/>
              <w:jc w:val="center"/>
              <w:rPr>
                <w:b/>
              </w:rPr>
            </w:pPr>
            <w:r w:rsidRPr="0048305D">
              <w:rPr>
                <w:b/>
              </w:rPr>
              <w:t>Edoxaban</w:t>
            </w:r>
            <w:r>
              <w:rPr>
                <w:b/>
              </w:rPr>
              <w:t>*</w:t>
            </w:r>
          </w:p>
          <w:p w14:paraId="3F922168" w14:textId="77777777" w:rsidR="00390449" w:rsidRPr="0048305D" w:rsidRDefault="00390449" w:rsidP="00390449">
            <w:pPr>
              <w:pStyle w:val="Geenafstand"/>
              <w:spacing w:line="360" w:lineRule="auto"/>
              <w:jc w:val="center"/>
              <w:rPr>
                <w:b/>
              </w:rPr>
            </w:pPr>
            <w:r w:rsidRPr="0048305D">
              <w:rPr>
                <w:b/>
              </w:rPr>
              <w:t>(n=168)</w:t>
            </w:r>
          </w:p>
        </w:tc>
        <w:tc>
          <w:tcPr>
            <w:tcW w:w="654" w:type="pct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86BF2" w14:textId="2E084A39" w:rsidR="00390449" w:rsidRPr="0048305D" w:rsidRDefault="00390449" w:rsidP="00390449">
            <w:pPr>
              <w:pStyle w:val="Geenafstand"/>
              <w:spacing w:line="360" w:lineRule="auto"/>
              <w:jc w:val="center"/>
              <w:rPr>
                <w:b/>
              </w:rPr>
            </w:pPr>
            <w:r w:rsidRPr="0048305D">
              <w:rPr>
                <w:b/>
              </w:rPr>
              <w:t>Warfarin</w:t>
            </w:r>
            <w:r>
              <w:rPr>
                <w:b/>
              </w:rPr>
              <w:t>*</w:t>
            </w:r>
          </w:p>
          <w:p w14:paraId="17F2029A" w14:textId="77777777" w:rsidR="00390449" w:rsidRPr="0048305D" w:rsidRDefault="00390449" w:rsidP="00390449">
            <w:pPr>
              <w:pStyle w:val="Geenafstand"/>
              <w:spacing w:line="360" w:lineRule="auto"/>
              <w:jc w:val="center"/>
              <w:rPr>
                <w:b/>
              </w:rPr>
            </w:pPr>
            <w:r w:rsidRPr="0048305D">
              <w:rPr>
                <w:b/>
              </w:rPr>
              <w:t>(n=148)</w:t>
            </w:r>
          </w:p>
        </w:tc>
        <w:tc>
          <w:tcPr>
            <w:tcW w:w="838" w:type="pct"/>
            <w:tcBorders>
              <w:top w:val="single" w:sz="8" w:space="0" w:color="BFBFBF"/>
              <w:left w:val="nil"/>
              <w:bottom w:val="single" w:sz="8" w:space="0" w:color="BFBFBF"/>
              <w:right w:val="single" w:sz="4" w:space="0" w:color="BFBFBF" w:themeColor="background1" w:themeShade="BF"/>
            </w:tcBorders>
            <w:shd w:val="clear" w:color="auto" w:fill="D9D9D9"/>
            <w:vAlign w:val="center"/>
          </w:tcPr>
          <w:p w14:paraId="1F1399AF" w14:textId="77777777" w:rsidR="00390449" w:rsidRPr="0048305D" w:rsidRDefault="00390449" w:rsidP="00390449">
            <w:pPr>
              <w:pStyle w:val="Geenafstand"/>
              <w:spacing w:line="360" w:lineRule="auto"/>
              <w:jc w:val="center"/>
              <w:rPr>
                <w:b/>
              </w:rPr>
            </w:pPr>
            <w:r w:rsidRPr="0048305D">
              <w:rPr>
                <w:b/>
              </w:rPr>
              <w:t>Crude mean difference</w:t>
            </w:r>
          </w:p>
          <w:p w14:paraId="41D46B13" w14:textId="53A2352C" w:rsidR="00390449" w:rsidRPr="0048305D" w:rsidRDefault="00390449" w:rsidP="00916CA9">
            <w:pPr>
              <w:pStyle w:val="Geenafstand"/>
              <w:spacing w:line="360" w:lineRule="auto"/>
              <w:jc w:val="center"/>
              <w:rPr>
                <w:b/>
              </w:rPr>
            </w:pPr>
            <w:r w:rsidRPr="0048305D">
              <w:rPr>
                <w:b/>
              </w:rPr>
              <w:t>(95%CI)</w:t>
            </w:r>
          </w:p>
        </w:tc>
        <w:tc>
          <w:tcPr>
            <w:tcW w:w="838" w:type="pct"/>
            <w:tcBorders>
              <w:top w:val="single" w:sz="8" w:space="0" w:color="BFBFBF"/>
              <w:left w:val="single" w:sz="4" w:space="0" w:color="BFBFBF" w:themeColor="background1" w:themeShade="BF"/>
              <w:bottom w:val="single" w:sz="8" w:space="0" w:color="BFBFBF"/>
              <w:right w:val="single" w:sz="4" w:space="0" w:color="BFBFBF" w:themeColor="background1" w:themeShade="BF"/>
            </w:tcBorders>
            <w:shd w:val="clear" w:color="auto" w:fill="D9D9D9"/>
            <w:vAlign w:val="center"/>
          </w:tcPr>
          <w:p w14:paraId="38664209" w14:textId="77777777" w:rsidR="00390449" w:rsidRDefault="00390449" w:rsidP="00390449">
            <w:pPr>
              <w:pStyle w:val="Geenafstand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djusted mean difference</w:t>
            </w:r>
          </w:p>
          <w:p w14:paraId="3AF689F0" w14:textId="10DEBC1E" w:rsidR="00390449" w:rsidRPr="0048305D" w:rsidRDefault="00390449" w:rsidP="00916CA9">
            <w:pPr>
              <w:pStyle w:val="Geenafstand"/>
              <w:spacing w:line="360" w:lineRule="auto"/>
              <w:jc w:val="center"/>
              <w:rPr>
                <w:b/>
              </w:rPr>
            </w:pPr>
            <w:r>
              <w:rPr>
                <w:b/>
                <w:color w:val="000000"/>
              </w:rPr>
              <w:t>(95%CI)</w:t>
            </w:r>
            <w:r>
              <w:rPr>
                <w:sz w:val="18"/>
                <w:szCs w:val="18"/>
              </w:rPr>
              <w:t xml:space="preserve"> </w:t>
            </w:r>
            <w:r>
              <w:t>†</w:t>
            </w:r>
          </w:p>
        </w:tc>
        <w:tc>
          <w:tcPr>
            <w:tcW w:w="838" w:type="pct"/>
            <w:tcBorders>
              <w:top w:val="single" w:sz="8" w:space="0" w:color="BFBFBF"/>
              <w:left w:val="single" w:sz="4" w:space="0" w:color="BFBFBF" w:themeColor="background1" w:themeShade="BF"/>
              <w:bottom w:val="single" w:sz="8" w:space="0" w:color="BFBFBF"/>
              <w:right w:val="single" w:sz="4" w:space="0" w:color="BFBFBF" w:themeColor="background1" w:themeShade="BF"/>
            </w:tcBorders>
            <w:shd w:val="clear" w:color="auto" w:fill="D9D9D9"/>
            <w:vAlign w:val="center"/>
          </w:tcPr>
          <w:p w14:paraId="0CB6008B" w14:textId="77777777" w:rsidR="00390449" w:rsidRDefault="00390449" w:rsidP="00390449">
            <w:pPr>
              <w:pStyle w:val="Geenafstand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djusted mean difference</w:t>
            </w:r>
          </w:p>
          <w:p w14:paraId="1F16834C" w14:textId="4BE38A4A" w:rsidR="00390449" w:rsidRPr="0048305D" w:rsidRDefault="00390449" w:rsidP="00916CA9">
            <w:pPr>
              <w:pStyle w:val="Geenafstand"/>
              <w:spacing w:line="360" w:lineRule="auto"/>
              <w:jc w:val="center"/>
              <w:rPr>
                <w:b/>
              </w:rPr>
            </w:pPr>
            <w:r>
              <w:rPr>
                <w:b/>
                <w:color w:val="000000"/>
              </w:rPr>
              <w:t>(95%CI)</w:t>
            </w:r>
            <w:r>
              <w:t xml:space="preserve"> ǂ</w:t>
            </w:r>
          </w:p>
        </w:tc>
      </w:tr>
      <w:tr w:rsidR="00390449" w14:paraId="167B232A" w14:textId="77777777" w:rsidTr="00390449">
        <w:trPr>
          <w:trHeight w:val="408"/>
        </w:trPr>
        <w:tc>
          <w:tcPr>
            <w:tcW w:w="124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49608" w14:textId="287D04C0" w:rsidR="00390449" w:rsidRPr="0048305D" w:rsidRDefault="00390449" w:rsidP="00390449">
            <w:pPr>
              <w:pStyle w:val="Geenafstand"/>
              <w:spacing w:line="360" w:lineRule="auto"/>
            </w:pPr>
            <w:r w:rsidRPr="0048305D">
              <w:t>SF-36 Physical Functioning</w:t>
            </w:r>
            <w:r>
              <w:t xml:space="preserve">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5CA3FF" w14:textId="77777777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75.0 (26.8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C4779" w14:textId="77777777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78.5 (22.3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BFBFBF"/>
              <w:right w:val="single" w:sz="4" w:space="0" w:color="BFBFBF" w:themeColor="background1" w:themeShade="BF"/>
            </w:tcBorders>
            <w:vAlign w:val="center"/>
          </w:tcPr>
          <w:p w14:paraId="193018CE" w14:textId="482E5690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-3.5 (-9.1 to 2.1)</w:t>
            </w:r>
          </w:p>
        </w:tc>
        <w:tc>
          <w:tcPr>
            <w:tcW w:w="838" w:type="pct"/>
            <w:tcBorders>
              <w:top w:val="nil"/>
              <w:left w:val="single" w:sz="4" w:space="0" w:color="BFBFBF" w:themeColor="background1" w:themeShade="BF"/>
              <w:bottom w:val="single" w:sz="8" w:space="0" w:color="BFBFBF"/>
              <w:right w:val="single" w:sz="4" w:space="0" w:color="BFBFBF" w:themeColor="background1" w:themeShade="BF"/>
            </w:tcBorders>
          </w:tcPr>
          <w:p w14:paraId="4CC91AB4" w14:textId="4739852F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787938">
              <w:t>-5.6</w:t>
            </w:r>
            <w:r>
              <w:t xml:space="preserve"> </w:t>
            </w:r>
            <w:r w:rsidRPr="00787938">
              <w:t>(-10.7 to -0.6)</w:t>
            </w:r>
          </w:p>
        </w:tc>
        <w:tc>
          <w:tcPr>
            <w:tcW w:w="838" w:type="pct"/>
            <w:tcBorders>
              <w:top w:val="nil"/>
              <w:left w:val="single" w:sz="4" w:space="0" w:color="BFBFBF" w:themeColor="background1" w:themeShade="BF"/>
              <w:bottom w:val="single" w:sz="8" w:space="0" w:color="BFBFBF"/>
              <w:right w:val="single" w:sz="4" w:space="0" w:color="BFBFBF" w:themeColor="background1" w:themeShade="BF"/>
            </w:tcBorders>
          </w:tcPr>
          <w:p w14:paraId="5A124F0B" w14:textId="04B734B8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787938">
              <w:t>-5.7</w:t>
            </w:r>
            <w:r>
              <w:t xml:space="preserve"> (-10.5 to -0.9</w:t>
            </w:r>
          </w:p>
        </w:tc>
      </w:tr>
      <w:tr w:rsidR="00390449" w14:paraId="763879D3" w14:textId="77777777" w:rsidTr="00390449">
        <w:trPr>
          <w:trHeight w:val="408"/>
        </w:trPr>
        <w:tc>
          <w:tcPr>
            <w:tcW w:w="124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0B06B" w14:textId="5F2BF77D" w:rsidR="00390449" w:rsidRPr="0048305D" w:rsidRDefault="00390449" w:rsidP="00390449">
            <w:pPr>
              <w:pStyle w:val="Geenafstand"/>
              <w:spacing w:line="360" w:lineRule="auto"/>
              <w:rPr>
                <w:color w:val="00B050"/>
              </w:rPr>
            </w:pPr>
            <w:r w:rsidRPr="0048305D">
              <w:t>SF-36 Social Functioning</w:t>
            </w:r>
            <w:r>
              <w:t xml:space="preserve">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CA826" w14:textId="77777777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83.5 (23.5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BAB3F" w14:textId="77777777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85.0 (21.3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BFBFBF"/>
              <w:right w:val="single" w:sz="4" w:space="0" w:color="BFBFBF" w:themeColor="background1" w:themeShade="BF"/>
            </w:tcBorders>
            <w:vAlign w:val="center"/>
          </w:tcPr>
          <w:p w14:paraId="24E25068" w14:textId="34BBA868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-1.5 (-6.5 to 3.6)</w:t>
            </w:r>
          </w:p>
        </w:tc>
        <w:tc>
          <w:tcPr>
            <w:tcW w:w="838" w:type="pct"/>
            <w:tcBorders>
              <w:top w:val="nil"/>
              <w:left w:val="single" w:sz="4" w:space="0" w:color="BFBFBF" w:themeColor="background1" w:themeShade="BF"/>
              <w:bottom w:val="single" w:sz="8" w:space="0" w:color="BFBFBF"/>
              <w:right w:val="single" w:sz="4" w:space="0" w:color="BFBFBF" w:themeColor="background1" w:themeShade="BF"/>
            </w:tcBorders>
          </w:tcPr>
          <w:p w14:paraId="4756A6E0" w14:textId="036E25C1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>
              <w:t>-3.8 (-8.7 to 1.1)</w:t>
            </w:r>
          </w:p>
        </w:tc>
        <w:tc>
          <w:tcPr>
            <w:tcW w:w="838" w:type="pct"/>
            <w:tcBorders>
              <w:top w:val="nil"/>
              <w:left w:val="single" w:sz="4" w:space="0" w:color="BFBFBF" w:themeColor="background1" w:themeShade="BF"/>
              <w:bottom w:val="single" w:sz="8" w:space="0" w:color="BFBFBF"/>
              <w:right w:val="single" w:sz="4" w:space="0" w:color="BFBFBF" w:themeColor="background1" w:themeShade="BF"/>
            </w:tcBorders>
          </w:tcPr>
          <w:p w14:paraId="624CB850" w14:textId="33AB055A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>
              <w:t>-2.4 (-7.1 to 2.4)</w:t>
            </w:r>
          </w:p>
        </w:tc>
      </w:tr>
      <w:tr w:rsidR="00390449" w14:paraId="7DFD564D" w14:textId="77777777" w:rsidTr="00390449">
        <w:trPr>
          <w:trHeight w:val="408"/>
        </w:trPr>
        <w:tc>
          <w:tcPr>
            <w:tcW w:w="124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67C06" w14:textId="34C26A07" w:rsidR="00390449" w:rsidRPr="0048305D" w:rsidRDefault="00390449" w:rsidP="00390449">
            <w:pPr>
              <w:pStyle w:val="Geenafstand"/>
              <w:spacing w:line="360" w:lineRule="auto"/>
              <w:rPr>
                <w:color w:val="00B050"/>
              </w:rPr>
            </w:pPr>
            <w:r w:rsidRPr="0048305D">
              <w:t>SF-36 Role Physical</w:t>
            </w:r>
            <w:r>
              <w:rPr>
                <w:color w:val="00B050"/>
              </w:rPr>
              <w:t xml:space="preserve">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0F36E" w14:textId="77777777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71.1 (39.4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7A98A" w14:textId="77777777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73.9 (39.1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BFBFBF"/>
              <w:right w:val="single" w:sz="4" w:space="0" w:color="BFBFBF" w:themeColor="background1" w:themeShade="BF"/>
            </w:tcBorders>
            <w:vAlign w:val="center"/>
          </w:tcPr>
          <w:p w14:paraId="62B781DA" w14:textId="1E386C4F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- 2.8 (-11.7 to 6.0)</w:t>
            </w:r>
          </w:p>
        </w:tc>
        <w:tc>
          <w:tcPr>
            <w:tcW w:w="838" w:type="pct"/>
            <w:tcBorders>
              <w:top w:val="nil"/>
              <w:left w:val="single" w:sz="4" w:space="0" w:color="BFBFBF" w:themeColor="background1" w:themeShade="BF"/>
              <w:bottom w:val="single" w:sz="8" w:space="0" w:color="BFBFBF"/>
              <w:right w:val="single" w:sz="4" w:space="0" w:color="BFBFBF" w:themeColor="background1" w:themeShade="BF"/>
            </w:tcBorders>
          </w:tcPr>
          <w:p w14:paraId="408B9D5F" w14:textId="42F915ED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>
              <w:t>-7.7 (-16.2 to 0.9)</w:t>
            </w:r>
          </w:p>
        </w:tc>
        <w:tc>
          <w:tcPr>
            <w:tcW w:w="838" w:type="pct"/>
            <w:tcBorders>
              <w:top w:val="nil"/>
              <w:left w:val="single" w:sz="4" w:space="0" w:color="BFBFBF" w:themeColor="background1" w:themeShade="BF"/>
              <w:bottom w:val="single" w:sz="8" w:space="0" w:color="BFBFBF"/>
              <w:right w:val="single" w:sz="4" w:space="0" w:color="BFBFBF" w:themeColor="background1" w:themeShade="BF"/>
            </w:tcBorders>
          </w:tcPr>
          <w:p w14:paraId="47210F3E" w14:textId="68CB02D5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>
              <w:t>-6.2 (-14.3 to 1.8)</w:t>
            </w:r>
          </w:p>
        </w:tc>
      </w:tr>
      <w:tr w:rsidR="00390449" w14:paraId="06C1A0C4" w14:textId="77777777" w:rsidTr="00390449">
        <w:trPr>
          <w:trHeight w:val="408"/>
        </w:trPr>
        <w:tc>
          <w:tcPr>
            <w:tcW w:w="124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4C2A1" w14:textId="216A4C70" w:rsidR="00390449" w:rsidRPr="0048305D" w:rsidRDefault="00390449" w:rsidP="00390449">
            <w:pPr>
              <w:pStyle w:val="Geenafstand"/>
              <w:spacing w:line="360" w:lineRule="auto"/>
              <w:rPr>
                <w:color w:val="00B050"/>
              </w:rPr>
            </w:pPr>
            <w:r w:rsidRPr="0048305D">
              <w:t>SF-36 Role emotional</w:t>
            </w:r>
            <w:r>
              <w:t xml:space="preserve">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B81AA" w14:textId="77777777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82.8 (34.6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A353F" w14:textId="77777777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79.3 (34.9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BFBFBF"/>
              <w:right w:val="single" w:sz="4" w:space="0" w:color="BFBFBF" w:themeColor="background1" w:themeShade="BF"/>
            </w:tcBorders>
            <w:vAlign w:val="center"/>
          </w:tcPr>
          <w:p w14:paraId="7B94D7AD" w14:textId="759FD3F5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3.6 (-4.3 to 11.4)</w:t>
            </w:r>
          </w:p>
        </w:tc>
        <w:tc>
          <w:tcPr>
            <w:tcW w:w="838" w:type="pct"/>
            <w:tcBorders>
              <w:top w:val="nil"/>
              <w:left w:val="single" w:sz="4" w:space="0" w:color="BFBFBF" w:themeColor="background1" w:themeShade="BF"/>
              <w:bottom w:val="single" w:sz="8" w:space="0" w:color="BFBFBF"/>
              <w:right w:val="single" w:sz="4" w:space="0" w:color="BFBFBF" w:themeColor="background1" w:themeShade="BF"/>
            </w:tcBorders>
          </w:tcPr>
          <w:p w14:paraId="2BFEAE0C" w14:textId="4F388822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>
              <w:t>0.2 (-7.6 to 8.0)</w:t>
            </w:r>
          </w:p>
        </w:tc>
        <w:tc>
          <w:tcPr>
            <w:tcW w:w="838" w:type="pct"/>
            <w:tcBorders>
              <w:top w:val="nil"/>
              <w:left w:val="single" w:sz="4" w:space="0" w:color="BFBFBF" w:themeColor="background1" w:themeShade="BF"/>
              <w:bottom w:val="single" w:sz="8" w:space="0" w:color="BFBFBF"/>
              <w:right w:val="single" w:sz="4" w:space="0" w:color="BFBFBF" w:themeColor="background1" w:themeShade="BF"/>
            </w:tcBorders>
          </w:tcPr>
          <w:p w14:paraId="6467CCC3" w14:textId="46CB69A0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>
              <w:t>2.1 (-5.6 to 9.9)</w:t>
            </w:r>
          </w:p>
        </w:tc>
      </w:tr>
      <w:tr w:rsidR="00390449" w14:paraId="630912E6" w14:textId="77777777" w:rsidTr="00390449">
        <w:trPr>
          <w:trHeight w:val="408"/>
        </w:trPr>
        <w:tc>
          <w:tcPr>
            <w:tcW w:w="124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14230" w14:textId="06031984" w:rsidR="00390449" w:rsidRPr="0048305D" w:rsidRDefault="00390449" w:rsidP="00390449">
            <w:pPr>
              <w:pStyle w:val="Geenafstand"/>
              <w:spacing w:line="360" w:lineRule="auto"/>
              <w:rPr>
                <w:color w:val="00B050"/>
              </w:rPr>
            </w:pPr>
            <w:r w:rsidRPr="0048305D">
              <w:t>SF-36 Mental Health</w:t>
            </w:r>
            <w:r>
              <w:t xml:space="preserve">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5141C" w14:textId="77777777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76.5 (18.5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16CDD" w14:textId="77777777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76.8 (19.3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BFBFBF"/>
              <w:right w:val="single" w:sz="4" w:space="0" w:color="BFBFBF" w:themeColor="background1" w:themeShade="BF"/>
            </w:tcBorders>
            <w:vAlign w:val="center"/>
          </w:tcPr>
          <w:p w14:paraId="0F77D4D3" w14:textId="0F93663A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-0.3 (-4.6 to 3.9)</w:t>
            </w:r>
          </w:p>
        </w:tc>
        <w:tc>
          <w:tcPr>
            <w:tcW w:w="838" w:type="pct"/>
            <w:tcBorders>
              <w:top w:val="nil"/>
              <w:left w:val="single" w:sz="4" w:space="0" w:color="BFBFBF" w:themeColor="background1" w:themeShade="BF"/>
              <w:bottom w:val="single" w:sz="8" w:space="0" w:color="BFBFBF"/>
              <w:right w:val="single" w:sz="4" w:space="0" w:color="BFBFBF" w:themeColor="background1" w:themeShade="BF"/>
            </w:tcBorders>
          </w:tcPr>
          <w:p w14:paraId="6555E270" w14:textId="04A000D6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>
              <w:t>-2.7 (-6.8 to 1.3)</w:t>
            </w:r>
          </w:p>
        </w:tc>
        <w:tc>
          <w:tcPr>
            <w:tcW w:w="838" w:type="pct"/>
            <w:tcBorders>
              <w:top w:val="nil"/>
              <w:left w:val="single" w:sz="4" w:space="0" w:color="BFBFBF" w:themeColor="background1" w:themeShade="BF"/>
              <w:bottom w:val="single" w:sz="8" w:space="0" w:color="BFBFBF"/>
              <w:right w:val="single" w:sz="4" w:space="0" w:color="BFBFBF" w:themeColor="background1" w:themeShade="BF"/>
            </w:tcBorders>
          </w:tcPr>
          <w:p w14:paraId="2ADCD6E7" w14:textId="094CBFD4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>
              <w:t>-1.1 (-5.2 to 3.0)</w:t>
            </w:r>
          </w:p>
        </w:tc>
      </w:tr>
      <w:tr w:rsidR="00390449" w14:paraId="74DE7740" w14:textId="77777777" w:rsidTr="00390449">
        <w:trPr>
          <w:trHeight w:val="408"/>
        </w:trPr>
        <w:tc>
          <w:tcPr>
            <w:tcW w:w="124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6DB64" w14:textId="3FF6929A" w:rsidR="00390449" w:rsidRPr="0048305D" w:rsidRDefault="00390449" w:rsidP="00390449">
            <w:pPr>
              <w:pStyle w:val="Geenafstand"/>
              <w:spacing w:line="360" w:lineRule="auto"/>
              <w:rPr>
                <w:color w:val="00B050"/>
              </w:rPr>
            </w:pPr>
            <w:r w:rsidRPr="0048305D">
              <w:t>SF-36 Vitality</w:t>
            </w:r>
            <w:r>
              <w:t xml:space="preserve">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B835D" w14:textId="77777777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64.4 (20.0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B6053" w14:textId="77777777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60.4 (20.5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BFBFBF"/>
              <w:right w:val="single" w:sz="4" w:space="0" w:color="BFBFBF" w:themeColor="background1" w:themeShade="BF"/>
            </w:tcBorders>
            <w:vAlign w:val="center"/>
          </w:tcPr>
          <w:p w14:paraId="5522367B" w14:textId="24C57B3D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4.0 (-0.6 to 8.6)</w:t>
            </w:r>
          </w:p>
        </w:tc>
        <w:tc>
          <w:tcPr>
            <w:tcW w:w="838" w:type="pct"/>
            <w:tcBorders>
              <w:top w:val="nil"/>
              <w:left w:val="single" w:sz="4" w:space="0" w:color="BFBFBF" w:themeColor="background1" w:themeShade="BF"/>
              <w:bottom w:val="single" w:sz="8" w:space="0" w:color="BFBFBF"/>
              <w:right w:val="single" w:sz="4" w:space="0" w:color="BFBFBF" w:themeColor="background1" w:themeShade="BF"/>
            </w:tcBorders>
          </w:tcPr>
          <w:p w14:paraId="60DED762" w14:textId="6067D053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>
              <w:t>1.5 (-2.8 to 5.8)</w:t>
            </w:r>
          </w:p>
        </w:tc>
        <w:tc>
          <w:tcPr>
            <w:tcW w:w="838" w:type="pct"/>
            <w:tcBorders>
              <w:top w:val="nil"/>
              <w:left w:val="single" w:sz="4" w:space="0" w:color="BFBFBF" w:themeColor="background1" w:themeShade="BF"/>
              <w:bottom w:val="single" w:sz="8" w:space="0" w:color="BFBFBF"/>
              <w:right w:val="single" w:sz="4" w:space="0" w:color="BFBFBF" w:themeColor="background1" w:themeShade="BF"/>
            </w:tcBorders>
          </w:tcPr>
          <w:p w14:paraId="5FF9A9AF" w14:textId="09AFF5B8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>
              <w:t>2.1 (-2.2 to 6.4)</w:t>
            </w:r>
          </w:p>
        </w:tc>
      </w:tr>
      <w:tr w:rsidR="00390449" w14:paraId="0507B43D" w14:textId="77777777" w:rsidTr="00390449">
        <w:trPr>
          <w:trHeight w:val="408"/>
        </w:trPr>
        <w:tc>
          <w:tcPr>
            <w:tcW w:w="124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1C6D7" w14:textId="7162F9E1" w:rsidR="00390449" w:rsidRPr="0048305D" w:rsidRDefault="00390449" w:rsidP="00390449">
            <w:pPr>
              <w:pStyle w:val="Geenafstand"/>
              <w:spacing w:line="360" w:lineRule="auto"/>
              <w:rPr>
                <w:color w:val="00B050"/>
              </w:rPr>
            </w:pPr>
            <w:r w:rsidRPr="0048305D">
              <w:t>SF-36 Bodily Pain</w:t>
            </w:r>
            <w:r>
              <w:t xml:space="preserve">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5F1DC" w14:textId="77777777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72.1`(25.8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C50E5" w14:textId="77777777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71.1 (27.7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BFBFBF"/>
              <w:right w:val="single" w:sz="4" w:space="0" w:color="BFBFBF" w:themeColor="background1" w:themeShade="BF"/>
            </w:tcBorders>
            <w:vAlign w:val="center"/>
          </w:tcPr>
          <w:p w14:paraId="7F895899" w14:textId="4715A788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1.0 (-5.0 to 7.1)</w:t>
            </w:r>
          </w:p>
        </w:tc>
        <w:tc>
          <w:tcPr>
            <w:tcW w:w="838" w:type="pct"/>
            <w:tcBorders>
              <w:top w:val="nil"/>
              <w:left w:val="single" w:sz="4" w:space="0" w:color="BFBFBF" w:themeColor="background1" w:themeShade="BF"/>
              <w:bottom w:val="single" w:sz="8" w:space="0" w:color="BFBFBF"/>
              <w:right w:val="single" w:sz="4" w:space="0" w:color="BFBFBF" w:themeColor="background1" w:themeShade="BF"/>
            </w:tcBorders>
          </w:tcPr>
          <w:p w14:paraId="0BCE0AF2" w14:textId="3E724718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>
              <w:t>-3.1 (-8.7 to 2.6)</w:t>
            </w:r>
          </w:p>
        </w:tc>
        <w:tc>
          <w:tcPr>
            <w:tcW w:w="838" w:type="pct"/>
            <w:tcBorders>
              <w:top w:val="nil"/>
              <w:left w:val="single" w:sz="4" w:space="0" w:color="BFBFBF" w:themeColor="background1" w:themeShade="BF"/>
              <w:bottom w:val="single" w:sz="8" w:space="0" w:color="BFBFBF"/>
              <w:right w:val="single" w:sz="4" w:space="0" w:color="BFBFBF" w:themeColor="background1" w:themeShade="BF"/>
            </w:tcBorders>
          </w:tcPr>
          <w:p w14:paraId="7A86A7FF" w14:textId="411E46D9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>
              <w:t>-1.8 (-7.3 to 3.7)</w:t>
            </w:r>
          </w:p>
        </w:tc>
      </w:tr>
      <w:tr w:rsidR="00390449" w14:paraId="4F8C8E76" w14:textId="77777777" w:rsidTr="00390449">
        <w:trPr>
          <w:trHeight w:val="408"/>
        </w:trPr>
        <w:tc>
          <w:tcPr>
            <w:tcW w:w="1240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A2C5B" w14:textId="7D192811" w:rsidR="00390449" w:rsidRPr="0048305D" w:rsidRDefault="00390449" w:rsidP="00390449">
            <w:pPr>
              <w:pStyle w:val="Geenafstand"/>
              <w:spacing w:line="360" w:lineRule="auto"/>
              <w:rPr>
                <w:color w:val="00B050"/>
              </w:rPr>
            </w:pPr>
            <w:r w:rsidRPr="0048305D">
              <w:t>SF-36 General Health perceptions</w:t>
            </w:r>
            <w:r>
              <w:t xml:space="preserve">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44846" w14:textId="77777777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65.6 (19.8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55528" w14:textId="77777777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66.1 (20.4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BFBFBF"/>
              <w:right w:val="single" w:sz="4" w:space="0" w:color="BFBFBF" w:themeColor="background1" w:themeShade="BF"/>
            </w:tcBorders>
            <w:vAlign w:val="center"/>
          </w:tcPr>
          <w:p w14:paraId="7E36D620" w14:textId="24C8D41D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 w:rsidRPr="0048305D">
              <w:t>-0.5 (-5.0 to 4.1)</w:t>
            </w:r>
          </w:p>
        </w:tc>
        <w:tc>
          <w:tcPr>
            <w:tcW w:w="838" w:type="pct"/>
            <w:tcBorders>
              <w:top w:val="nil"/>
              <w:left w:val="single" w:sz="4" w:space="0" w:color="BFBFBF" w:themeColor="background1" w:themeShade="BF"/>
              <w:bottom w:val="single" w:sz="8" w:space="0" w:color="BFBFBF"/>
              <w:right w:val="single" w:sz="4" w:space="0" w:color="BFBFBF" w:themeColor="background1" w:themeShade="BF"/>
            </w:tcBorders>
          </w:tcPr>
          <w:p w14:paraId="4E007925" w14:textId="4190D896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>
              <w:t>-2.8 (-7.2 to 1.6)</w:t>
            </w:r>
          </w:p>
        </w:tc>
        <w:tc>
          <w:tcPr>
            <w:tcW w:w="838" w:type="pct"/>
            <w:tcBorders>
              <w:top w:val="nil"/>
              <w:left w:val="single" w:sz="4" w:space="0" w:color="BFBFBF" w:themeColor="background1" w:themeShade="BF"/>
              <w:bottom w:val="single" w:sz="8" w:space="0" w:color="BFBFBF"/>
              <w:right w:val="single" w:sz="4" w:space="0" w:color="BFBFBF" w:themeColor="background1" w:themeShade="BF"/>
            </w:tcBorders>
          </w:tcPr>
          <w:p w14:paraId="033451F8" w14:textId="6CD1BF97" w:rsidR="00390449" w:rsidRPr="0048305D" w:rsidRDefault="00390449" w:rsidP="00390449">
            <w:pPr>
              <w:pStyle w:val="Geenafstand"/>
              <w:spacing w:line="360" w:lineRule="auto"/>
              <w:jc w:val="center"/>
            </w:pPr>
            <w:r>
              <w:t>-1.7 (-6.0 to 2.7)</w:t>
            </w:r>
          </w:p>
        </w:tc>
      </w:tr>
    </w:tbl>
    <w:p w14:paraId="763F8E7D" w14:textId="5DE26B8B" w:rsidR="00390449" w:rsidRDefault="00390449" w:rsidP="00390449">
      <w:pPr>
        <w:autoSpaceDE w:val="0"/>
        <w:autoSpaceDN w:val="0"/>
        <w:adjustRightInd w:val="0"/>
        <w:spacing w:after="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LEGEND TABLE S3. </w:t>
      </w:r>
    </w:p>
    <w:p w14:paraId="385BC0FB" w14:textId="3B51724A" w:rsidR="00CE3879" w:rsidRDefault="00390449" w:rsidP="00CE3879">
      <w:pPr>
        <w:autoSpaceDE w:val="0"/>
        <w:autoSpaceDN w:val="0"/>
        <w:adjustRightInd w:val="0"/>
        <w:spacing w:after="0" w:line="240" w:lineRule="auto"/>
        <w:jc w:val="both"/>
        <w:rPr>
          <w:i/>
          <w:sz w:val="18"/>
          <w:szCs w:val="18"/>
        </w:rPr>
      </w:pPr>
      <w:r>
        <w:rPr>
          <w:i/>
          <w:sz w:val="18"/>
          <w:szCs w:val="18"/>
        </w:rPr>
        <w:t xml:space="preserve">Abbreviations: </w:t>
      </w:r>
      <w:r w:rsidR="00CE3879" w:rsidRPr="00056F7D">
        <w:rPr>
          <w:i/>
          <w:sz w:val="18"/>
          <w:szCs w:val="18"/>
        </w:rPr>
        <w:t>SF-36</w:t>
      </w:r>
      <w:r w:rsidR="00CE3879">
        <w:rPr>
          <w:i/>
          <w:sz w:val="18"/>
          <w:szCs w:val="18"/>
        </w:rPr>
        <w:t>: S</w:t>
      </w:r>
      <w:r w:rsidR="00CE3879" w:rsidRPr="00056F7D">
        <w:rPr>
          <w:i/>
          <w:sz w:val="18"/>
          <w:szCs w:val="18"/>
        </w:rPr>
        <w:t xml:space="preserve">hort </w:t>
      </w:r>
      <w:r w:rsidR="00CE3879">
        <w:rPr>
          <w:i/>
          <w:sz w:val="18"/>
          <w:szCs w:val="18"/>
        </w:rPr>
        <w:t>Form 36 items, SD: standard deviation, n</w:t>
      </w:r>
      <w:r w:rsidR="00CE3879" w:rsidRPr="00AD6304">
        <w:rPr>
          <w:i/>
          <w:sz w:val="18"/>
          <w:szCs w:val="18"/>
        </w:rPr>
        <w:t xml:space="preserve">: number, </w:t>
      </w:r>
      <w:r w:rsidR="00916CA9">
        <w:rPr>
          <w:i/>
          <w:sz w:val="18"/>
          <w:szCs w:val="18"/>
        </w:rPr>
        <w:t>95%</w:t>
      </w:r>
      <w:r w:rsidR="00CE3879">
        <w:rPr>
          <w:i/>
          <w:sz w:val="18"/>
          <w:szCs w:val="18"/>
        </w:rPr>
        <w:t>CI: 95% confidence interval.</w:t>
      </w:r>
    </w:p>
    <w:p w14:paraId="1A7B0D98" w14:textId="472D8533" w:rsidR="00390449" w:rsidRDefault="00390449" w:rsidP="00CE3879">
      <w:pPr>
        <w:autoSpaceDE w:val="0"/>
        <w:autoSpaceDN w:val="0"/>
        <w:adjustRightInd w:val="0"/>
        <w:spacing w:after="0" w:line="240" w:lineRule="auto"/>
        <w:jc w:val="both"/>
        <w:rPr>
          <w:i/>
          <w:sz w:val="18"/>
          <w:szCs w:val="18"/>
        </w:rPr>
      </w:pPr>
      <w:r w:rsidRPr="00A949E9">
        <w:rPr>
          <w:i/>
          <w:sz w:val="18"/>
          <w:szCs w:val="18"/>
        </w:rPr>
        <w:t xml:space="preserve">* Both </w:t>
      </w:r>
      <w:r w:rsidRPr="00056F7D">
        <w:rPr>
          <w:i/>
          <w:sz w:val="18"/>
          <w:szCs w:val="18"/>
        </w:rPr>
        <w:t>edoxaban and warfarin treatment were preceded by enoxaparin.</w:t>
      </w:r>
    </w:p>
    <w:p w14:paraId="72AAD2A9" w14:textId="48C4525D" w:rsidR="00CE3879" w:rsidRPr="00CE3879" w:rsidRDefault="00CE3879" w:rsidP="00CE3879">
      <w:pPr>
        <w:spacing w:after="0" w:line="240" w:lineRule="auto"/>
        <w:rPr>
          <w:i/>
          <w:sz w:val="18"/>
          <w:szCs w:val="18"/>
        </w:rPr>
      </w:pPr>
      <w:r w:rsidRPr="00CE3879">
        <w:rPr>
          <w:i/>
          <w:sz w:val="18"/>
          <w:szCs w:val="18"/>
        </w:rPr>
        <w:t>† adjusted by variables from model 1 (clinical reasoning) as d</w:t>
      </w:r>
      <w:r>
        <w:rPr>
          <w:i/>
          <w:sz w:val="18"/>
          <w:szCs w:val="18"/>
        </w:rPr>
        <w:t>escribed in the methods section.</w:t>
      </w:r>
    </w:p>
    <w:p w14:paraId="318B8D23" w14:textId="5E38116D" w:rsidR="00193C02" w:rsidRDefault="00CE3879" w:rsidP="008645A1">
      <w:pPr>
        <w:rPr>
          <w:b/>
        </w:rPr>
        <w:sectPr w:rsidR="00193C02" w:rsidSect="00526AD4">
          <w:pgSz w:w="15840" w:h="12240" w:orient="landscape" w:code="1"/>
          <w:pgMar w:top="1418" w:right="1418" w:bottom="1418" w:left="1418" w:header="709" w:footer="709" w:gutter="0"/>
          <w:cols w:space="708"/>
          <w:docGrid w:linePitch="360"/>
        </w:sectPr>
      </w:pPr>
      <w:r w:rsidRPr="00CE3879">
        <w:rPr>
          <w:i/>
          <w:sz w:val="18"/>
          <w:szCs w:val="18"/>
        </w:rPr>
        <w:t>ǂ adjusted by variables derived by model 2 (p&lt;0.25) as described in the methods section. Details on the included variables per model are presented in the supplementary appendix. A negative mean difference implies a difference in favor of warfarin, a positive mean difference implies a difference in favor of edoxaban.</w:t>
      </w:r>
    </w:p>
    <w:p w14:paraId="7DF23945" w14:textId="6CD9FCEB" w:rsidR="008645A1" w:rsidRPr="009179B5" w:rsidRDefault="008645A1" w:rsidP="008645A1">
      <w:pPr>
        <w:rPr>
          <w:lang w:val="en-GB"/>
        </w:rPr>
      </w:pPr>
      <w:r w:rsidRPr="00B40AC9">
        <w:rPr>
          <w:b/>
        </w:rPr>
        <w:lastRenderedPageBreak/>
        <w:t xml:space="preserve">Supplementary Table </w:t>
      </w:r>
      <w:r w:rsidR="00817734">
        <w:rPr>
          <w:b/>
        </w:rPr>
        <w:t>S</w:t>
      </w:r>
      <w:r w:rsidR="00097218">
        <w:rPr>
          <w:b/>
        </w:rPr>
        <w:t>4</w:t>
      </w:r>
      <w:r w:rsidRPr="00B40AC9">
        <w:rPr>
          <w:b/>
        </w:rPr>
        <w:t xml:space="preserve">. </w:t>
      </w:r>
      <w:r>
        <w:t xml:space="preserve">Overview of the adjusted variables in the model 1 </w:t>
      </w:r>
      <w:r w:rsidRPr="00F44EC2">
        <w:rPr>
          <w:lang w:val="en-GB"/>
        </w:rPr>
        <w:t>†</w:t>
      </w:r>
      <w:r>
        <w:rPr>
          <w:lang w:val="en-GB"/>
        </w:rPr>
        <w:t xml:space="preserve"> </w:t>
      </w:r>
      <w:r>
        <w:t xml:space="preserve">and 2 </w:t>
      </w:r>
      <w:r w:rsidRPr="00F44EC2">
        <w:rPr>
          <w:lang w:val="en-GB"/>
        </w:rPr>
        <w:t>ǂ</w:t>
      </w:r>
      <w:r>
        <w:rPr>
          <w:lang w:val="en-GB"/>
        </w:rPr>
        <w:t xml:space="preserve"> </w:t>
      </w:r>
      <w:r w:rsidR="00817734">
        <w:t>for the quality of life outcomes</w:t>
      </w:r>
      <w:r w:rsidR="005155A8">
        <w:t xml:space="preserve"> (VEINES-</w:t>
      </w:r>
      <w:r w:rsidR="008B7007">
        <w:t>QOL</w:t>
      </w:r>
      <w:r w:rsidR="005155A8">
        <w:t xml:space="preserve"> and all domains of SF-36)</w:t>
      </w:r>
    </w:p>
    <w:tbl>
      <w:tblPr>
        <w:tblStyle w:val="Tabelrasterlicht"/>
        <w:tblW w:w="14083" w:type="dxa"/>
        <w:tblLayout w:type="fixed"/>
        <w:tblLook w:val="04A0" w:firstRow="1" w:lastRow="0" w:firstColumn="1" w:lastColumn="0" w:noHBand="0" w:noVBand="1"/>
      </w:tblPr>
      <w:tblGrid>
        <w:gridCol w:w="3410"/>
        <w:gridCol w:w="499"/>
        <w:gridCol w:w="470"/>
        <w:gridCol w:w="970"/>
        <w:gridCol w:w="969"/>
        <w:gridCol w:w="970"/>
        <w:gridCol w:w="969"/>
        <w:gridCol w:w="970"/>
        <w:gridCol w:w="969"/>
        <w:gridCol w:w="970"/>
        <w:gridCol w:w="272"/>
        <w:gridCol w:w="697"/>
        <w:gridCol w:w="223"/>
        <w:gridCol w:w="747"/>
        <w:gridCol w:w="970"/>
        <w:gridCol w:w="8"/>
      </w:tblGrid>
      <w:tr w:rsidR="00CF5B02" w:rsidRPr="00A949E9" w14:paraId="105E6ACA" w14:textId="7E80F12D" w:rsidTr="00BB1510">
        <w:trPr>
          <w:trHeight w:val="155"/>
        </w:trPr>
        <w:tc>
          <w:tcPr>
            <w:tcW w:w="3410" w:type="dxa"/>
            <w:shd w:val="clear" w:color="auto" w:fill="BFBFBF" w:themeFill="background1" w:themeFillShade="BF"/>
            <w:vAlign w:val="center"/>
          </w:tcPr>
          <w:p w14:paraId="508C0141" w14:textId="77777777" w:rsidR="00CF5B02" w:rsidRPr="008645A1" w:rsidRDefault="00CF5B02" w:rsidP="007C3F03">
            <w:pPr>
              <w:pStyle w:val="Geenafstand"/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499" w:type="dxa"/>
            <w:shd w:val="clear" w:color="auto" w:fill="BFBFBF" w:themeFill="background1" w:themeFillShade="BF"/>
          </w:tcPr>
          <w:p w14:paraId="334B6257" w14:textId="77777777" w:rsidR="00CF5B02" w:rsidRPr="008F639A" w:rsidRDefault="00CF5B02" w:rsidP="007C3F03">
            <w:pPr>
              <w:pStyle w:val="Geenafstand"/>
              <w:spacing w:line="276" w:lineRule="auto"/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7529" w:type="dxa"/>
            <w:gridSpan w:val="9"/>
            <w:shd w:val="clear" w:color="auto" w:fill="BFBFBF" w:themeFill="background1" w:themeFillShade="BF"/>
          </w:tcPr>
          <w:p w14:paraId="2618F7C0" w14:textId="56BD329C" w:rsidR="00CF5B02" w:rsidRPr="00C54C36" w:rsidRDefault="00CF5B02" w:rsidP="007C3F03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 w:rsidRPr="00C54C36">
              <w:rPr>
                <w:b/>
                <w:color w:val="000000"/>
              </w:rPr>
              <w:t>OUTCOMES</w:t>
            </w:r>
          </w:p>
        </w:tc>
        <w:tc>
          <w:tcPr>
            <w:tcW w:w="920" w:type="dxa"/>
            <w:gridSpan w:val="2"/>
            <w:shd w:val="clear" w:color="auto" w:fill="BFBFBF" w:themeFill="background1" w:themeFillShade="BF"/>
          </w:tcPr>
          <w:p w14:paraId="26E55220" w14:textId="77777777" w:rsidR="00CF5B02" w:rsidRDefault="00CF5B02" w:rsidP="007C3F03">
            <w:pPr>
              <w:pStyle w:val="Geenafstand"/>
              <w:spacing w:line="276" w:lineRule="auto"/>
              <w:jc w:val="center"/>
              <w:rPr>
                <w:b/>
                <w:color w:val="000000"/>
                <w:u w:val="single"/>
              </w:rPr>
            </w:pPr>
          </w:p>
        </w:tc>
        <w:tc>
          <w:tcPr>
            <w:tcW w:w="1725" w:type="dxa"/>
            <w:gridSpan w:val="3"/>
            <w:shd w:val="clear" w:color="auto" w:fill="BFBFBF" w:themeFill="background1" w:themeFillShade="BF"/>
          </w:tcPr>
          <w:p w14:paraId="468C5324" w14:textId="77777777" w:rsidR="00CF5B02" w:rsidRDefault="00CF5B02" w:rsidP="007C3F03">
            <w:pPr>
              <w:pStyle w:val="Geenafstand"/>
              <w:spacing w:line="276" w:lineRule="auto"/>
              <w:jc w:val="center"/>
              <w:rPr>
                <w:b/>
                <w:color w:val="000000"/>
                <w:u w:val="single"/>
              </w:rPr>
            </w:pPr>
          </w:p>
        </w:tc>
      </w:tr>
      <w:tr w:rsidR="006F09CC" w:rsidRPr="00A949E9" w14:paraId="763D18FD" w14:textId="3510A1EF" w:rsidTr="00BB1510">
        <w:trPr>
          <w:gridAfter w:val="1"/>
          <w:wAfter w:w="8" w:type="dxa"/>
          <w:trHeight w:val="155"/>
        </w:trPr>
        <w:tc>
          <w:tcPr>
            <w:tcW w:w="3410" w:type="dxa"/>
            <w:shd w:val="clear" w:color="auto" w:fill="BFBFBF" w:themeFill="background1" w:themeFillShade="BF"/>
            <w:vAlign w:val="center"/>
            <w:hideMark/>
          </w:tcPr>
          <w:p w14:paraId="113391A4" w14:textId="26DCE212" w:rsidR="006F09CC" w:rsidRPr="0048419B" w:rsidRDefault="0048419B" w:rsidP="002700F1">
            <w:pPr>
              <w:pStyle w:val="Geenafstand"/>
              <w:spacing w:line="276" w:lineRule="auto"/>
              <w:rPr>
                <w:b/>
                <w:lang w:val="en-US"/>
              </w:rPr>
            </w:pPr>
            <w:r w:rsidRPr="00623494">
              <w:rPr>
                <w:b/>
                <w:lang w:val="en-GB"/>
              </w:rPr>
              <w:t>Model</w:t>
            </w:r>
            <w:r>
              <w:rPr>
                <w:b/>
                <w:lang w:val="en-GB"/>
              </w:rPr>
              <w:t xml:space="preserve"> 1:</w:t>
            </w:r>
            <w:r w:rsidRPr="00623494">
              <w:rPr>
                <w:b/>
                <w:lang w:val="en-GB"/>
              </w:rPr>
              <w:t xml:space="preserve"> based on </w:t>
            </w:r>
            <w:r>
              <w:rPr>
                <w:b/>
                <w:lang w:val="en-GB"/>
              </w:rPr>
              <w:t>c</w:t>
            </w:r>
            <w:r w:rsidRPr="00623494">
              <w:rPr>
                <w:b/>
                <w:lang w:val="en-GB"/>
              </w:rPr>
              <w:t>linical</w:t>
            </w:r>
            <w:r>
              <w:rPr>
                <w:b/>
                <w:lang w:val="en-GB"/>
              </w:rPr>
              <w:t xml:space="preserve"> reasoning</w:t>
            </w:r>
            <w:r w:rsidRPr="00623494">
              <w:rPr>
                <w:b/>
                <w:lang w:val="en-GB"/>
              </w:rPr>
              <w:t xml:space="preserve"> </w:t>
            </w:r>
            <w:r w:rsidRPr="00F44EC2">
              <w:rPr>
                <w:lang w:val="en-GB"/>
              </w:rPr>
              <w:t>†</w:t>
            </w:r>
          </w:p>
        </w:tc>
        <w:tc>
          <w:tcPr>
            <w:tcW w:w="969" w:type="dxa"/>
            <w:gridSpan w:val="2"/>
            <w:shd w:val="clear" w:color="auto" w:fill="BFBFBF" w:themeFill="background1" w:themeFillShade="BF"/>
          </w:tcPr>
          <w:p w14:paraId="53FE2FE6" w14:textId="036AEE25" w:rsidR="006F09CC" w:rsidRDefault="006F09CC" w:rsidP="006F09CC">
            <w:pPr>
              <w:pStyle w:val="Geenafstand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VEINES</w:t>
            </w:r>
            <w:r w:rsidR="008B7007">
              <w:rPr>
                <w:lang w:val="en-GB"/>
              </w:rPr>
              <w:t>QOL</w:t>
            </w:r>
          </w:p>
        </w:tc>
        <w:tc>
          <w:tcPr>
            <w:tcW w:w="970" w:type="dxa"/>
            <w:shd w:val="clear" w:color="auto" w:fill="BFBFBF" w:themeFill="background1" w:themeFillShade="BF"/>
            <w:vAlign w:val="center"/>
          </w:tcPr>
          <w:p w14:paraId="0266F448" w14:textId="6E086B02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lang w:val="en-GB"/>
              </w:rPr>
              <w:t>PF</w:t>
            </w:r>
          </w:p>
        </w:tc>
        <w:tc>
          <w:tcPr>
            <w:tcW w:w="969" w:type="dxa"/>
            <w:shd w:val="clear" w:color="auto" w:fill="BFBFBF" w:themeFill="background1" w:themeFillShade="BF"/>
            <w:vAlign w:val="center"/>
          </w:tcPr>
          <w:p w14:paraId="42B62E5F" w14:textId="46FD7E03" w:rsidR="006F09CC" w:rsidRPr="00D70510" w:rsidRDefault="006F09CC" w:rsidP="006F09CC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SF</w:t>
            </w:r>
          </w:p>
        </w:tc>
        <w:tc>
          <w:tcPr>
            <w:tcW w:w="970" w:type="dxa"/>
            <w:shd w:val="clear" w:color="auto" w:fill="BFBFBF" w:themeFill="background1" w:themeFillShade="BF"/>
            <w:vAlign w:val="center"/>
          </w:tcPr>
          <w:p w14:paraId="621DBF8A" w14:textId="5AD10033" w:rsidR="006F09CC" w:rsidRPr="00D70510" w:rsidRDefault="006F09CC" w:rsidP="006F09CC">
            <w:pPr>
              <w:pStyle w:val="Geenafstand"/>
              <w:tabs>
                <w:tab w:val="left" w:pos="300"/>
                <w:tab w:val="center" w:pos="442"/>
              </w:tabs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RP</w:t>
            </w:r>
          </w:p>
        </w:tc>
        <w:tc>
          <w:tcPr>
            <w:tcW w:w="969" w:type="dxa"/>
            <w:shd w:val="clear" w:color="auto" w:fill="BFBFBF" w:themeFill="background1" w:themeFillShade="BF"/>
            <w:vAlign w:val="center"/>
            <w:hideMark/>
          </w:tcPr>
          <w:p w14:paraId="2A49F77D" w14:textId="19379485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RE</w:t>
            </w:r>
          </w:p>
        </w:tc>
        <w:tc>
          <w:tcPr>
            <w:tcW w:w="970" w:type="dxa"/>
            <w:shd w:val="clear" w:color="auto" w:fill="BFBFBF" w:themeFill="background1" w:themeFillShade="BF"/>
            <w:vAlign w:val="center"/>
            <w:hideMark/>
          </w:tcPr>
          <w:p w14:paraId="72A82E87" w14:textId="6CB6BC59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H</w:t>
            </w:r>
          </w:p>
        </w:tc>
        <w:tc>
          <w:tcPr>
            <w:tcW w:w="969" w:type="dxa"/>
            <w:shd w:val="clear" w:color="auto" w:fill="BFBFBF" w:themeFill="background1" w:themeFillShade="BF"/>
            <w:vAlign w:val="center"/>
          </w:tcPr>
          <w:p w14:paraId="390DF31F" w14:textId="16EFD028" w:rsidR="006F09CC" w:rsidRPr="00D70510" w:rsidRDefault="006F09CC" w:rsidP="006F09CC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VT</w:t>
            </w:r>
          </w:p>
        </w:tc>
        <w:tc>
          <w:tcPr>
            <w:tcW w:w="970" w:type="dxa"/>
            <w:shd w:val="clear" w:color="auto" w:fill="BFBFBF" w:themeFill="background1" w:themeFillShade="BF"/>
            <w:vAlign w:val="center"/>
          </w:tcPr>
          <w:p w14:paraId="6734AC53" w14:textId="793781F3" w:rsidR="006F09CC" w:rsidRPr="00D70510" w:rsidRDefault="006F09CC" w:rsidP="006F09CC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lang w:val="en-GB"/>
              </w:rPr>
              <w:t>BP</w:t>
            </w:r>
          </w:p>
        </w:tc>
        <w:tc>
          <w:tcPr>
            <w:tcW w:w="969" w:type="dxa"/>
            <w:gridSpan w:val="2"/>
            <w:shd w:val="clear" w:color="auto" w:fill="BFBFBF" w:themeFill="background1" w:themeFillShade="BF"/>
            <w:vAlign w:val="center"/>
          </w:tcPr>
          <w:p w14:paraId="6AC3D19A" w14:textId="15EF5DAA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GH</w:t>
            </w:r>
          </w:p>
        </w:tc>
        <w:tc>
          <w:tcPr>
            <w:tcW w:w="970" w:type="dxa"/>
            <w:gridSpan w:val="2"/>
            <w:shd w:val="clear" w:color="auto" w:fill="BFBFBF" w:themeFill="background1" w:themeFillShade="BF"/>
            <w:vAlign w:val="center"/>
          </w:tcPr>
          <w:p w14:paraId="25DBA45C" w14:textId="44691E63" w:rsidR="006F09CC" w:rsidRDefault="006F09CC" w:rsidP="006F09CC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PCS</w:t>
            </w:r>
          </w:p>
        </w:tc>
        <w:tc>
          <w:tcPr>
            <w:tcW w:w="970" w:type="dxa"/>
            <w:shd w:val="clear" w:color="auto" w:fill="BFBFBF" w:themeFill="background1" w:themeFillShade="BF"/>
            <w:vAlign w:val="center"/>
          </w:tcPr>
          <w:p w14:paraId="5A2121E4" w14:textId="16A895EF" w:rsidR="006F09CC" w:rsidRPr="00CF5B0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 w:rsidRPr="00CF5B02">
              <w:rPr>
                <w:color w:val="000000"/>
              </w:rPr>
              <w:t>MCS</w:t>
            </w:r>
          </w:p>
        </w:tc>
      </w:tr>
      <w:tr w:rsidR="006F09CC" w:rsidRPr="00C9175F" w14:paraId="2F0511FD" w14:textId="441E2063" w:rsidTr="00BB1510">
        <w:trPr>
          <w:gridAfter w:val="1"/>
          <w:wAfter w:w="8" w:type="dxa"/>
          <w:trHeight w:val="632"/>
        </w:trPr>
        <w:tc>
          <w:tcPr>
            <w:tcW w:w="3410" w:type="dxa"/>
            <w:vAlign w:val="center"/>
          </w:tcPr>
          <w:p w14:paraId="17DF7DAB" w14:textId="77777777" w:rsidR="006F09CC" w:rsidRDefault="006F09CC" w:rsidP="006F09CC">
            <w:pPr>
              <w:rPr>
                <w:b/>
                <w:color w:val="000000"/>
                <w:lang w:val="en-US"/>
              </w:rPr>
            </w:pPr>
            <w:r w:rsidRPr="00AC77E7">
              <w:rPr>
                <w:b/>
                <w:color w:val="000000"/>
                <w:lang w:val="en-US"/>
              </w:rPr>
              <w:t>Age</w:t>
            </w:r>
            <w:r>
              <w:rPr>
                <w:b/>
                <w:color w:val="000000"/>
                <w:lang w:val="en-US"/>
              </w:rPr>
              <w:t xml:space="preserve"> </w:t>
            </w:r>
          </w:p>
          <w:p w14:paraId="20F48B43" w14:textId="07F9DEA8" w:rsidR="006F09CC" w:rsidRPr="00AC77E7" w:rsidRDefault="006F09CC" w:rsidP="006F09CC">
            <w:pPr>
              <w:rPr>
                <w:b/>
                <w:color w:val="000000"/>
                <w:sz w:val="24"/>
                <w:szCs w:val="24"/>
                <w:lang w:val="en-US"/>
              </w:rPr>
            </w:pPr>
            <w:r w:rsidRPr="006323A2">
              <w:rPr>
                <w:color w:val="000000"/>
                <w:lang w:val="en-US"/>
              </w:rPr>
              <w:t>at inclusion Hokusai PTS study</w:t>
            </w:r>
          </w:p>
        </w:tc>
        <w:tc>
          <w:tcPr>
            <w:tcW w:w="969" w:type="dxa"/>
            <w:gridSpan w:val="2"/>
            <w:vAlign w:val="center"/>
          </w:tcPr>
          <w:p w14:paraId="2FF9ACF3" w14:textId="77777777" w:rsidR="006F09CC" w:rsidRPr="00CB5DC8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08F4BCD" w14:textId="31BD80D6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45BD5BB" w14:textId="77777777" w:rsidR="006F09CC" w:rsidRPr="00D70510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0223541C" w14:textId="7CF151FE" w:rsidR="006F09CC" w:rsidRPr="00D70510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05E5C50" w14:textId="478ABE09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F082DFF" w14:textId="7F8A53A5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7D984AC" w14:textId="1656B77A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EC3B00C" w14:textId="47650392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gridSpan w:val="2"/>
            <w:shd w:val="clear" w:color="auto" w:fill="auto"/>
            <w:vAlign w:val="center"/>
          </w:tcPr>
          <w:p w14:paraId="444595F9" w14:textId="06B5F024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14:paraId="1494E43F" w14:textId="1CD2BAB1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vAlign w:val="center"/>
          </w:tcPr>
          <w:p w14:paraId="52CD59C5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</w:tr>
      <w:tr w:rsidR="006F09CC" w:rsidRPr="002D7919" w14:paraId="70C8FDBD" w14:textId="2AF9B24F" w:rsidTr="00BB1510">
        <w:trPr>
          <w:gridAfter w:val="1"/>
          <w:wAfter w:w="8" w:type="dxa"/>
          <w:trHeight w:val="632"/>
        </w:trPr>
        <w:tc>
          <w:tcPr>
            <w:tcW w:w="3410" w:type="dxa"/>
            <w:vAlign w:val="center"/>
          </w:tcPr>
          <w:p w14:paraId="708FED3A" w14:textId="17354255" w:rsidR="006F09CC" w:rsidRPr="00AC77E7" w:rsidRDefault="006F09CC" w:rsidP="006F09CC">
            <w:pPr>
              <w:rPr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lang w:val="en-US"/>
              </w:rPr>
              <w:t>Male sex</w:t>
            </w:r>
          </w:p>
        </w:tc>
        <w:tc>
          <w:tcPr>
            <w:tcW w:w="969" w:type="dxa"/>
            <w:gridSpan w:val="2"/>
            <w:vAlign w:val="center"/>
          </w:tcPr>
          <w:p w14:paraId="1A8F8490" w14:textId="5A188E3A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C8CAD80" w14:textId="4E0467C2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BE8E2D7" w14:textId="25C8951B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505315B1" w14:textId="50E3686C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E73FB00" w14:textId="30A928ED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270DE5A" w14:textId="78B7E530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F0F1B1B" w14:textId="17C98D5A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18FB0AE" w14:textId="0946CF56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gridSpan w:val="2"/>
            <w:shd w:val="clear" w:color="auto" w:fill="auto"/>
            <w:vAlign w:val="center"/>
          </w:tcPr>
          <w:p w14:paraId="2079BCD5" w14:textId="0CCA3A9F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14:paraId="4122D819" w14:textId="5B50D3DE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vAlign w:val="center"/>
          </w:tcPr>
          <w:p w14:paraId="483A4F13" w14:textId="5C8CA7FF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6F09CC" w:rsidRPr="002D7919" w14:paraId="55CCD568" w14:textId="7FF86597" w:rsidTr="00BB1510">
        <w:trPr>
          <w:gridAfter w:val="1"/>
          <w:wAfter w:w="8" w:type="dxa"/>
          <w:trHeight w:val="632"/>
        </w:trPr>
        <w:tc>
          <w:tcPr>
            <w:tcW w:w="3410" w:type="dxa"/>
            <w:vAlign w:val="center"/>
          </w:tcPr>
          <w:p w14:paraId="4A53B2A9" w14:textId="77777777" w:rsidR="006F09CC" w:rsidRDefault="006F09CC" w:rsidP="006F09CC">
            <w:pP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BMI </w:t>
            </w:r>
          </w:p>
          <w:p w14:paraId="69BB2083" w14:textId="20A08D26" w:rsidR="006F09CC" w:rsidRPr="00AC77E7" w:rsidRDefault="006F09CC" w:rsidP="006F09CC">
            <w:pPr>
              <w:rPr>
                <w:b/>
                <w:color w:val="000000"/>
                <w:sz w:val="24"/>
                <w:szCs w:val="24"/>
                <w:lang w:val="en-US"/>
              </w:rPr>
            </w:pPr>
            <w:r w:rsidRPr="006323A2">
              <w:rPr>
                <w:color w:val="000000"/>
                <w:lang w:val="en-US"/>
              </w:rPr>
              <w:t>at inclusion Hokusai PTS study</w:t>
            </w:r>
          </w:p>
        </w:tc>
        <w:tc>
          <w:tcPr>
            <w:tcW w:w="969" w:type="dxa"/>
            <w:gridSpan w:val="2"/>
            <w:vAlign w:val="center"/>
          </w:tcPr>
          <w:p w14:paraId="59487AAC" w14:textId="77777777" w:rsidR="006F09CC" w:rsidRPr="00CB5DC8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ADB2E4F" w14:textId="1A0D6B66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58C7C0B" w14:textId="0EAD0588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97F88B1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7CABA7D8" w14:textId="77777777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052F67D" w14:textId="41E05334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9C6FE56" w14:textId="77777777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2181CC9" w14:textId="41F3D24F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shd w:val="clear" w:color="auto" w:fill="auto"/>
            <w:vAlign w:val="center"/>
          </w:tcPr>
          <w:p w14:paraId="421501F1" w14:textId="6F96A64A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14:paraId="649C288F" w14:textId="017657E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775E3BF3" w14:textId="1B15C7FE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6F09CC" w:rsidRPr="002D7919" w14:paraId="64724F95" w14:textId="752EE145" w:rsidTr="00BB1510">
        <w:trPr>
          <w:gridAfter w:val="1"/>
          <w:wAfter w:w="8" w:type="dxa"/>
          <w:trHeight w:val="632"/>
        </w:trPr>
        <w:tc>
          <w:tcPr>
            <w:tcW w:w="3410" w:type="dxa"/>
            <w:vAlign w:val="center"/>
          </w:tcPr>
          <w:p w14:paraId="63EB0A03" w14:textId="77777777" w:rsidR="006F09CC" w:rsidRPr="000F5179" w:rsidRDefault="006F09CC" w:rsidP="006F09CC">
            <w:pPr>
              <w:rPr>
                <w:b/>
                <w:color w:val="000000"/>
                <w:lang w:val="en-US"/>
              </w:rPr>
            </w:pPr>
            <w:r w:rsidRPr="000F5179">
              <w:rPr>
                <w:b/>
                <w:color w:val="000000"/>
                <w:lang w:val="en-US"/>
              </w:rPr>
              <w:t>Cardiovascular disease</w:t>
            </w:r>
          </w:p>
          <w:p w14:paraId="54878A43" w14:textId="4AEC124B" w:rsidR="006F09CC" w:rsidRPr="000F3C51" w:rsidRDefault="006F09CC" w:rsidP="006F09CC">
            <w:pPr>
              <w:rPr>
                <w:b/>
                <w:color w:val="000000"/>
                <w:lang w:val="en-US"/>
              </w:rPr>
            </w:pPr>
            <w:r w:rsidRPr="006323A2">
              <w:rPr>
                <w:color w:val="000000"/>
                <w:lang w:val="en-US"/>
              </w:rPr>
              <w:t>at inclusion Hokusai PTS study</w:t>
            </w:r>
          </w:p>
        </w:tc>
        <w:tc>
          <w:tcPr>
            <w:tcW w:w="969" w:type="dxa"/>
            <w:gridSpan w:val="2"/>
            <w:vAlign w:val="center"/>
          </w:tcPr>
          <w:p w14:paraId="58EEC863" w14:textId="77777777" w:rsidR="006F09CC" w:rsidRPr="000F3C51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ECFFF22" w14:textId="4C9706DA" w:rsidR="006F09CC" w:rsidRPr="000F3C51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3C7BB08A" w14:textId="77777777" w:rsidR="006F09CC" w:rsidRPr="000F3C51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0307B44" w14:textId="3F29C77C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EF5D771" w14:textId="77777777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0856C7B8" w14:textId="77777777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0438A421" w14:textId="77777777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0BFD4801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shd w:val="clear" w:color="auto" w:fill="auto"/>
            <w:vAlign w:val="center"/>
          </w:tcPr>
          <w:p w14:paraId="0EC002D1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14:paraId="57EE1A43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228507FC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</w:tr>
      <w:tr w:rsidR="006F09CC" w:rsidRPr="002D7919" w14:paraId="1C9BC237" w14:textId="64900205" w:rsidTr="00BB1510">
        <w:trPr>
          <w:gridAfter w:val="1"/>
          <w:wAfter w:w="8" w:type="dxa"/>
          <w:trHeight w:val="632"/>
        </w:trPr>
        <w:tc>
          <w:tcPr>
            <w:tcW w:w="3410" w:type="dxa"/>
            <w:vAlign w:val="center"/>
          </w:tcPr>
          <w:p w14:paraId="219C75C6" w14:textId="250304CA" w:rsidR="006F09CC" w:rsidRDefault="006F09CC" w:rsidP="006F09CC">
            <w:pPr>
              <w:rPr>
                <w:b/>
                <w:color w:val="000000"/>
                <w:lang w:val="en-US"/>
              </w:rPr>
            </w:pPr>
            <w:r w:rsidRPr="00AC77E7">
              <w:rPr>
                <w:b/>
                <w:color w:val="000000"/>
                <w:lang w:val="en-US"/>
              </w:rPr>
              <w:t>Muscu</w:t>
            </w:r>
            <w:r>
              <w:rPr>
                <w:b/>
                <w:color w:val="000000"/>
                <w:lang w:val="en-US"/>
              </w:rPr>
              <w:t>loskeletal disease</w:t>
            </w:r>
          </w:p>
          <w:p w14:paraId="60A5084D" w14:textId="0A5EE222" w:rsidR="006F09CC" w:rsidRPr="000F3C51" w:rsidRDefault="006F09CC" w:rsidP="006F09CC">
            <w:pPr>
              <w:rPr>
                <w:b/>
                <w:color w:val="000000"/>
                <w:lang w:val="en-US"/>
              </w:rPr>
            </w:pPr>
            <w:r w:rsidRPr="006323A2">
              <w:rPr>
                <w:color w:val="000000"/>
                <w:lang w:val="en-US"/>
              </w:rPr>
              <w:t>at inclusion Hokusai PTS study</w:t>
            </w:r>
          </w:p>
        </w:tc>
        <w:tc>
          <w:tcPr>
            <w:tcW w:w="969" w:type="dxa"/>
            <w:gridSpan w:val="2"/>
            <w:vAlign w:val="center"/>
          </w:tcPr>
          <w:p w14:paraId="363C49A4" w14:textId="0E2FCCCD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41E1DFFC" w14:textId="5AD094FC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115AA45C" w14:textId="0EF07073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D6020C8" w14:textId="3916AAA5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BD67DCF" w14:textId="77777777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EA55047" w14:textId="77777777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2705AB15" w14:textId="77777777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F80FEB3" w14:textId="359D3EA1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gridSpan w:val="2"/>
            <w:shd w:val="clear" w:color="auto" w:fill="auto"/>
            <w:vAlign w:val="center"/>
          </w:tcPr>
          <w:p w14:paraId="32B7EA1A" w14:textId="6C78734A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14:paraId="1A03BDF9" w14:textId="63EBBEB0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vAlign w:val="center"/>
          </w:tcPr>
          <w:p w14:paraId="03AA71DB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</w:tr>
      <w:tr w:rsidR="006F09CC" w:rsidRPr="002D7919" w14:paraId="5EE64F34" w14:textId="3CDE9196" w:rsidTr="00BB1510">
        <w:trPr>
          <w:gridAfter w:val="1"/>
          <w:wAfter w:w="8" w:type="dxa"/>
          <w:trHeight w:val="632"/>
        </w:trPr>
        <w:tc>
          <w:tcPr>
            <w:tcW w:w="3410" w:type="dxa"/>
            <w:vAlign w:val="center"/>
          </w:tcPr>
          <w:p w14:paraId="14CA9B0A" w14:textId="7FDB6DD5" w:rsidR="006F09CC" w:rsidRDefault="006F09CC" w:rsidP="006F09CC">
            <w:pPr>
              <w:rPr>
                <w:b/>
                <w:color w:val="000000"/>
                <w:lang w:val="en-US"/>
              </w:rPr>
            </w:pPr>
            <w:r w:rsidRPr="00AC77E7">
              <w:rPr>
                <w:b/>
                <w:color w:val="000000"/>
                <w:lang w:val="en-US"/>
              </w:rPr>
              <w:t>Neur</w:t>
            </w:r>
            <w:r>
              <w:rPr>
                <w:b/>
                <w:color w:val="000000"/>
                <w:lang w:val="en-US"/>
              </w:rPr>
              <w:t xml:space="preserve">ological </w:t>
            </w:r>
            <w:r w:rsidRPr="00AC77E7">
              <w:rPr>
                <w:b/>
                <w:color w:val="000000"/>
                <w:lang w:val="en-US"/>
              </w:rPr>
              <w:t>disease</w:t>
            </w:r>
          </w:p>
          <w:p w14:paraId="5D3B5FF2" w14:textId="3BAA8C73" w:rsidR="006F09CC" w:rsidRPr="000F3C51" w:rsidRDefault="006F09CC" w:rsidP="006F09CC">
            <w:pPr>
              <w:rPr>
                <w:b/>
                <w:color w:val="000000"/>
                <w:lang w:val="en-US"/>
              </w:rPr>
            </w:pPr>
            <w:r w:rsidRPr="006323A2">
              <w:rPr>
                <w:color w:val="000000"/>
                <w:lang w:val="en-US"/>
              </w:rPr>
              <w:t>at inclusion Hokusai PTS study</w:t>
            </w:r>
          </w:p>
        </w:tc>
        <w:tc>
          <w:tcPr>
            <w:tcW w:w="969" w:type="dxa"/>
            <w:gridSpan w:val="2"/>
            <w:vAlign w:val="center"/>
          </w:tcPr>
          <w:p w14:paraId="49DCABFE" w14:textId="77777777" w:rsidR="006F09CC" w:rsidRPr="000F3C51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1BF0A63" w14:textId="77777777" w:rsidR="006F09CC" w:rsidRPr="000F3C51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08FE4D03" w14:textId="77777777" w:rsidR="006F09CC" w:rsidRPr="000F3C51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EDD25C9" w14:textId="77777777" w:rsidR="006F09CC" w:rsidRPr="000F3C51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24FF649E" w14:textId="77777777" w:rsidR="006F09CC" w:rsidRPr="000F3C51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4C3B7A5" w14:textId="77777777" w:rsidR="006F09CC" w:rsidRPr="000F3C51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13692244" w14:textId="77777777" w:rsidR="006F09CC" w:rsidRPr="000F3C51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3543EC7" w14:textId="77777777" w:rsidR="006F09CC" w:rsidRPr="000F3C51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9" w:type="dxa"/>
            <w:gridSpan w:val="2"/>
            <w:shd w:val="clear" w:color="auto" w:fill="auto"/>
            <w:vAlign w:val="center"/>
          </w:tcPr>
          <w:p w14:paraId="11F93B5A" w14:textId="0DB82933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14:paraId="79B2E41E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4183F5B8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</w:tr>
      <w:tr w:rsidR="006F09CC" w:rsidRPr="002D7919" w14:paraId="111BB740" w14:textId="7E765F98" w:rsidTr="00BB1510">
        <w:trPr>
          <w:gridAfter w:val="1"/>
          <w:wAfter w:w="8" w:type="dxa"/>
          <w:trHeight w:val="632"/>
        </w:trPr>
        <w:tc>
          <w:tcPr>
            <w:tcW w:w="3410" w:type="dxa"/>
            <w:vAlign w:val="center"/>
          </w:tcPr>
          <w:p w14:paraId="1D834832" w14:textId="77777777" w:rsidR="006F09CC" w:rsidRDefault="006F09CC" w:rsidP="006F09CC">
            <w:pP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sychiatric disorder</w:t>
            </w:r>
          </w:p>
          <w:p w14:paraId="1D0AE056" w14:textId="507565B4" w:rsidR="006F09CC" w:rsidRPr="000F3C51" w:rsidRDefault="006F09CC" w:rsidP="006F09CC">
            <w:pPr>
              <w:rPr>
                <w:b/>
                <w:color w:val="000000"/>
                <w:lang w:val="en-US"/>
              </w:rPr>
            </w:pPr>
            <w:r w:rsidRPr="006323A2">
              <w:rPr>
                <w:color w:val="000000"/>
                <w:lang w:val="en-US"/>
              </w:rPr>
              <w:t>at inclusion Hokusai PTS study</w:t>
            </w:r>
          </w:p>
        </w:tc>
        <w:tc>
          <w:tcPr>
            <w:tcW w:w="969" w:type="dxa"/>
            <w:gridSpan w:val="2"/>
            <w:vAlign w:val="center"/>
          </w:tcPr>
          <w:p w14:paraId="454D0BEC" w14:textId="77777777" w:rsidR="006F09CC" w:rsidRPr="000F3C51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7CF3DEB" w14:textId="52630A5B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24872A67" w14:textId="3C91291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0727693" w14:textId="27E21DA4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23BD857" w14:textId="77777777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CE77405" w14:textId="2897DE97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565ACBBE" w14:textId="77777777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74470F76" w14:textId="654321AB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gridSpan w:val="2"/>
            <w:shd w:val="clear" w:color="auto" w:fill="auto"/>
            <w:vAlign w:val="center"/>
          </w:tcPr>
          <w:p w14:paraId="65292118" w14:textId="5B6F7CA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14:paraId="4D27F62B" w14:textId="379E01B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vAlign w:val="center"/>
          </w:tcPr>
          <w:p w14:paraId="1E3E3C90" w14:textId="2DA61365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6F09CC" w:rsidRPr="002D7919" w14:paraId="330CC333" w14:textId="54A61AFB" w:rsidTr="00BB1510">
        <w:trPr>
          <w:gridAfter w:val="1"/>
          <w:wAfter w:w="8" w:type="dxa"/>
          <w:trHeight w:val="632"/>
        </w:trPr>
        <w:tc>
          <w:tcPr>
            <w:tcW w:w="3410" w:type="dxa"/>
            <w:vAlign w:val="center"/>
          </w:tcPr>
          <w:p w14:paraId="0D21F81B" w14:textId="77777777" w:rsidR="006F09CC" w:rsidRDefault="006F09CC" w:rsidP="006F09CC">
            <w:pPr>
              <w:rPr>
                <w:color w:val="000000"/>
                <w:lang w:val="en-US"/>
              </w:rPr>
            </w:pPr>
            <w:r w:rsidRPr="00BE728F">
              <w:rPr>
                <w:b/>
                <w:color w:val="000000"/>
                <w:lang w:val="en-US"/>
              </w:rPr>
              <w:t>Chronic analgesic use</w:t>
            </w:r>
            <w:r w:rsidRPr="006323A2">
              <w:rPr>
                <w:color w:val="000000"/>
                <w:lang w:val="en-US"/>
              </w:rPr>
              <w:t xml:space="preserve"> </w:t>
            </w:r>
          </w:p>
          <w:p w14:paraId="2E23E05B" w14:textId="39DDCD83" w:rsidR="006F09CC" w:rsidRPr="00AC77E7" w:rsidRDefault="006F09CC" w:rsidP="006F09CC">
            <w:pPr>
              <w:rPr>
                <w:b/>
                <w:color w:val="000000"/>
                <w:sz w:val="24"/>
                <w:szCs w:val="24"/>
                <w:lang w:val="en-US"/>
              </w:rPr>
            </w:pPr>
            <w:r w:rsidRPr="006323A2">
              <w:rPr>
                <w:color w:val="000000"/>
                <w:lang w:val="en-US"/>
              </w:rPr>
              <w:t>at inclusion Hokusai PTS study</w:t>
            </w:r>
          </w:p>
        </w:tc>
        <w:tc>
          <w:tcPr>
            <w:tcW w:w="969" w:type="dxa"/>
            <w:gridSpan w:val="2"/>
            <w:vAlign w:val="center"/>
          </w:tcPr>
          <w:p w14:paraId="6887A6C7" w14:textId="75CFEE7A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162DA47" w14:textId="7C4E2E85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85C99C1" w14:textId="4D8BF91D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3835149" w14:textId="4DD60F04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6FD244FE" w14:textId="6493D4C7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0ADBE8E" w14:textId="77777777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54743835" w14:textId="2A407ADB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99D3561" w14:textId="70D7762C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gridSpan w:val="2"/>
            <w:shd w:val="clear" w:color="auto" w:fill="auto"/>
            <w:vAlign w:val="center"/>
          </w:tcPr>
          <w:p w14:paraId="6F1581D5" w14:textId="61782183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14:paraId="7B2E1C9E" w14:textId="6B2B8462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vAlign w:val="center"/>
          </w:tcPr>
          <w:p w14:paraId="0365F1A5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</w:tr>
      <w:tr w:rsidR="006F09CC" w:rsidRPr="002D7919" w14:paraId="15D333D3" w14:textId="78F3EDFA" w:rsidTr="00BB1510">
        <w:trPr>
          <w:gridAfter w:val="1"/>
          <w:wAfter w:w="8" w:type="dxa"/>
          <w:trHeight w:val="632"/>
        </w:trPr>
        <w:tc>
          <w:tcPr>
            <w:tcW w:w="3410" w:type="dxa"/>
            <w:vAlign w:val="center"/>
          </w:tcPr>
          <w:p w14:paraId="46E6B906" w14:textId="77777777" w:rsidR="006F09CC" w:rsidRDefault="006F09CC" w:rsidP="006F09CC">
            <w:pP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hrombus location index DVT</w:t>
            </w:r>
          </w:p>
          <w:p w14:paraId="0BA9414A" w14:textId="50CC4797" w:rsidR="006F09CC" w:rsidRPr="00AC77E7" w:rsidRDefault="006F09CC" w:rsidP="006F09CC">
            <w:pPr>
              <w:rPr>
                <w:b/>
                <w:color w:val="000000"/>
                <w:sz w:val="24"/>
                <w:szCs w:val="24"/>
                <w:lang w:val="en-US"/>
              </w:rPr>
            </w:pPr>
            <w:r w:rsidRPr="006323A2">
              <w:rPr>
                <w:color w:val="000000"/>
                <w:lang w:val="en-US"/>
              </w:rPr>
              <w:t>(popliteal, superficial femoral, common femoral or iliac vein)</w:t>
            </w:r>
          </w:p>
        </w:tc>
        <w:tc>
          <w:tcPr>
            <w:tcW w:w="969" w:type="dxa"/>
            <w:gridSpan w:val="2"/>
            <w:vAlign w:val="center"/>
          </w:tcPr>
          <w:p w14:paraId="63ECDC35" w14:textId="5F73ED8C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73A6B7A" w14:textId="37160C91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173A1EFC" w14:textId="7D6D0932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BC3602C" w14:textId="77777777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014D3B6D" w14:textId="77777777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0AED63FF" w14:textId="77777777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5021E53C" w14:textId="77777777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F640B99" w14:textId="5B06AE3C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gridSpan w:val="2"/>
            <w:shd w:val="clear" w:color="auto" w:fill="auto"/>
            <w:vAlign w:val="center"/>
          </w:tcPr>
          <w:p w14:paraId="7C1DB1D0" w14:textId="2A57235E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14:paraId="75A353CF" w14:textId="6BF49261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vAlign w:val="center"/>
          </w:tcPr>
          <w:p w14:paraId="40FD8203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</w:tr>
      <w:tr w:rsidR="006F09CC" w:rsidRPr="00BC66D4" w14:paraId="2CEA7F0F" w14:textId="58718009" w:rsidTr="00BB1510">
        <w:trPr>
          <w:gridAfter w:val="1"/>
          <w:wAfter w:w="8" w:type="dxa"/>
          <w:trHeight w:val="632"/>
        </w:trPr>
        <w:tc>
          <w:tcPr>
            <w:tcW w:w="3410" w:type="dxa"/>
            <w:vAlign w:val="center"/>
          </w:tcPr>
          <w:p w14:paraId="6277D06F" w14:textId="37A52A99" w:rsidR="006F09CC" w:rsidRPr="00AC77E7" w:rsidRDefault="006F09CC" w:rsidP="006F09CC">
            <w:pPr>
              <w:rPr>
                <w:b/>
                <w:color w:val="000000"/>
                <w:lang w:val="en-US"/>
              </w:rPr>
            </w:pPr>
            <w:r w:rsidRPr="00342D45">
              <w:rPr>
                <w:rFonts w:cs="Arial"/>
                <w:b/>
                <w:color w:val="000000"/>
                <w:lang w:val="en-US"/>
              </w:rPr>
              <w:t>≥80% compliance to assigned treatment</w:t>
            </w:r>
            <w:r>
              <w:rPr>
                <w:rFonts w:cs="Arial"/>
                <w:color w:val="000000"/>
                <w:lang w:val="en-US"/>
              </w:rPr>
              <w:t xml:space="preserve"> in Hokusai-VTE trial</w:t>
            </w:r>
          </w:p>
        </w:tc>
        <w:tc>
          <w:tcPr>
            <w:tcW w:w="969" w:type="dxa"/>
            <w:gridSpan w:val="2"/>
            <w:vAlign w:val="center"/>
          </w:tcPr>
          <w:p w14:paraId="0260C026" w14:textId="77777777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298427AA" w14:textId="5938FFD8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DF26977" w14:textId="7E8CD92E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7C4E9B9" w14:textId="7ABBD589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084742D7" w14:textId="77777777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0DBE369" w14:textId="62A4DBCC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7EAFFA8C" w14:textId="77777777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402BD108" w14:textId="6932F318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9" w:type="dxa"/>
            <w:gridSpan w:val="2"/>
            <w:shd w:val="clear" w:color="auto" w:fill="auto"/>
            <w:vAlign w:val="center"/>
          </w:tcPr>
          <w:p w14:paraId="6BFF09A1" w14:textId="321EF893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14:paraId="423957CF" w14:textId="44074252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1549B609" w14:textId="77777777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</w:tr>
      <w:tr w:rsidR="006F09CC" w:rsidRPr="00BC66D4" w14:paraId="7118CE81" w14:textId="47D925CD" w:rsidTr="00BB1510">
        <w:trPr>
          <w:gridAfter w:val="1"/>
          <w:wAfter w:w="8" w:type="dxa"/>
          <w:trHeight w:val="633"/>
        </w:trPr>
        <w:tc>
          <w:tcPr>
            <w:tcW w:w="3410" w:type="dxa"/>
            <w:vAlign w:val="center"/>
          </w:tcPr>
          <w:p w14:paraId="02CCC1DF" w14:textId="7759FC66" w:rsidR="006F09CC" w:rsidRPr="00AC77E7" w:rsidRDefault="006F09CC" w:rsidP="006F09CC">
            <w:pPr>
              <w:rPr>
                <w:b/>
                <w:color w:val="000000"/>
                <w:lang w:val="en-US"/>
              </w:rPr>
            </w:pPr>
            <w:r w:rsidRPr="00AC77E7">
              <w:rPr>
                <w:b/>
                <w:color w:val="000000"/>
                <w:lang w:val="en-US"/>
              </w:rPr>
              <w:t>Awareness</w:t>
            </w:r>
            <w:r>
              <w:rPr>
                <w:b/>
                <w:color w:val="000000"/>
                <w:lang w:val="en-US"/>
              </w:rPr>
              <w:t xml:space="preserve"> of randomized treatment </w:t>
            </w:r>
            <w:r w:rsidRPr="006323A2">
              <w:rPr>
                <w:color w:val="000000"/>
                <w:lang w:val="en-US"/>
              </w:rPr>
              <w:t>in Hokusai-VTE trial</w:t>
            </w:r>
          </w:p>
        </w:tc>
        <w:tc>
          <w:tcPr>
            <w:tcW w:w="969" w:type="dxa"/>
            <w:gridSpan w:val="2"/>
            <w:vAlign w:val="center"/>
          </w:tcPr>
          <w:p w14:paraId="4E70D393" w14:textId="1B44FE08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04364190" w14:textId="56E7F23D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307DD19C" w14:textId="4B6AAFD2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65DF2327" w14:textId="40A9C155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3C5489CA" w14:textId="77777777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1236DADC" w14:textId="2DBF97B4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5D76E08B" w14:textId="77777777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shd w:val="clear" w:color="auto" w:fill="auto"/>
            <w:vAlign w:val="center"/>
          </w:tcPr>
          <w:p w14:paraId="34911E4C" w14:textId="1715F6CD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9" w:type="dxa"/>
            <w:gridSpan w:val="2"/>
            <w:shd w:val="clear" w:color="auto" w:fill="auto"/>
            <w:vAlign w:val="center"/>
          </w:tcPr>
          <w:p w14:paraId="3E440F5E" w14:textId="221191E0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gridSpan w:val="2"/>
            <w:shd w:val="clear" w:color="auto" w:fill="auto"/>
            <w:vAlign w:val="center"/>
          </w:tcPr>
          <w:p w14:paraId="47966E78" w14:textId="2B16BB06" w:rsidR="006F09CC" w:rsidRPr="00342D45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708BFB97" w14:textId="77777777" w:rsidR="006F09CC" w:rsidRP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6F09CC" w14:paraId="506F4928" w14:textId="453FD30E" w:rsidTr="00BB1510">
        <w:trPr>
          <w:gridAfter w:val="1"/>
          <w:wAfter w:w="8" w:type="dxa"/>
          <w:trHeight w:val="514"/>
        </w:trPr>
        <w:tc>
          <w:tcPr>
            <w:tcW w:w="3410" w:type="dxa"/>
            <w:shd w:val="clear" w:color="auto" w:fill="BFBFBF" w:themeFill="background1" w:themeFillShade="BF"/>
            <w:vAlign w:val="center"/>
          </w:tcPr>
          <w:p w14:paraId="2BF5843A" w14:textId="67EDC894" w:rsidR="006F09CC" w:rsidRPr="0048419B" w:rsidRDefault="0048419B" w:rsidP="006F09CC">
            <w:pPr>
              <w:pStyle w:val="Geenafstand"/>
              <w:spacing w:line="276" w:lineRule="auto"/>
              <w:rPr>
                <w:b/>
                <w:lang w:val="en-US"/>
              </w:rPr>
            </w:pPr>
            <w:r w:rsidRPr="00623494">
              <w:rPr>
                <w:b/>
                <w:lang w:val="en-GB"/>
              </w:rPr>
              <w:lastRenderedPageBreak/>
              <w:t>Model</w:t>
            </w:r>
            <w:r>
              <w:rPr>
                <w:b/>
                <w:lang w:val="en-GB"/>
              </w:rPr>
              <w:t xml:space="preserve"> 2</w:t>
            </w:r>
            <w:r w:rsidRPr="00623494">
              <w:rPr>
                <w:b/>
                <w:lang w:val="en-GB"/>
              </w:rPr>
              <w:t>: based on p-value</w:t>
            </w:r>
            <w:r>
              <w:rPr>
                <w:b/>
                <w:lang w:val="en-GB"/>
              </w:rPr>
              <w:t>s</w:t>
            </w:r>
            <w:r w:rsidRPr="00623494">
              <w:rPr>
                <w:b/>
                <w:lang w:val="en-GB"/>
              </w:rPr>
              <w:t xml:space="preserve"> </w:t>
            </w:r>
            <w:r w:rsidRPr="00F44EC2">
              <w:rPr>
                <w:lang w:val="en-GB"/>
              </w:rPr>
              <w:t>ǂ</w:t>
            </w:r>
          </w:p>
        </w:tc>
        <w:tc>
          <w:tcPr>
            <w:tcW w:w="969" w:type="dxa"/>
            <w:gridSpan w:val="2"/>
            <w:shd w:val="clear" w:color="auto" w:fill="BFBFBF" w:themeFill="background1" w:themeFillShade="BF"/>
          </w:tcPr>
          <w:p w14:paraId="4166988A" w14:textId="59B50146" w:rsidR="006F09CC" w:rsidRDefault="006F09CC" w:rsidP="006F09CC">
            <w:pPr>
              <w:pStyle w:val="Geenafstand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VEINES </w:t>
            </w:r>
            <w:r w:rsidR="008B7007">
              <w:rPr>
                <w:lang w:val="en-GB"/>
              </w:rPr>
              <w:t>QOL</w:t>
            </w:r>
          </w:p>
        </w:tc>
        <w:tc>
          <w:tcPr>
            <w:tcW w:w="970" w:type="dxa"/>
            <w:shd w:val="clear" w:color="auto" w:fill="BFBFBF" w:themeFill="background1" w:themeFillShade="BF"/>
            <w:vAlign w:val="center"/>
          </w:tcPr>
          <w:p w14:paraId="04DE72DA" w14:textId="73774387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lang w:val="en-GB"/>
              </w:rPr>
              <w:t>PF</w:t>
            </w:r>
          </w:p>
        </w:tc>
        <w:tc>
          <w:tcPr>
            <w:tcW w:w="969" w:type="dxa"/>
            <w:shd w:val="clear" w:color="auto" w:fill="BFBFBF" w:themeFill="background1" w:themeFillShade="BF"/>
            <w:vAlign w:val="center"/>
          </w:tcPr>
          <w:p w14:paraId="64E8B723" w14:textId="6FC5CE5B" w:rsidR="006F09CC" w:rsidRPr="00D70510" w:rsidRDefault="006F09CC" w:rsidP="006F09CC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SF</w:t>
            </w:r>
          </w:p>
        </w:tc>
        <w:tc>
          <w:tcPr>
            <w:tcW w:w="970" w:type="dxa"/>
            <w:shd w:val="clear" w:color="auto" w:fill="BFBFBF" w:themeFill="background1" w:themeFillShade="BF"/>
            <w:vAlign w:val="center"/>
          </w:tcPr>
          <w:p w14:paraId="4EC69E6B" w14:textId="63F6611F" w:rsidR="006F09CC" w:rsidRPr="00D70510" w:rsidRDefault="006F09CC" w:rsidP="006F09CC">
            <w:pPr>
              <w:pStyle w:val="Geenafstand"/>
              <w:tabs>
                <w:tab w:val="left" w:pos="300"/>
                <w:tab w:val="center" w:pos="442"/>
              </w:tabs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RP</w:t>
            </w:r>
          </w:p>
        </w:tc>
        <w:tc>
          <w:tcPr>
            <w:tcW w:w="969" w:type="dxa"/>
            <w:shd w:val="clear" w:color="auto" w:fill="BFBFBF" w:themeFill="background1" w:themeFillShade="BF"/>
            <w:vAlign w:val="center"/>
          </w:tcPr>
          <w:p w14:paraId="34B84D82" w14:textId="4D2682A8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RE</w:t>
            </w:r>
          </w:p>
        </w:tc>
        <w:tc>
          <w:tcPr>
            <w:tcW w:w="970" w:type="dxa"/>
            <w:shd w:val="clear" w:color="auto" w:fill="BFBFBF" w:themeFill="background1" w:themeFillShade="BF"/>
            <w:vAlign w:val="center"/>
          </w:tcPr>
          <w:p w14:paraId="1D823784" w14:textId="1C40BAE0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MH</w:t>
            </w:r>
          </w:p>
        </w:tc>
        <w:tc>
          <w:tcPr>
            <w:tcW w:w="969" w:type="dxa"/>
            <w:shd w:val="clear" w:color="auto" w:fill="BFBFBF" w:themeFill="background1" w:themeFillShade="BF"/>
            <w:vAlign w:val="center"/>
          </w:tcPr>
          <w:p w14:paraId="27987AC7" w14:textId="1A011ACC" w:rsidR="006F09CC" w:rsidRPr="00D70510" w:rsidRDefault="006F09CC" w:rsidP="006F09CC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VT</w:t>
            </w:r>
          </w:p>
        </w:tc>
        <w:tc>
          <w:tcPr>
            <w:tcW w:w="970" w:type="dxa"/>
            <w:shd w:val="clear" w:color="auto" w:fill="BFBFBF" w:themeFill="background1" w:themeFillShade="BF"/>
            <w:vAlign w:val="center"/>
          </w:tcPr>
          <w:p w14:paraId="1FAAE422" w14:textId="092E2FE4" w:rsidR="006F09CC" w:rsidRPr="00D70510" w:rsidRDefault="006F09CC" w:rsidP="006F09CC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lang w:val="en-GB"/>
              </w:rPr>
              <w:t>BP</w:t>
            </w:r>
          </w:p>
        </w:tc>
        <w:tc>
          <w:tcPr>
            <w:tcW w:w="969" w:type="dxa"/>
            <w:gridSpan w:val="2"/>
            <w:shd w:val="clear" w:color="auto" w:fill="BFBFBF" w:themeFill="background1" w:themeFillShade="BF"/>
            <w:vAlign w:val="center"/>
          </w:tcPr>
          <w:p w14:paraId="79FEBCE5" w14:textId="4D096607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GH</w:t>
            </w:r>
          </w:p>
        </w:tc>
        <w:tc>
          <w:tcPr>
            <w:tcW w:w="970" w:type="dxa"/>
            <w:gridSpan w:val="2"/>
            <w:shd w:val="clear" w:color="auto" w:fill="BFBFBF" w:themeFill="background1" w:themeFillShade="BF"/>
            <w:vAlign w:val="center"/>
          </w:tcPr>
          <w:p w14:paraId="20A40C0E" w14:textId="4DC1BF3F" w:rsidR="006F09CC" w:rsidRDefault="006F09CC" w:rsidP="006F09CC">
            <w:pPr>
              <w:pStyle w:val="Geenafstand"/>
              <w:spacing w:line="276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PCS</w:t>
            </w:r>
          </w:p>
        </w:tc>
        <w:tc>
          <w:tcPr>
            <w:tcW w:w="970" w:type="dxa"/>
            <w:shd w:val="clear" w:color="auto" w:fill="BFBFBF" w:themeFill="background1" w:themeFillShade="BF"/>
            <w:vAlign w:val="center"/>
          </w:tcPr>
          <w:p w14:paraId="3C909C06" w14:textId="5742E567" w:rsidR="006F09CC" w:rsidRPr="004F3360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 w:rsidRPr="004F3360">
              <w:rPr>
                <w:color w:val="000000"/>
              </w:rPr>
              <w:t>MCS</w:t>
            </w:r>
          </w:p>
        </w:tc>
      </w:tr>
      <w:tr w:rsidR="006F09CC" w14:paraId="583B3FF6" w14:textId="12BE6727" w:rsidTr="00BB1510">
        <w:trPr>
          <w:gridAfter w:val="1"/>
          <w:wAfter w:w="8" w:type="dxa"/>
          <w:trHeight w:val="632"/>
        </w:trPr>
        <w:tc>
          <w:tcPr>
            <w:tcW w:w="3410" w:type="dxa"/>
            <w:vAlign w:val="center"/>
          </w:tcPr>
          <w:p w14:paraId="585655BA" w14:textId="1683CD23" w:rsidR="006F09CC" w:rsidRPr="00AC77E7" w:rsidRDefault="006F09CC" w:rsidP="006F09CC">
            <w:pP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ale sex</w:t>
            </w:r>
          </w:p>
        </w:tc>
        <w:tc>
          <w:tcPr>
            <w:tcW w:w="969" w:type="dxa"/>
            <w:gridSpan w:val="2"/>
            <w:vAlign w:val="center"/>
          </w:tcPr>
          <w:p w14:paraId="70748206" w14:textId="525644AC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vAlign w:val="center"/>
          </w:tcPr>
          <w:p w14:paraId="0323A461" w14:textId="17F6C1C6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vAlign w:val="center"/>
          </w:tcPr>
          <w:p w14:paraId="0965CE9F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vAlign w:val="center"/>
          </w:tcPr>
          <w:p w14:paraId="21B451C7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vAlign w:val="center"/>
          </w:tcPr>
          <w:p w14:paraId="1DB2099D" w14:textId="1EE9EA7B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52279DD2" w14:textId="7C6E797B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vAlign w:val="center"/>
          </w:tcPr>
          <w:p w14:paraId="54DE51F3" w14:textId="77777777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vAlign w:val="center"/>
          </w:tcPr>
          <w:p w14:paraId="6FFAB28A" w14:textId="77777777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gridSpan w:val="2"/>
            <w:vAlign w:val="center"/>
          </w:tcPr>
          <w:p w14:paraId="7FA03B1C" w14:textId="77777777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gridSpan w:val="2"/>
            <w:vAlign w:val="center"/>
          </w:tcPr>
          <w:p w14:paraId="02D8F4FD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vAlign w:val="center"/>
          </w:tcPr>
          <w:p w14:paraId="2D87F5E5" w14:textId="3C6786D8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6F09CC" w14:paraId="5CFBE804" w14:textId="53F12AE8" w:rsidTr="00BB1510">
        <w:trPr>
          <w:gridAfter w:val="1"/>
          <w:wAfter w:w="8" w:type="dxa"/>
          <w:trHeight w:val="632"/>
        </w:trPr>
        <w:tc>
          <w:tcPr>
            <w:tcW w:w="3410" w:type="dxa"/>
            <w:vAlign w:val="center"/>
          </w:tcPr>
          <w:p w14:paraId="2805FA5F" w14:textId="77777777" w:rsidR="006F09CC" w:rsidRPr="000F5179" w:rsidRDefault="006F09CC" w:rsidP="006F09CC">
            <w:pPr>
              <w:rPr>
                <w:b/>
                <w:color w:val="000000"/>
                <w:lang w:val="en-US"/>
              </w:rPr>
            </w:pPr>
            <w:r w:rsidRPr="000F5179">
              <w:rPr>
                <w:b/>
                <w:color w:val="000000"/>
                <w:lang w:val="en-US"/>
              </w:rPr>
              <w:t>Cardiovascular disease</w:t>
            </w:r>
          </w:p>
          <w:p w14:paraId="7411A718" w14:textId="0862DC11" w:rsidR="006F09CC" w:rsidRPr="00AC77E7" w:rsidRDefault="006F09CC" w:rsidP="006F09CC">
            <w:pPr>
              <w:rPr>
                <w:b/>
                <w:color w:val="000000"/>
                <w:sz w:val="24"/>
                <w:szCs w:val="24"/>
                <w:lang w:val="en-US"/>
              </w:rPr>
            </w:pPr>
            <w:r w:rsidRPr="006323A2">
              <w:rPr>
                <w:color w:val="000000"/>
                <w:lang w:val="en-US"/>
              </w:rPr>
              <w:t>at inclusion Hokusai PTS study</w:t>
            </w:r>
          </w:p>
        </w:tc>
        <w:tc>
          <w:tcPr>
            <w:tcW w:w="969" w:type="dxa"/>
            <w:gridSpan w:val="2"/>
            <w:vAlign w:val="center"/>
          </w:tcPr>
          <w:p w14:paraId="495C0868" w14:textId="77777777" w:rsidR="006F09CC" w:rsidRP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644435AF" w14:textId="39DBA7B9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vAlign w:val="center"/>
          </w:tcPr>
          <w:p w14:paraId="27CC5F0E" w14:textId="735CDF9C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666765D0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vAlign w:val="center"/>
          </w:tcPr>
          <w:p w14:paraId="27B9D294" w14:textId="77777777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70" w:type="dxa"/>
            <w:vAlign w:val="center"/>
          </w:tcPr>
          <w:p w14:paraId="1ED02E77" w14:textId="26BE0748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vAlign w:val="center"/>
          </w:tcPr>
          <w:p w14:paraId="339355A3" w14:textId="6406620F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vAlign w:val="center"/>
          </w:tcPr>
          <w:p w14:paraId="36490FDA" w14:textId="77777777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gridSpan w:val="2"/>
            <w:vAlign w:val="center"/>
          </w:tcPr>
          <w:p w14:paraId="2BF1FC88" w14:textId="77777777" w:rsidR="006F09CC" w:rsidRPr="00260AD3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gridSpan w:val="2"/>
            <w:vAlign w:val="center"/>
          </w:tcPr>
          <w:p w14:paraId="0F26C262" w14:textId="3CAA2823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vAlign w:val="center"/>
          </w:tcPr>
          <w:p w14:paraId="6607E284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</w:tr>
      <w:tr w:rsidR="006F09CC" w14:paraId="08257F29" w14:textId="5789D2CB" w:rsidTr="00BB1510">
        <w:trPr>
          <w:gridAfter w:val="1"/>
          <w:wAfter w:w="8" w:type="dxa"/>
          <w:trHeight w:val="632"/>
        </w:trPr>
        <w:tc>
          <w:tcPr>
            <w:tcW w:w="3410" w:type="dxa"/>
            <w:vAlign w:val="center"/>
          </w:tcPr>
          <w:p w14:paraId="29384BAC" w14:textId="59A54AA2" w:rsidR="006F09CC" w:rsidRDefault="006F09CC" w:rsidP="006F09CC">
            <w:pPr>
              <w:rPr>
                <w:b/>
                <w:color w:val="000000"/>
                <w:lang w:val="en-US"/>
              </w:rPr>
            </w:pPr>
            <w:r w:rsidRPr="00AC77E7">
              <w:rPr>
                <w:b/>
                <w:color w:val="000000"/>
                <w:lang w:val="en-US"/>
              </w:rPr>
              <w:t>Neur</w:t>
            </w:r>
            <w:r>
              <w:rPr>
                <w:b/>
                <w:color w:val="000000"/>
                <w:lang w:val="en-US"/>
              </w:rPr>
              <w:t xml:space="preserve">ological </w:t>
            </w:r>
            <w:r w:rsidRPr="00AC77E7">
              <w:rPr>
                <w:b/>
                <w:color w:val="000000"/>
                <w:lang w:val="en-US"/>
              </w:rPr>
              <w:t>disease</w:t>
            </w:r>
          </w:p>
          <w:p w14:paraId="01CDBF76" w14:textId="6FBBBFB3" w:rsidR="006F09CC" w:rsidRPr="006F09CC" w:rsidRDefault="006F09CC" w:rsidP="006F09CC">
            <w:pPr>
              <w:rPr>
                <w:b/>
                <w:color w:val="000000"/>
                <w:lang w:val="en-US"/>
              </w:rPr>
            </w:pPr>
            <w:r w:rsidRPr="006323A2">
              <w:rPr>
                <w:color w:val="000000"/>
                <w:lang w:val="en-US"/>
              </w:rPr>
              <w:t>at inclusion Hokusai PTS study</w:t>
            </w:r>
          </w:p>
        </w:tc>
        <w:tc>
          <w:tcPr>
            <w:tcW w:w="969" w:type="dxa"/>
            <w:gridSpan w:val="2"/>
            <w:vAlign w:val="center"/>
          </w:tcPr>
          <w:p w14:paraId="4D36D274" w14:textId="77777777" w:rsidR="006F09CC" w:rsidRP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4B349C03" w14:textId="77777777" w:rsidR="006F09CC" w:rsidRP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9" w:type="dxa"/>
            <w:vAlign w:val="center"/>
          </w:tcPr>
          <w:p w14:paraId="3C51F0D6" w14:textId="77777777" w:rsidR="006F09CC" w:rsidRP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2E91221A" w14:textId="77777777" w:rsidR="006F09CC" w:rsidRP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9" w:type="dxa"/>
            <w:vAlign w:val="center"/>
          </w:tcPr>
          <w:p w14:paraId="10D6098D" w14:textId="77777777" w:rsidR="006F09CC" w:rsidRP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7E393259" w14:textId="77777777" w:rsidR="006F09CC" w:rsidRP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9" w:type="dxa"/>
            <w:vAlign w:val="center"/>
          </w:tcPr>
          <w:p w14:paraId="734D6F26" w14:textId="77777777" w:rsidR="006F09CC" w:rsidRP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7CADF784" w14:textId="77777777" w:rsidR="006F09CC" w:rsidRP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9" w:type="dxa"/>
            <w:gridSpan w:val="2"/>
            <w:vAlign w:val="center"/>
          </w:tcPr>
          <w:p w14:paraId="38FD86C1" w14:textId="77777777" w:rsidR="006F09CC" w:rsidRP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gridSpan w:val="2"/>
            <w:vAlign w:val="center"/>
          </w:tcPr>
          <w:p w14:paraId="0EC3C9E8" w14:textId="77777777" w:rsidR="006F09CC" w:rsidRP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5D68A4B7" w14:textId="77777777" w:rsidR="006F09CC" w:rsidRPr="000F517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6F09CC" w:rsidRPr="000E0052" w14:paraId="1FDF91ED" w14:textId="1283DAB2" w:rsidTr="00BB1510">
        <w:trPr>
          <w:gridAfter w:val="1"/>
          <w:wAfter w:w="8" w:type="dxa"/>
          <w:trHeight w:val="632"/>
        </w:trPr>
        <w:tc>
          <w:tcPr>
            <w:tcW w:w="3410" w:type="dxa"/>
            <w:vAlign w:val="center"/>
          </w:tcPr>
          <w:p w14:paraId="4B225E53" w14:textId="77777777" w:rsidR="006F09CC" w:rsidRDefault="006F09CC" w:rsidP="006F09CC">
            <w:pP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sychiatric disorder</w:t>
            </w:r>
          </w:p>
          <w:p w14:paraId="4700C70E" w14:textId="0089862D" w:rsidR="006F09CC" w:rsidRPr="00AC77E7" w:rsidRDefault="006F09CC" w:rsidP="006F09CC">
            <w:pPr>
              <w:rPr>
                <w:b/>
                <w:color w:val="000000"/>
                <w:lang w:val="en-US"/>
              </w:rPr>
            </w:pPr>
            <w:r w:rsidRPr="006323A2">
              <w:rPr>
                <w:color w:val="000000"/>
                <w:lang w:val="en-US"/>
              </w:rPr>
              <w:t>at inclusion Hokusai PTS study</w:t>
            </w:r>
          </w:p>
        </w:tc>
        <w:tc>
          <w:tcPr>
            <w:tcW w:w="969" w:type="dxa"/>
            <w:gridSpan w:val="2"/>
            <w:vAlign w:val="center"/>
          </w:tcPr>
          <w:p w14:paraId="2DE13A2C" w14:textId="77777777" w:rsidR="006F09CC" w:rsidRP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03E1499E" w14:textId="3ABE2C4A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vAlign w:val="center"/>
          </w:tcPr>
          <w:p w14:paraId="74D1EA97" w14:textId="4CFB61ED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970" w:type="dxa"/>
            <w:vAlign w:val="center"/>
          </w:tcPr>
          <w:p w14:paraId="3421ABE6" w14:textId="27437399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969" w:type="dxa"/>
            <w:vAlign w:val="center"/>
          </w:tcPr>
          <w:p w14:paraId="0ACC78F0" w14:textId="1D308803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vAlign w:val="center"/>
          </w:tcPr>
          <w:p w14:paraId="6148559E" w14:textId="77777777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vAlign w:val="center"/>
          </w:tcPr>
          <w:p w14:paraId="2F0984B6" w14:textId="77777777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970" w:type="dxa"/>
            <w:vAlign w:val="center"/>
          </w:tcPr>
          <w:p w14:paraId="1B350CB1" w14:textId="22A926CB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969" w:type="dxa"/>
            <w:gridSpan w:val="2"/>
            <w:vAlign w:val="center"/>
          </w:tcPr>
          <w:p w14:paraId="5D349C38" w14:textId="15552502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970" w:type="dxa"/>
            <w:gridSpan w:val="2"/>
            <w:vAlign w:val="center"/>
          </w:tcPr>
          <w:p w14:paraId="04D2A3B9" w14:textId="66D2A918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970" w:type="dxa"/>
            <w:vAlign w:val="center"/>
          </w:tcPr>
          <w:p w14:paraId="6769ACD0" w14:textId="6AACF1EB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</w:tr>
      <w:tr w:rsidR="006F09CC" w:rsidRPr="000E0052" w14:paraId="2932EC4C" w14:textId="5C1792B5" w:rsidTr="00BB1510">
        <w:trPr>
          <w:gridAfter w:val="1"/>
          <w:wAfter w:w="8" w:type="dxa"/>
          <w:trHeight w:val="632"/>
        </w:trPr>
        <w:tc>
          <w:tcPr>
            <w:tcW w:w="3410" w:type="dxa"/>
            <w:vAlign w:val="center"/>
          </w:tcPr>
          <w:p w14:paraId="3D80C337" w14:textId="77777777" w:rsidR="006F09CC" w:rsidRDefault="006F09CC" w:rsidP="006F09CC">
            <w:pPr>
              <w:rPr>
                <w:color w:val="000000"/>
                <w:lang w:val="en-US"/>
              </w:rPr>
            </w:pPr>
            <w:r w:rsidRPr="00BE728F">
              <w:rPr>
                <w:b/>
                <w:color w:val="000000"/>
                <w:lang w:val="en-US"/>
              </w:rPr>
              <w:t>Chronic analgesic use</w:t>
            </w:r>
            <w:r w:rsidRPr="006323A2">
              <w:rPr>
                <w:color w:val="000000"/>
                <w:lang w:val="en-US"/>
              </w:rPr>
              <w:t xml:space="preserve"> </w:t>
            </w:r>
          </w:p>
          <w:p w14:paraId="32B030A2" w14:textId="372264C6" w:rsidR="006F09CC" w:rsidRPr="006F09CC" w:rsidRDefault="006F09CC" w:rsidP="006F09CC">
            <w:pPr>
              <w:rPr>
                <w:b/>
                <w:color w:val="000000"/>
                <w:lang w:val="en-US"/>
              </w:rPr>
            </w:pPr>
            <w:r w:rsidRPr="006323A2">
              <w:rPr>
                <w:color w:val="000000"/>
                <w:lang w:val="en-US"/>
              </w:rPr>
              <w:t>at inclusion Hokusai PTS study</w:t>
            </w:r>
          </w:p>
        </w:tc>
        <w:tc>
          <w:tcPr>
            <w:tcW w:w="969" w:type="dxa"/>
            <w:gridSpan w:val="2"/>
            <w:vAlign w:val="center"/>
          </w:tcPr>
          <w:p w14:paraId="2C4685C1" w14:textId="5295560C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vAlign w:val="center"/>
          </w:tcPr>
          <w:p w14:paraId="2885FADB" w14:textId="429B91C7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vAlign w:val="center"/>
          </w:tcPr>
          <w:p w14:paraId="36F570CF" w14:textId="62E89D7C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970" w:type="dxa"/>
            <w:vAlign w:val="center"/>
          </w:tcPr>
          <w:p w14:paraId="00F59975" w14:textId="61B6692E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969" w:type="dxa"/>
            <w:vAlign w:val="center"/>
          </w:tcPr>
          <w:p w14:paraId="690CD254" w14:textId="0ED53A7E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vAlign w:val="center"/>
          </w:tcPr>
          <w:p w14:paraId="2BEDBC88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vAlign w:val="center"/>
          </w:tcPr>
          <w:p w14:paraId="5A666E71" w14:textId="63ECB742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970" w:type="dxa"/>
            <w:vAlign w:val="center"/>
          </w:tcPr>
          <w:p w14:paraId="26A7D85E" w14:textId="4E420AAB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969" w:type="dxa"/>
            <w:gridSpan w:val="2"/>
            <w:vAlign w:val="center"/>
          </w:tcPr>
          <w:p w14:paraId="10245688" w14:textId="7E797F83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970" w:type="dxa"/>
            <w:gridSpan w:val="2"/>
            <w:vAlign w:val="center"/>
          </w:tcPr>
          <w:p w14:paraId="0BDC9AFF" w14:textId="3AADEA84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970" w:type="dxa"/>
            <w:vAlign w:val="center"/>
          </w:tcPr>
          <w:p w14:paraId="0F642038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</w:p>
        </w:tc>
      </w:tr>
      <w:tr w:rsidR="006F09CC" w:rsidRPr="000E0052" w14:paraId="3328967F" w14:textId="0F34BE7E" w:rsidTr="00BB1510">
        <w:trPr>
          <w:gridAfter w:val="1"/>
          <w:wAfter w:w="8" w:type="dxa"/>
          <w:trHeight w:val="632"/>
        </w:trPr>
        <w:tc>
          <w:tcPr>
            <w:tcW w:w="3410" w:type="dxa"/>
            <w:vAlign w:val="center"/>
          </w:tcPr>
          <w:p w14:paraId="09B35C03" w14:textId="0FCDF32B" w:rsidR="006F09CC" w:rsidRPr="006F09CC" w:rsidRDefault="006F09CC" w:rsidP="006F09CC">
            <w:pPr>
              <w:rPr>
                <w:b/>
                <w:color w:val="000000"/>
                <w:lang w:val="en-US"/>
              </w:rPr>
            </w:pPr>
            <w:r w:rsidRPr="00BE728F">
              <w:rPr>
                <w:b/>
                <w:color w:val="000000"/>
                <w:lang w:val="en-US"/>
              </w:rPr>
              <w:t xml:space="preserve">Use of concomitant antiplatelet therapy </w:t>
            </w:r>
            <w:r>
              <w:rPr>
                <w:color w:val="000000"/>
                <w:lang w:val="en-US"/>
              </w:rPr>
              <w:t>in Hokusai-VTE trial</w:t>
            </w:r>
          </w:p>
        </w:tc>
        <w:tc>
          <w:tcPr>
            <w:tcW w:w="969" w:type="dxa"/>
            <w:gridSpan w:val="2"/>
            <w:vAlign w:val="center"/>
          </w:tcPr>
          <w:p w14:paraId="40DD86CD" w14:textId="77777777" w:rsidR="006F09CC" w:rsidRP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0D894AA8" w14:textId="1C033574" w:rsidR="006F09CC" w:rsidRP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vAlign w:val="center"/>
          </w:tcPr>
          <w:p w14:paraId="6701BCE3" w14:textId="422671E4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970" w:type="dxa"/>
            <w:vAlign w:val="center"/>
          </w:tcPr>
          <w:p w14:paraId="48B83099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969" w:type="dxa"/>
            <w:vAlign w:val="center"/>
          </w:tcPr>
          <w:p w14:paraId="5D2D3925" w14:textId="77777777" w:rsidR="006F09CC" w:rsidRP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2AF618EF" w14:textId="57EC0DFF" w:rsidR="006F09CC" w:rsidRP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vAlign w:val="center"/>
          </w:tcPr>
          <w:p w14:paraId="3E275028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970" w:type="dxa"/>
            <w:vAlign w:val="center"/>
          </w:tcPr>
          <w:p w14:paraId="053AE561" w14:textId="15E1C522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969" w:type="dxa"/>
            <w:gridSpan w:val="2"/>
            <w:vAlign w:val="center"/>
          </w:tcPr>
          <w:p w14:paraId="3F7E5B5B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970" w:type="dxa"/>
            <w:gridSpan w:val="2"/>
            <w:vAlign w:val="center"/>
          </w:tcPr>
          <w:p w14:paraId="6C3E7558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970" w:type="dxa"/>
            <w:vAlign w:val="center"/>
          </w:tcPr>
          <w:p w14:paraId="757C9973" w14:textId="7777777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</w:p>
        </w:tc>
      </w:tr>
      <w:tr w:rsidR="006F09CC" w:rsidRPr="000E0052" w14:paraId="5F201BEB" w14:textId="4817BB07" w:rsidTr="00BB1510">
        <w:trPr>
          <w:gridAfter w:val="1"/>
          <w:wAfter w:w="8" w:type="dxa"/>
          <w:trHeight w:val="633"/>
        </w:trPr>
        <w:tc>
          <w:tcPr>
            <w:tcW w:w="3410" w:type="dxa"/>
            <w:vAlign w:val="center"/>
          </w:tcPr>
          <w:p w14:paraId="295C3507" w14:textId="5CCE3402" w:rsidR="006F09CC" w:rsidRPr="006F09CC" w:rsidRDefault="006F09CC" w:rsidP="006F09CC">
            <w:pPr>
              <w:rPr>
                <w:b/>
                <w:color w:val="000000"/>
                <w:lang w:val="en-US"/>
              </w:rPr>
            </w:pPr>
            <w:r w:rsidRPr="006F09CC">
              <w:rPr>
                <w:b/>
                <w:lang w:val="en-US"/>
              </w:rPr>
              <w:t>Years since randomization in Hokusai-VTE trial</w:t>
            </w:r>
          </w:p>
        </w:tc>
        <w:tc>
          <w:tcPr>
            <w:tcW w:w="969" w:type="dxa"/>
            <w:gridSpan w:val="2"/>
            <w:vAlign w:val="center"/>
          </w:tcPr>
          <w:p w14:paraId="516B274E" w14:textId="60525A12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vAlign w:val="center"/>
          </w:tcPr>
          <w:p w14:paraId="16CFCC68" w14:textId="77777777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vAlign w:val="center"/>
          </w:tcPr>
          <w:p w14:paraId="3CE168EE" w14:textId="77777777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970" w:type="dxa"/>
            <w:vAlign w:val="center"/>
          </w:tcPr>
          <w:p w14:paraId="2E834050" w14:textId="77777777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969" w:type="dxa"/>
            <w:vAlign w:val="center"/>
          </w:tcPr>
          <w:p w14:paraId="7C470C55" w14:textId="2DEDF72F" w:rsidR="006F09CC" w:rsidRPr="00A949E9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70" w:type="dxa"/>
            <w:vAlign w:val="center"/>
          </w:tcPr>
          <w:p w14:paraId="4CB11FD3" w14:textId="2531A407" w:rsidR="006F09CC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69" w:type="dxa"/>
            <w:vAlign w:val="center"/>
          </w:tcPr>
          <w:p w14:paraId="421EC0BD" w14:textId="0B3F48B4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970" w:type="dxa"/>
            <w:vAlign w:val="center"/>
          </w:tcPr>
          <w:p w14:paraId="30D4D965" w14:textId="15D4E02F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969" w:type="dxa"/>
            <w:gridSpan w:val="2"/>
            <w:vAlign w:val="center"/>
          </w:tcPr>
          <w:p w14:paraId="70A4BD26" w14:textId="5323893F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  <w:tc>
          <w:tcPr>
            <w:tcW w:w="970" w:type="dxa"/>
            <w:gridSpan w:val="2"/>
            <w:vAlign w:val="center"/>
          </w:tcPr>
          <w:p w14:paraId="4795F68B" w14:textId="77777777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970" w:type="dxa"/>
            <w:vAlign w:val="center"/>
          </w:tcPr>
          <w:p w14:paraId="516EC4E6" w14:textId="07C9C254" w:rsidR="006F09CC" w:rsidRPr="000E0052" w:rsidRDefault="006F09CC" w:rsidP="006F09CC">
            <w:pPr>
              <w:pStyle w:val="Geenafstand"/>
              <w:spacing w:line="276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X</w:t>
            </w:r>
          </w:p>
        </w:tc>
      </w:tr>
    </w:tbl>
    <w:p w14:paraId="6AD877D5" w14:textId="01C8BB43" w:rsidR="00817734" w:rsidRDefault="00817734" w:rsidP="00817734">
      <w:pPr>
        <w:autoSpaceDE w:val="0"/>
        <w:autoSpaceDN w:val="0"/>
        <w:adjustRightInd w:val="0"/>
        <w:spacing w:after="0" w:line="240" w:lineRule="auto"/>
        <w:jc w:val="both"/>
        <w:rPr>
          <w:b/>
          <w:sz w:val="18"/>
          <w:szCs w:val="18"/>
        </w:rPr>
      </w:pPr>
      <w:r w:rsidRPr="001A7603">
        <w:rPr>
          <w:b/>
          <w:sz w:val="18"/>
          <w:szCs w:val="18"/>
        </w:rPr>
        <w:t xml:space="preserve">LEGEND TABLE </w:t>
      </w:r>
      <w:r w:rsidR="005B79CD">
        <w:rPr>
          <w:b/>
          <w:sz w:val="18"/>
          <w:szCs w:val="18"/>
        </w:rPr>
        <w:t>S</w:t>
      </w:r>
      <w:r w:rsidR="00097218">
        <w:rPr>
          <w:b/>
          <w:sz w:val="18"/>
          <w:szCs w:val="18"/>
        </w:rPr>
        <w:t>4</w:t>
      </w:r>
      <w:r>
        <w:rPr>
          <w:b/>
          <w:sz w:val="18"/>
          <w:szCs w:val="18"/>
        </w:rPr>
        <w:t xml:space="preserve">. </w:t>
      </w:r>
    </w:p>
    <w:p w14:paraId="041B12A6" w14:textId="6141CB90" w:rsidR="00366CF0" w:rsidRPr="00AD6304" w:rsidRDefault="00817734" w:rsidP="0048419B">
      <w:pPr>
        <w:autoSpaceDE w:val="0"/>
        <w:autoSpaceDN w:val="0"/>
        <w:adjustRightInd w:val="0"/>
        <w:spacing w:after="0" w:line="240" w:lineRule="auto"/>
        <w:jc w:val="both"/>
        <w:rPr>
          <w:i/>
          <w:sz w:val="18"/>
          <w:szCs w:val="18"/>
        </w:rPr>
      </w:pPr>
      <w:r>
        <w:rPr>
          <w:i/>
          <w:sz w:val="18"/>
          <w:szCs w:val="18"/>
        </w:rPr>
        <w:t>Abbreviations: BMI: body mass index, DVT: deep vein thrombosis</w:t>
      </w:r>
      <w:r w:rsidR="00366CF0">
        <w:rPr>
          <w:i/>
          <w:sz w:val="18"/>
          <w:szCs w:val="18"/>
        </w:rPr>
        <w:t>,</w:t>
      </w:r>
      <w:r w:rsidR="00366CF0" w:rsidRPr="00366CF0">
        <w:rPr>
          <w:i/>
          <w:sz w:val="18"/>
          <w:szCs w:val="18"/>
        </w:rPr>
        <w:t xml:space="preserve"> </w:t>
      </w:r>
      <w:r w:rsidR="00366CF0">
        <w:rPr>
          <w:i/>
          <w:sz w:val="18"/>
          <w:szCs w:val="18"/>
        </w:rPr>
        <w:t>VTE: venous thromboembolism,</w:t>
      </w:r>
      <w:r w:rsidR="00366CF0" w:rsidRPr="00366CF0">
        <w:rPr>
          <w:i/>
          <w:sz w:val="18"/>
          <w:szCs w:val="18"/>
        </w:rPr>
        <w:t xml:space="preserve"> </w:t>
      </w:r>
      <w:r w:rsidR="00366CF0">
        <w:rPr>
          <w:i/>
          <w:sz w:val="18"/>
          <w:szCs w:val="18"/>
        </w:rPr>
        <w:t>PTS: post-thrombotic syndrome,</w:t>
      </w:r>
      <w:r w:rsidR="0048419B">
        <w:rPr>
          <w:i/>
          <w:sz w:val="18"/>
          <w:szCs w:val="18"/>
        </w:rPr>
        <w:t xml:space="preserve"> </w:t>
      </w:r>
      <w:r w:rsidR="00366CF0" w:rsidRPr="00737702">
        <w:rPr>
          <w:i/>
          <w:sz w:val="18"/>
          <w:szCs w:val="18"/>
        </w:rPr>
        <w:t>VEINES-</w:t>
      </w:r>
      <w:r w:rsidR="008B7007">
        <w:rPr>
          <w:i/>
          <w:sz w:val="18"/>
          <w:szCs w:val="18"/>
        </w:rPr>
        <w:t>QOL</w:t>
      </w:r>
      <w:r w:rsidR="00366CF0" w:rsidRPr="00737702">
        <w:rPr>
          <w:i/>
          <w:sz w:val="18"/>
          <w:szCs w:val="18"/>
        </w:rPr>
        <w:t>: Venous Insufficiency Epidemiological and Economic Study</w:t>
      </w:r>
      <w:r w:rsidR="00366CF0">
        <w:rPr>
          <w:i/>
          <w:sz w:val="18"/>
          <w:szCs w:val="18"/>
        </w:rPr>
        <w:t>- Quality of Life Questionnaire</w:t>
      </w:r>
      <w:r w:rsidR="0048419B">
        <w:rPr>
          <w:i/>
          <w:sz w:val="18"/>
          <w:szCs w:val="18"/>
        </w:rPr>
        <w:t xml:space="preserve">, </w:t>
      </w:r>
      <w:r w:rsidR="00366CF0" w:rsidRPr="008645A1">
        <w:rPr>
          <w:i/>
          <w:sz w:val="18"/>
          <w:szCs w:val="18"/>
        </w:rPr>
        <w:t xml:space="preserve">SF-36 domains: PF=physical functioning; SF=social functioning; RP=role physical complaints; RE=role emotional complaints; ME=mental health; VI=vitality; </w:t>
      </w:r>
      <w:r w:rsidR="00366CF0">
        <w:rPr>
          <w:i/>
          <w:sz w:val="18"/>
          <w:szCs w:val="18"/>
        </w:rPr>
        <w:t>B</w:t>
      </w:r>
      <w:r w:rsidR="00366CF0" w:rsidRPr="008645A1">
        <w:rPr>
          <w:i/>
          <w:sz w:val="18"/>
          <w:szCs w:val="18"/>
        </w:rPr>
        <w:t>P=</w:t>
      </w:r>
      <w:r w:rsidR="00366CF0">
        <w:rPr>
          <w:i/>
          <w:sz w:val="18"/>
          <w:szCs w:val="18"/>
        </w:rPr>
        <w:t>bodily pain; GH=general health, P</w:t>
      </w:r>
      <w:r w:rsidR="00366CF0" w:rsidRPr="00056F7D">
        <w:rPr>
          <w:i/>
          <w:sz w:val="18"/>
          <w:szCs w:val="18"/>
        </w:rPr>
        <w:t>C</w:t>
      </w:r>
      <w:r w:rsidR="00366CF0">
        <w:rPr>
          <w:i/>
          <w:sz w:val="18"/>
          <w:szCs w:val="18"/>
        </w:rPr>
        <w:t xml:space="preserve">S=physical </w:t>
      </w:r>
      <w:r w:rsidR="00366CF0" w:rsidRPr="00056F7D">
        <w:rPr>
          <w:i/>
          <w:sz w:val="18"/>
          <w:szCs w:val="18"/>
        </w:rPr>
        <w:t>component</w:t>
      </w:r>
      <w:r w:rsidR="00366CF0">
        <w:rPr>
          <w:i/>
          <w:sz w:val="18"/>
          <w:szCs w:val="18"/>
        </w:rPr>
        <w:t xml:space="preserve"> score, M</w:t>
      </w:r>
      <w:r w:rsidR="00366CF0" w:rsidRPr="00056F7D">
        <w:rPr>
          <w:i/>
          <w:sz w:val="18"/>
          <w:szCs w:val="18"/>
        </w:rPr>
        <w:t>C</w:t>
      </w:r>
      <w:r w:rsidR="00366CF0">
        <w:rPr>
          <w:i/>
          <w:sz w:val="18"/>
          <w:szCs w:val="18"/>
        </w:rPr>
        <w:t xml:space="preserve">S=mental </w:t>
      </w:r>
      <w:r w:rsidR="00366CF0" w:rsidRPr="00056F7D">
        <w:rPr>
          <w:i/>
          <w:sz w:val="18"/>
          <w:szCs w:val="18"/>
        </w:rPr>
        <w:t>component</w:t>
      </w:r>
      <w:r w:rsidR="0048419B">
        <w:rPr>
          <w:i/>
          <w:sz w:val="18"/>
          <w:szCs w:val="18"/>
        </w:rPr>
        <w:t xml:space="preserve"> score.</w:t>
      </w:r>
    </w:p>
    <w:p w14:paraId="224F3211" w14:textId="77777777" w:rsidR="00817734" w:rsidRDefault="00817734" w:rsidP="00817734">
      <w:pPr>
        <w:spacing w:after="0" w:line="240" w:lineRule="auto"/>
        <w:rPr>
          <w:i/>
          <w:sz w:val="18"/>
          <w:szCs w:val="18"/>
        </w:rPr>
      </w:pPr>
      <w:r w:rsidRPr="00BE728F">
        <w:rPr>
          <w:i/>
          <w:sz w:val="18"/>
          <w:szCs w:val="18"/>
        </w:rPr>
        <w:t xml:space="preserve">† adjusted by variables from model 1 (clinical reasoning) as described in the methods section </w:t>
      </w:r>
    </w:p>
    <w:p w14:paraId="2EE9AB89" w14:textId="081EAF8D" w:rsidR="00C8429D" w:rsidRPr="00886200" w:rsidRDefault="00817734" w:rsidP="00886200">
      <w:pPr>
        <w:spacing w:after="0" w:line="240" w:lineRule="auto"/>
        <w:rPr>
          <w:i/>
          <w:sz w:val="18"/>
          <w:szCs w:val="18"/>
        </w:rPr>
        <w:sectPr w:rsidR="00C8429D" w:rsidRPr="00886200" w:rsidSect="00BB1510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BE728F">
        <w:rPr>
          <w:i/>
          <w:sz w:val="18"/>
          <w:szCs w:val="18"/>
        </w:rPr>
        <w:t>ǂ adjusted by variables derived by model 2 (p</w:t>
      </w:r>
      <w:r>
        <w:rPr>
          <w:i/>
          <w:sz w:val="18"/>
          <w:szCs w:val="18"/>
        </w:rPr>
        <w:t>-value</w:t>
      </w:r>
      <w:r w:rsidRPr="00BE728F">
        <w:rPr>
          <w:i/>
          <w:sz w:val="18"/>
          <w:szCs w:val="18"/>
        </w:rPr>
        <w:t>&lt;0.25) as d</w:t>
      </w:r>
      <w:r w:rsidR="00886200">
        <w:rPr>
          <w:i/>
          <w:sz w:val="18"/>
          <w:szCs w:val="18"/>
        </w:rPr>
        <w:t>escribed in the methods section</w:t>
      </w:r>
    </w:p>
    <w:p w14:paraId="44DA3028" w14:textId="0CC49E6F" w:rsidR="00202BB9" w:rsidRPr="00C8429D" w:rsidRDefault="00FA665C" w:rsidP="00FA665C">
      <w:pPr>
        <w:spacing w:after="0" w:line="360" w:lineRule="auto"/>
        <w:rPr>
          <w:b/>
          <w:color w:val="000000"/>
          <w:highlight w:val="yellow"/>
        </w:rPr>
      </w:pPr>
      <w:r>
        <w:rPr>
          <w:b/>
          <w:color w:val="000000"/>
        </w:rPr>
        <w:lastRenderedPageBreak/>
        <w:t>S</w:t>
      </w:r>
      <w:r w:rsidR="00097218">
        <w:rPr>
          <w:b/>
          <w:color w:val="000000"/>
        </w:rPr>
        <w:t>5</w:t>
      </w:r>
      <w:r w:rsidRPr="00A04DB7">
        <w:rPr>
          <w:b/>
          <w:color w:val="000000"/>
        </w:rPr>
        <w:t xml:space="preserve">. </w:t>
      </w:r>
      <w:r w:rsidR="00202BB9" w:rsidRPr="00A949E9">
        <w:t xml:space="preserve">Study outcomes </w:t>
      </w:r>
      <w:r w:rsidR="005341CC">
        <w:t xml:space="preserve">for </w:t>
      </w:r>
      <w:r w:rsidR="00202BB9" w:rsidRPr="00C66EBE">
        <w:rPr>
          <w:color w:val="000000"/>
        </w:rPr>
        <w:t>patients</w:t>
      </w:r>
      <w:r w:rsidR="00C8429D" w:rsidRPr="00C66EBE">
        <w:rPr>
          <w:color w:val="000000"/>
        </w:rPr>
        <w:t xml:space="preserve"> who were unaware of randomization result only </w:t>
      </w:r>
      <w:r w:rsidR="007A5B79" w:rsidRPr="00C66EBE">
        <w:rPr>
          <w:color w:val="000000"/>
        </w:rPr>
        <w:t>(n=217</w:t>
      </w:r>
      <w:r w:rsidR="00C8429D" w:rsidRPr="00C66EBE">
        <w:rPr>
          <w:color w:val="000000"/>
        </w:rPr>
        <w:t>)</w:t>
      </w:r>
    </w:p>
    <w:tbl>
      <w:tblPr>
        <w:tblStyle w:val="Tabelrasterlicht"/>
        <w:tblW w:w="8786" w:type="dxa"/>
        <w:tblLook w:val="04A0" w:firstRow="1" w:lastRow="0" w:firstColumn="1" w:lastColumn="0" w:noHBand="0" w:noVBand="1"/>
      </w:tblPr>
      <w:tblGrid>
        <w:gridCol w:w="3742"/>
        <w:gridCol w:w="1680"/>
        <w:gridCol w:w="1681"/>
        <w:gridCol w:w="1683"/>
      </w:tblGrid>
      <w:tr w:rsidR="00C66EBE" w:rsidRPr="00A949E9" w14:paraId="1A61F796" w14:textId="3A750D77" w:rsidTr="00C66EBE">
        <w:trPr>
          <w:trHeight w:val="572"/>
        </w:trPr>
        <w:tc>
          <w:tcPr>
            <w:tcW w:w="3742" w:type="dxa"/>
            <w:shd w:val="clear" w:color="auto" w:fill="BFBFBF" w:themeFill="background1" w:themeFillShade="BF"/>
            <w:vAlign w:val="center"/>
          </w:tcPr>
          <w:p w14:paraId="0F2F1190" w14:textId="2CF74CD9" w:rsidR="00C66EBE" w:rsidRPr="005341CC" w:rsidRDefault="00C66EBE" w:rsidP="00CF3DE5">
            <w:pPr>
              <w:pStyle w:val="Geenafstand"/>
              <w:rPr>
                <w:b/>
                <w:lang w:val="en-US"/>
              </w:rPr>
            </w:pPr>
          </w:p>
        </w:tc>
        <w:tc>
          <w:tcPr>
            <w:tcW w:w="5044" w:type="dxa"/>
            <w:gridSpan w:val="3"/>
            <w:shd w:val="clear" w:color="auto" w:fill="BFBFBF" w:themeFill="background1" w:themeFillShade="BF"/>
            <w:vAlign w:val="center"/>
          </w:tcPr>
          <w:p w14:paraId="67A75B2F" w14:textId="183E79DB" w:rsidR="00C66EBE" w:rsidRDefault="00C66EBE" w:rsidP="00670952">
            <w:pPr>
              <w:pStyle w:val="Geenafstand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lang w:val="en-US"/>
              </w:rPr>
              <w:t>Patients blinded (n=217)</w:t>
            </w:r>
          </w:p>
        </w:tc>
      </w:tr>
      <w:tr w:rsidR="00C66EBE" w:rsidRPr="00A949E9" w14:paraId="60AA34A3" w14:textId="05D1F62C" w:rsidTr="00C66EBE">
        <w:trPr>
          <w:trHeight w:val="264"/>
        </w:trPr>
        <w:tc>
          <w:tcPr>
            <w:tcW w:w="3742" w:type="dxa"/>
            <w:shd w:val="clear" w:color="auto" w:fill="D9D9D9" w:themeFill="background1" w:themeFillShade="D9"/>
            <w:vAlign w:val="center"/>
          </w:tcPr>
          <w:p w14:paraId="10A3389F" w14:textId="6E377992" w:rsidR="00C66EBE" w:rsidRPr="00A949E9" w:rsidRDefault="00C66EBE" w:rsidP="0087203B">
            <w:pPr>
              <w:pStyle w:val="Geenafstand"/>
              <w:rPr>
                <w:b/>
                <w:lang w:val="en-US"/>
              </w:rPr>
            </w:pPr>
            <w:r w:rsidRPr="00A949E9">
              <w:rPr>
                <w:b/>
                <w:lang w:val="en-US"/>
              </w:rPr>
              <w:t>Primary outcome – n (%)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60BFD6FE" w14:textId="77777777" w:rsidR="00C66EBE" w:rsidRPr="00A949E9" w:rsidRDefault="00C66EBE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Edoxaban</w:t>
            </w:r>
            <w:r>
              <w:rPr>
                <w:b/>
                <w:color w:val="000000"/>
                <w:lang w:val="en-US"/>
              </w:rPr>
              <w:t>*</w:t>
            </w:r>
          </w:p>
          <w:p w14:paraId="3AA7C70F" w14:textId="59FA6126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(n=115</w:t>
            </w:r>
            <w:r w:rsidRPr="00A949E9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681" w:type="dxa"/>
            <w:shd w:val="clear" w:color="auto" w:fill="D9D9D9" w:themeFill="background1" w:themeFillShade="D9"/>
            <w:vAlign w:val="center"/>
          </w:tcPr>
          <w:p w14:paraId="518C5CCB" w14:textId="77777777" w:rsidR="00C66EBE" w:rsidRPr="00A949E9" w:rsidRDefault="00C66EBE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Warfarin</w:t>
            </w:r>
            <w:r>
              <w:rPr>
                <w:b/>
                <w:color w:val="000000"/>
                <w:lang w:val="en-US"/>
              </w:rPr>
              <w:t>*</w:t>
            </w:r>
          </w:p>
          <w:p w14:paraId="10D0C97E" w14:textId="2D90017B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(n=102</w:t>
            </w:r>
            <w:r w:rsidRPr="00A949E9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683" w:type="dxa"/>
            <w:shd w:val="clear" w:color="auto" w:fill="D9D9D9" w:themeFill="background1" w:themeFillShade="D9"/>
            <w:vAlign w:val="center"/>
          </w:tcPr>
          <w:p w14:paraId="34CE8FE9" w14:textId="77777777" w:rsidR="00C66EBE" w:rsidRDefault="00C66EBE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Crude</w:t>
            </w:r>
          </w:p>
          <w:p w14:paraId="7373ACC4" w14:textId="77777777" w:rsidR="00C66EBE" w:rsidRPr="00A949E9" w:rsidRDefault="00C66EBE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Odds Ratio</w:t>
            </w:r>
          </w:p>
          <w:p w14:paraId="37B7D437" w14:textId="733D05FB" w:rsidR="00C66EBE" w:rsidRPr="00A949E9" w:rsidRDefault="00C66EBE" w:rsidP="00916CA9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(95%CI)</w:t>
            </w:r>
          </w:p>
        </w:tc>
      </w:tr>
      <w:tr w:rsidR="00C66EBE" w:rsidRPr="00A949E9" w14:paraId="65BB0AD9" w14:textId="6E393456" w:rsidTr="00C66EBE">
        <w:trPr>
          <w:trHeight w:val="264"/>
        </w:trPr>
        <w:tc>
          <w:tcPr>
            <w:tcW w:w="3742" w:type="dxa"/>
            <w:vAlign w:val="center"/>
          </w:tcPr>
          <w:p w14:paraId="7CB2298D" w14:textId="77777777" w:rsidR="00C66EBE" w:rsidRPr="00A949E9" w:rsidRDefault="00C66EBE" w:rsidP="00C8429D">
            <w:pPr>
              <w:pStyle w:val="Geenafstand"/>
              <w:rPr>
                <w:lang w:val="en-US"/>
              </w:rPr>
            </w:pPr>
            <w:r w:rsidRPr="00A949E9">
              <w:rPr>
                <w:lang w:val="en-US"/>
              </w:rPr>
              <w:t>Post-thrombotic synd</w:t>
            </w:r>
            <w:r>
              <w:rPr>
                <w:lang w:val="en-US"/>
              </w:rPr>
              <w:t>rome according to ISTH scoring §</w:t>
            </w:r>
          </w:p>
        </w:tc>
        <w:tc>
          <w:tcPr>
            <w:tcW w:w="1680" w:type="dxa"/>
            <w:vAlign w:val="center"/>
          </w:tcPr>
          <w:p w14:paraId="59F10C58" w14:textId="5FEF8724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53.9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81" w:type="dxa"/>
            <w:vAlign w:val="center"/>
          </w:tcPr>
          <w:p w14:paraId="0F736B35" w14:textId="336C43DC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A949E9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2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47.8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83" w:type="dxa"/>
            <w:vAlign w:val="center"/>
          </w:tcPr>
          <w:p w14:paraId="2DD81788" w14:textId="2E7F973B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A949E9">
              <w:rPr>
                <w:color w:val="000000"/>
                <w:lang w:val="en-US"/>
              </w:rPr>
              <w:t>1.</w:t>
            </w:r>
            <w:r>
              <w:rPr>
                <w:color w:val="000000"/>
                <w:lang w:val="en-US"/>
              </w:rPr>
              <w:t>6</w:t>
            </w:r>
            <w:r w:rsidRPr="00A949E9">
              <w:rPr>
                <w:color w:val="000000"/>
                <w:lang w:val="en-US"/>
              </w:rPr>
              <w:t xml:space="preserve"> (0.9 to 2.</w:t>
            </w:r>
            <w:r>
              <w:rPr>
                <w:color w:val="000000"/>
                <w:lang w:val="en-US"/>
              </w:rPr>
              <w:t>8</w:t>
            </w:r>
            <w:r w:rsidRPr="00A949E9">
              <w:rPr>
                <w:color w:val="000000"/>
                <w:lang w:val="en-US"/>
              </w:rPr>
              <w:t>)</w:t>
            </w:r>
          </w:p>
        </w:tc>
      </w:tr>
      <w:tr w:rsidR="00C66EBE" w:rsidRPr="00A949E9" w14:paraId="74BC6399" w14:textId="5BCD6605" w:rsidTr="00C66EBE">
        <w:trPr>
          <w:trHeight w:val="264"/>
        </w:trPr>
        <w:tc>
          <w:tcPr>
            <w:tcW w:w="3742" w:type="dxa"/>
            <w:vAlign w:val="center"/>
          </w:tcPr>
          <w:p w14:paraId="539C150D" w14:textId="77777777" w:rsidR="00C66EBE" w:rsidRPr="00A949E9" w:rsidRDefault="00C66EBE" w:rsidP="00C8429D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949E9">
              <w:rPr>
                <w:rFonts w:cs="Arial"/>
                <w:color w:val="000000"/>
                <w:lang w:val="en-US"/>
              </w:rPr>
              <w:t>Villalta severity score</w:t>
            </w:r>
          </w:p>
          <w:p w14:paraId="25E074FB" w14:textId="77777777" w:rsidR="00C66EBE" w:rsidRPr="00A949E9" w:rsidRDefault="00C66EBE" w:rsidP="00C8429D">
            <w:pPr>
              <w:pStyle w:val="Geenafstand"/>
              <w:ind w:left="708"/>
              <w:rPr>
                <w:lang w:val="en-US"/>
              </w:rPr>
            </w:pPr>
            <w:r w:rsidRPr="00A949E9">
              <w:rPr>
                <w:lang w:val="en-US"/>
              </w:rPr>
              <w:t>Mild PTS (5-9)</w:t>
            </w:r>
          </w:p>
          <w:p w14:paraId="2EF4922F" w14:textId="77777777" w:rsidR="00C66EBE" w:rsidRPr="00A949E9" w:rsidRDefault="00C66EBE" w:rsidP="00C8429D">
            <w:pPr>
              <w:pStyle w:val="Geenafstand"/>
              <w:ind w:left="708"/>
              <w:rPr>
                <w:lang w:val="en-US"/>
              </w:rPr>
            </w:pPr>
            <w:r w:rsidRPr="00A949E9">
              <w:rPr>
                <w:lang w:val="en-US"/>
              </w:rPr>
              <w:t>Moderate PTS (10-14)</w:t>
            </w:r>
          </w:p>
          <w:p w14:paraId="3D5AE37D" w14:textId="257922E2" w:rsidR="00C66EBE" w:rsidRPr="00A949E9" w:rsidRDefault="00C66EBE" w:rsidP="00C8429D">
            <w:pPr>
              <w:pStyle w:val="Geenafstand"/>
              <w:ind w:left="708"/>
              <w:rPr>
                <w:lang w:val="en-US"/>
              </w:rPr>
            </w:pPr>
            <w:r w:rsidRPr="00A949E9">
              <w:rPr>
                <w:lang w:val="en-US"/>
              </w:rPr>
              <w:t>Severe PTS (&gt;14 or leg ulcer)</w:t>
            </w:r>
          </w:p>
        </w:tc>
        <w:tc>
          <w:tcPr>
            <w:tcW w:w="1680" w:type="dxa"/>
            <w:vAlign w:val="center"/>
          </w:tcPr>
          <w:p w14:paraId="62D5FADD" w14:textId="77777777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</w:p>
          <w:p w14:paraId="4605E2ED" w14:textId="22616D02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42 </w:t>
            </w:r>
            <w:r w:rsidRPr="00A949E9">
              <w:rPr>
                <w:color w:val="000000"/>
                <w:lang w:val="en-US"/>
              </w:rPr>
              <w:t>(</w:t>
            </w:r>
            <w:r>
              <w:rPr>
                <w:color w:val="000000"/>
                <w:lang w:val="en-US"/>
              </w:rPr>
              <w:t>67.7</w:t>
            </w:r>
            <w:r w:rsidRPr="00A949E9">
              <w:rPr>
                <w:color w:val="000000"/>
                <w:lang w:val="en-US"/>
              </w:rPr>
              <w:t>)</w:t>
            </w:r>
          </w:p>
          <w:p w14:paraId="6ADF747D" w14:textId="644D3B42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A949E9">
              <w:rPr>
                <w:color w:val="000000"/>
                <w:lang w:val="en-US"/>
              </w:rPr>
              <w:t>15 (</w:t>
            </w:r>
            <w:r>
              <w:rPr>
                <w:color w:val="000000"/>
                <w:lang w:val="en-US"/>
              </w:rPr>
              <w:t>24.2</w:t>
            </w:r>
            <w:r w:rsidRPr="00A949E9">
              <w:rPr>
                <w:color w:val="000000"/>
                <w:lang w:val="en-US"/>
              </w:rPr>
              <w:t>)</w:t>
            </w:r>
          </w:p>
          <w:p w14:paraId="163EE158" w14:textId="0ED00734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8.1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81" w:type="dxa"/>
            <w:vAlign w:val="center"/>
          </w:tcPr>
          <w:p w14:paraId="0557A9F7" w14:textId="77777777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</w:p>
          <w:p w14:paraId="0F2016AA" w14:textId="4061F5CF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45.2</w:t>
            </w:r>
            <w:r w:rsidRPr="00A949E9">
              <w:rPr>
                <w:color w:val="000000"/>
                <w:lang w:val="en-US"/>
              </w:rPr>
              <w:t>)</w:t>
            </w:r>
          </w:p>
          <w:p w14:paraId="5D12387F" w14:textId="5D4CE76A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A949E9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1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17.7</w:t>
            </w:r>
            <w:r w:rsidRPr="00A949E9">
              <w:rPr>
                <w:color w:val="000000"/>
                <w:lang w:val="en-US"/>
              </w:rPr>
              <w:t>)</w:t>
            </w:r>
          </w:p>
          <w:p w14:paraId="7F7701A1" w14:textId="6F314988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6.5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83" w:type="dxa"/>
            <w:vAlign w:val="center"/>
          </w:tcPr>
          <w:p w14:paraId="24F1E70D" w14:textId="77777777" w:rsidR="00C66EBE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</w:p>
          <w:p w14:paraId="2643A712" w14:textId="13CC7003" w:rsidR="00C66EBE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A949E9">
              <w:rPr>
                <w:color w:val="000000"/>
                <w:lang w:val="en-US"/>
              </w:rPr>
              <w:t>-</w:t>
            </w:r>
          </w:p>
          <w:p w14:paraId="0C6D2DDE" w14:textId="77777777" w:rsidR="00C66EBE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  <w:p w14:paraId="3AE81CEC" w14:textId="0C5D44CC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 (0.3 to 4.3)</w:t>
            </w:r>
          </w:p>
        </w:tc>
      </w:tr>
      <w:tr w:rsidR="00C66EBE" w:rsidRPr="00A949E9" w14:paraId="7DFB2D77" w14:textId="4AE61596" w:rsidTr="00C66EBE">
        <w:trPr>
          <w:trHeight w:val="264"/>
        </w:trPr>
        <w:tc>
          <w:tcPr>
            <w:tcW w:w="3742" w:type="dxa"/>
            <w:vAlign w:val="center"/>
          </w:tcPr>
          <w:p w14:paraId="7A45E621" w14:textId="77777777" w:rsidR="00C66EBE" w:rsidRPr="00A949E9" w:rsidRDefault="00C66EBE" w:rsidP="00C8429D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949E9">
              <w:rPr>
                <w:rFonts w:cs="Arial"/>
                <w:color w:val="000000"/>
                <w:lang w:val="en-US"/>
              </w:rPr>
              <w:t>Ipsilateral leg ulcer</w:t>
            </w:r>
          </w:p>
        </w:tc>
        <w:tc>
          <w:tcPr>
            <w:tcW w:w="1680" w:type="dxa"/>
            <w:vAlign w:val="center"/>
          </w:tcPr>
          <w:p w14:paraId="669A8270" w14:textId="4DA1FBB1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2.6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81" w:type="dxa"/>
            <w:vAlign w:val="center"/>
          </w:tcPr>
          <w:p w14:paraId="508AE5AB" w14:textId="3F4784F3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A949E9">
              <w:rPr>
                <w:color w:val="000000"/>
                <w:lang w:val="en-US"/>
              </w:rPr>
              <w:t>1 (</w:t>
            </w:r>
            <w:r>
              <w:rPr>
                <w:color w:val="000000"/>
                <w:lang w:val="en-US"/>
              </w:rPr>
              <w:t>1.0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83" w:type="dxa"/>
            <w:vAlign w:val="center"/>
          </w:tcPr>
          <w:p w14:paraId="50F2D488" w14:textId="3F1F7CA3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8</w:t>
            </w:r>
            <w:r w:rsidRPr="00A949E9">
              <w:rPr>
                <w:color w:val="000000"/>
                <w:lang w:val="en-US"/>
              </w:rPr>
              <w:t xml:space="preserve"> (0.</w:t>
            </w:r>
            <w:r>
              <w:rPr>
                <w:color w:val="000000"/>
                <w:lang w:val="en-US"/>
              </w:rPr>
              <w:t>3</w:t>
            </w:r>
            <w:r w:rsidRPr="00A949E9">
              <w:rPr>
                <w:color w:val="000000"/>
                <w:lang w:val="en-US"/>
              </w:rPr>
              <w:t xml:space="preserve"> to </w:t>
            </w:r>
            <w:r>
              <w:rPr>
                <w:color w:val="000000"/>
                <w:lang w:val="en-US"/>
              </w:rPr>
              <w:t>26.4</w:t>
            </w:r>
            <w:r w:rsidRPr="00A949E9">
              <w:rPr>
                <w:color w:val="000000"/>
                <w:lang w:val="en-US"/>
              </w:rPr>
              <w:t>)</w:t>
            </w:r>
          </w:p>
        </w:tc>
      </w:tr>
      <w:tr w:rsidR="00C66EBE" w:rsidRPr="00A949E9" w14:paraId="59EBD618" w14:textId="0AD3E378" w:rsidTr="00C66EBE">
        <w:trPr>
          <w:trHeight w:val="264"/>
        </w:trPr>
        <w:tc>
          <w:tcPr>
            <w:tcW w:w="3742" w:type="dxa"/>
            <w:shd w:val="clear" w:color="auto" w:fill="D9D9D9" w:themeFill="background1" w:themeFillShade="D9"/>
            <w:vAlign w:val="center"/>
          </w:tcPr>
          <w:p w14:paraId="280C2F12" w14:textId="77777777" w:rsidR="00C66EBE" w:rsidRPr="00A949E9" w:rsidRDefault="00C66EBE" w:rsidP="00C8429D">
            <w:pPr>
              <w:pStyle w:val="Geenafstand"/>
              <w:rPr>
                <w:rFonts w:cs="Arial"/>
                <w:b/>
                <w:color w:val="000000"/>
                <w:lang w:val="en-US"/>
              </w:rPr>
            </w:pPr>
            <w:r w:rsidRPr="00A949E9">
              <w:rPr>
                <w:rFonts w:cs="Arial"/>
                <w:b/>
                <w:color w:val="000000"/>
                <w:lang w:val="en-US"/>
              </w:rPr>
              <w:t xml:space="preserve">Secondary outcome </w:t>
            </w:r>
            <w:r w:rsidRPr="00A949E9">
              <w:rPr>
                <w:b/>
                <w:lang w:val="en-US"/>
              </w:rPr>
              <w:t>– mean (SD)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66BE8787" w14:textId="77777777" w:rsidR="00C66EBE" w:rsidRPr="00A949E9" w:rsidRDefault="00C66EBE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Edoxaban</w:t>
            </w:r>
            <w:r>
              <w:rPr>
                <w:b/>
                <w:color w:val="000000"/>
                <w:lang w:val="en-US"/>
              </w:rPr>
              <w:t>*</w:t>
            </w:r>
          </w:p>
          <w:p w14:paraId="3ED5E908" w14:textId="366241C0" w:rsidR="00C66EBE" w:rsidRPr="00A949E9" w:rsidRDefault="00C66EBE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(n=115</w:t>
            </w:r>
            <w:r w:rsidRPr="00A949E9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681" w:type="dxa"/>
            <w:shd w:val="clear" w:color="auto" w:fill="D9D9D9" w:themeFill="background1" w:themeFillShade="D9"/>
            <w:vAlign w:val="center"/>
          </w:tcPr>
          <w:p w14:paraId="625A65E6" w14:textId="77777777" w:rsidR="00C66EBE" w:rsidRPr="00A949E9" w:rsidRDefault="00C66EBE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Warfarin</w:t>
            </w:r>
            <w:r>
              <w:rPr>
                <w:b/>
                <w:color w:val="000000"/>
                <w:lang w:val="en-US"/>
              </w:rPr>
              <w:t>*</w:t>
            </w:r>
          </w:p>
          <w:p w14:paraId="20522F0F" w14:textId="410406BD" w:rsidR="00C66EBE" w:rsidRPr="00A949E9" w:rsidRDefault="00C66EBE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(n=102</w:t>
            </w:r>
            <w:r w:rsidRPr="00A949E9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683" w:type="dxa"/>
            <w:shd w:val="clear" w:color="auto" w:fill="D9D9D9" w:themeFill="background1" w:themeFillShade="D9"/>
            <w:vAlign w:val="center"/>
          </w:tcPr>
          <w:p w14:paraId="0BE41A29" w14:textId="77777777" w:rsidR="00C66EBE" w:rsidRPr="00A949E9" w:rsidRDefault="00C66EBE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Crude mean difference</w:t>
            </w:r>
          </w:p>
          <w:p w14:paraId="48CC43DA" w14:textId="071B6ADE" w:rsidR="00C66EBE" w:rsidRPr="00A949E9" w:rsidRDefault="00C66EBE" w:rsidP="00916CA9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(95%CI)</w:t>
            </w:r>
          </w:p>
        </w:tc>
      </w:tr>
      <w:tr w:rsidR="00C66EBE" w:rsidRPr="00A949E9" w14:paraId="135C2580" w14:textId="52312F09" w:rsidTr="00C66EBE">
        <w:trPr>
          <w:trHeight w:val="264"/>
        </w:trPr>
        <w:tc>
          <w:tcPr>
            <w:tcW w:w="3742" w:type="dxa"/>
            <w:vAlign w:val="center"/>
          </w:tcPr>
          <w:p w14:paraId="47812E16" w14:textId="77777777" w:rsidR="00C66EBE" w:rsidRPr="00670952" w:rsidRDefault="00C66EBE" w:rsidP="00C8429D">
            <w:pPr>
              <w:pStyle w:val="Geenafstand"/>
              <w:rPr>
                <w:lang w:val="en-US"/>
              </w:rPr>
            </w:pPr>
            <w:r w:rsidRPr="00670952">
              <w:rPr>
                <w:lang w:val="en-US"/>
              </w:rPr>
              <w:t>VEINES-QOL</w:t>
            </w:r>
          </w:p>
        </w:tc>
        <w:tc>
          <w:tcPr>
            <w:tcW w:w="1680" w:type="dxa"/>
            <w:vAlign w:val="center"/>
          </w:tcPr>
          <w:p w14:paraId="41D1D3E4" w14:textId="6F9B8ED9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9.4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10.0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81" w:type="dxa"/>
            <w:vAlign w:val="center"/>
          </w:tcPr>
          <w:p w14:paraId="29BA99C3" w14:textId="62C96A3B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.0</w:t>
            </w:r>
            <w:r w:rsidRPr="00A949E9">
              <w:rPr>
                <w:color w:val="000000"/>
                <w:lang w:val="en-US"/>
              </w:rPr>
              <w:t xml:space="preserve"> (10.</w:t>
            </w:r>
            <w:r>
              <w:rPr>
                <w:color w:val="000000"/>
                <w:lang w:val="en-US"/>
              </w:rPr>
              <w:t>0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83" w:type="dxa"/>
            <w:vAlign w:val="center"/>
          </w:tcPr>
          <w:p w14:paraId="61FAB944" w14:textId="6B053F53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  <w:r w:rsidRPr="00A949E9">
              <w:rPr>
                <w:color w:val="000000"/>
                <w:lang w:val="en-US"/>
              </w:rPr>
              <w:t>0.</w:t>
            </w:r>
            <w:r>
              <w:rPr>
                <w:color w:val="000000"/>
                <w:lang w:val="en-US"/>
              </w:rPr>
              <w:t xml:space="preserve">6 </w:t>
            </w:r>
            <w:r w:rsidRPr="00A949E9">
              <w:rPr>
                <w:color w:val="000000"/>
                <w:lang w:val="en-US"/>
              </w:rPr>
              <w:t>(</w:t>
            </w:r>
            <w:r>
              <w:rPr>
                <w:color w:val="000000"/>
                <w:lang w:val="en-US"/>
              </w:rPr>
              <w:t>-3.3 to 2.1</w:t>
            </w:r>
            <w:r w:rsidRPr="00A949E9">
              <w:rPr>
                <w:color w:val="000000"/>
                <w:lang w:val="en-US"/>
              </w:rPr>
              <w:t>)</w:t>
            </w:r>
          </w:p>
        </w:tc>
      </w:tr>
      <w:tr w:rsidR="00C66EBE" w:rsidRPr="00A949E9" w14:paraId="50FD00DB" w14:textId="72CF00D8" w:rsidTr="00C66EBE">
        <w:trPr>
          <w:trHeight w:val="264"/>
        </w:trPr>
        <w:tc>
          <w:tcPr>
            <w:tcW w:w="3742" w:type="dxa"/>
            <w:vAlign w:val="center"/>
          </w:tcPr>
          <w:p w14:paraId="511748EF" w14:textId="77777777" w:rsidR="00C66EBE" w:rsidRPr="00670952" w:rsidRDefault="00C66EBE" w:rsidP="00C8429D">
            <w:pPr>
              <w:pStyle w:val="Geenafstand"/>
              <w:rPr>
                <w:lang w:val="en-US"/>
              </w:rPr>
            </w:pPr>
            <w:r w:rsidRPr="00670952">
              <w:rPr>
                <w:lang w:val="en-US"/>
              </w:rPr>
              <w:t>SF-36, PCS</w:t>
            </w:r>
          </w:p>
        </w:tc>
        <w:tc>
          <w:tcPr>
            <w:tcW w:w="1680" w:type="dxa"/>
            <w:vAlign w:val="center"/>
          </w:tcPr>
          <w:p w14:paraId="0555E3D3" w14:textId="386462D6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.5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10.5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81" w:type="dxa"/>
            <w:vAlign w:val="center"/>
          </w:tcPr>
          <w:p w14:paraId="4B11D7D0" w14:textId="164F5ABB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A949E9">
              <w:rPr>
                <w:color w:val="000000"/>
                <w:lang w:val="en-US"/>
              </w:rPr>
              <w:t>46.</w:t>
            </w:r>
            <w:r>
              <w:rPr>
                <w:color w:val="000000"/>
                <w:lang w:val="en-US"/>
              </w:rPr>
              <w:t>5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9.7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83" w:type="dxa"/>
            <w:vAlign w:val="center"/>
          </w:tcPr>
          <w:p w14:paraId="0AD0E75C" w14:textId="190E3847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.0 (-3.8</w:t>
            </w:r>
            <w:r w:rsidRPr="00A949E9">
              <w:rPr>
                <w:color w:val="000000"/>
                <w:lang w:val="en-US"/>
              </w:rPr>
              <w:t xml:space="preserve"> to 1.</w:t>
            </w:r>
            <w:r>
              <w:rPr>
                <w:color w:val="000000"/>
                <w:lang w:val="en-US"/>
              </w:rPr>
              <w:t>8</w:t>
            </w:r>
            <w:r w:rsidRPr="00A949E9">
              <w:rPr>
                <w:color w:val="000000"/>
                <w:lang w:val="en-US"/>
              </w:rPr>
              <w:t>)</w:t>
            </w:r>
          </w:p>
        </w:tc>
      </w:tr>
      <w:tr w:rsidR="00C66EBE" w:rsidRPr="00A949E9" w14:paraId="5C33DD49" w14:textId="2AF222B4" w:rsidTr="00C66EBE">
        <w:trPr>
          <w:trHeight w:val="264"/>
        </w:trPr>
        <w:tc>
          <w:tcPr>
            <w:tcW w:w="3742" w:type="dxa"/>
            <w:vAlign w:val="center"/>
          </w:tcPr>
          <w:p w14:paraId="1516BE48" w14:textId="77777777" w:rsidR="00C66EBE" w:rsidRPr="00670952" w:rsidRDefault="00C66EBE" w:rsidP="00C8429D">
            <w:pPr>
              <w:pStyle w:val="Geenafstand"/>
              <w:rPr>
                <w:lang w:val="en-US"/>
              </w:rPr>
            </w:pPr>
            <w:r w:rsidRPr="00670952">
              <w:rPr>
                <w:lang w:val="en-US"/>
              </w:rPr>
              <w:t>SF-36, MCS</w:t>
            </w:r>
          </w:p>
        </w:tc>
        <w:tc>
          <w:tcPr>
            <w:tcW w:w="1680" w:type="dxa"/>
            <w:vAlign w:val="center"/>
          </w:tcPr>
          <w:p w14:paraId="248E9923" w14:textId="189234AC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.7 (10.1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81" w:type="dxa"/>
            <w:vAlign w:val="center"/>
          </w:tcPr>
          <w:p w14:paraId="0D95AA69" w14:textId="77777777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A949E9">
              <w:rPr>
                <w:color w:val="000000"/>
                <w:lang w:val="en-US"/>
              </w:rPr>
              <w:t>51.</w:t>
            </w:r>
            <w:r>
              <w:rPr>
                <w:color w:val="000000"/>
                <w:lang w:val="en-US"/>
              </w:rPr>
              <w:t>5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9.9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83" w:type="dxa"/>
            <w:vAlign w:val="center"/>
          </w:tcPr>
          <w:p w14:paraId="2CE047F6" w14:textId="59B8567C" w:rsidR="00C66EBE" w:rsidRPr="00A949E9" w:rsidRDefault="00C66EBE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  <w:r w:rsidRPr="00A949E9">
              <w:rPr>
                <w:color w:val="000000"/>
                <w:lang w:val="en-US"/>
              </w:rPr>
              <w:t>.</w:t>
            </w:r>
            <w:r>
              <w:rPr>
                <w:color w:val="000000"/>
                <w:lang w:val="en-US"/>
              </w:rPr>
              <w:t xml:space="preserve">0 </w:t>
            </w:r>
            <w:r w:rsidRPr="00A949E9">
              <w:rPr>
                <w:color w:val="000000"/>
                <w:lang w:val="en-US"/>
              </w:rPr>
              <w:t>(-</w:t>
            </w:r>
            <w:r>
              <w:rPr>
                <w:color w:val="000000"/>
                <w:lang w:val="en-US"/>
              </w:rPr>
              <w:t>2.7</w:t>
            </w:r>
            <w:r w:rsidRPr="00A949E9">
              <w:rPr>
                <w:color w:val="000000"/>
                <w:lang w:val="en-US"/>
              </w:rPr>
              <w:t xml:space="preserve"> to </w:t>
            </w:r>
            <w:r>
              <w:rPr>
                <w:color w:val="000000"/>
                <w:lang w:val="en-US"/>
              </w:rPr>
              <w:t>2.7</w:t>
            </w:r>
            <w:r w:rsidRPr="00A949E9">
              <w:rPr>
                <w:color w:val="000000"/>
                <w:lang w:val="en-US"/>
              </w:rPr>
              <w:t>)</w:t>
            </w:r>
          </w:p>
        </w:tc>
      </w:tr>
    </w:tbl>
    <w:p w14:paraId="4CBD159B" w14:textId="6DFEB86E" w:rsidR="00202BB9" w:rsidRDefault="00202BB9" w:rsidP="00202BB9">
      <w:pPr>
        <w:autoSpaceDE w:val="0"/>
        <w:autoSpaceDN w:val="0"/>
        <w:adjustRightInd w:val="0"/>
        <w:spacing w:after="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LEGEND TABLE </w:t>
      </w:r>
      <w:r w:rsidR="00013D7C">
        <w:rPr>
          <w:b/>
          <w:sz w:val="18"/>
          <w:szCs w:val="18"/>
        </w:rPr>
        <w:t>S</w:t>
      </w:r>
      <w:r w:rsidR="00097218">
        <w:rPr>
          <w:b/>
          <w:sz w:val="18"/>
          <w:szCs w:val="18"/>
        </w:rPr>
        <w:t>5</w:t>
      </w:r>
      <w:r>
        <w:rPr>
          <w:b/>
          <w:sz w:val="18"/>
          <w:szCs w:val="18"/>
        </w:rPr>
        <w:t xml:space="preserve">. </w:t>
      </w:r>
    </w:p>
    <w:p w14:paraId="0CF2BE38" w14:textId="64EBE9A8" w:rsidR="00202BB9" w:rsidRPr="00AD6304" w:rsidRDefault="00202BB9" w:rsidP="00202BB9">
      <w:pPr>
        <w:autoSpaceDE w:val="0"/>
        <w:autoSpaceDN w:val="0"/>
        <w:adjustRightInd w:val="0"/>
        <w:spacing w:after="0" w:line="240" w:lineRule="auto"/>
        <w:jc w:val="both"/>
        <w:rPr>
          <w:i/>
          <w:sz w:val="18"/>
          <w:szCs w:val="18"/>
        </w:rPr>
      </w:pPr>
      <w:r>
        <w:rPr>
          <w:i/>
          <w:sz w:val="18"/>
          <w:szCs w:val="18"/>
        </w:rPr>
        <w:t>Abbreviations: n</w:t>
      </w:r>
      <w:r w:rsidRPr="00AD6304">
        <w:rPr>
          <w:i/>
          <w:sz w:val="18"/>
          <w:szCs w:val="18"/>
        </w:rPr>
        <w:t>: number,</w:t>
      </w:r>
      <w:r w:rsidRPr="0087379E">
        <w:rPr>
          <w:i/>
          <w:sz w:val="18"/>
          <w:szCs w:val="18"/>
        </w:rPr>
        <w:t xml:space="preserve"> </w:t>
      </w:r>
      <w:r w:rsidRPr="00056F7D">
        <w:rPr>
          <w:i/>
          <w:sz w:val="18"/>
          <w:szCs w:val="18"/>
        </w:rPr>
        <w:t>95%CI: 95% confidence interval,</w:t>
      </w:r>
      <w:r>
        <w:rPr>
          <w:i/>
          <w:sz w:val="18"/>
          <w:szCs w:val="18"/>
        </w:rPr>
        <w:t xml:space="preserve"> </w:t>
      </w:r>
      <w:r w:rsidRPr="00056F7D">
        <w:rPr>
          <w:i/>
          <w:sz w:val="18"/>
          <w:szCs w:val="18"/>
        </w:rPr>
        <w:t>PTS: post-thrombotic syndrome,</w:t>
      </w:r>
      <w:r>
        <w:rPr>
          <w:i/>
          <w:sz w:val="18"/>
          <w:szCs w:val="18"/>
        </w:rPr>
        <w:t xml:space="preserve"> </w:t>
      </w:r>
      <w:r w:rsidRPr="00737702">
        <w:rPr>
          <w:i/>
          <w:sz w:val="18"/>
          <w:szCs w:val="18"/>
        </w:rPr>
        <w:t>VEINES-</w:t>
      </w:r>
      <w:r>
        <w:rPr>
          <w:i/>
          <w:sz w:val="18"/>
          <w:szCs w:val="18"/>
        </w:rPr>
        <w:t>QOL</w:t>
      </w:r>
      <w:r w:rsidRPr="00737702">
        <w:rPr>
          <w:i/>
          <w:sz w:val="18"/>
          <w:szCs w:val="18"/>
        </w:rPr>
        <w:t xml:space="preserve">: Venous Insufficiency Epidemiological and Economic Study- Quality of Life Questionnaire, </w:t>
      </w:r>
      <w:r w:rsidRPr="00056F7D">
        <w:rPr>
          <w:i/>
          <w:sz w:val="18"/>
          <w:szCs w:val="18"/>
        </w:rPr>
        <w:t>SF-36</w:t>
      </w:r>
      <w:r>
        <w:rPr>
          <w:i/>
          <w:sz w:val="18"/>
          <w:szCs w:val="18"/>
        </w:rPr>
        <w:t>: S</w:t>
      </w:r>
      <w:r w:rsidRPr="00056F7D">
        <w:rPr>
          <w:i/>
          <w:sz w:val="18"/>
          <w:szCs w:val="18"/>
        </w:rPr>
        <w:t xml:space="preserve">hort </w:t>
      </w:r>
      <w:r>
        <w:rPr>
          <w:i/>
          <w:sz w:val="18"/>
          <w:szCs w:val="18"/>
        </w:rPr>
        <w:t>Form 36 items, P</w:t>
      </w:r>
      <w:r w:rsidRPr="00056F7D">
        <w:rPr>
          <w:i/>
          <w:sz w:val="18"/>
          <w:szCs w:val="18"/>
        </w:rPr>
        <w:t>C</w:t>
      </w:r>
      <w:r>
        <w:rPr>
          <w:i/>
          <w:sz w:val="18"/>
          <w:szCs w:val="18"/>
        </w:rPr>
        <w:t xml:space="preserve">S: physical </w:t>
      </w:r>
      <w:r w:rsidRPr="00056F7D">
        <w:rPr>
          <w:i/>
          <w:sz w:val="18"/>
          <w:szCs w:val="18"/>
        </w:rPr>
        <w:t>component</w:t>
      </w:r>
      <w:r>
        <w:rPr>
          <w:i/>
          <w:sz w:val="18"/>
          <w:szCs w:val="18"/>
        </w:rPr>
        <w:t xml:space="preserve"> score, M</w:t>
      </w:r>
      <w:r w:rsidRPr="00056F7D">
        <w:rPr>
          <w:i/>
          <w:sz w:val="18"/>
          <w:szCs w:val="18"/>
        </w:rPr>
        <w:t>C</w:t>
      </w:r>
      <w:r>
        <w:rPr>
          <w:i/>
          <w:sz w:val="18"/>
          <w:szCs w:val="18"/>
        </w:rPr>
        <w:t xml:space="preserve">S: mental </w:t>
      </w:r>
      <w:r w:rsidRPr="00056F7D">
        <w:rPr>
          <w:i/>
          <w:sz w:val="18"/>
          <w:szCs w:val="18"/>
        </w:rPr>
        <w:t>component</w:t>
      </w:r>
      <w:r>
        <w:rPr>
          <w:i/>
          <w:sz w:val="18"/>
          <w:szCs w:val="18"/>
        </w:rPr>
        <w:t xml:space="preserve"> score</w:t>
      </w:r>
    </w:p>
    <w:p w14:paraId="577814D4" w14:textId="77777777" w:rsidR="00202BB9" w:rsidRDefault="00202BB9" w:rsidP="00202BB9">
      <w:pPr>
        <w:autoSpaceDE w:val="0"/>
        <w:autoSpaceDN w:val="0"/>
        <w:adjustRightInd w:val="0"/>
        <w:spacing w:after="0" w:line="240" w:lineRule="auto"/>
        <w:jc w:val="both"/>
        <w:rPr>
          <w:i/>
          <w:sz w:val="18"/>
          <w:szCs w:val="18"/>
        </w:rPr>
      </w:pPr>
      <w:r w:rsidRPr="00A949E9">
        <w:rPr>
          <w:i/>
          <w:sz w:val="18"/>
          <w:szCs w:val="18"/>
        </w:rPr>
        <w:t xml:space="preserve">* Both </w:t>
      </w:r>
      <w:r w:rsidRPr="00056F7D">
        <w:rPr>
          <w:i/>
          <w:sz w:val="18"/>
          <w:szCs w:val="18"/>
        </w:rPr>
        <w:t>edoxaban and warfarin treatment were preceded by enoxaparin.</w:t>
      </w:r>
    </w:p>
    <w:p w14:paraId="34C3E27B" w14:textId="77777777" w:rsidR="00202BB9" w:rsidRPr="00737702" w:rsidRDefault="00202BB9" w:rsidP="00202BB9">
      <w:pPr>
        <w:autoSpaceDE w:val="0"/>
        <w:autoSpaceDN w:val="0"/>
        <w:adjustRightInd w:val="0"/>
        <w:spacing w:after="0" w:line="240" w:lineRule="auto"/>
        <w:jc w:val="both"/>
        <w:rPr>
          <w:i/>
          <w:sz w:val="18"/>
          <w:szCs w:val="18"/>
        </w:rPr>
      </w:pPr>
      <w:r w:rsidRPr="00737702">
        <w:rPr>
          <w:i/>
          <w:sz w:val="18"/>
          <w:szCs w:val="18"/>
        </w:rPr>
        <w:t>§ Villalta score of 5 or higher or</w:t>
      </w:r>
      <w:r>
        <w:rPr>
          <w:i/>
          <w:sz w:val="18"/>
          <w:szCs w:val="18"/>
        </w:rPr>
        <w:t xml:space="preserve"> presence of venous ulcer, at least </w:t>
      </w:r>
      <w:r w:rsidRPr="00737702">
        <w:rPr>
          <w:i/>
          <w:sz w:val="18"/>
          <w:szCs w:val="18"/>
        </w:rPr>
        <w:t>6 month</w:t>
      </w:r>
      <w:r>
        <w:rPr>
          <w:i/>
          <w:sz w:val="18"/>
          <w:szCs w:val="18"/>
        </w:rPr>
        <w:t>s after DVT</w:t>
      </w:r>
    </w:p>
    <w:p w14:paraId="1B2B21BB" w14:textId="72FA7157" w:rsidR="0087203B" w:rsidRPr="0087203B" w:rsidRDefault="00202BB9" w:rsidP="0087203B">
      <w:pPr>
        <w:autoSpaceDE w:val="0"/>
        <w:autoSpaceDN w:val="0"/>
        <w:adjustRightInd w:val="0"/>
        <w:spacing w:after="0" w:line="240" w:lineRule="auto"/>
        <w:jc w:val="both"/>
        <w:rPr>
          <w:i/>
          <w:sz w:val="18"/>
          <w:szCs w:val="18"/>
        </w:rPr>
      </w:pPr>
      <w:r w:rsidRPr="005C6E2D">
        <w:rPr>
          <w:i/>
          <w:sz w:val="18"/>
          <w:szCs w:val="18"/>
        </w:rPr>
        <w:t>Missing values</w:t>
      </w:r>
      <w:r w:rsidR="0087203B">
        <w:rPr>
          <w:i/>
          <w:sz w:val="18"/>
          <w:szCs w:val="18"/>
        </w:rPr>
        <w:t xml:space="preserve"> for patients who were blinded only</w:t>
      </w:r>
      <w:r w:rsidRPr="005C6E2D">
        <w:rPr>
          <w:i/>
          <w:sz w:val="18"/>
          <w:szCs w:val="18"/>
        </w:rPr>
        <w:t>: VEINES-QOL</w:t>
      </w:r>
      <w:r w:rsidR="009E63D5" w:rsidRPr="005C6E2D">
        <w:rPr>
          <w:i/>
          <w:sz w:val="18"/>
          <w:szCs w:val="18"/>
        </w:rPr>
        <w:t xml:space="preserve"> was missing for 3 </w:t>
      </w:r>
      <w:r w:rsidRPr="005C6E2D">
        <w:rPr>
          <w:i/>
          <w:sz w:val="18"/>
          <w:szCs w:val="18"/>
        </w:rPr>
        <w:t>patients (</w:t>
      </w:r>
      <w:r w:rsidR="009E63D5" w:rsidRPr="005C6E2D">
        <w:rPr>
          <w:i/>
          <w:sz w:val="18"/>
          <w:szCs w:val="18"/>
        </w:rPr>
        <w:t>1</w:t>
      </w:r>
      <w:r w:rsidRPr="005C6E2D">
        <w:rPr>
          <w:i/>
          <w:sz w:val="18"/>
          <w:szCs w:val="18"/>
        </w:rPr>
        <w:t xml:space="preserve"> treated with edoxaban, 2 treated with warfarin), SF-36 PCS and MCS was missing for </w:t>
      </w:r>
      <w:r w:rsidR="009E63D5" w:rsidRPr="005C6E2D">
        <w:rPr>
          <w:i/>
          <w:sz w:val="18"/>
          <w:szCs w:val="18"/>
        </w:rPr>
        <w:t>8</w:t>
      </w:r>
      <w:r w:rsidRPr="005C6E2D">
        <w:rPr>
          <w:i/>
          <w:sz w:val="18"/>
          <w:szCs w:val="18"/>
        </w:rPr>
        <w:t xml:space="preserve"> patients (</w:t>
      </w:r>
      <w:r w:rsidR="009E63D5" w:rsidRPr="005C6E2D">
        <w:rPr>
          <w:i/>
          <w:sz w:val="18"/>
          <w:szCs w:val="18"/>
        </w:rPr>
        <w:t>2</w:t>
      </w:r>
      <w:r w:rsidRPr="005C6E2D">
        <w:rPr>
          <w:i/>
          <w:sz w:val="18"/>
          <w:szCs w:val="18"/>
        </w:rPr>
        <w:t xml:space="preserve"> treated with edoxaban, </w:t>
      </w:r>
      <w:r w:rsidR="009E63D5" w:rsidRPr="005C6E2D">
        <w:rPr>
          <w:i/>
          <w:sz w:val="18"/>
          <w:szCs w:val="18"/>
        </w:rPr>
        <w:t>6</w:t>
      </w:r>
      <w:r w:rsidRPr="005C6E2D">
        <w:rPr>
          <w:i/>
          <w:sz w:val="18"/>
          <w:szCs w:val="18"/>
        </w:rPr>
        <w:t xml:space="preserve"> treated with warfarin)</w:t>
      </w:r>
      <w:r w:rsidR="00FA665C" w:rsidRPr="005C6E2D">
        <w:rPr>
          <w:sz w:val="18"/>
          <w:szCs w:val="18"/>
          <w:lang w:val="en"/>
        </w:rPr>
        <w:t>.</w:t>
      </w:r>
      <w:r w:rsidR="00FA665C">
        <w:rPr>
          <w:sz w:val="18"/>
          <w:szCs w:val="18"/>
          <w:lang w:val="en"/>
        </w:rPr>
        <w:t xml:space="preserve"> </w:t>
      </w:r>
    </w:p>
    <w:p w14:paraId="224A68A8" w14:textId="0CDB0C79" w:rsidR="0087203B" w:rsidRPr="0087203B" w:rsidRDefault="0087203B" w:rsidP="0087203B">
      <w:pPr>
        <w:autoSpaceDE w:val="0"/>
        <w:autoSpaceDN w:val="0"/>
        <w:adjustRightInd w:val="0"/>
        <w:spacing w:after="0" w:line="240" w:lineRule="auto"/>
        <w:jc w:val="both"/>
        <w:rPr>
          <w:i/>
          <w:sz w:val="18"/>
          <w:szCs w:val="18"/>
        </w:rPr>
      </w:pPr>
      <w:r w:rsidRPr="005C6E2D">
        <w:rPr>
          <w:i/>
          <w:sz w:val="18"/>
          <w:szCs w:val="18"/>
        </w:rPr>
        <w:t>Missing values</w:t>
      </w:r>
      <w:r>
        <w:rPr>
          <w:i/>
          <w:sz w:val="18"/>
          <w:szCs w:val="18"/>
        </w:rPr>
        <w:t xml:space="preserve"> for patients and clinicians who were blinded only</w:t>
      </w:r>
      <w:r w:rsidRPr="005C6E2D">
        <w:rPr>
          <w:i/>
          <w:sz w:val="18"/>
          <w:szCs w:val="18"/>
        </w:rPr>
        <w:t xml:space="preserve">: SF-36 PCS and MCS was missing for </w:t>
      </w:r>
      <w:r>
        <w:rPr>
          <w:i/>
          <w:sz w:val="18"/>
          <w:szCs w:val="18"/>
        </w:rPr>
        <w:t>2</w:t>
      </w:r>
      <w:r w:rsidRPr="005C6E2D">
        <w:rPr>
          <w:i/>
          <w:sz w:val="18"/>
          <w:szCs w:val="18"/>
        </w:rPr>
        <w:t xml:space="preserve"> patients (</w:t>
      </w:r>
      <w:r>
        <w:rPr>
          <w:i/>
          <w:sz w:val="18"/>
          <w:szCs w:val="18"/>
        </w:rPr>
        <w:t>1</w:t>
      </w:r>
      <w:r w:rsidRPr="005C6E2D">
        <w:rPr>
          <w:i/>
          <w:sz w:val="18"/>
          <w:szCs w:val="18"/>
        </w:rPr>
        <w:t xml:space="preserve"> treated with edoxaban, </w:t>
      </w:r>
      <w:r>
        <w:rPr>
          <w:i/>
          <w:sz w:val="18"/>
          <w:szCs w:val="18"/>
        </w:rPr>
        <w:t>1</w:t>
      </w:r>
      <w:r w:rsidRPr="005C6E2D">
        <w:rPr>
          <w:i/>
          <w:sz w:val="18"/>
          <w:szCs w:val="18"/>
        </w:rPr>
        <w:t xml:space="preserve"> treated with warfarin)</w:t>
      </w:r>
      <w:r w:rsidRPr="0087203B">
        <w:rPr>
          <w:i/>
          <w:sz w:val="18"/>
          <w:szCs w:val="18"/>
        </w:rPr>
        <w:t xml:space="preserve">. </w:t>
      </w:r>
    </w:p>
    <w:p w14:paraId="3B8118EA" w14:textId="77777777" w:rsidR="00013D7C" w:rsidRDefault="00013D7C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70828BCF" w14:textId="4B17E716" w:rsidR="00BE42D4" w:rsidRDefault="00013D7C" w:rsidP="00013D7C">
      <w:pPr>
        <w:spacing w:after="0" w:line="360" w:lineRule="auto"/>
        <w:rPr>
          <w:color w:val="000000"/>
        </w:rPr>
      </w:pPr>
      <w:r w:rsidRPr="00A04DB7">
        <w:rPr>
          <w:b/>
          <w:color w:val="000000"/>
        </w:rPr>
        <w:lastRenderedPageBreak/>
        <w:t xml:space="preserve">Table </w:t>
      </w:r>
      <w:r>
        <w:rPr>
          <w:b/>
          <w:color w:val="000000"/>
        </w:rPr>
        <w:t>S</w:t>
      </w:r>
      <w:r w:rsidR="00097218">
        <w:rPr>
          <w:b/>
          <w:color w:val="000000"/>
        </w:rPr>
        <w:t>6</w:t>
      </w:r>
      <w:r w:rsidRPr="00A04DB7">
        <w:rPr>
          <w:b/>
          <w:color w:val="000000"/>
        </w:rPr>
        <w:t xml:space="preserve">. </w:t>
      </w:r>
      <w:r w:rsidR="00BE42D4">
        <w:t xml:space="preserve">Study </w:t>
      </w:r>
      <w:r w:rsidR="00BE42D4" w:rsidRPr="0048419B">
        <w:rPr>
          <w:color w:val="000000"/>
        </w:rPr>
        <w:t>outcomes</w:t>
      </w:r>
      <w:r w:rsidRPr="0048419B">
        <w:rPr>
          <w:color w:val="000000"/>
        </w:rPr>
        <w:t xml:space="preserve"> in patients who </w:t>
      </w:r>
      <w:r>
        <w:rPr>
          <w:color w:val="000000"/>
        </w:rPr>
        <w:t xml:space="preserve">stopped </w:t>
      </w:r>
      <w:r w:rsidR="00BE42D4">
        <w:rPr>
          <w:color w:val="000000"/>
        </w:rPr>
        <w:t>(n=</w:t>
      </w:r>
      <w:r w:rsidR="00A6204B">
        <w:rPr>
          <w:color w:val="000000"/>
        </w:rPr>
        <w:t>161</w:t>
      </w:r>
      <w:r w:rsidR="00BE42D4">
        <w:rPr>
          <w:color w:val="000000"/>
        </w:rPr>
        <w:t xml:space="preserve">) and who continued </w:t>
      </w:r>
      <w:r>
        <w:rPr>
          <w:color w:val="000000"/>
        </w:rPr>
        <w:t>their anticoagulatio</w:t>
      </w:r>
      <w:r w:rsidR="009D7BBB">
        <w:rPr>
          <w:color w:val="000000"/>
        </w:rPr>
        <w:t>n</w:t>
      </w:r>
      <w:r w:rsidR="00BE42D4">
        <w:rPr>
          <w:color w:val="000000"/>
        </w:rPr>
        <w:t xml:space="preserve"> (n=</w:t>
      </w:r>
      <w:r w:rsidR="00C41B3C">
        <w:rPr>
          <w:color w:val="000000"/>
        </w:rPr>
        <w:t>1</w:t>
      </w:r>
      <w:r w:rsidR="00BE42D4">
        <w:rPr>
          <w:color w:val="000000"/>
        </w:rPr>
        <w:t>2</w:t>
      </w:r>
      <w:r w:rsidR="00C41B3C">
        <w:rPr>
          <w:color w:val="000000"/>
        </w:rPr>
        <w:t>7</w:t>
      </w:r>
      <w:r w:rsidR="00BE42D4">
        <w:rPr>
          <w:color w:val="000000"/>
        </w:rPr>
        <w:t>)</w:t>
      </w:r>
      <w:r w:rsidR="009D7BBB">
        <w:rPr>
          <w:color w:val="000000"/>
        </w:rPr>
        <w:t xml:space="preserve"> after the end of the Hokusai-</w:t>
      </w:r>
      <w:r>
        <w:rPr>
          <w:color w:val="000000"/>
        </w:rPr>
        <w:t>VTE trial</w:t>
      </w:r>
      <w:r w:rsidR="00720C8F">
        <w:rPr>
          <w:color w:val="000000"/>
        </w:rPr>
        <w:t xml:space="preserve"> </w:t>
      </w:r>
      <w:r w:rsidR="00BE42D4">
        <w:rPr>
          <w:color w:val="000000"/>
        </w:rPr>
        <w:t>until inclusion in the Hokusai PTS study</w:t>
      </w:r>
    </w:p>
    <w:tbl>
      <w:tblPr>
        <w:tblStyle w:val="Tabelrasterlicht"/>
        <w:tblW w:w="13965" w:type="dxa"/>
        <w:tblLook w:val="04A0" w:firstRow="1" w:lastRow="0" w:firstColumn="1" w:lastColumn="0" w:noHBand="0" w:noVBand="1"/>
      </w:tblPr>
      <w:tblGrid>
        <w:gridCol w:w="3779"/>
        <w:gridCol w:w="1697"/>
        <w:gridCol w:w="1698"/>
        <w:gridCol w:w="1698"/>
        <w:gridCol w:w="1697"/>
        <w:gridCol w:w="1698"/>
        <w:gridCol w:w="1698"/>
      </w:tblGrid>
      <w:tr w:rsidR="00BE42D4" w:rsidRPr="00A949E9" w14:paraId="10F937A9" w14:textId="77777777" w:rsidTr="00670952">
        <w:trPr>
          <w:trHeight w:val="747"/>
        </w:trPr>
        <w:tc>
          <w:tcPr>
            <w:tcW w:w="3779" w:type="dxa"/>
            <w:shd w:val="clear" w:color="auto" w:fill="BFBFBF" w:themeFill="background1" w:themeFillShade="BF"/>
            <w:vAlign w:val="center"/>
          </w:tcPr>
          <w:p w14:paraId="4357E8B2" w14:textId="77777777" w:rsidR="00BE42D4" w:rsidRPr="00BE42D4" w:rsidRDefault="00BE42D4" w:rsidP="00BE42D4">
            <w:pPr>
              <w:pStyle w:val="Geenafstand"/>
              <w:rPr>
                <w:b/>
                <w:lang w:val="en-US"/>
              </w:rPr>
            </w:pPr>
          </w:p>
        </w:tc>
        <w:tc>
          <w:tcPr>
            <w:tcW w:w="5093" w:type="dxa"/>
            <w:gridSpan w:val="3"/>
            <w:shd w:val="clear" w:color="auto" w:fill="BFBFBF" w:themeFill="background1" w:themeFillShade="BF"/>
            <w:vAlign w:val="center"/>
          </w:tcPr>
          <w:p w14:paraId="1E86C750" w14:textId="6F091E8A" w:rsidR="00BE42D4" w:rsidRPr="00BE42D4" w:rsidRDefault="00BE42D4" w:rsidP="00A6204B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atients who stopped anticoagulation (n=</w:t>
            </w:r>
            <w:r w:rsidR="00A6204B">
              <w:rPr>
                <w:b/>
                <w:color w:val="000000"/>
                <w:lang w:val="en-US"/>
              </w:rPr>
              <w:t>161</w:t>
            </w:r>
            <w:r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5093" w:type="dxa"/>
            <w:gridSpan w:val="3"/>
            <w:shd w:val="clear" w:color="auto" w:fill="BFBFBF" w:themeFill="background1" w:themeFillShade="BF"/>
            <w:vAlign w:val="center"/>
          </w:tcPr>
          <w:p w14:paraId="339908F4" w14:textId="630F1730" w:rsidR="00BE42D4" w:rsidRPr="00C8429D" w:rsidRDefault="00BE42D4" w:rsidP="000A7360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Patients who </w:t>
            </w:r>
            <w:r w:rsidR="000A7360">
              <w:rPr>
                <w:b/>
                <w:color w:val="000000"/>
                <w:lang w:val="en-US"/>
              </w:rPr>
              <w:t>continued</w:t>
            </w:r>
            <w:r>
              <w:rPr>
                <w:b/>
                <w:color w:val="000000"/>
                <w:lang w:val="en-US"/>
              </w:rPr>
              <w:t xml:space="preserve"> anticoagulation </w:t>
            </w:r>
            <w:r w:rsidR="00C41B3C">
              <w:rPr>
                <w:b/>
                <w:color w:val="000000"/>
                <w:lang w:val="en-US"/>
              </w:rPr>
              <w:t>(n=127</w:t>
            </w:r>
            <w:r>
              <w:rPr>
                <w:b/>
                <w:color w:val="000000"/>
                <w:lang w:val="en-US"/>
              </w:rPr>
              <w:t>)</w:t>
            </w:r>
          </w:p>
        </w:tc>
      </w:tr>
      <w:tr w:rsidR="00C41B3C" w:rsidRPr="00A949E9" w14:paraId="5ECCFFFE" w14:textId="77777777" w:rsidTr="00670952">
        <w:trPr>
          <w:trHeight w:val="181"/>
        </w:trPr>
        <w:tc>
          <w:tcPr>
            <w:tcW w:w="3779" w:type="dxa"/>
            <w:shd w:val="clear" w:color="auto" w:fill="D9D9D9" w:themeFill="background1" w:themeFillShade="D9"/>
            <w:vAlign w:val="center"/>
          </w:tcPr>
          <w:p w14:paraId="43D8F8A7" w14:textId="77777777" w:rsidR="00C41B3C" w:rsidRPr="00A949E9" w:rsidRDefault="00C41B3C" w:rsidP="00C41B3C">
            <w:pPr>
              <w:pStyle w:val="Geenafstand"/>
              <w:rPr>
                <w:b/>
                <w:lang w:val="en-US"/>
              </w:rPr>
            </w:pPr>
            <w:r w:rsidRPr="00A949E9">
              <w:rPr>
                <w:b/>
                <w:lang w:val="en-US"/>
              </w:rPr>
              <w:t>Primary outcome – n (%)</w:t>
            </w:r>
          </w:p>
        </w:tc>
        <w:tc>
          <w:tcPr>
            <w:tcW w:w="1697" w:type="dxa"/>
            <w:shd w:val="clear" w:color="auto" w:fill="D9D9D9" w:themeFill="background1" w:themeFillShade="D9"/>
            <w:vAlign w:val="center"/>
          </w:tcPr>
          <w:p w14:paraId="734F6100" w14:textId="77777777" w:rsidR="00C41B3C" w:rsidRPr="00A949E9" w:rsidRDefault="00C41B3C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Edoxaban</w:t>
            </w:r>
            <w:r>
              <w:rPr>
                <w:b/>
                <w:color w:val="000000"/>
                <w:lang w:val="en-US"/>
              </w:rPr>
              <w:t>*</w:t>
            </w:r>
          </w:p>
          <w:p w14:paraId="1624C76A" w14:textId="474943F2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(n=</w:t>
            </w:r>
            <w:r>
              <w:rPr>
                <w:b/>
                <w:color w:val="000000"/>
                <w:lang w:val="en-US"/>
              </w:rPr>
              <w:t>85</w:t>
            </w:r>
            <w:r w:rsidRPr="00A949E9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531518BB" w14:textId="77777777" w:rsidR="00C41B3C" w:rsidRPr="00A949E9" w:rsidRDefault="00C41B3C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Warfarin</w:t>
            </w:r>
            <w:r>
              <w:rPr>
                <w:b/>
                <w:color w:val="000000"/>
                <w:lang w:val="en-US"/>
              </w:rPr>
              <w:t>*</w:t>
            </w:r>
          </w:p>
          <w:p w14:paraId="385DD41D" w14:textId="6B62A9C1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(n=76</w:t>
            </w:r>
            <w:r w:rsidRPr="00A949E9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6D082B3E" w14:textId="77777777" w:rsidR="00C41B3C" w:rsidRDefault="00C41B3C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Crude</w:t>
            </w:r>
          </w:p>
          <w:p w14:paraId="6D6FD2DF" w14:textId="77777777" w:rsidR="00C41B3C" w:rsidRPr="00A949E9" w:rsidRDefault="00C41B3C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Odds Ratio</w:t>
            </w:r>
          </w:p>
          <w:p w14:paraId="058ABEE7" w14:textId="057BB82F" w:rsidR="00C41B3C" w:rsidRPr="00A949E9" w:rsidRDefault="00916CA9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(95%</w:t>
            </w:r>
            <w:r w:rsidR="00C41B3C" w:rsidRPr="00A949E9">
              <w:rPr>
                <w:b/>
                <w:color w:val="000000"/>
                <w:lang w:val="en-US"/>
              </w:rPr>
              <w:t>CI)</w:t>
            </w:r>
          </w:p>
        </w:tc>
        <w:tc>
          <w:tcPr>
            <w:tcW w:w="1697" w:type="dxa"/>
            <w:shd w:val="clear" w:color="auto" w:fill="D9D9D9" w:themeFill="background1" w:themeFillShade="D9"/>
            <w:vAlign w:val="center"/>
          </w:tcPr>
          <w:p w14:paraId="28A48A46" w14:textId="77777777" w:rsidR="00C41B3C" w:rsidRPr="00A949E9" w:rsidRDefault="00C41B3C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Edoxaban</w:t>
            </w:r>
            <w:r>
              <w:rPr>
                <w:b/>
                <w:color w:val="000000"/>
                <w:lang w:val="en-US"/>
              </w:rPr>
              <w:t>*</w:t>
            </w:r>
          </w:p>
          <w:p w14:paraId="0A0660B2" w14:textId="4B595EAB" w:rsidR="00C41B3C" w:rsidRPr="00A949E9" w:rsidRDefault="00C41B3C" w:rsidP="00670952">
            <w:pPr>
              <w:pStyle w:val="Geenafstand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lang w:val="en-US"/>
              </w:rPr>
              <w:t>(n=65</w:t>
            </w:r>
            <w:r w:rsidRPr="00A949E9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7572DDDC" w14:textId="77777777" w:rsidR="00C41B3C" w:rsidRPr="00A949E9" w:rsidRDefault="00C41B3C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Warfarin</w:t>
            </w:r>
            <w:r>
              <w:rPr>
                <w:b/>
                <w:color w:val="000000"/>
                <w:lang w:val="en-US"/>
              </w:rPr>
              <w:t>*</w:t>
            </w:r>
          </w:p>
          <w:p w14:paraId="06B4DD68" w14:textId="52B649F7" w:rsidR="00C41B3C" w:rsidRPr="00A949E9" w:rsidRDefault="00C41B3C" w:rsidP="00670952">
            <w:pPr>
              <w:pStyle w:val="Geenafstand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lang w:val="en-US"/>
              </w:rPr>
              <w:t>(n=62</w:t>
            </w:r>
            <w:r w:rsidRPr="00A949E9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6059FDF7" w14:textId="77777777" w:rsidR="00C41B3C" w:rsidRDefault="00C41B3C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Crude</w:t>
            </w:r>
          </w:p>
          <w:p w14:paraId="7770E30A" w14:textId="77777777" w:rsidR="00C41B3C" w:rsidRPr="00A949E9" w:rsidRDefault="00C41B3C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Odds Ratio</w:t>
            </w:r>
          </w:p>
          <w:p w14:paraId="63340C69" w14:textId="6FD147ED" w:rsidR="00C41B3C" w:rsidRPr="00A949E9" w:rsidRDefault="00916CA9" w:rsidP="00670952">
            <w:pPr>
              <w:pStyle w:val="Geenafstand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lang w:val="en-US"/>
              </w:rPr>
              <w:t>(95%</w:t>
            </w:r>
            <w:r w:rsidR="00C41B3C" w:rsidRPr="00A949E9">
              <w:rPr>
                <w:b/>
                <w:color w:val="000000"/>
                <w:lang w:val="en-US"/>
              </w:rPr>
              <w:t>CI)</w:t>
            </w:r>
          </w:p>
        </w:tc>
      </w:tr>
      <w:tr w:rsidR="00C41B3C" w:rsidRPr="00A949E9" w14:paraId="7031D03F" w14:textId="77777777" w:rsidTr="00670952">
        <w:trPr>
          <w:trHeight w:val="181"/>
        </w:trPr>
        <w:tc>
          <w:tcPr>
            <w:tcW w:w="3779" w:type="dxa"/>
            <w:vAlign w:val="center"/>
          </w:tcPr>
          <w:p w14:paraId="7985AA08" w14:textId="77777777" w:rsidR="00C41B3C" w:rsidRPr="00A949E9" w:rsidRDefault="00C41B3C" w:rsidP="00C41B3C">
            <w:pPr>
              <w:pStyle w:val="Geenafstand"/>
              <w:rPr>
                <w:lang w:val="en-US"/>
              </w:rPr>
            </w:pPr>
            <w:r w:rsidRPr="00A949E9">
              <w:rPr>
                <w:lang w:val="en-US"/>
              </w:rPr>
              <w:t>Post-thrombotic synd</w:t>
            </w:r>
            <w:r>
              <w:rPr>
                <w:lang w:val="en-US"/>
              </w:rPr>
              <w:t>rome according to ISTH scoring §</w:t>
            </w:r>
          </w:p>
        </w:tc>
        <w:tc>
          <w:tcPr>
            <w:tcW w:w="1697" w:type="dxa"/>
            <w:vAlign w:val="center"/>
          </w:tcPr>
          <w:p w14:paraId="17D8F14A" w14:textId="32E8421E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2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49.4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78AD6B70" w14:textId="3106A091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39.5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2FFF9370" w14:textId="5BC254B3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A949E9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5</w:t>
            </w:r>
            <w:r w:rsidRPr="00A949E9">
              <w:rPr>
                <w:color w:val="000000"/>
                <w:lang w:val="en-US"/>
              </w:rPr>
              <w:t xml:space="preserve"> (0.</w:t>
            </w:r>
            <w:r>
              <w:rPr>
                <w:color w:val="000000"/>
                <w:lang w:val="en-US"/>
              </w:rPr>
              <w:t>8</w:t>
            </w:r>
            <w:r w:rsidRPr="00A949E9">
              <w:rPr>
                <w:color w:val="000000"/>
                <w:lang w:val="en-US"/>
              </w:rPr>
              <w:t xml:space="preserve"> to 2.</w:t>
            </w:r>
            <w:r>
              <w:rPr>
                <w:color w:val="000000"/>
                <w:lang w:val="en-US"/>
              </w:rPr>
              <w:t>8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7" w:type="dxa"/>
            <w:vAlign w:val="center"/>
          </w:tcPr>
          <w:p w14:paraId="7AC7EAF4" w14:textId="2E25F93F" w:rsidR="00C41B3C" w:rsidRPr="00A949E9" w:rsidRDefault="00C41B3C" w:rsidP="00670952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37</w:t>
            </w:r>
            <w:r w:rsidRPr="00A949E9">
              <w:rPr>
                <w:color w:val="000000"/>
                <w:lang w:val="en-US"/>
              </w:rPr>
              <w:t xml:space="preserve"> (5</w:t>
            </w:r>
            <w:r>
              <w:rPr>
                <w:color w:val="000000"/>
                <w:lang w:val="en-US"/>
              </w:rPr>
              <w:t>6</w:t>
            </w:r>
            <w:r w:rsidRPr="00A949E9">
              <w:rPr>
                <w:color w:val="000000"/>
                <w:lang w:val="en-US"/>
              </w:rPr>
              <w:t>.</w:t>
            </w:r>
            <w:r>
              <w:rPr>
                <w:color w:val="000000"/>
                <w:lang w:val="en-US"/>
              </w:rPr>
              <w:t>9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628D867A" w14:textId="4A36F305" w:rsidR="00C41B3C" w:rsidRPr="00A949E9" w:rsidRDefault="00C41B3C" w:rsidP="00670952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27</w:t>
            </w:r>
            <w:r w:rsidRPr="00A949E9">
              <w:rPr>
                <w:color w:val="000000"/>
                <w:lang w:val="en-US"/>
              </w:rPr>
              <w:t xml:space="preserve"> (4</w:t>
            </w:r>
            <w:r>
              <w:rPr>
                <w:color w:val="000000"/>
                <w:lang w:val="en-US"/>
              </w:rPr>
              <w:t>4.3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6A6CEFA0" w14:textId="1A88D0FB" w:rsidR="00C41B3C" w:rsidRPr="00A949E9" w:rsidRDefault="00C41B3C" w:rsidP="00670952">
            <w:pPr>
              <w:pStyle w:val="Geenafstand"/>
              <w:jc w:val="center"/>
              <w:rPr>
                <w:color w:val="000000"/>
              </w:rPr>
            </w:pPr>
            <w:r w:rsidRPr="00A949E9">
              <w:rPr>
                <w:color w:val="000000"/>
                <w:lang w:val="en-US"/>
              </w:rPr>
              <w:t>1.</w:t>
            </w:r>
            <w:r>
              <w:rPr>
                <w:color w:val="000000"/>
                <w:lang w:val="en-US"/>
              </w:rPr>
              <w:t>7</w:t>
            </w:r>
            <w:r w:rsidRPr="00A949E9">
              <w:rPr>
                <w:color w:val="000000"/>
                <w:lang w:val="en-US"/>
              </w:rPr>
              <w:t xml:space="preserve"> (0.</w:t>
            </w:r>
            <w:r>
              <w:rPr>
                <w:color w:val="000000"/>
                <w:lang w:val="en-US"/>
              </w:rPr>
              <w:t>8</w:t>
            </w:r>
            <w:r w:rsidRPr="00A949E9">
              <w:rPr>
                <w:color w:val="000000"/>
                <w:lang w:val="en-US"/>
              </w:rPr>
              <w:t xml:space="preserve"> to </w:t>
            </w:r>
            <w:r>
              <w:rPr>
                <w:color w:val="000000"/>
                <w:lang w:val="en-US"/>
              </w:rPr>
              <w:t>3.4</w:t>
            </w:r>
            <w:r w:rsidRPr="00A949E9">
              <w:rPr>
                <w:color w:val="000000"/>
                <w:lang w:val="en-US"/>
              </w:rPr>
              <w:t>)</w:t>
            </w:r>
          </w:p>
        </w:tc>
      </w:tr>
      <w:tr w:rsidR="00C41B3C" w:rsidRPr="00A949E9" w14:paraId="57FCBFE8" w14:textId="77777777" w:rsidTr="00670952">
        <w:trPr>
          <w:trHeight w:val="181"/>
        </w:trPr>
        <w:tc>
          <w:tcPr>
            <w:tcW w:w="3779" w:type="dxa"/>
            <w:vAlign w:val="center"/>
          </w:tcPr>
          <w:p w14:paraId="420EFC25" w14:textId="77777777" w:rsidR="00C41B3C" w:rsidRPr="00A949E9" w:rsidRDefault="00C41B3C" w:rsidP="00C41B3C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949E9">
              <w:rPr>
                <w:rFonts w:cs="Arial"/>
                <w:color w:val="000000"/>
                <w:lang w:val="en-US"/>
              </w:rPr>
              <w:t>Villalta severity score</w:t>
            </w:r>
          </w:p>
          <w:p w14:paraId="53EBE9A3" w14:textId="77777777" w:rsidR="00C41B3C" w:rsidRPr="00A949E9" w:rsidRDefault="00C41B3C" w:rsidP="00C41B3C">
            <w:pPr>
              <w:pStyle w:val="Geenafstand"/>
              <w:ind w:left="708"/>
              <w:rPr>
                <w:lang w:val="en-US"/>
              </w:rPr>
            </w:pPr>
            <w:r w:rsidRPr="00A949E9">
              <w:rPr>
                <w:lang w:val="en-US"/>
              </w:rPr>
              <w:t>Mild PTS (5-9)</w:t>
            </w:r>
          </w:p>
          <w:p w14:paraId="1C6EF606" w14:textId="77777777" w:rsidR="00C41B3C" w:rsidRPr="00A949E9" w:rsidRDefault="00C41B3C" w:rsidP="00C41B3C">
            <w:pPr>
              <w:pStyle w:val="Geenafstand"/>
              <w:ind w:left="708"/>
              <w:rPr>
                <w:lang w:val="en-US"/>
              </w:rPr>
            </w:pPr>
            <w:r w:rsidRPr="00A949E9">
              <w:rPr>
                <w:lang w:val="en-US"/>
              </w:rPr>
              <w:t>Moderate PTS (10-14)</w:t>
            </w:r>
          </w:p>
          <w:p w14:paraId="67E0F58E" w14:textId="77777777" w:rsidR="00C41B3C" w:rsidRPr="00A949E9" w:rsidRDefault="00C41B3C" w:rsidP="00C41B3C">
            <w:pPr>
              <w:pStyle w:val="Geenafstand"/>
              <w:ind w:left="708"/>
              <w:rPr>
                <w:lang w:val="en-US"/>
              </w:rPr>
            </w:pPr>
            <w:r w:rsidRPr="00A949E9">
              <w:rPr>
                <w:lang w:val="en-US"/>
              </w:rPr>
              <w:t>Severe PTS (&gt;14 or leg ulcer)</w:t>
            </w:r>
          </w:p>
        </w:tc>
        <w:tc>
          <w:tcPr>
            <w:tcW w:w="1697" w:type="dxa"/>
            <w:vAlign w:val="center"/>
          </w:tcPr>
          <w:p w14:paraId="0F07802C" w14:textId="77777777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</w:p>
          <w:p w14:paraId="2DCCD6ED" w14:textId="77777777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</w:t>
            </w:r>
            <w:r w:rsidRPr="00A949E9">
              <w:rPr>
                <w:color w:val="000000"/>
                <w:lang w:val="en-US"/>
              </w:rPr>
              <w:t>(</w:t>
            </w:r>
            <w:r>
              <w:rPr>
                <w:color w:val="000000"/>
                <w:lang w:val="en-US"/>
              </w:rPr>
              <w:t>73.8</w:t>
            </w:r>
            <w:r w:rsidRPr="00A949E9">
              <w:rPr>
                <w:color w:val="000000"/>
                <w:lang w:val="en-US"/>
              </w:rPr>
              <w:t>)</w:t>
            </w:r>
          </w:p>
          <w:p w14:paraId="265E0BC1" w14:textId="77777777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21.4</w:t>
            </w:r>
            <w:r w:rsidRPr="00A949E9">
              <w:rPr>
                <w:color w:val="000000"/>
                <w:lang w:val="en-US"/>
              </w:rPr>
              <w:t>)</w:t>
            </w:r>
          </w:p>
          <w:p w14:paraId="420B8886" w14:textId="00F5B3CC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4.8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1A439B7E" w14:textId="77777777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</w:p>
          <w:p w14:paraId="2EB10179" w14:textId="77777777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56.7</w:t>
            </w:r>
            <w:r w:rsidRPr="00A949E9">
              <w:rPr>
                <w:color w:val="000000"/>
                <w:lang w:val="en-US"/>
              </w:rPr>
              <w:t>)</w:t>
            </w:r>
          </w:p>
          <w:p w14:paraId="57924A7C" w14:textId="77777777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30.0</w:t>
            </w:r>
            <w:r w:rsidRPr="00A949E9">
              <w:rPr>
                <w:color w:val="000000"/>
                <w:lang w:val="en-US"/>
              </w:rPr>
              <w:t>)</w:t>
            </w:r>
          </w:p>
          <w:p w14:paraId="5ABB22BD" w14:textId="2240547C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13.3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2B9C80DC" w14:textId="77777777" w:rsidR="00C41B3C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</w:p>
          <w:p w14:paraId="2E0831C5" w14:textId="77777777" w:rsidR="00C41B3C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A949E9">
              <w:rPr>
                <w:color w:val="000000"/>
                <w:lang w:val="en-US"/>
              </w:rPr>
              <w:t>-</w:t>
            </w:r>
          </w:p>
          <w:p w14:paraId="0B6A0EBD" w14:textId="77777777" w:rsidR="00C41B3C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  <w:p w14:paraId="77A4DD00" w14:textId="7EC416AA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 (01 to 2.4)</w:t>
            </w:r>
          </w:p>
        </w:tc>
        <w:tc>
          <w:tcPr>
            <w:tcW w:w="1697" w:type="dxa"/>
            <w:vAlign w:val="center"/>
          </w:tcPr>
          <w:p w14:paraId="7CAFD4E6" w14:textId="77777777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</w:p>
          <w:p w14:paraId="00876AE7" w14:textId="77777777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7 </w:t>
            </w:r>
            <w:r w:rsidRPr="00A949E9">
              <w:rPr>
                <w:color w:val="000000"/>
                <w:lang w:val="en-US"/>
              </w:rPr>
              <w:t>(</w:t>
            </w:r>
            <w:r>
              <w:rPr>
                <w:color w:val="000000"/>
                <w:lang w:val="en-US"/>
              </w:rPr>
              <w:t>73.0</w:t>
            </w:r>
            <w:r w:rsidRPr="00A949E9">
              <w:rPr>
                <w:color w:val="000000"/>
                <w:lang w:val="en-US"/>
              </w:rPr>
              <w:t>)</w:t>
            </w:r>
          </w:p>
          <w:p w14:paraId="661CD065" w14:textId="77777777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4 </w:t>
            </w:r>
            <w:r w:rsidRPr="00A949E9">
              <w:rPr>
                <w:color w:val="000000"/>
                <w:lang w:val="en-US"/>
              </w:rPr>
              <w:t>(</w:t>
            </w:r>
            <w:r>
              <w:rPr>
                <w:color w:val="000000"/>
                <w:lang w:val="en-US"/>
              </w:rPr>
              <w:t>10.8</w:t>
            </w:r>
            <w:r w:rsidRPr="00A949E9">
              <w:rPr>
                <w:color w:val="000000"/>
                <w:lang w:val="en-US"/>
              </w:rPr>
              <w:t>)</w:t>
            </w:r>
          </w:p>
          <w:p w14:paraId="29680E02" w14:textId="7A73A089" w:rsidR="00C41B3C" w:rsidRDefault="00C41B3C" w:rsidP="00670952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6 </w:t>
            </w:r>
            <w:r w:rsidRPr="00A949E9">
              <w:rPr>
                <w:color w:val="000000"/>
                <w:lang w:val="en-US"/>
              </w:rPr>
              <w:t>(</w:t>
            </w:r>
            <w:r>
              <w:rPr>
                <w:color w:val="000000"/>
                <w:lang w:val="en-US"/>
              </w:rPr>
              <w:t>16.2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4FEE88D3" w14:textId="77777777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</w:p>
          <w:p w14:paraId="0D03E969" w14:textId="77777777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74.1</w:t>
            </w:r>
            <w:r w:rsidRPr="00A949E9">
              <w:rPr>
                <w:color w:val="000000"/>
                <w:lang w:val="en-US"/>
              </w:rPr>
              <w:t>)</w:t>
            </w:r>
          </w:p>
          <w:p w14:paraId="6A1E240E" w14:textId="77777777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18.5</w:t>
            </w:r>
            <w:r w:rsidRPr="00A949E9">
              <w:rPr>
                <w:color w:val="000000"/>
                <w:lang w:val="en-US"/>
              </w:rPr>
              <w:t>)</w:t>
            </w:r>
          </w:p>
          <w:p w14:paraId="0BDD11F5" w14:textId="215A0ECB" w:rsidR="00C41B3C" w:rsidRDefault="00C41B3C" w:rsidP="00670952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2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7.4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0355647B" w14:textId="77777777" w:rsidR="00C41B3C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</w:p>
          <w:p w14:paraId="7DFC6B84" w14:textId="77777777" w:rsidR="00C41B3C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A949E9">
              <w:rPr>
                <w:color w:val="000000"/>
                <w:lang w:val="en-US"/>
              </w:rPr>
              <w:t>-</w:t>
            </w:r>
          </w:p>
          <w:p w14:paraId="57B5A6EF" w14:textId="77777777" w:rsidR="00C41B3C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  <w:p w14:paraId="193316C2" w14:textId="6ED1F2AB" w:rsidR="00C41B3C" w:rsidRDefault="00C41B3C" w:rsidP="00670952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3.0 (0.6 to 15.5)</w:t>
            </w:r>
          </w:p>
        </w:tc>
      </w:tr>
      <w:tr w:rsidR="00C41B3C" w:rsidRPr="00A949E9" w14:paraId="119367CC" w14:textId="77777777" w:rsidTr="00670952">
        <w:trPr>
          <w:trHeight w:val="181"/>
        </w:trPr>
        <w:tc>
          <w:tcPr>
            <w:tcW w:w="3779" w:type="dxa"/>
            <w:vAlign w:val="center"/>
          </w:tcPr>
          <w:p w14:paraId="165B004D" w14:textId="77777777" w:rsidR="00C41B3C" w:rsidRPr="00A949E9" w:rsidRDefault="00C41B3C" w:rsidP="00C41B3C">
            <w:pPr>
              <w:pStyle w:val="Geenafstand"/>
              <w:rPr>
                <w:rFonts w:cs="Arial"/>
                <w:color w:val="000000"/>
                <w:lang w:val="en-US"/>
              </w:rPr>
            </w:pPr>
            <w:r w:rsidRPr="00A949E9">
              <w:rPr>
                <w:rFonts w:cs="Arial"/>
                <w:color w:val="000000"/>
                <w:lang w:val="en-US"/>
              </w:rPr>
              <w:t>Ipsilateral leg ulcer</w:t>
            </w:r>
          </w:p>
        </w:tc>
        <w:tc>
          <w:tcPr>
            <w:tcW w:w="1697" w:type="dxa"/>
            <w:vAlign w:val="center"/>
          </w:tcPr>
          <w:p w14:paraId="3C27355B" w14:textId="619D4969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2.4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4736C46B" w14:textId="6E0A5C39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A949E9">
              <w:rPr>
                <w:color w:val="000000"/>
                <w:lang w:val="en-US"/>
              </w:rPr>
              <w:t>1 (</w:t>
            </w:r>
            <w:r>
              <w:rPr>
                <w:color w:val="000000"/>
                <w:lang w:val="en-US"/>
              </w:rPr>
              <w:t>1.3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1B1A06FA" w14:textId="53BB43E8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</w:t>
            </w:r>
            <w:r w:rsidRPr="00A949E9">
              <w:rPr>
                <w:color w:val="000000"/>
                <w:lang w:val="en-US"/>
              </w:rPr>
              <w:t xml:space="preserve"> (0.</w:t>
            </w:r>
            <w:r>
              <w:rPr>
                <w:color w:val="000000"/>
                <w:lang w:val="en-US"/>
              </w:rPr>
              <w:t>2</w:t>
            </w:r>
            <w:r w:rsidRPr="00A949E9">
              <w:rPr>
                <w:color w:val="000000"/>
                <w:lang w:val="en-US"/>
              </w:rPr>
              <w:t xml:space="preserve"> to </w:t>
            </w:r>
            <w:r>
              <w:rPr>
                <w:color w:val="000000"/>
                <w:lang w:val="en-US"/>
              </w:rPr>
              <w:t>20.3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7" w:type="dxa"/>
            <w:vAlign w:val="center"/>
          </w:tcPr>
          <w:p w14:paraId="508A70F2" w14:textId="401B353F" w:rsidR="00C41B3C" w:rsidRDefault="00C41B3C" w:rsidP="00670952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3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4.6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6A1BE2BB" w14:textId="39563DC0" w:rsidR="00C41B3C" w:rsidRDefault="00C41B3C" w:rsidP="00670952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0</w:t>
            </w:r>
            <w:r w:rsidRPr="00A949E9">
              <w:rPr>
                <w:color w:val="000000"/>
                <w:lang w:val="en-US"/>
              </w:rPr>
              <w:t xml:space="preserve"> (0.</w:t>
            </w:r>
            <w:r>
              <w:rPr>
                <w:color w:val="000000"/>
                <w:lang w:val="en-US"/>
              </w:rPr>
              <w:t>0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4AD61293" w14:textId="5778F319" w:rsidR="00C41B3C" w:rsidRDefault="00C41B3C" w:rsidP="00670952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C41B3C" w:rsidRPr="00A949E9" w14:paraId="47C35A6B" w14:textId="77777777" w:rsidTr="00670952">
        <w:trPr>
          <w:trHeight w:val="181"/>
        </w:trPr>
        <w:tc>
          <w:tcPr>
            <w:tcW w:w="3779" w:type="dxa"/>
            <w:shd w:val="clear" w:color="auto" w:fill="D9D9D9" w:themeFill="background1" w:themeFillShade="D9"/>
            <w:vAlign w:val="center"/>
          </w:tcPr>
          <w:p w14:paraId="5F01C125" w14:textId="77777777" w:rsidR="00C41B3C" w:rsidRPr="00A949E9" w:rsidRDefault="00C41B3C" w:rsidP="00C41B3C">
            <w:pPr>
              <w:pStyle w:val="Geenafstand"/>
              <w:rPr>
                <w:rFonts w:cs="Arial"/>
                <w:b/>
                <w:color w:val="000000"/>
                <w:lang w:val="en-US"/>
              </w:rPr>
            </w:pPr>
            <w:r w:rsidRPr="00A949E9">
              <w:rPr>
                <w:rFonts w:cs="Arial"/>
                <w:b/>
                <w:color w:val="000000"/>
                <w:lang w:val="en-US"/>
              </w:rPr>
              <w:t xml:space="preserve">Secondary outcome </w:t>
            </w:r>
            <w:r w:rsidRPr="00A949E9">
              <w:rPr>
                <w:b/>
                <w:lang w:val="en-US"/>
              </w:rPr>
              <w:t>– mean (SD)</w:t>
            </w:r>
          </w:p>
        </w:tc>
        <w:tc>
          <w:tcPr>
            <w:tcW w:w="1697" w:type="dxa"/>
            <w:shd w:val="clear" w:color="auto" w:fill="D9D9D9" w:themeFill="background1" w:themeFillShade="D9"/>
            <w:vAlign w:val="center"/>
          </w:tcPr>
          <w:p w14:paraId="096D0B22" w14:textId="77777777" w:rsidR="00C41B3C" w:rsidRPr="00A949E9" w:rsidRDefault="00C41B3C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Edoxaban</w:t>
            </w:r>
            <w:r>
              <w:rPr>
                <w:b/>
                <w:color w:val="000000"/>
                <w:lang w:val="en-US"/>
              </w:rPr>
              <w:t>*</w:t>
            </w:r>
          </w:p>
          <w:p w14:paraId="0E3A5A7D" w14:textId="3750D864" w:rsidR="00C41B3C" w:rsidRPr="00A949E9" w:rsidRDefault="00C41B3C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(n=</w:t>
            </w:r>
            <w:r>
              <w:rPr>
                <w:b/>
                <w:color w:val="000000"/>
                <w:lang w:val="en-US"/>
              </w:rPr>
              <w:t>85</w:t>
            </w:r>
            <w:r w:rsidRPr="00A949E9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59F72F89" w14:textId="77777777" w:rsidR="00C41B3C" w:rsidRPr="00A949E9" w:rsidRDefault="00C41B3C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Warfarin</w:t>
            </w:r>
            <w:r>
              <w:rPr>
                <w:b/>
                <w:color w:val="000000"/>
                <w:lang w:val="en-US"/>
              </w:rPr>
              <w:t>*</w:t>
            </w:r>
          </w:p>
          <w:p w14:paraId="055BBFB6" w14:textId="7AE78670" w:rsidR="00C41B3C" w:rsidRPr="00A949E9" w:rsidRDefault="00C41B3C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(n=76</w:t>
            </w:r>
            <w:r w:rsidRPr="00A949E9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4880B956" w14:textId="77777777" w:rsidR="00C41B3C" w:rsidRPr="00A949E9" w:rsidRDefault="00C41B3C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Crude mean difference</w:t>
            </w:r>
          </w:p>
          <w:p w14:paraId="594F0907" w14:textId="4BD0F8A7" w:rsidR="00C41B3C" w:rsidRPr="00A949E9" w:rsidRDefault="00916CA9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(95%</w:t>
            </w:r>
            <w:r w:rsidR="00C41B3C" w:rsidRPr="00A949E9">
              <w:rPr>
                <w:b/>
                <w:color w:val="000000"/>
                <w:lang w:val="en-US"/>
              </w:rPr>
              <w:t>CI)</w:t>
            </w:r>
          </w:p>
        </w:tc>
        <w:tc>
          <w:tcPr>
            <w:tcW w:w="1697" w:type="dxa"/>
            <w:shd w:val="clear" w:color="auto" w:fill="D9D9D9" w:themeFill="background1" w:themeFillShade="D9"/>
            <w:vAlign w:val="center"/>
          </w:tcPr>
          <w:p w14:paraId="2F6F9806" w14:textId="77777777" w:rsidR="00C41B3C" w:rsidRPr="00A949E9" w:rsidRDefault="00C41B3C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Edoxaban</w:t>
            </w:r>
            <w:r>
              <w:rPr>
                <w:b/>
                <w:color w:val="000000"/>
                <w:lang w:val="en-US"/>
              </w:rPr>
              <w:t>*</w:t>
            </w:r>
          </w:p>
          <w:p w14:paraId="3171C415" w14:textId="6727FADD" w:rsidR="00C41B3C" w:rsidRPr="00A949E9" w:rsidRDefault="00C41B3C" w:rsidP="00670952">
            <w:pPr>
              <w:pStyle w:val="Geenafstand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lang w:val="en-US"/>
              </w:rPr>
              <w:t>(n=65</w:t>
            </w:r>
            <w:r w:rsidRPr="00A949E9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5980B1A5" w14:textId="77777777" w:rsidR="00C41B3C" w:rsidRPr="00A949E9" w:rsidRDefault="00C41B3C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Warfarin</w:t>
            </w:r>
            <w:r>
              <w:rPr>
                <w:b/>
                <w:color w:val="000000"/>
                <w:lang w:val="en-US"/>
              </w:rPr>
              <w:t>*</w:t>
            </w:r>
          </w:p>
          <w:p w14:paraId="5956F0B7" w14:textId="392BE367" w:rsidR="00C41B3C" w:rsidRPr="00A949E9" w:rsidRDefault="00C41B3C" w:rsidP="00670952">
            <w:pPr>
              <w:pStyle w:val="Geenafstand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lang w:val="en-US"/>
              </w:rPr>
              <w:t>(n=62</w:t>
            </w:r>
            <w:r w:rsidRPr="00A949E9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shd w:val="clear" w:color="auto" w:fill="D9D9D9" w:themeFill="background1" w:themeFillShade="D9"/>
            <w:vAlign w:val="center"/>
          </w:tcPr>
          <w:p w14:paraId="4F142C14" w14:textId="77777777" w:rsidR="00C41B3C" w:rsidRPr="00A949E9" w:rsidRDefault="00C41B3C" w:rsidP="00670952">
            <w:pPr>
              <w:pStyle w:val="Geenafstand"/>
              <w:jc w:val="center"/>
              <w:rPr>
                <w:b/>
                <w:color w:val="000000"/>
                <w:lang w:val="en-US"/>
              </w:rPr>
            </w:pPr>
            <w:r w:rsidRPr="00A949E9">
              <w:rPr>
                <w:b/>
                <w:color w:val="000000"/>
                <w:lang w:val="en-US"/>
              </w:rPr>
              <w:t>Crude mean difference</w:t>
            </w:r>
          </w:p>
          <w:p w14:paraId="5B28D013" w14:textId="749ED3A2" w:rsidR="00C41B3C" w:rsidRPr="00A949E9" w:rsidRDefault="00916CA9" w:rsidP="00670952">
            <w:pPr>
              <w:pStyle w:val="Geenafstand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lang w:val="en-US"/>
              </w:rPr>
              <w:t>(95%</w:t>
            </w:r>
            <w:r w:rsidR="00C41B3C" w:rsidRPr="00A949E9">
              <w:rPr>
                <w:b/>
                <w:color w:val="000000"/>
                <w:lang w:val="en-US"/>
              </w:rPr>
              <w:t>CI)</w:t>
            </w:r>
          </w:p>
        </w:tc>
      </w:tr>
      <w:tr w:rsidR="00C41B3C" w:rsidRPr="00A949E9" w14:paraId="756E89CF" w14:textId="77777777" w:rsidTr="00670952">
        <w:trPr>
          <w:trHeight w:val="181"/>
        </w:trPr>
        <w:tc>
          <w:tcPr>
            <w:tcW w:w="3779" w:type="dxa"/>
            <w:vAlign w:val="center"/>
          </w:tcPr>
          <w:p w14:paraId="2C709BD4" w14:textId="77777777" w:rsidR="00C41B3C" w:rsidRPr="00BB1510" w:rsidRDefault="00C41B3C" w:rsidP="00BB1510">
            <w:pPr>
              <w:pStyle w:val="Geenafstand"/>
              <w:rPr>
                <w:lang w:val="en-US"/>
              </w:rPr>
            </w:pPr>
            <w:r w:rsidRPr="00BB1510">
              <w:rPr>
                <w:lang w:val="en-US"/>
              </w:rPr>
              <w:t>VEINES-QOL</w:t>
            </w:r>
          </w:p>
        </w:tc>
        <w:tc>
          <w:tcPr>
            <w:tcW w:w="1697" w:type="dxa"/>
            <w:vAlign w:val="center"/>
          </w:tcPr>
          <w:p w14:paraId="7716EF80" w14:textId="4C5FAD29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9.5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10.3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45EEF963" w14:textId="6E7BA5E6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A949E9">
              <w:rPr>
                <w:color w:val="000000"/>
                <w:lang w:val="en-US"/>
              </w:rPr>
              <w:t>49.</w:t>
            </w:r>
            <w:r>
              <w:rPr>
                <w:color w:val="000000"/>
                <w:lang w:val="en-US"/>
              </w:rPr>
              <w:t>5</w:t>
            </w:r>
            <w:r w:rsidRPr="00A949E9">
              <w:rPr>
                <w:color w:val="000000"/>
                <w:lang w:val="en-US"/>
              </w:rPr>
              <w:t xml:space="preserve"> (10.</w:t>
            </w:r>
            <w:r>
              <w:rPr>
                <w:color w:val="000000"/>
                <w:lang w:val="en-US"/>
              </w:rPr>
              <w:t>9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7BE2166A" w14:textId="286AFE12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A949E9">
              <w:rPr>
                <w:color w:val="000000"/>
                <w:lang w:val="en-US"/>
              </w:rPr>
              <w:t>0.</w:t>
            </w:r>
            <w:r>
              <w:rPr>
                <w:color w:val="000000"/>
                <w:lang w:val="en-US"/>
              </w:rPr>
              <w:t xml:space="preserve">0 </w:t>
            </w:r>
            <w:r w:rsidRPr="00A949E9">
              <w:rPr>
                <w:color w:val="000000"/>
                <w:lang w:val="en-US"/>
              </w:rPr>
              <w:t>(-</w:t>
            </w:r>
            <w:r>
              <w:rPr>
                <w:color w:val="000000"/>
                <w:lang w:val="en-US"/>
              </w:rPr>
              <w:t>3.4</w:t>
            </w:r>
            <w:r w:rsidRPr="00A949E9">
              <w:rPr>
                <w:color w:val="000000"/>
                <w:lang w:val="en-US"/>
              </w:rPr>
              <w:t xml:space="preserve"> to </w:t>
            </w:r>
            <w:r>
              <w:rPr>
                <w:color w:val="000000"/>
                <w:lang w:val="en-US"/>
              </w:rPr>
              <w:t>3.3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7" w:type="dxa"/>
            <w:vAlign w:val="center"/>
          </w:tcPr>
          <w:p w14:paraId="2B82DD57" w14:textId="79F913E2" w:rsidR="00C41B3C" w:rsidRDefault="00C41B3C" w:rsidP="00670952">
            <w:pPr>
              <w:pStyle w:val="Geenafstand"/>
              <w:jc w:val="center"/>
              <w:rPr>
                <w:color w:val="000000"/>
              </w:rPr>
            </w:pPr>
            <w:r w:rsidRPr="00A949E9">
              <w:rPr>
                <w:color w:val="000000"/>
                <w:lang w:val="en-US"/>
              </w:rPr>
              <w:t>50.</w:t>
            </w:r>
            <w:r>
              <w:rPr>
                <w:color w:val="000000"/>
                <w:lang w:val="en-US"/>
              </w:rPr>
              <w:t>1</w:t>
            </w:r>
            <w:r w:rsidRPr="00A949E9">
              <w:rPr>
                <w:color w:val="000000"/>
                <w:lang w:val="en-US"/>
              </w:rPr>
              <w:t xml:space="preserve"> (9.</w:t>
            </w:r>
            <w:r>
              <w:rPr>
                <w:color w:val="000000"/>
                <w:lang w:val="en-US"/>
              </w:rPr>
              <w:t>1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56721DC2" w14:textId="440BFA1F" w:rsidR="00C41B3C" w:rsidRDefault="00C41B3C" w:rsidP="00670952">
            <w:pPr>
              <w:pStyle w:val="Geenafstand"/>
              <w:jc w:val="center"/>
              <w:rPr>
                <w:color w:val="000000"/>
              </w:rPr>
            </w:pPr>
            <w:r w:rsidRPr="00A949E9">
              <w:rPr>
                <w:color w:val="000000"/>
                <w:lang w:val="en-US"/>
              </w:rPr>
              <w:t>49.</w:t>
            </w:r>
            <w:r>
              <w:rPr>
                <w:color w:val="000000"/>
                <w:lang w:val="en-US"/>
              </w:rPr>
              <w:t>6</w:t>
            </w:r>
            <w:r w:rsidRPr="00A949E9">
              <w:rPr>
                <w:color w:val="000000"/>
                <w:lang w:val="en-US"/>
              </w:rPr>
              <w:t xml:space="preserve"> (10.</w:t>
            </w:r>
            <w:r>
              <w:rPr>
                <w:color w:val="000000"/>
                <w:lang w:val="en-US"/>
              </w:rPr>
              <w:t>0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72EC7C6E" w14:textId="53A6CAF8" w:rsidR="00C41B3C" w:rsidRDefault="00C41B3C" w:rsidP="00670952">
            <w:pPr>
              <w:pStyle w:val="Geenafstand"/>
              <w:jc w:val="center"/>
              <w:rPr>
                <w:color w:val="000000"/>
              </w:rPr>
            </w:pPr>
            <w:r w:rsidRPr="00A949E9">
              <w:rPr>
                <w:color w:val="000000"/>
                <w:lang w:val="en-US"/>
              </w:rPr>
              <w:t>0.</w:t>
            </w:r>
            <w:r>
              <w:rPr>
                <w:color w:val="000000"/>
                <w:lang w:val="en-US"/>
              </w:rPr>
              <w:t xml:space="preserve">5 </w:t>
            </w:r>
            <w:r w:rsidRPr="00A949E9">
              <w:rPr>
                <w:color w:val="000000"/>
                <w:lang w:val="en-US"/>
              </w:rPr>
              <w:t>(-</w:t>
            </w:r>
            <w:r>
              <w:rPr>
                <w:color w:val="000000"/>
                <w:lang w:val="en-US"/>
              </w:rPr>
              <w:t>2.9</w:t>
            </w:r>
            <w:r w:rsidRPr="00A949E9">
              <w:rPr>
                <w:color w:val="000000"/>
                <w:lang w:val="en-US"/>
              </w:rPr>
              <w:t xml:space="preserve"> to </w:t>
            </w:r>
            <w:r>
              <w:rPr>
                <w:color w:val="000000"/>
                <w:lang w:val="en-US"/>
              </w:rPr>
              <w:t>3.9</w:t>
            </w:r>
            <w:r w:rsidRPr="00A949E9">
              <w:rPr>
                <w:color w:val="000000"/>
                <w:lang w:val="en-US"/>
              </w:rPr>
              <w:t>)</w:t>
            </w:r>
          </w:p>
        </w:tc>
      </w:tr>
      <w:tr w:rsidR="00C41B3C" w:rsidRPr="00A949E9" w14:paraId="562C0378" w14:textId="77777777" w:rsidTr="00670952">
        <w:trPr>
          <w:trHeight w:val="181"/>
        </w:trPr>
        <w:tc>
          <w:tcPr>
            <w:tcW w:w="3779" w:type="dxa"/>
            <w:vAlign w:val="center"/>
          </w:tcPr>
          <w:p w14:paraId="2CA9C229" w14:textId="77777777" w:rsidR="00C41B3C" w:rsidRPr="00BB1510" w:rsidRDefault="00C41B3C" w:rsidP="00BB1510">
            <w:pPr>
              <w:pStyle w:val="Geenafstand"/>
              <w:rPr>
                <w:lang w:val="en-US"/>
              </w:rPr>
            </w:pPr>
            <w:r w:rsidRPr="00BB1510">
              <w:rPr>
                <w:lang w:val="en-US"/>
              </w:rPr>
              <w:t>SF-36, PCS</w:t>
            </w:r>
          </w:p>
        </w:tc>
        <w:tc>
          <w:tcPr>
            <w:tcW w:w="1697" w:type="dxa"/>
            <w:vAlign w:val="center"/>
          </w:tcPr>
          <w:p w14:paraId="078A7165" w14:textId="7A08054B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.3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10.7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652CE2A4" w14:textId="04C02F0A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A949E9">
              <w:rPr>
                <w:color w:val="000000"/>
                <w:lang w:val="en-US"/>
              </w:rPr>
              <w:t>46.</w:t>
            </w:r>
            <w:r>
              <w:rPr>
                <w:color w:val="000000"/>
                <w:lang w:val="en-US"/>
              </w:rPr>
              <w:t>4</w:t>
            </w:r>
            <w:r w:rsidRPr="00A949E9">
              <w:rPr>
                <w:color w:val="000000"/>
                <w:lang w:val="en-US"/>
              </w:rPr>
              <w:t xml:space="preserve"> (10.</w:t>
            </w:r>
            <w:r>
              <w:rPr>
                <w:color w:val="000000"/>
                <w:lang w:val="en-US"/>
              </w:rPr>
              <w:t>1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05FF9B34" w14:textId="3AF2FFDE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0.1 </w:t>
            </w:r>
            <w:r w:rsidRPr="00A949E9">
              <w:rPr>
                <w:color w:val="000000"/>
                <w:lang w:val="en-US"/>
              </w:rPr>
              <w:t>(-</w:t>
            </w:r>
            <w:r>
              <w:rPr>
                <w:color w:val="000000"/>
                <w:lang w:val="en-US"/>
              </w:rPr>
              <w:t>3.4</w:t>
            </w:r>
            <w:r w:rsidRPr="00A949E9">
              <w:rPr>
                <w:color w:val="000000"/>
                <w:lang w:val="en-US"/>
              </w:rPr>
              <w:t xml:space="preserve"> to </w:t>
            </w:r>
            <w:r>
              <w:rPr>
                <w:color w:val="000000"/>
                <w:lang w:val="en-US"/>
              </w:rPr>
              <w:t>3.3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7" w:type="dxa"/>
            <w:vAlign w:val="center"/>
          </w:tcPr>
          <w:p w14:paraId="39F1C367" w14:textId="73CF865C" w:rsidR="00C41B3C" w:rsidRDefault="00C41B3C" w:rsidP="00670952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4.0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11.1)</w:t>
            </w:r>
          </w:p>
        </w:tc>
        <w:tc>
          <w:tcPr>
            <w:tcW w:w="1698" w:type="dxa"/>
            <w:vAlign w:val="center"/>
          </w:tcPr>
          <w:p w14:paraId="0AE21206" w14:textId="08B14830" w:rsidR="00C41B3C" w:rsidRDefault="00C41B3C" w:rsidP="00670952">
            <w:pPr>
              <w:pStyle w:val="Geenafstand"/>
              <w:jc w:val="center"/>
              <w:rPr>
                <w:color w:val="000000"/>
              </w:rPr>
            </w:pPr>
            <w:r w:rsidRPr="00A949E9">
              <w:rPr>
                <w:color w:val="000000"/>
                <w:lang w:val="en-US"/>
              </w:rPr>
              <w:t>46.</w:t>
            </w:r>
            <w:r>
              <w:rPr>
                <w:color w:val="000000"/>
                <w:lang w:val="en-US"/>
              </w:rPr>
              <w:t>9</w:t>
            </w:r>
            <w:r w:rsidRPr="00A949E9">
              <w:rPr>
                <w:color w:val="000000"/>
                <w:lang w:val="en-US"/>
              </w:rPr>
              <w:t xml:space="preserve"> (10.</w:t>
            </w:r>
            <w:r>
              <w:rPr>
                <w:color w:val="000000"/>
                <w:lang w:val="en-US"/>
              </w:rPr>
              <w:t>7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1DDA2E39" w14:textId="5261C144" w:rsidR="00C41B3C" w:rsidRDefault="00C41B3C" w:rsidP="00670952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-2.9 (-6.8</w:t>
            </w:r>
            <w:r w:rsidRPr="00A949E9">
              <w:rPr>
                <w:color w:val="000000"/>
                <w:lang w:val="en-US"/>
              </w:rPr>
              <w:t xml:space="preserve"> to 1.</w:t>
            </w:r>
            <w:r>
              <w:rPr>
                <w:color w:val="000000"/>
                <w:lang w:val="en-US"/>
              </w:rPr>
              <w:t>0</w:t>
            </w:r>
            <w:r w:rsidRPr="00A949E9">
              <w:rPr>
                <w:color w:val="000000"/>
                <w:lang w:val="en-US"/>
              </w:rPr>
              <w:t>)</w:t>
            </w:r>
          </w:p>
        </w:tc>
      </w:tr>
      <w:tr w:rsidR="00C41B3C" w:rsidRPr="00A949E9" w14:paraId="75B1D0FA" w14:textId="77777777" w:rsidTr="00670952">
        <w:trPr>
          <w:trHeight w:val="181"/>
        </w:trPr>
        <w:tc>
          <w:tcPr>
            <w:tcW w:w="3779" w:type="dxa"/>
            <w:vAlign w:val="center"/>
          </w:tcPr>
          <w:p w14:paraId="718DE65C" w14:textId="77777777" w:rsidR="00C41B3C" w:rsidRPr="00BB1510" w:rsidRDefault="00C41B3C" w:rsidP="00BB1510">
            <w:pPr>
              <w:pStyle w:val="Geenafstand"/>
              <w:rPr>
                <w:lang w:val="en-US"/>
              </w:rPr>
            </w:pPr>
            <w:r w:rsidRPr="00BB1510">
              <w:rPr>
                <w:lang w:val="en-US"/>
              </w:rPr>
              <w:t>SF-36, MCS</w:t>
            </w:r>
          </w:p>
        </w:tc>
        <w:tc>
          <w:tcPr>
            <w:tcW w:w="1697" w:type="dxa"/>
            <w:vAlign w:val="center"/>
          </w:tcPr>
          <w:p w14:paraId="6BCB5A78" w14:textId="43B50655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.9 (10.5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735AA1F4" w14:textId="078CC0ED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 w:rsidRPr="00A949E9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0</w:t>
            </w:r>
            <w:r w:rsidRPr="00A949E9">
              <w:rPr>
                <w:color w:val="000000"/>
                <w:lang w:val="en-US"/>
              </w:rPr>
              <w:t>.</w:t>
            </w:r>
            <w:r>
              <w:rPr>
                <w:color w:val="000000"/>
                <w:lang w:val="en-US"/>
              </w:rPr>
              <w:t>6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9.7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77041149" w14:textId="3AE87604" w:rsidR="00C41B3C" w:rsidRPr="00A949E9" w:rsidRDefault="00C41B3C" w:rsidP="00670952">
            <w:pPr>
              <w:pStyle w:val="Geenafstand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0.3 </w:t>
            </w:r>
            <w:r w:rsidRPr="00A949E9">
              <w:rPr>
                <w:color w:val="000000"/>
                <w:lang w:val="en-US"/>
              </w:rPr>
              <w:t>(-</w:t>
            </w:r>
            <w:r>
              <w:rPr>
                <w:color w:val="000000"/>
                <w:lang w:val="en-US"/>
              </w:rPr>
              <w:t>3.0</w:t>
            </w:r>
            <w:r w:rsidRPr="00A949E9">
              <w:rPr>
                <w:color w:val="000000"/>
                <w:lang w:val="en-US"/>
              </w:rPr>
              <w:t xml:space="preserve"> to </w:t>
            </w:r>
            <w:r>
              <w:rPr>
                <w:color w:val="000000"/>
                <w:lang w:val="en-US"/>
              </w:rPr>
              <w:t>3.5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7" w:type="dxa"/>
            <w:vAlign w:val="center"/>
          </w:tcPr>
          <w:p w14:paraId="72182344" w14:textId="3803081E" w:rsidR="00C41B3C" w:rsidRDefault="00C41B3C" w:rsidP="00670952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54.0 (9.7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230DCA63" w14:textId="2FC18783" w:rsidR="00C41B3C" w:rsidRDefault="00C41B3C" w:rsidP="00670952">
            <w:pPr>
              <w:pStyle w:val="Geenafstand"/>
              <w:jc w:val="center"/>
              <w:rPr>
                <w:color w:val="000000"/>
              </w:rPr>
            </w:pPr>
            <w:r w:rsidRPr="00A949E9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2</w:t>
            </w:r>
            <w:r w:rsidRPr="00A949E9">
              <w:rPr>
                <w:color w:val="000000"/>
                <w:lang w:val="en-US"/>
              </w:rPr>
              <w:t>.</w:t>
            </w:r>
            <w:r>
              <w:rPr>
                <w:color w:val="000000"/>
                <w:lang w:val="en-US"/>
              </w:rPr>
              <w:t>6</w:t>
            </w:r>
            <w:r w:rsidRPr="00A949E9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9.9</w:t>
            </w:r>
            <w:r w:rsidRPr="00A949E9">
              <w:rPr>
                <w:color w:val="000000"/>
                <w:lang w:val="en-US"/>
              </w:rPr>
              <w:t>)</w:t>
            </w:r>
          </w:p>
        </w:tc>
        <w:tc>
          <w:tcPr>
            <w:tcW w:w="1698" w:type="dxa"/>
            <w:vAlign w:val="center"/>
          </w:tcPr>
          <w:p w14:paraId="6319F3FB" w14:textId="5C3AF023" w:rsidR="00C41B3C" w:rsidRDefault="00C41B3C" w:rsidP="00670952">
            <w:pPr>
              <w:pStyle w:val="Geenafstand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  <w:r w:rsidRPr="00A949E9">
              <w:rPr>
                <w:color w:val="000000"/>
                <w:lang w:val="en-US"/>
              </w:rPr>
              <w:t>.</w:t>
            </w:r>
            <w:r>
              <w:rPr>
                <w:color w:val="000000"/>
                <w:lang w:val="en-US"/>
              </w:rPr>
              <w:t xml:space="preserve">4 </w:t>
            </w:r>
            <w:r w:rsidRPr="00A949E9">
              <w:rPr>
                <w:color w:val="000000"/>
                <w:lang w:val="en-US"/>
              </w:rPr>
              <w:t>(-</w:t>
            </w:r>
            <w:r>
              <w:rPr>
                <w:color w:val="000000"/>
                <w:lang w:val="en-US"/>
              </w:rPr>
              <w:t>2.0</w:t>
            </w:r>
            <w:r w:rsidRPr="00A949E9">
              <w:rPr>
                <w:color w:val="000000"/>
                <w:lang w:val="en-US"/>
              </w:rPr>
              <w:t xml:space="preserve"> to </w:t>
            </w:r>
            <w:r>
              <w:rPr>
                <w:color w:val="000000"/>
                <w:lang w:val="en-US"/>
              </w:rPr>
              <w:t>4.8</w:t>
            </w:r>
            <w:r w:rsidRPr="00A949E9">
              <w:rPr>
                <w:color w:val="000000"/>
                <w:lang w:val="en-US"/>
              </w:rPr>
              <w:t>)</w:t>
            </w:r>
          </w:p>
        </w:tc>
      </w:tr>
    </w:tbl>
    <w:p w14:paraId="0171DC7A" w14:textId="0380D931" w:rsidR="00013D7C" w:rsidRDefault="00013D7C" w:rsidP="00013D7C">
      <w:pPr>
        <w:autoSpaceDE w:val="0"/>
        <w:autoSpaceDN w:val="0"/>
        <w:adjustRightInd w:val="0"/>
        <w:spacing w:after="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LEGEND TABLE S</w:t>
      </w:r>
      <w:r w:rsidR="00097218">
        <w:rPr>
          <w:b/>
          <w:sz w:val="18"/>
          <w:szCs w:val="18"/>
        </w:rPr>
        <w:t>6</w:t>
      </w:r>
      <w:r>
        <w:rPr>
          <w:b/>
          <w:sz w:val="18"/>
          <w:szCs w:val="18"/>
        </w:rPr>
        <w:t xml:space="preserve">. </w:t>
      </w:r>
    </w:p>
    <w:p w14:paraId="0823D66B" w14:textId="77777777" w:rsidR="00013D7C" w:rsidRPr="00AD6304" w:rsidRDefault="00013D7C" w:rsidP="00013D7C">
      <w:pPr>
        <w:autoSpaceDE w:val="0"/>
        <w:autoSpaceDN w:val="0"/>
        <w:adjustRightInd w:val="0"/>
        <w:spacing w:after="0" w:line="240" w:lineRule="auto"/>
        <w:jc w:val="both"/>
        <w:rPr>
          <w:i/>
          <w:sz w:val="18"/>
          <w:szCs w:val="18"/>
        </w:rPr>
      </w:pPr>
      <w:r>
        <w:rPr>
          <w:i/>
          <w:sz w:val="18"/>
          <w:szCs w:val="18"/>
        </w:rPr>
        <w:t>Abbreviations: n</w:t>
      </w:r>
      <w:r w:rsidRPr="00AD6304">
        <w:rPr>
          <w:i/>
          <w:sz w:val="18"/>
          <w:szCs w:val="18"/>
        </w:rPr>
        <w:t>o.: number,</w:t>
      </w:r>
      <w:r w:rsidRPr="0087379E">
        <w:rPr>
          <w:i/>
          <w:sz w:val="18"/>
          <w:szCs w:val="18"/>
        </w:rPr>
        <w:t xml:space="preserve"> </w:t>
      </w:r>
      <w:r w:rsidRPr="00056F7D">
        <w:rPr>
          <w:i/>
          <w:sz w:val="18"/>
          <w:szCs w:val="18"/>
        </w:rPr>
        <w:t>95%CI: 95% confidence interval,</w:t>
      </w:r>
      <w:r>
        <w:rPr>
          <w:i/>
          <w:sz w:val="18"/>
          <w:szCs w:val="18"/>
        </w:rPr>
        <w:t xml:space="preserve"> </w:t>
      </w:r>
      <w:r w:rsidRPr="00056F7D">
        <w:rPr>
          <w:i/>
          <w:sz w:val="18"/>
          <w:szCs w:val="18"/>
        </w:rPr>
        <w:t>PTS: post-thrombotic syndrome,</w:t>
      </w:r>
      <w:r>
        <w:rPr>
          <w:i/>
          <w:sz w:val="18"/>
          <w:szCs w:val="18"/>
        </w:rPr>
        <w:t xml:space="preserve"> </w:t>
      </w:r>
      <w:r w:rsidRPr="00737702">
        <w:rPr>
          <w:i/>
          <w:sz w:val="18"/>
          <w:szCs w:val="18"/>
        </w:rPr>
        <w:t>VEINES-</w:t>
      </w:r>
      <w:r>
        <w:rPr>
          <w:i/>
          <w:sz w:val="18"/>
          <w:szCs w:val="18"/>
        </w:rPr>
        <w:t>QOL</w:t>
      </w:r>
      <w:r w:rsidRPr="00737702">
        <w:rPr>
          <w:i/>
          <w:sz w:val="18"/>
          <w:szCs w:val="18"/>
        </w:rPr>
        <w:t xml:space="preserve">: Venous Insufficiency Epidemiological and Economic Study- Quality of Life Questionnaire, </w:t>
      </w:r>
      <w:r w:rsidRPr="00056F7D">
        <w:rPr>
          <w:i/>
          <w:sz w:val="18"/>
          <w:szCs w:val="18"/>
        </w:rPr>
        <w:t>SF-36</w:t>
      </w:r>
      <w:r>
        <w:rPr>
          <w:i/>
          <w:sz w:val="18"/>
          <w:szCs w:val="18"/>
        </w:rPr>
        <w:t>: S</w:t>
      </w:r>
      <w:r w:rsidRPr="00056F7D">
        <w:rPr>
          <w:i/>
          <w:sz w:val="18"/>
          <w:szCs w:val="18"/>
        </w:rPr>
        <w:t xml:space="preserve">hort </w:t>
      </w:r>
      <w:r>
        <w:rPr>
          <w:i/>
          <w:sz w:val="18"/>
          <w:szCs w:val="18"/>
        </w:rPr>
        <w:t>Form 36 items, P</w:t>
      </w:r>
      <w:r w:rsidRPr="00056F7D">
        <w:rPr>
          <w:i/>
          <w:sz w:val="18"/>
          <w:szCs w:val="18"/>
        </w:rPr>
        <w:t>C</w:t>
      </w:r>
      <w:r>
        <w:rPr>
          <w:i/>
          <w:sz w:val="18"/>
          <w:szCs w:val="18"/>
        </w:rPr>
        <w:t xml:space="preserve">S: physical </w:t>
      </w:r>
      <w:r w:rsidRPr="00056F7D">
        <w:rPr>
          <w:i/>
          <w:sz w:val="18"/>
          <w:szCs w:val="18"/>
        </w:rPr>
        <w:t>component</w:t>
      </w:r>
      <w:r>
        <w:rPr>
          <w:i/>
          <w:sz w:val="18"/>
          <w:szCs w:val="18"/>
        </w:rPr>
        <w:t xml:space="preserve"> score, M</w:t>
      </w:r>
      <w:r w:rsidRPr="00056F7D">
        <w:rPr>
          <w:i/>
          <w:sz w:val="18"/>
          <w:szCs w:val="18"/>
        </w:rPr>
        <w:t>C</w:t>
      </w:r>
      <w:r>
        <w:rPr>
          <w:i/>
          <w:sz w:val="18"/>
          <w:szCs w:val="18"/>
        </w:rPr>
        <w:t xml:space="preserve">S: mental </w:t>
      </w:r>
      <w:r w:rsidRPr="00056F7D">
        <w:rPr>
          <w:i/>
          <w:sz w:val="18"/>
          <w:szCs w:val="18"/>
        </w:rPr>
        <w:t>component</w:t>
      </w:r>
      <w:r>
        <w:rPr>
          <w:i/>
          <w:sz w:val="18"/>
          <w:szCs w:val="18"/>
        </w:rPr>
        <w:t xml:space="preserve"> score</w:t>
      </w:r>
    </w:p>
    <w:p w14:paraId="61E56CC9" w14:textId="77777777" w:rsidR="00013D7C" w:rsidRDefault="00013D7C" w:rsidP="00013D7C">
      <w:pPr>
        <w:autoSpaceDE w:val="0"/>
        <w:autoSpaceDN w:val="0"/>
        <w:adjustRightInd w:val="0"/>
        <w:spacing w:after="0" w:line="240" w:lineRule="auto"/>
        <w:jc w:val="both"/>
        <w:rPr>
          <w:i/>
          <w:sz w:val="18"/>
          <w:szCs w:val="18"/>
        </w:rPr>
      </w:pPr>
      <w:r w:rsidRPr="00A949E9">
        <w:rPr>
          <w:i/>
          <w:sz w:val="18"/>
          <w:szCs w:val="18"/>
        </w:rPr>
        <w:t xml:space="preserve">* Both </w:t>
      </w:r>
      <w:r w:rsidRPr="00056F7D">
        <w:rPr>
          <w:i/>
          <w:sz w:val="18"/>
          <w:szCs w:val="18"/>
        </w:rPr>
        <w:t>edoxaban and warfarin treatment were preceded by enoxaparin.</w:t>
      </w:r>
    </w:p>
    <w:p w14:paraId="398B3CEA" w14:textId="77777777" w:rsidR="00013D7C" w:rsidRPr="00737702" w:rsidRDefault="00013D7C" w:rsidP="00013D7C">
      <w:pPr>
        <w:autoSpaceDE w:val="0"/>
        <w:autoSpaceDN w:val="0"/>
        <w:adjustRightInd w:val="0"/>
        <w:spacing w:after="0" w:line="240" w:lineRule="auto"/>
        <w:jc w:val="both"/>
        <w:rPr>
          <w:i/>
          <w:sz w:val="18"/>
          <w:szCs w:val="18"/>
        </w:rPr>
      </w:pPr>
      <w:r w:rsidRPr="00737702">
        <w:rPr>
          <w:i/>
          <w:sz w:val="18"/>
          <w:szCs w:val="18"/>
        </w:rPr>
        <w:t>§ Villalta score of 5 or higher or</w:t>
      </w:r>
      <w:r>
        <w:rPr>
          <w:i/>
          <w:sz w:val="18"/>
          <w:szCs w:val="18"/>
        </w:rPr>
        <w:t xml:space="preserve"> presence of venous ulcer, at least </w:t>
      </w:r>
      <w:r w:rsidRPr="00737702">
        <w:rPr>
          <w:i/>
          <w:sz w:val="18"/>
          <w:szCs w:val="18"/>
        </w:rPr>
        <w:t>6 month</w:t>
      </w:r>
      <w:r>
        <w:rPr>
          <w:i/>
          <w:sz w:val="18"/>
          <w:szCs w:val="18"/>
        </w:rPr>
        <w:t>s after DVT</w:t>
      </w:r>
    </w:p>
    <w:p w14:paraId="5D58B85D" w14:textId="2FA5A080" w:rsidR="00981D56" w:rsidRDefault="00013D7C" w:rsidP="00981D56">
      <w:pPr>
        <w:autoSpaceDE w:val="0"/>
        <w:autoSpaceDN w:val="0"/>
        <w:adjustRightInd w:val="0"/>
        <w:spacing w:after="0" w:line="240" w:lineRule="auto"/>
        <w:jc w:val="both"/>
        <w:rPr>
          <w:i/>
          <w:sz w:val="18"/>
          <w:szCs w:val="18"/>
        </w:rPr>
      </w:pPr>
      <w:r w:rsidRPr="00663BD6">
        <w:rPr>
          <w:i/>
          <w:sz w:val="18"/>
          <w:szCs w:val="18"/>
        </w:rPr>
        <w:t>Missing values</w:t>
      </w:r>
      <w:r w:rsidR="00981D56">
        <w:rPr>
          <w:i/>
          <w:sz w:val="18"/>
          <w:szCs w:val="18"/>
        </w:rPr>
        <w:t xml:space="preserve"> for patient who stopped anticoagulation</w:t>
      </w:r>
      <w:r w:rsidRPr="00663BD6">
        <w:rPr>
          <w:i/>
          <w:sz w:val="18"/>
          <w:szCs w:val="18"/>
        </w:rPr>
        <w:t xml:space="preserve">: VEINES-QOL was missing for </w:t>
      </w:r>
      <w:r w:rsidR="00663BD6" w:rsidRPr="00663BD6">
        <w:rPr>
          <w:i/>
          <w:sz w:val="18"/>
          <w:szCs w:val="18"/>
        </w:rPr>
        <w:t>3</w:t>
      </w:r>
      <w:r w:rsidRPr="00663BD6">
        <w:rPr>
          <w:i/>
          <w:sz w:val="18"/>
          <w:szCs w:val="18"/>
        </w:rPr>
        <w:t xml:space="preserve"> patients (</w:t>
      </w:r>
      <w:r w:rsidR="00663BD6" w:rsidRPr="00663BD6">
        <w:rPr>
          <w:i/>
          <w:sz w:val="18"/>
          <w:szCs w:val="18"/>
        </w:rPr>
        <w:t>1</w:t>
      </w:r>
      <w:r w:rsidRPr="00663BD6">
        <w:rPr>
          <w:i/>
          <w:sz w:val="18"/>
          <w:szCs w:val="18"/>
        </w:rPr>
        <w:t xml:space="preserve"> treated with edoxaban, 2 treated with warfarin), SF-36 PCS and MCS was missing for </w:t>
      </w:r>
      <w:r w:rsidR="00663BD6">
        <w:rPr>
          <w:i/>
          <w:sz w:val="18"/>
          <w:szCs w:val="18"/>
        </w:rPr>
        <w:t>7</w:t>
      </w:r>
      <w:r w:rsidRPr="00663BD6">
        <w:rPr>
          <w:i/>
          <w:sz w:val="18"/>
          <w:szCs w:val="18"/>
        </w:rPr>
        <w:t xml:space="preserve"> patients (</w:t>
      </w:r>
      <w:r w:rsidR="00663BD6">
        <w:rPr>
          <w:i/>
          <w:sz w:val="18"/>
          <w:szCs w:val="18"/>
        </w:rPr>
        <w:t>3</w:t>
      </w:r>
      <w:r w:rsidRPr="00663BD6">
        <w:rPr>
          <w:i/>
          <w:sz w:val="18"/>
          <w:szCs w:val="18"/>
        </w:rPr>
        <w:t xml:space="preserve"> treated with edoxaban, </w:t>
      </w:r>
      <w:r w:rsidR="00663BD6">
        <w:rPr>
          <w:i/>
          <w:sz w:val="18"/>
          <w:szCs w:val="18"/>
        </w:rPr>
        <w:t>4</w:t>
      </w:r>
      <w:r w:rsidRPr="00663BD6">
        <w:rPr>
          <w:i/>
          <w:sz w:val="18"/>
          <w:szCs w:val="18"/>
        </w:rPr>
        <w:t xml:space="preserve"> treated with warfarin)</w:t>
      </w:r>
    </w:p>
    <w:p w14:paraId="10320A5B" w14:textId="2E71B56B" w:rsidR="00981D56" w:rsidRPr="00981D56" w:rsidRDefault="00981D56" w:rsidP="00981D56">
      <w:pPr>
        <w:autoSpaceDE w:val="0"/>
        <w:autoSpaceDN w:val="0"/>
        <w:adjustRightInd w:val="0"/>
        <w:spacing w:after="0" w:line="240" w:lineRule="auto"/>
        <w:jc w:val="both"/>
        <w:rPr>
          <w:i/>
          <w:sz w:val="18"/>
          <w:szCs w:val="18"/>
        </w:rPr>
      </w:pPr>
      <w:r w:rsidRPr="0011780D">
        <w:rPr>
          <w:i/>
          <w:sz w:val="18"/>
          <w:szCs w:val="18"/>
        </w:rPr>
        <w:t>Missing values</w:t>
      </w:r>
      <w:r>
        <w:rPr>
          <w:i/>
          <w:sz w:val="18"/>
          <w:szCs w:val="18"/>
        </w:rPr>
        <w:t xml:space="preserve"> for patients who continued anticoagulation</w:t>
      </w:r>
      <w:r w:rsidRPr="0011780D">
        <w:rPr>
          <w:i/>
          <w:sz w:val="18"/>
          <w:szCs w:val="18"/>
        </w:rPr>
        <w:t>: Villalta score was not assessed in 1 patient treated with warfarin, SF-36 PCS and MCS was missing for 4 patients (1 treated with edoxaban, 3 treated with warfarin)</w:t>
      </w:r>
    </w:p>
    <w:p w14:paraId="46FE92C6" w14:textId="30B4C7B2" w:rsidR="00013D7C" w:rsidRDefault="00013D7C">
      <w:pPr>
        <w:rPr>
          <w:b/>
          <w:sz w:val="24"/>
          <w:szCs w:val="24"/>
        </w:rPr>
      </w:pPr>
    </w:p>
    <w:sectPr w:rsidR="00013D7C" w:rsidSect="00BB1510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255D8" w16cex:dateUtc="2022-04-13T17:48:00Z"/>
  <w16cex:commentExtensible w16cex:durableId="26025B72" w16cex:dateUtc="2022-04-14T06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929B7A5" w16cid:durableId="260255D8"/>
  <w16cid:commentId w16cid:paraId="78761C39" w16cid:durableId="26025B7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0B20DC" w14:textId="77777777" w:rsidR="001A65EE" w:rsidRDefault="001A65EE" w:rsidP="00F501BE">
      <w:pPr>
        <w:spacing w:after="0" w:line="240" w:lineRule="auto"/>
      </w:pPr>
      <w:r>
        <w:separator/>
      </w:r>
    </w:p>
  </w:endnote>
  <w:endnote w:type="continuationSeparator" w:id="0">
    <w:p w14:paraId="266DA04F" w14:textId="77777777" w:rsidR="001A65EE" w:rsidRDefault="001A65EE" w:rsidP="00F501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8032845"/>
      <w:docPartObj>
        <w:docPartGallery w:val="Page Numbers (Bottom of Page)"/>
        <w:docPartUnique/>
      </w:docPartObj>
    </w:sdtPr>
    <w:sdtEndPr/>
    <w:sdtContent>
      <w:p w14:paraId="2240EC2F" w14:textId="4E0EBF42" w:rsidR="00F64AE1" w:rsidRDefault="00F64AE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74CC" w:rsidRPr="002D74CC">
          <w:rPr>
            <w:noProof/>
            <w:lang w:val="nl-NL"/>
          </w:rPr>
          <w:t>8</w:t>
        </w:r>
        <w:r>
          <w:fldChar w:fldCharType="end"/>
        </w:r>
      </w:p>
    </w:sdtContent>
  </w:sdt>
  <w:p w14:paraId="3105193A" w14:textId="77777777" w:rsidR="00F64AE1" w:rsidRDefault="00F64AE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44D25C" w14:textId="77777777" w:rsidR="001A65EE" w:rsidRDefault="001A65EE" w:rsidP="00F501BE">
      <w:pPr>
        <w:spacing w:after="0" w:line="240" w:lineRule="auto"/>
      </w:pPr>
      <w:r>
        <w:separator/>
      </w:r>
    </w:p>
  </w:footnote>
  <w:footnote w:type="continuationSeparator" w:id="0">
    <w:p w14:paraId="7E17D6E4" w14:textId="77777777" w:rsidR="001A65EE" w:rsidRDefault="001A65EE" w:rsidP="00F501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53934"/>
    <w:multiLevelType w:val="hybridMultilevel"/>
    <w:tmpl w:val="5D6EA18E"/>
    <w:lvl w:ilvl="0" w:tplc="C68EB3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A76BDC"/>
    <w:multiLevelType w:val="hybridMultilevel"/>
    <w:tmpl w:val="28328B38"/>
    <w:lvl w:ilvl="0" w:tplc="17D22F6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1C69AD"/>
    <w:multiLevelType w:val="hybridMultilevel"/>
    <w:tmpl w:val="D51C3A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436D7"/>
    <w:multiLevelType w:val="hybridMultilevel"/>
    <w:tmpl w:val="9BE664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C40D20"/>
    <w:multiLevelType w:val="hybridMultilevel"/>
    <w:tmpl w:val="0A9C86E8"/>
    <w:lvl w:ilvl="0" w:tplc="E4ECB4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855EF8"/>
    <w:multiLevelType w:val="multilevel"/>
    <w:tmpl w:val="58B455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464" w:hanging="1800"/>
      </w:pPr>
      <w:rPr>
        <w:rFonts w:hint="default"/>
      </w:rPr>
    </w:lvl>
  </w:abstractNum>
  <w:abstractNum w:abstractNumId="6" w15:restartNumberingAfterBreak="0">
    <w:nsid w:val="1C034318"/>
    <w:multiLevelType w:val="hybridMultilevel"/>
    <w:tmpl w:val="DD906ED4"/>
    <w:lvl w:ilvl="0" w:tplc="68668C60">
      <w:start w:val="33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FB2D24"/>
    <w:multiLevelType w:val="hybridMultilevel"/>
    <w:tmpl w:val="784430C0"/>
    <w:lvl w:ilvl="0" w:tplc="77B849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5E0050"/>
    <w:multiLevelType w:val="hybridMultilevel"/>
    <w:tmpl w:val="54D01BA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CF47A7"/>
    <w:multiLevelType w:val="hybridMultilevel"/>
    <w:tmpl w:val="3A6EEC1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3450C76"/>
    <w:multiLevelType w:val="hybridMultilevel"/>
    <w:tmpl w:val="7CFE81D8"/>
    <w:lvl w:ilvl="0" w:tplc="3000BB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4B69B7"/>
    <w:multiLevelType w:val="hybridMultilevel"/>
    <w:tmpl w:val="5246C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CA4F5F"/>
    <w:multiLevelType w:val="hybridMultilevel"/>
    <w:tmpl w:val="5A62EBB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F92D20"/>
    <w:multiLevelType w:val="hybridMultilevel"/>
    <w:tmpl w:val="5A7E2556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F62518"/>
    <w:multiLevelType w:val="hybridMultilevel"/>
    <w:tmpl w:val="3846332E"/>
    <w:lvl w:ilvl="0" w:tplc="D0D4DDD0">
      <w:start w:val="3310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34000C"/>
    <w:multiLevelType w:val="hybridMultilevel"/>
    <w:tmpl w:val="5A8065DE"/>
    <w:lvl w:ilvl="0" w:tplc="92D444C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405E7F"/>
    <w:multiLevelType w:val="hybridMultilevel"/>
    <w:tmpl w:val="E8942B3E"/>
    <w:lvl w:ilvl="0" w:tplc="FBC8BE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2544F0"/>
    <w:multiLevelType w:val="hybridMultilevel"/>
    <w:tmpl w:val="FF1C7414"/>
    <w:lvl w:ilvl="0" w:tplc="405429FC">
      <w:start w:val="2"/>
      <w:numFmt w:val="bullet"/>
      <w:lvlText w:val="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8" w15:restartNumberingAfterBreak="0">
    <w:nsid w:val="55D1047E"/>
    <w:multiLevelType w:val="hybridMultilevel"/>
    <w:tmpl w:val="21FC10C6"/>
    <w:lvl w:ilvl="0" w:tplc="E318D01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9B545B1"/>
    <w:multiLevelType w:val="hybridMultilevel"/>
    <w:tmpl w:val="9F0E49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222FB6"/>
    <w:multiLevelType w:val="hybridMultilevel"/>
    <w:tmpl w:val="C01C8A32"/>
    <w:lvl w:ilvl="0" w:tplc="E61203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703741"/>
    <w:multiLevelType w:val="hybridMultilevel"/>
    <w:tmpl w:val="F34EC26C"/>
    <w:lvl w:ilvl="0" w:tplc="C2AE0DB4">
      <w:start w:val="1"/>
      <w:numFmt w:val="decimal"/>
      <w:lvlText w:val="%1"/>
      <w:lvlJc w:val="left"/>
      <w:pPr>
        <w:ind w:left="1080" w:hanging="720"/>
      </w:pPr>
      <w:rPr>
        <w:rFonts w:cstheme="minorBid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390CEB"/>
    <w:multiLevelType w:val="hybridMultilevel"/>
    <w:tmpl w:val="6F3821C8"/>
    <w:lvl w:ilvl="0" w:tplc="943EB8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F348EC"/>
    <w:multiLevelType w:val="hybridMultilevel"/>
    <w:tmpl w:val="DDE8B976"/>
    <w:lvl w:ilvl="0" w:tplc="6226B7F6">
      <w:start w:val="356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AD57CE"/>
    <w:multiLevelType w:val="hybridMultilevel"/>
    <w:tmpl w:val="C6BEEF4C"/>
    <w:lvl w:ilvl="0" w:tplc="C7020B4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A727E9"/>
    <w:multiLevelType w:val="hybridMultilevel"/>
    <w:tmpl w:val="54D01BA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3776F6"/>
    <w:multiLevelType w:val="hybridMultilevel"/>
    <w:tmpl w:val="1E589388"/>
    <w:lvl w:ilvl="0" w:tplc="F084A25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15"/>
  </w:num>
  <w:num w:numId="4">
    <w:abstractNumId w:val="26"/>
  </w:num>
  <w:num w:numId="5">
    <w:abstractNumId w:val="23"/>
  </w:num>
  <w:num w:numId="6">
    <w:abstractNumId w:val="3"/>
  </w:num>
  <w:num w:numId="7">
    <w:abstractNumId w:val="14"/>
  </w:num>
  <w:num w:numId="8">
    <w:abstractNumId w:val="6"/>
  </w:num>
  <w:num w:numId="9">
    <w:abstractNumId w:val="25"/>
  </w:num>
  <w:num w:numId="10">
    <w:abstractNumId w:val="8"/>
  </w:num>
  <w:num w:numId="11">
    <w:abstractNumId w:val="0"/>
  </w:num>
  <w:num w:numId="12">
    <w:abstractNumId w:val="17"/>
  </w:num>
  <w:num w:numId="13">
    <w:abstractNumId w:val="5"/>
  </w:num>
  <w:num w:numId="14">
    <w:abstractNumId w:val="10"/>
  </w:num>
  <w:num w:numId="15">
    <w:abstractNumId w:val="21"/>
  </w:num>
  <w:num w:numId="16">
    <w:abstractNumId w:val="16"/>
  </w:num>
  <w:num w:numId="17">
    <w:abstractNumId w:val="19"/>
  </w:num>
  <w:num w:numId="18">
    <w:abstractNumId w:val="2"/>
  </w:num>
  <w:num w:numId="19">
    <w:abstractNumId w:val="20"/>
  </w:num>
  <w:num w:numId="20">
    <w:abstractNumId w:val="11"/>
  </w:num>
  <w:num w:numId="21">
    <w:abstractNumId w:val="18"/>
  </w:num>
  <w:num w:numId="22">
    <w:abstractNumId w:val="4"/>
  </w:num>
  <w:num w:numId="23">
    <w:abstractNumId w:val="22"/>
  </w:num>
  <w:num w:numId="24">
    <w:abstractNumId w:val="9"/>
  </w:num>
  <w:num w:numId="2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3"/>
  </w:num>
  <w:num w:numId="2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fr-CA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nl-NL" w:vendorID="64" w:dllVersion="4096" w:nlCheck="1" w:checkStyle="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JTH 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xxvx0w2t592revrp7xax950sr9vv2f9rvz&quot;&gt;My EndNote Library-Converted_Hokusai&lt;record-ids&gt;&lt;item&gt;241&lt;/item&gt;&lt;item&gt;245&lt;/item&gt;&lt;/record-ids&gt;&lt;/item&gt;&lt;/Libraries&gt;"/>
  </w:docVars>
  <w:rsids>
    <w:rsidRoot w:val="00D17677"/>
    <w:rsid w:val="00000E3D"/>
    <w:rsid w:val="00001487"/>
    <w:rsid w:val="00001C4D"/>
    <w:rsid w:val="00002EEF"/>
    <w:rsid w:val="0000370E"/>
    <w:rsid w:val="000038BB"/>
    <w:rsid w:val="000051E6"/>
    <w:rsid w:val="00005A7F"/>
    <w:rsid w:val="00006FFE"/>
    <w:rsid w:val="00007F78"/>
    <w:rsid w:val="00013D7C"/>
    <w:rsid w:val="00015DFC"/>
    <w:rsid w:val="00017277"/>
    <w:rsid w:val="0001731A"/>
    <w:rsid w:val="0001784E"/>
    <w:rsid w:val="00017B82"/>
    <w:rsid w:val="000208FC"/>
    <w:rsid w:val="000211FF"/>
    <w:rsid w:val="0002271F"/>
    <w:rsid w:val="000229AE"/>
    <w:rsid w:val="00023983"/>
    <w:rsid w:val="000259EC"/>
    <w:rsid w:val="00026699"/>
    <w:rsid w:val="000306D2"/>
    <w:rsid w:val="0003092F"/>
    <w:rsid w:val="00031188"/>
    <w:rsid w:val="00031297"/>
    <w:rsid w:val="00032510"/>
    <w:rsid w:val="00032514"/>
    <w:rsid w:val="00033249"/>
    <w:rsid w:val="000338BD"/>
    <w:rsid w:val="000339C3"/>
    <w:rsid w:val="00033C7A"/>
    <w:rsid w:val="00033E7D"/>
    <w:rsid w:val="00035137"/>
    <w:rsid w:val="000370DF"/>
    <w:rsid w:val="00040CE0"/>
    <w:rsid w:val="000410C5"/>
    <w:rsid w:val="00042997"/>
    <w:rsid w:val="00042EA9"/>
    <w:rsid w:val="00043094"/>
    <w:rsid w:val="00043E17"/>
    <w:rsid w:val="00044EA6"/>
    <w:rsid w:val="00045937"/>
    <w:rsid w:val="00046269"/>
    <w:rsid w:val="000469F7"/>
    <w:rsid w:val="0005094F"/>
    <w:rsid w:val="00050F7D"/>
    <w:rsid w:val="00052356"/>
    <w:rsid w:val="00052627"/>
    <w:rsid w:val="00052828"/>
    <w:rsid w:val="000532E1"/>
    <w:rsid w:val="00053605"/>
    <w:rsid w:val="00053E6D"/>
    <w:rsid w:val="0005419A"/>
    <w:rsid w:val="00054455"/>
    <w:rsid w:val="00054B7B"/>
    <w:rsid w:val="00054C14"/>
    <w:rsid w:val="00055151"/>
    <w:rsid w:val="00055D16"/>
    <w:rsid w:val="00056302"/>
    <w:rsid w:val="00056944"/>
    <w:rsid w:val="00056C3D"/>
    <w:rsid w:val="00056F7D"/>
    <w:rsid w:val="000570AB"/>
    <w:rsid w:val="00057B75"/>
    <w:rsid w:val="00057F5C"/>
    <w:rsid w:val="00060051"/>
    <w:rsid w:val="000614DD"/>
    <w:rsid w:val="000619EA"/>
    <w:rsid w:val="00061BCB"/>
    <w:rsid w:val="00062805"/>
    <w:rsid w:val="00062829"/>
    <w:rsid w:val="00062A51"/>
    <w:rsid w:val="00062DA3"/>
    <w:rsid w:val="000632B0"/>
    <w:rsid w:val="000633D0"/>
    <w:rsid w:val="00064C53"/>
    <w:rsid w:val="00064D6C"/>
    <w:rsid w:val="00065AA0"/>
    <w:rsid w:val="00066A5F"/>
    <w:rsid w:val="00070104"/>
    <w:rsid w:val="0007086B"/>
    <w:rsid w:val="00070A6C"/>
    <w:rsid w:val="0007173F"/>
    <w:rsid w:val="0007334C"/>
    <w:rsid w:val="0007362D"/>
    <w:rsid w:val="00074D7E"/>
    <w:rsid w:val="00074FFE"/>
    <w:rsid w:val="0007634A"/>
    <w:rsid w:val="00076BA8"/>
    <w:rsid w:val="00081B69"/>
    <w:rsid w:val="00082685"/>
    <w:rsid w:val="00084901"/>
    <w:rsid w:val="00084EE5"/>
    <w:rsid w:val="00085781"/>
    <w:rsid w:val="00087A01"/>
    <w:rsid w:val="0009013C"/>
    <w:rsid w:val="00090493"/>
    <w:rsid w:val="00092A5B"/>
    <w:rsid w:val="00092D77"/>
    <w:rsid w:val="000936D5"/>
    <w:rsid w:val="00093C70"/>
    <w:rsid w:val="0009473F"/>
    <w:rsid w:val="00095183"/>
    <w:rsid w:val="00095A8A"/>
    <w:rsid w:val="00095E8E"/>
    <w:rsid w:val="00096E79"/>
    <w:rsid w:val="00096FAD"/>
    <w:rsid w:val="00097218"/>
    <w:rsid w:val="000A137A"/>
    <w:rsid w:val="000A161A"/>
    <w:rsid w:val="000A1D25"/>
    <w:rsid w:val="000A32BE"/>
    <w:rsid w:val="000A4176"/>
    <w:rsid w:val="000A4441"/>
    <w:rsid w:val="000A45AE"/>
    <w:rsid w:val="000A59CA"/>
    <w:rsid w:val="000A616F"/>
    <w:rsid w:val="000A7356"/>
    <w:rsid w:val="000A7360"/>
    <w:rsid w:val="000A76A8"/>
    <w:rsid w:val="000A7E10"/>
    <w:rsid w:val="000B0488"/>
    <w:rsid w:val="000B3903"/>
    <w:rsid w:val="000B47B5"/>
    <w:rsid w:val="000B4CBC"/>
    <w:rsid w:val="000B4F44"/>
    <w:rsid w:val="000C02A9"/>
    <w:rsid w:val="000C0FA4"/>
    <w:rsid w:val="000C2419"/>
    <w:rsid w:val="000C267B"/>
    <w:rsid w:val="000C2B41"/>
    <w:rsid w:val="000C388F"/>
    <w:rsid w:val="000C435D"/>
    <w:rsid w:val="000C59F8"/>
    <w:rsid w:val="000C6258"/>
    <w:rsid w:val="000C6688"/>
    <w:rsid w:val="000C6E37"/>
    <w:rsid w:val="000D142C"/>
    <w:rsid w:val="000D15A2"/>
    <w:rsid w:val="000D1758"/>
    <w:rsid w:val="000D2485"/>
    <w:rsid w:val="000D25B1"/>
    <w:rsid w:val="000D2A6C"/>
    <w:rsid w:val="000D2E85"/>
    <w:rsid w:val="000D2EA7"/>
    <w:rsid w:val="000D3121"/>
    <w:rsid w:val="000D3DD4"/>
    <w:rsid w:val="000D4102"/>
    <w:rsid w:val="000D4497"/>
    <w:rsid w:val="000D47E0"/>
    <w:rsid w:val="000D49BE"/>
    <w:rsid w:val="000D5E02"/>
    <w:rsid w:val="000E031D"/>
    <w:rsid w:val="000E1894"/>
    <w:rsid w:val="000E1FA2"/>
    <w:rsid w:val="000E29E8"/>
    <w:rsid w:val="000E6EE9"/>
    <w:rsid w:val="000E7683"/>
    <w:rsid w:val="000E7E52"/>
    <w:rsid w:val="000F1C0C"/>
    <w:rsid w:val="000F1C8C"/>
    <w:rsid w:val="000F21C3"/>
    <w:rsid w:val="000F2409"/>
    <w:rsid w:val="000F2423"/>
    <w:rsid w:val="000F31E4"/>
    <w:rsid w:val="000F3C51"/>
    <w:rsid w:val="000F5179"/>
    <w:rsid w:val="000F5947"/>
    <w:rsid w:val="000F62A0"/>
    <w:rsid w:val="000F653E"/>
    <w:rsid w:val="000F667F"/>
    <w:rsid w:val="00101C2A"/>
    <w:rsid w:val="00101D3A"/>
    <w:rsid w:val="00102550"/>
    <w:rsid w:val="00102D91"/>
    <w:rsid w:val="00102E2D"/>
    <w:rsid w:val="001057B9"/>
    <w:rsid w:val="001058DF"/>
    <w:rsid w:val="0010758E"/>
    <w:rsid w:val="00107C5F"/>
    <w:rsid w:val="0011014C"/>
    <w:rsid w:val="00111CDF"/>
    <w:rsid w:val="00112EB4"/>
    <w:rsid w:val="001173A9"/>
    <w:rsid w:val="0011780D"/>
    <w:rsid w:val="00117D11"/>
    <w:rsid w:val="00120847"/>
    <w:rsid w:val="001209C7"/>
    <w:rsid w:val="00120E81"/>
    <w:rsid w:val="00120FCD"/>
    <w:rsid w:val="00122D95"/>
    <w:rsid w:val="00123F0D"/>
    <w:rsid w:val="00125350"/>
    <w:rsid w:val="00126555"/>
    <w:rsid w:val="00126704"/>
    <w:rsid w:val="00126772"/>
    <w:rsid w:val="00126A7B"/>
    <w:rsid w:val="00127B2E"/>
    <w:rsid w:val="0013112F"/>
    <w:rsid w:val="001333E2"/>
    <w:rsid w:val="00134CF0"/>
    <w:rsid w:val="001350A6"/>
    <w:rsid w:val="001356AE"/>
    <w:rsid w:val="00136B1E"/>
    <w:rsid w:val="00140A4D"/>
    <w:rsid w:val="0014199D"/>
    <w:rsid w:val="00142447"/>
    <w:rsid w:val="0014293C"/>
    <w:rsid w:val="00142EC7"/>
    <w:rsid w:val="0014317E"/>
    <w:rsid w:val="0014603E"/>
    <w:rsid w:val="0014611B"/>
    <w:rsid w:val="0014692F"/>
    <w:rsid w:val="00146AEE"/>
    <w:rsid w:val="00151DEC"/>
    <w:rsid w:val="00152735"/>
    <w:rsid w:val="0015368D"/>
    <w:rsid w:val="00153A7F"/>
    <w:rsid w:val="00154052"/>
    <w:rsid w:val="00154A36"/>
    <w:rsid w:val="0015526E"/>
    <w:rsid w:val="00156448"/>
    <w:rsid w:val="00157F08"/>
    <w:rsid w:val="00160347"/>
    <w:rsid w:val="00162320"/>
    <w:rsid w:val="00162DFF"/>
    <w:rsid w:val="00164928"/>
    <w:rsid w:val="0016498E"/>
    <w:rsid w:val="00165718"/>
    <w:rsid w:val="00166156"/>
    <w:rsid w:val="001669A0"/>
    <w:rsid w:val="0017027B"/>
    <w:rsid w:val="00170C84"/>
    <w:rsid w:val="00170EC4"/>
    <w:rsid w:val="00171B80"/>
    <w:rsid w:val="001731E6"/>
    <w:rsid w:val="00174965"/>
    <w:rsid w:val="001749B7"/>
    <w:rsid w:val="00175C3F"/>
    <w:rsid w:val="00175DC2"/>
    <w:rsid w:val="00177C54"/>
    <w:rsid w:val="00177CAF"/>
    <w:rsid w:val="00177D11"/>
    <w:rsid w:val="0018106E"/>
    <w:rsid w:val="001811BD"/>
    <w:rsid w:val="00181B44"/>
    <w:rsid w:val="00181D74"/>
    <w:rsid w:val="001823D1"/>
    <w:rsid w:val="00182EFA"/>
    <w:rsid w:val="001835C7"/>
    <w:rsid w:val="001840A6"/>
    <w:rsid w:val="00184DA8"/>
    <w:rsid w:val="00185135"/>
    <w:rsid w:val="00185A66"/>
    <w:rsid w:val="00185C3F"/>
    <w:rsid w:val="00185D56"/>
    <w:rsid w:val="00185D6A"/>
    <w:rsid w:val="00185E71"/>
    <w:rsid w:val="00186236"/>
    <w:rsid w:val="00186315"/>
    <w:rsid w:val="00186AD6"/>
    <w:rsid w:val="00190B0E"/>
    <w:rsid w:val="001910B7"/>
    <w:rsid w:val="00191434"/>
    <w:rsid w:val="001919AD"/>
    <w:rsid w:val="001926D3"/>
    <w:rsid w:val="00193BD7"/>
    <w:rsid w:val="00193C02"/>
    <w:rsid w:val="001950CE"/>
    <w:rsid w:val="00195636"/>
    <w:rsid w:val="00195C81"/>
    <w:rsid w:val="001A05D1"/>
    <w:rsid w:val="001A0C56"/>
    <w:rsid w:val="001A0CC9"/>
    <w:rsid w:val="001A1CD8"/>
    <w:rsid w:val="001A1F1C"/>
    <w:rsid w:val="001A3A6F"/>
    <w:rsid w:val="001A3FFA"/>
    <w:rsid w:val="001A45B2"/>
    <w:rsid w:val="001A4B1F"/>
    <w:rsid w:val="001A6588"/>
    <w:rsid w:val="001A65EE"/>
    <w:rsid w:val="001A7603"/>
    <w:rsid w:val="001B05BC"/>
    <w:rsid w:val="001B1A9D"/>
    <w:rsid w:val="001B25B7"/>
    <w:rsid w:val="001B4A31"/>
    <w:rsid w:val="001B4CE0"/>
    <w:rsid w:val="001B6873"/>
    <w:rsid w:val="001B763E"/>
    <w:rsid w:val="001B7DEC"/>
    <w:rsid w:val="001C02CC"/>
    <w:rsid w:val="001C3554"/>
    <w:rsid w:val="001C3930"/>
    <w:rsid w:val="001C39A0"/>
    <w:rsid w:val="001C3A04"/>
    <w:rsid w:val="001C3AEB"/>
    <w:rsid w:val="001C4676"/>
    <w:rsid w:val="001C5993"/>
    <w:rsid w:val="001C5BE8"/>
    <w:rsid w:val="001C742C"/>
    <w:rsid w:val="001D0743"/>
    <w:rsid w:val="001D0BE3"/>
    <w:rsid w:val="001D1F0E"/>
    <w:rsid w:val="001D2D64"/>
    <w:rsid w:val="001D3288"/>
    <w:rsid w:val="001D49BE"/>
    <w:rsid w:val="001D5283"/>
    <w:rsid w:val="001D5DE2"/>
    <w:rsid w:val="001D6656"/>
    <w:rsid w:val="001D7339"/>
    <w:rsid w:val="001D745A"/>
    <w:rsid w:val="001D7ADE"/>
    <w:rsid w:val="001D7FC5"/>
    <w:rsid w:val="001E08AD"/>
    <w:rsid w:val="001E0E13"/>
    <w:rsid w:val="001E1CA6"/>
    <w:rsid w:val="001E1ED8"/>
    <w:rsid w:val="001E2904"/>
    <w:rsid w:val="001E2AF4"/>
    <w:rsid w:val="001E3106"/>
    <w:rsid w:val="001E391E"/>
    <w:rsid w:val="001E3F46"/>
    <w:rsid w:val="001E466C"/>
    <w:rsid w:val="001E4961"/>
    <w:rsid w:val="001E49CF"/>
    <w:rsid w:val="001E517F"/>
    <w:rsid w:val="001E5B8B"/>
    <w:rsid w:val="001F0237"/>
    <w:rsid w:val="001F035D"/>
    <w:rsid w:val="001F0519"/>
    <w:rsid w:val="001F0844"/>
    <w:rsid w:val="001F2380"/>
    <w:rsid w:val="001F3BD1"/>
    <w:rsid w:val="001F4370"/>
    <w:rsid w:val="001F7C41"/>
    <w:rsid w:val="0020070C"/>
    <w:rsid w:val="002026AD"/>
    <w:rsid w:val="00202811"/>
    <w:rsid w:val="002028AF"/>
    <w:rsid w:val="00202BB9"/>
    <w:rsid w:val="00204334"/>
    <w:rsid w:val="00204665"/>
    <w:rsid w:val="002052F0"/>
    <w:rsid w:val="00205337"/>
    <w:rsid w:val="00205984"/>
    <w:rsid w:val="00206BA0"/>
    <w:rsid w:val="0020751A"/>
    <w:rsid w:val="00207946"/>
    <w:rsid w:val="00210076"/>
    <w:rsid w:val="00212053"/>
    <w:rsid w:val="0021278B"/>
    <w:rsid w:val="00213849"/>
    <w:rsid w:val="00213AA7"/>
    <w:rsid w:val="002155CC"/>
    <w:rsid w:val="002159D9"/>
    <w:rsid w:val="00215D7F"/>
    <w:rsid w:val="00216DA9"/>
    <w:rsid w:val="00216FB1"/>
    <w:rsid w:val="00217505"/>
    <w:rsid w:val="00217B00"/>
    <w:rsid w:val="00222039"/>
    <w:rsid w:val="00222A79"/>
    <w:rsid w:val="00222FA9"/>
    <w:rsid w:val="00223337"/>
    <w:rsid w:val="00223653"/>
    <w:rsid w:val="00224BD2"/>
    <w:rsid w:val="00224DF5"/>
    <w:rsid w:val="002251F2"/>
    <w:rsid w:val="002263A1"/>
    <w:rsid w:val="00231686"/>
    <w:rsid w:val="002317E1"/>
    <w:rsid w:val="002328D1"/>
    <w:rsid w:val="002335FB"/>
    <w:rsid w:val="002336C5"/>
    <w:rsid w:val="002342DB"/>
    <w:rsid w:val="00235115"/>
    <w:rsid w:val="00236515"/>
    <w:rsid w:val="00236862"/>
    <w:rsid w:val="00236F31"/>
    <w:rsid w:val="00237EE4"/>
    <w:rsid w:val="00237FFA"/>
    <w:rsid w:val="0024023C"/>
    <w:rsid w:val="00241934"/>
    <w:rsid w:val="00241AAF"/>
    <w:rsid w:val="002424DA"/>
    <w:rsid w:val="00243B42"/>
    <w:rsid w:val="0024413B"/>
    <w:rsid w:val="002441A1"/>
    <w:rsid w:val="002446FB"/>
    <w:rsid w:val="00244BD1"/>
    <w:rsid w:val="00245842"/>
    <w:rsid w:val="00245931"/>
    <w:rsid w:val="00245E77"/>
    <w:rsid w:val="00245F68"/>
    <w:rsid w:val="002461E6"/>
    <w:rsid w:val="002462C1"/>
    <w:rsid w:val="00246B30"/>
    <w:rsid w:val="0024762B"/>
    <w:rsid w:val="002478C9"/>
    <w:rsid w:val="002522E7"/>
    <w:rsid w:val="0025452E"/>
    <w:rsid w:val="002559D9"/>
    <w:rsid w:val="00256276"/>
    <w:rsid w:val="0025656C"/>
    <w:rsid w:val="002565C5"/>
    <w:rsid w:val="0026168B"/>
    <w:rsid w:val="00262447"/>
    <w:rsid w:val="00262A58"/>
    <w:rsid w:val="002637B8"/>
    <w:rsid w:val="002649F8"/>
    <w:rsid w:val="00265A34"/>
    <w:rsid w:val="00267A5D"/>
    <w:rsid w:val="00267EA3"/>
    <w:rsid w:val="00270053"/>
    <w:rsid w:val="002700F1"/>
    <w:rsid w:val="002740F4"/>
    <w:rsid w:val="002746D3"/>
    <w:rsid w:val="0027478E"/>
    <w:rsid w:val="00275152"/>
    <w:rsid w:val="00275D42"/>
    <w:rsid w:val="00275FE6"/>
    <w:rsid w:val="002761B2"/>
    <w:rsid w:val="0027622B"/>
    <w:rsid w:val="00276B42"/>
    <w:rsid w:val="00277C99"/>
    <w:rsid w:val="002805B8"/>
    <w:rsid w:val="00280686"/>
    <w:rsid w:val="00281755"/>
    <w:rsid w:val="00283A42"/>
    <w:rsid w:val="0028464B"/>
    <w:rsid w:val="002857AB"/>
    <w:rsid w:val="00285A75"/>
    <w:rsid w:val="00287A85"/>
    <w:rsid w:val="00287C89"/>
    <w:rsid w:val="00287EEF"/>
    <w:rsid w:val="00290196"/>
    <w:rsid w:val="0029147D"/>
    <w:rsid w:val="00294475"/>
    <w:rsid w:val="002961C8"/>
    <w:rsid w:val="00296204"/>
    <w:rsid w:val="002978A8"/>
    <w:rsid w:val="002A1896"/>
    <w:rsid w:val="002A18A6"/>
    <w:rsid w:val="002A1CA9"/>
    <w:rsid w:val="002A2FE1"/>
    <w:rsid w:val="002A465C"/>
    <w:rsid w:val="002A47D7"/>
    <w:rsid w:val="002A4AEA"/>
    <w:rsid w:val="002A4C66"/>
    <w:rsid w:val="002A599D"/>
    <w:rsid w:val="002A5E44"/>
    <w:rsid w:val="002A5F31"/>
    <w:rsid w:val="002A672F"/>
    <w:rsid w:val="002A68DC"/>
    <w:rsid w:val="002A6E62"/>
    <w:rsid w:val="002A7879"/>
    <w:rsid w:val="002B2965"/>
    <w:rsid w:val="002B2E2B"/>
    <w:rsid w:val="002B30B7"/>
    <w:rsid w:val="002B3CD3"/>
    <w:rsid w:val="002B4416"/>
    <w:rsid w:val="002B4FB6"/>
    <w:rsid w:val="002B5F1A"/>
    <w:rsid w:val="002B678F"/>
    <w:rsid w:val="002B6F42"/>
    <w:rsid w:val="002C0097"/>
    <w:rsid w:val="002C1EB2"/>
    <w:rsid w:val="002C306E"/>
    <w:rsid w:val="002C4602"/>
    <w:rsid w:val="002C47A5"/>
    <w:rsid w:val="002C4B0A"/>
    <w:rsid w:val="002C50D4"/>
    <w:rsid w:val="002C5BE1"/>
    <w:rsid w:val="002C685D"/>
    <w:rsid w:val="002C6CB9"/>
    <w:rsid w:val="002C7405"/>
    <w:rsid w:val="002D12BD"/>
    <w:rsid w:val="002D13B2"/>
    <w:rsid w:val="002D145D"/>
    <w:rsid w:val="002D26CC"/>
    <w:rsid w:val="002D2DAE"/>
    <w:rsid w:val="002D34CE"/>
    <w:rsid w:val="002D425B"/>
    <w:rsid w:val="002D4323"/>
    <w:rsid w:val="002D74CC"/>
    <w:rsid w:val="002D7919"/>
    <w:rsid w:val="002E0D36"/>
    <w:rsid w:val="002E0F7C"/>
    <w:rsid w:val="002E10AC"/>
    <w:rsid w:val="002E1794"/>
    <w:rsid w:val="002E1AE2"/>
    <w:rsid w:val="002E23E8"/>
    <w:rsid w:val="002E2B1A"/>
    <w:rsid w:val="002E39CA"/>
    <w:rsid w:val="002E3AFB"/>
    <w:rsid w:val="002E458E"/>
    <w:rsid w:val="002E4665"/>
    <w:rsid w:val="002E4E29"/>
    <w:rsid w:val="002E55C2"/>
    <w:rsid w:val="002E61DA"/>
    <w:rsid w:val="002E64AD"/>
    <w:rsid w:val="002E701A"/>
    <w:rsid w:val="002E7E84"/>
    <w:rsid w:val="002F0906"/>
    <w:rsid w:val="002F1224"/>
    <w:rsid w:val="002F13DC"/>
    <w:rsid w:val="002F1E2F"/>
    <w:rsid w:val="002F20BA"/>
    <w:rsid w:val="002F2287"/>
    <w:rsid w:val="002F29ED"/>
    <w:rsid w:val="002F76E9"/>
    <w:rsid w:val="002F7DD8"/>
    <w:rsid w:val="00301AC0"/>
    <w:rsid w:val="00301B53"/>
    <w:rsid w:val="0030449E"/>
    <w:rsid w:val="00304DEB"/>
    <w:rsid w:val="00304E65"/>
    <w:rsid w:val="00305081"/>
    <w:rsid w:val="003054B9"/>
    <w:rsid w:val="00305893"/>
    <w:rsid w:val="00306BCB"/>
    <w:rsid w:val="00306D4B"/>
    <w:rsid w:val="0031213D"/>
    <w:rsid w:val="003122A5"/>
    <w:rsid w:val="00312DE1"/>
    <w:rsid w:val="00313C89"/>
    <w:rsid w:val="00313E38"/>
    <w:rsid w:val="00314569"/>
    <w:rsid w:val="00314AB6"/>
    <w:rsid w:val="00314C29"/>
    <w:rsid w:val="00314FBF"/>
    <w:rsid w:val="0031621A"/>
    <w:rsid w:val="00316717"/>
    <w:rsid w:val="00316E8B"/>
    <w:rsid w:val="00321585"/>
    <w:rsid w:val="00323939"/>
    <w:rsid w:val="00324EEC"/>
    <w:rsid w:val="003252D3"/>
    <w:rsid w:val="00326308"/>
    <w:rsid w:val="00327336"/>
    <w:rsid w:val="00327942"/>
    <w:rsid w:val="00331093"/>
    <w:rsid w:val="00331173"/>
    <w:rsid w:val="0033188F"/>
    <w:rsid w:val="00332C80"/>
    <w:rsid w:val="00332F6A"/>
    <w:rsid w:val="003330F5"/>
    <w:rsid w:val="00334432"/>
    <w:rsid w:val="0033483A"/>
    <w:rsid w:val="003349B7"/>
    <w:rsid w:val="00334CCE"/>
    <w:rsid w:val="00334D3F"/>
    <w:rsid w:val="0033554A"/>
    <w:rsid w:val="00335CB9"/>
    <w:rsid w:val="0033705F"/>
    <w:rsid w:val="003370AB"/>
    <w:rsid w:val="00337CFF"/>
    <w:rsid w:val="003407D3"/>
    <w:rsid w:val="00341400"/>
    <w:rsid w:val="00342D45"/>
    <w:rsid w:val="00343217"/>
    <w:rsid w:val="00343613"/>
    <w:rsid w:val="00343DC7"/>
    <w:rsid w:val="0034467F"/>
    <w:rsid w:val="00345DBB"/>
    <w:rsid w:val="003473AB"/>
    <w:rsid w:val="00347581"/>
    <w:rsid w:val="00347906"/>
    <w:rsid w:val="00351747"/>
    <w:rsid w:val="0035287C"/>
    <w:rsid w:val="00352B36"/>
    <w:rsid w:val="00355BCC"/>
    <w:rsid w:val="00357BD1"/>
    <w:rsid w:val="00357FCF"/>
    <w:rsid w:val="00360523"/>
    <w:rsid w:val="00360DF7"/>
    <w:rsid w:val="00361305"/>
    <w:rsid w:val="00361518"/>
    <w:rsid w:val="00361521"/>
    <w:rsid w:val="00361FF3"/>
    <w:rsid w:val="00362677"/>
    <w:rsid w:val="00364752"/>
    <w:rsid w:val="003648CA"/>
    <w:rsid w:val="00365003"/>
    <w:rsid w:val="003653B8"/>
    <w:rsid w:val="00365CD5"/>
    <w:rsid w:val="00366226"/>
    <w:rsid w:val="0036640E"/>
    <w:rsid w:val="00366CF0"/>
    <w:rsid w:val="00367706"/>
    <w:rsid w:val="003717CE"/>
    <w:rsid w:val="00372910"/>
    <w:rsid w:val="00373BB8"/>
    <w:rsid w:val="00373FEC"/>
    <w:rsid w:val="00375067"/>
    <w:rsid w:val="0037545E"/>
    <w:rsid w:val="00376110"/>
    <w:rsid w:val="00376CC8"/>
    <w:rsid w:val="00376EFA"/>
    <w:rsid w:val="00381098"/>
    <w:rsid w:val="00381F2E"/>
    <w:rsid w:val="003822C3"/>
    <w:rsid w:val="003840B6"/>
    <w:rsid w:val="00385517"/>
    <w:rsid w:val="003861F3"/>
    <w:rsid w:val="00386300"/>
    <w:rsid w:val="00386CD6"/>
    <w:rsid w:val="0038701D"/>
    <w:rsid w:val="00390449"/>
    <w:rsid w:val="00391417"/>
    <w:rsid w:val="0039334A"/>
    <w:rsid w:val="003933D7"/>
    <w:rsid w:val="00393400"/>
    <w:rsid w:val="003934CC"/>
    <w:rsid w:val="00394321"/>
    <w:rsid w:val="0039480D"/>
    <w:rsid w:val="0039489B"/>
    <w:rsid w:val="00394F98"/>
    <w:rsid w:val="003951EA"/>
    <w:rsid w:val="00396791"/>
    <w:rsid w:val="00396AC0"/>
    <w:rsid w:val="00397A70"/>
    <w:rsid w:val="003A0589"/>
    <w:rsid w:val="003A0642"/>
    <w:rsid w:val="003A1321"/>
    <w:rsid w:val="003A136B"/>
    <w:rsid w:val="003A4260"/>
    <w:rsid w:val="003A4581"/>
    <w:rsid w:val="003A5696"/>
    <w:rsid w:val="003A5EFD"/>
    <w:rsid w:val="003A5FC8"/>
    <w:rsid w:val="003A7309"/>
    <w:rsid w:val="003A76DC"/>
    <w:rsid w:val="003B0916"/>
    <w:rsid w:val="003B10D6"/>
    <w:rsid w:val="003B3BD3"/>
    <w:rsid w:val="003B66C2"/>
    <w:rsid w:val="003B6A74"/>
    <w:rsid w:val="003C1C3E"/>
    <w:rsid w:val="003C2591"/>
    <w:rsid w:val="003C28DD"/>
    <w:rsid w:val="003C311B"/>
    <w:rsid w:val="003C584D"/>
    <w:rsid w:val="003C638B"/>
    <w:rsid w:val="003C7910"/>
    <w:rsid w:val="003C7A5D"/>
    <w:rsid w:val="003D057B"/>
    <w:rsid w:val="003D099C"/>
    <w:rsid w:val="003D0CE3"/>
    <w:rsid w:val="003D1006"/>
    <w:rsid w:val="003D2236"/>
    <w:rsid w:val="003D2A41"/>
    <w:rsid w:val="003D31EC"/>
    <w:rsid w:val="003D3742"/>
    <w:rsid w:val="003D578C"/>
    <w:rsid w:val="003D57E8"/>
    <w:rsid w:val="003D5BA6"/>
    <w:rsid w:val="003D7314"/>
    <w:rsid w:val="003D78D5"/>
    <w:rsid w:val="003D7F26"/>
    <w:rsid w:val="003E1199"/>
    <w:rsid w:val="003E191C"/>
    <w:rsid w:val="003E1C5D"/>
    <w:rsid w:val="003E2D68"/>
    <w:rsid w:val="003E36C4"/>
    <w:rsid w:val="003E3F36"/>
    <w:rsid w:val="003E46AD"/>
    <w:rsid w:val="003E46FF"/>
    <w:rsid w:val="003E5F16"/>
    <w:rsid w:val="003E7185"/>
    <w:rsid w:val="003E7D27"/>
    <w:rsid w:val="003F009D"/>
    <w:rsid w:val="003F1899"/>
    <w:rsid w:val="003F1BF2"/>
    <w:rsid w:val="003F2B0F"/>
    <w:rsid w:val="003F37C2"/>
    <w:rsid w:val="003F3A80"/>
    <w:rsid w:val="003F48E1"/>
    <w:rsid w:val="003F4AD0"/>
    <w:rsid w:val="003F554F"/>
    <w:rsid w:val="0040002B"/>
    <w:rsid w:val="004000A3"/>
    <w:rsid w:val="00400B42"/>
    <w:rsid w:val="00401132"/>
    <w:rsid w:val="004017FF"/>
    <w:rsid w:val="00401C27"/>
    <w:rsid w:val="00404284"/>
    <w:rsid w:val="004046B3"/>
    <w:rsid w:val="00405808"/>
    <w:rsid w:val="004060B1"/>
    <w:rsid w:val="00406631"/>
    <w:rsid w:val="00406A84"/>
    <w:rsid w:val="00407308"/>
    <w:rsid w:val="00407D98"/>
    <w:rsid w:val="00407FDF"/>
    <w:rsid w:val="00411AF0"/>
    <w:rsid w:val="00411E66"/>
    <w:rsid w:val="00411F39"/>
    <w:rsid w:val="00413A1E"/>
    <w:rsid w:val="00414388"/>
    <w:rsid w:val="00415F2A"/>
    <w:rsid w:val="00416B73"/>
    <w:rsid w:val="004171EB"/>
    <w:rsid w:val="00417E7A"/>
    <w:rsid w:val="00420CA9"/>
    <w:rsid w:val="004210E3"/>
    <w:rsid w:val="004220AA"/>
    <w:rsid w:val="004220F1"/>
    <w:rsid w:val="00424DDC"/>
    <w:rsid w:val="00425ACE"/>
    <w:rsid w:val="004269DA"/>
    <w:rsid w:val="004270C8"/>
    <w:rsid w:val="004300AD"/>
    <w:rsid w:val="00431740"/>
    <w:rsid w:val="0043189D"/>
    <w:rsid w:val="00432B44"/>
    <w:rsid w:val="00433DA0"/>
    <w:rsid w:val="00434194"/>
    <w:rsid w:val="00434DAC"/>
    <w:rsid w:val="004421B4"/>
    <w:rsid w:val="00442B5A"/>
    <w:rsid w:val="00443DC7"/>
    <w:rsid w:val="004443F1"/>
    <w:rsid w:val="0044475A"/>
    <w:rsid w:val="0044646A"/>
    <w:rsid w:val="0044730A"/>
    <w:rsid w:val="0044766E"/>
    <w:rsid w:val="00447B4B"/>
    <w:rsid w:val="00451D5F"/>
    <w:rsid w:val="00451DDF"/>
    <w:rsid w:val="00452747"/>
    <w:rsid w:val="0045286F"/>
    <w:rsid w:val="00452944"/>
    <w:rsid w:val="004532B3"/>
    <w:rsid w:val="00453B0F"/>
    <w:rsid w:val="004540A7"/>
    <w:rsid w:val="004570F8"/>
    <w:rsid w:val="0045755B"/>
    <w:rsid w:val="00457A4C"/>
    <w:rsid w:val="00457CE1"/>
    <w:rsid w:val="004608A8"/>
    <w:rsid w:val="00461887"/>
    <w:rsid w:val="0046229D"/>
    <w:rsid w:val="00463EDA"/>
    <w:rsid w:val="00463EF3"/>
    <w:rsid w:val="00464723"/>
    <w:rsid w:val="0046494E"/>
    <w:rsid w:val="0046506B"/>
    <w:rsid w:val="00470177"/>
    <w:rsid w:val="00470877"/>
    <w:rsid w:val="00470B0E"/>
    <w:rsid w:val="004711D1"/>
    <w:rsid w:val="004716FF"/>
    <w:rsid w:val="00472328"/>
    <w:rsid w:val="004723BF"/>
    <w:rsid w:val="00472C9B"/>
    <w:rsid w:val="0047352C"/>
    <w:rsid w:val="00473727"/>
    <w:rsid w:val="00473747"/>
    <w:rsid w:val="00473C53"/>
    <w:rsid w:val="004743B9"/>
    <w:rsid w:val="00475833"/>
    <w:rsid w:val="00477AC9"/>
    <w:rsid w:val="00480B1D"/>
    <w:rsid w:val="00481ECA"/>
    <w:rsid w:val="00482C54"/>
    <w:rsid w:val="004834DB"/>
    <w:rsid w:val="00483EE6"/>
    <w:rsid w:val="00483F47"/>
    <w:rsid w:val="0048419B"/>
    <w:rsid w:val="00484561"/>
    <w:rsid w:val="004845B8"/>
    <w:rsid w:val="00484816"/>
    <w:rsid w:val="00484D87"/>
    <w:rsid w:val="0048659F"/>
    <w:rsid w:val="00486AB2"/>
    <w:rsid w:val="00486CF3"/>
    <w:rsid w:val="00492273"/>
    <w:rsid w:val="00492B58"/>
    <w:rsid w:val="0049347E"/>
    <w:rsid w:val="0049381B"/>
    <w:rsid w:val="00493F0C"/>
    <w:rsid w:val="004948B1"/>
    <w:rsid w:val="00494E15"/>
    <w:rsid w:val="00495BB3"/>
    <w:rsid w:val="004975EF"/>
    <w:rsid w:val="00497BF2"/>
    <w:rsid w:val="004A02D4"/>
    <w:rsid w:val="004A128D"/>
    <w:rsid w:val="004A4B06"/>
    <w:rsid w:val="004A5308"/>
    <w:rsid w:val="004A5A0B"/>
    <w:rsid w:val="004A7245"/>
    <w:rsid w:val="004B00A5"/>
    <w:rsid w:val="004B05B2"/>
    <w:rsid w:val="004B0FC7"/>
    <w:rsid w:val="004B1E59"/>
    <w:rsid w:val="004B22C6"/>
    <w:rsid w:val="004B303F"/>
    <w:rsid w:val="004B3BA6"/>
    <w:rsid w:val="004B3D78"/>
    <w:rsid w:val="004B5F2A"/>
    <w:rsid w:val="004B64A5"/>
    <w:rsid w:val="004B64AD"/>
    <w:rsid w:val="004B7528"/>
    <w:rsid w:val="004B7FD0"/>
    <w:rsid w:val="004C1484"/>
    <w:rsid w:val="004C1497"/>
    <w:rsid w:val="004C2C61"/>
    <w:rsid w:val="004C2F21"/>
    <w:rsid w:val="004C3135"/>
    <w:rsid w:val="004C3238"/>
    <w:rsid w:val="004C3DFC"/>
    <w:rsid w:val="004C3E68"/>
    <w:rsid w:val="004C441F"/>
    <w:rsid w:val="004C4F74"/>
    <w:rsid w:val="004C5077"/>
    <w:rsid w:val="004C50A8"/>
    <w:rsid w:val="004D0030"/>
    <w:rsid w:val="004D14CC"/>
    <w:rsid w:val="004D19A7"/>
    <w:rsid w:val="004D1B31"/>
    <w:rsid w:val="004D1E82"/>
    <w:rsid w:val="004D3217"/>
    <w:rsid w:val="004D3487"/>
    <w:rsid w:val="004D3DEB"/>
    <w:rsid w:val="004D5987"/>
    <w:rsid w:val="004D59AA"/>
    <w:rsid w:val="004E0693"/>
    <w:rsid w:val="004E2A70"/>
    <w:rsid w:val="004E2DCC"/>
    <w:rsid w:val="004E2EEA"/>
    <w:rsid w:val="004E568A"/>
    <w:rsid w:val="004E61B6"/>
    <w:rsid w:val="004E7D6A"/>
    <w:rsid w:val="004E7D7B"/>
    <w:rsid w:val="004F0679"/>
    <w:rsid w:val="004F10CA"/>
    <w:rsid w:val="004F28ED"/>
    <w:rsid w:val="004F2D23"/>
    <w:rsid w:val="004F3360"/>
    <w:rsid w:val="004F49B6"/>
    <w:rsid w:val="004F5494"/>
    <w:rsid w:val="004F5D19"/>
    <w:rsid w:val="004F5FFA"/>
    <w:rsid w:val="004F6151"/>
    <w:rsid w:val="004F6ABC"/>
    <w:rsid w:val="00500086"/>
    <w:rsid w:val="005009A7"/>
    <w:rsid w:val="00501BF1"/>
    <w:rsid w:val="00503DD8"/>
    <w:rsid w:val="00503FAF"/>
    <w:rsid w:val="00504018"/>
    <w:rsid w:val="00504F56"/>
    <w:rsid w:val="00506319"/>
    <w:rsid w:val="005067EA"/>
    <w:rsid w:val="0050705E"/>
    <w:rsid w:val="005103AA"/>
    <w:rsid w:val="00510EA4"/>
    <w:rsid w:val="00510FE4"/>
    <w:rsid w:val="005115BF"/>
    <w:rsid w:val="0051165F"/>
    <w:rsid w:val="005118BF"/>
    <w:rsid w:val="005124F2"/>
    <w:rsid w:val="005136E0"/>
    <w:rsid w:val="0051373D"/>
    <w:rsid w:val="005155A8"/>
    <w:rsid w:val="00515F0D"/>
    <w:rsid w:val="005165D3"/>
    <w:rsid w:val="0051673B"/>
    <w:rsid w:val="00522EEC"/>
    <w:rsid w:val="00523218"/>
    <w:rsid w:val="00523571"/>
    <w:rsid w:val="0052387C"/>
    <w:rsid w:val="00524B49"/>
    <w:rsid w:val="00525603"/>
    <w:rsid w:val="00526AD4"/>
    <w:rsid w:val="0052727C"/>
    <w:rsid w:val="00527D38"/>
    <w:rsid w:val="0053090E"/>
    <w:rsid w:val="00531805"/>
    <w:rsid w:val="00531BA6"/>
    <w:rsid w:val="00531D0E"/>
    <w:rsid w:val="0053278C"/>
    <w:rsid w:val="00532ACE"/>
    <w:rsid w:val="00532C06"/>
    <w:rsid w:val="005335E6"/>
    <w:rsid w:val="005341CC"/>
    <w:rsid w:val="005355B4"/>
    <w:rsid w:val="00536589"/>
    <w:rsid w:val="00536782"/>
    <w:rsid w:val="00536B4A"/>
    <w:rsid w:val="0054145E"/>
    <w:rsid w:val="0054214D"/>
    <w:rsid w:val="00543FE3"/>
    <w:rsid w:val="00544431"/>
    <w:rsid w:val="0054526B"/>
    <w:rsid w:val="005454DD"/>
    <w:rsid w:val="00545DE8"/>
    <w:rsid w:val="00546080"/>
    <w:rsid w:val="00546F74"/>
    <w:rsid w:val="0054772F"/>
    <w:rsid w:val="005504B4"/>
    <w:rsid w:val="00552A96"/>
    <w:rsid w:val="005532AC"/>
    <w:rsid w:val="00553956"/>
    <w:rsid w:val="00555951"/>
    <w:rsid w:val="00555D67"/>
    <w:rsid w:val="005564E5"/>
    <w:rsid w:val="00560747"/>
    <w:rsid w:val="00560DD9"/>
    <w:rsid w:val="00560E4D"/>
    <w:rsid w:val="00561749"/>
    <w:rsid w:val="0056179C"/>
    <w:rsid w:val="0056183D"/>
    <w:rsid w:val="00562B87"/>
    <w:rsid w:val="00562C06"/>
    <w:rsid w:val="005633A3"/>
    <w:rsid w:val="00564948"/>
    <w:rsid w:val="00566F28"/>
    <w:rsid w:val="005678F7"/>
    <w:rsid w:val="00570EA3"/>
    <w:rsid w:val="00570F4E"/>
    <w:rsid w:val="00571228"/>
    <w:rsid w:val="00571FC5"/>
    <w:rsid w:val="00572036"/>
    <w:rsid w:val="00573100"/>
    <w:rsid w:val="00573D0C"/>
    <w:rsid w:val="00574024"/>
    <w:rsid w:val="00576281"/>
    <w:rsid w:val="00576A46"/>
    <w:rsid w:val="00576DFC"/>
    <w:rsid w:val="00576E02"/>
    <w:rsid w:val="00577CB2"/>
    <w:rsid w:val="005805DF"/>
    <w:rsid w:val="00581829"/>
    <w:rsid w:val="00581B66"/>
    <w:rsid w:val="00581DB2"/>
    <w:rsid w:val="005823CA"/>
    <w:rsid w:val="0058262E"/>
    <w:rsid w:val="005834DC"/>
    <w:rsid w:val="00583D3D"/>
    <w:rsid w:val="00584370"/>
    <w:rsid w:val="005848E8"/>
    <w:rsid w:val="00586F9A"/>
    <w:rsid w:val="00587863"/>
    <w:rsid w:val="00590107"/>
    <w:rsid w:val="00593775"/>
    <w:rsid w:val="00593F63"/>
    <w:rsid w:val="00594660"/>
    <w:rsid w:val="00595282"/>
    <w:rsid w:val="00595A97"/>
    <w:rsid w:val="005963BA"/>
    <w:rsid w:val="00596E6F"/>
    <w:rsid w:val="00596F5B"/>
    <w:rsid w:val="00597190"/>
    <w:rsid w:val="005A1832"/>
    <w:rsid w:val="005A1C8B"/>
    <w:rsid w:val="005A3304"/>
    <w:rsid w:val="005A3D62"/>
    <w:rsid w:val="005A4484"/>
    <w:rsid w:val="005A4E3C"/>
    <w:rsid w:val="005A5B6C"/>
    <w:rsid w:val="005A668A"/>
    <w:rsid w:val="005A7901"/>
    <w:rsid w:val="005B0C81"/>
    <w:rsid w:val="005B1477"/>
    <w:rsid w:val="005B2FEE"/>
    <w:rsid w:val="005B321B"/>
    <w:rsid w:val="005B35A5"/>
    <w:rsid w:val="005B4A08"/>
    <w:rsid w:val="005B57ED"/>
    <w:rsid w:val="005B612E"/>
    <w:rsid w:val="005B6CC8"/>
    <w:rsid w:val="005B6EBB"/>
    <w:rsid w:val="005B79CD"/>
    <w:rsid w:val="005C1FC6"/>
    <w:rsid w:val="005C2073"/>
    <w:rsid w:val="005C26B5"/>
    <w:rsid w:val="005C2C96"/>
    <w:rsid w:val="005C2CA2"/>
    <w:rsid w:val="005C50D6"/>
    <w:rsid w:val="005C53F7"/>
    <w:rsid w:val="005C67C7"/>
    <w:rsid w:val="005C6E2D"/>
    <w:rsid w:val="005C75B8"/>
    <w:rsid w:val="005D0098"/>
    <w:rsid w:val="005D11B2"/>
    <w:rsid w:val="005D2D8D"/>
    <w:rsid w:val="005D32B6"/>
    <w:rsid w:val="005D375C"/>
    <w:rsid w:val="005D6245"/>
    <w:rsid w:val="005E0C0C"/>
    <w:rsid w:val="005E0FC6"/>
    <w:rsid w:val="005E2D14"/>
    <w:rsid w:val="005E2DB1"/>
    <w:rsid w:val="005E4CD2"/>
    <w:rsid w:val="005E6462"/>
    <w:rsid w:val="005E66FA"/>
    <w:rsid w:val="005E7BFB"/>
    <w:rsid w:val="005F0A7A"/>
    <w:rsid w:val="005F0CF5"/>
    <w:rsid w:val="005F301A"/>
    <w:rsid w:val="005F3C71"/>
    <w:rsid w:val="005F41A4"/>
    <w:rsid w:val="005F4CCC"/>
    <w:rsid w:val="005F52DC"/>
    <w:rsid w:val="005F5F06"/>
    <w:rsid w:val="005F6E27"/>
    <w:rsid w:val="005F717D"/>
    <w:rsid w:val="005F7C69"/>
    <w:rsid w:val="0060020E"/>
    <w:rsid w:val="00601381"/>
    <w:rsid w:val="0060151A"/>
    <w:rsid w:val="00604987"/>
    <w:rsid w:val="00604A24"/>
    <w:rsid w:val="00604D95"/>
    <w:rsid w:val="0060534F"/>
    <w:rsid w:val="00605DFC"/>
    <w:rsid w:val="00606748"/>
    <w:rsid w:val="00610025"/>
    <w:rsid w:val="00611887"/>
    <w:rsid w:val="00611B12"/>
    <w:rsid w:val="006148D5"/>
    <w:rsid w:val="006163B3"/>
    <w:rsid w:val="00620A23"/>
    <w:rsid w:val="00620E56"/>
    <w:rsid w:val="00620F19"/>
    <w:rsid w:val="00622024"/>
    <w:rsid w:val="00623494"/>
    <w:rsid w:val="00623C69"/>
    <w:rsid w:val="00624DFD"/>
    <w:rsid w:val="00625537"/>
    <w:rsid w:val="00626176"/>
    <w:rsid w:val="00626472"/>
    <w:rsid w:val="00626BFB"/>
    <w:rsid w:val="00626EA6"/>
    <w:rsid w:val="00627428"/>
    <w:rsid w:val="0063098F"/>
    <w:rsid w:val="00631B93"/>
    <w:rsid w:val="00631DD5"/>
    <w:rsid w:val="006323A2"/>
    <w:rsid w:val="00633708"/>
    <w:rsid w:val="0063386D"/>
    <w:rsid w:val="00633E25"/>
    <w:rsid w:val="006351A1"/>
    <w:rsid w:val="00640542"/>
    <w:rsid w:val="006409DE"/>
    <w:rsid w:val="00640F93"/>
    <w:rsid w:val="006413B9"/>
    <w:rsid w:val="006441E0"/>
    <w:rsid w:val="00644295"/>
    <w:rsid w:val="00650368"/>
    <w:rsid w:val="006503C8"/>
    <w:rsid w:val="00650AD4"/>
    <w:rsid w:val="00650DF8"/>
    <w:rsid w:val="00652224"/>
    <w:rsid w:val="006528C1"/>
    <w:rsid w:val="00653054"/>
    <w:rsid w:val="00653081"/>
    <w:rsid w:val="00655152"/>
    <w:rsid w:val="006573AF"/>
    <w:rsid w:val="006576D4"/>
    <w:rsid w:val="006608A6"/>
    <w:rsid w:val="00661325"/>
    <w:rsid w:val="006614B6"/>
    <w:rsid w:val="0066378F"/>
    <w:rsid w:val="00663BD6"/>
    <w:rsid w:val="0066508A"/>
    <w:rsid w:val="00666902"/>
    <w:rsid w:val="006706FD"/>
    <w:rsid w:val="00670952"/>
    <w:rsid w:val="00671248"/>
    <w:rsid w:val="00671DD8"/>
    <w:rsid w:val="0067306F"/>
    <w:rsid w:val="00673989"/>
    <w:rsid w:val="00673B7D"/>
    <w:rsid w:val="00675AD2"/>
    <w:rsid w:val="00675BD4"/>
    <w:rsid w:val="00675E61"/>
    <w:rsid w:val="00676808"/>
    <w:rsid w:val="00677980"/>
    <w:rsid w:val="006800B0"/>
    <w:rsid w:val="00681551"/>
    <w:rsid w:val="00682510"/>
    <w:rsid w:val="0068259A"/>
    <w:rsid w:val="00682AE2"/>
    <w:rsid w:val="00685B2D"/>
    <w:rsid w:val="00687715"/>
    <w:rsid w:val="006879F7"/>
    <w:rsid w:val="00690252"/>
    <w:rsid w:val="006904BE"/>
    <w:rsid w:val="0069050B"/>
    <w:rsid w:val="00690BF4"/>
    <w:rsid w:val="0069234F"/>
    <w:rsid w:val="00692F6C"/>
    <w:rsid w:val="0069354D"/>
    <w:rsid w:val="00693930"/>
    <w:rsid w:val="00693C6A"/>
    <w:rsid w:val="006953B6"/>
    <w:rsid w:val="006955FC"/>
    <w:rsid w:val="0069560C"/>
    <w:rsid w:val="00695C3E"/>
    <w:rsid w:val="0069662D"/>
    <w:rsid w:val="006968F6"/>
    <w:rsid w:val="00696A5A"/>
    <w:rsid w:val="00696D96"/>
    <w:rsid w:val="00697ACF"/>
    <w:rsid w:val="006A3116"/>
    <w:rsid w:val="006A4B55"/>
    <w:rsid w:val="006A4C19"/>
    <w:rsid w:val="006A6149"/>
    <w:rsid w:val="006A61DE"/>
    <w:rsid w:val="006A6359"/>
    <w:rsid w:val="006B064C"/>
    <w:rsid w:val="006B0DFC"/>
    <w:rsid w:val="006B2667"/>
    <w:rsid w:val="006B2C3A"/>
    <w:rsid w:val="006B3279"/>
    <w:rsid w:val="006B3E9B"/>
    <w:rsid w:val="006B55F8"/>
    <w:rsid w:val="006B5715"/>
    <w:rsid w:val="006B5C12"/>
    <w:rsid w:val="006B68F1"/>
    <w:rsid w:val="006B7FDD"/>
    <w:rsid w:val="006C0CCB"/>
    <w:rsid w:val="006C2809"/>
    <w:rsid w:val="006C3B7B"/>
    <w:rsid w:val="006C3EA1"/>
    <w:rsid w:val="006C60C1"/>
    <w:rsid w:val="006C63B6"/>
    <w:rsid w:val="006C66D8"/>
    <w:rsid w:val="006C7197"/>
    <w:rsid w:val="006C75AD"/>
    <w:rsid w:val="006C7C64"/>
    <w:rsid w:val="006D02D8"/>
    <w:rsid w:val="006D034E"/>
    <w:rsid w:val="006D0A80"/>
    <w:rsid w:val="006D1D4D"/>
    <w:rsid w:val="006D1ED5"/>
    <w:rsid w:val="006D21DB"/>
    <w:rsid w:val="006D3933"/>
    <w:rsid w:val="006D3B19"/>
    <w:rsid w:val="006D4EBD"/>
    <w:rsid w:val="006D5CDD"/>
    <w:rsid w:val="006D6762"/>
    <w:rsid w:val="006D6D54"/>
    <w:rsid w:val="006E01B2"/>
    <w:rsid w:val="006E0D76"/>
    <w:rsid w:val="006E367C"/>
    <w:rsid w:val="006E4444"/>
    <w:rsid w:val="006E4D7F"/>
    <w:rsid w:val="006E52C4"/>
    <w:rsid w:val="006E7081"/>
    <w:rsid w:val="006F09CC"/>
    <w:rsid w:val="006F0AF5"/>
    <w:rsid w:val="006F1482"/>
    <w:rsid w:val="006F2F34"/>
    <w:rsid w:val="006F318A"/>
    <w:rsid w:val="006F4479"/>
    <w:rsid w:val="006F54AC"/>
    <w:rsid w:val="006F5AA9"/>
    <w:rsid w:val="006F5D79"/>
    <w:rsid w:val="006F7CAE"/>
    <w:rsid w:val="0070164D"/>
    <w:rsid w:val="00702ECB"/>
    <w:rsid w:val="00704B70"/>
    <w:rsid w:val="007058B1"/>
    <w:rsid w:val="00705EE6"/>
    <w:rsid w:val="00706233"/>
    <w:rsid w:val="007075DB"/>
    <w:rsid w:val="0071100F"/>
    <w:rsid w:val="0071144A"/>
    <w:rsid w:val="00711480"/>
    <w:rsid w:val="00712C56"/>
    <w:rsid w:val="00712E6B"/>
    <w:rsid w:val="00713F5E"/>
    <w:rsid w:val="007141B0"/>
    <w:rsid w:val="0071444F"/>
    <w:rsid w:val="00715CE3"/>
    <w:rsid w:val="00716983"/>
    <w:rsid w:val="00716B79"/>
    <w:rsid w:val="00716DED"/>
    <w:rsid w:val="00720458"/>
    <w:rsid w:val="00720C8F"/>
    <w:rsid w:val="00721C1F"/>
    <w:rsid w:val="00722024"/>
    <w:rsid w:val="00722196"/>
    <w:rsid w:val="007224CE"/>
    <w:rsid w:val="00724B32"/>
    <w:rsid w:val="007258F6"/>
    <w:rsid w:val="00725F56"/>
    <w:rsid w:val="00726EA2"/>
    <w:rsid w:val="00730188"/>
    <w:rsid w:val="00730549"/>
    <w:rsid w:val="00731BAF"/>
    <w:rsid w:val="00732165"/>
    <w:rsid w:val="00733630"/>
    <w:rsid w:val="00734824"/>
    <w:rsid w:val="007355E3"/>
    <w:rsid w:val="00735C1C"/>
    <w:rsid w:val="007368E7"/>
    <w:rsid w:val="007374EA"/>
    <w:rsid w:val="00737702"/>
    <w:rsid w:val="00737E22"/>
    <w:rsid w:val="007406CE"/>
    <w:rsid w:val="00745C7D"/>
    <w:rsid w:val="007469C0"/>
    <w:rsid w:val="00746A2E"/>
    <w:rsid w:val="00747584"/>
    <w:rsid w:val="007478E9"/>
    <w:rsid w:val="00750A1C"/>
    <w:rsid w:val="00750BAD"/>
    <w:rsid w:val="00750E6D"/>
    <w:rsid w:val="007510B3"/>
    <w:rsid w:val="007521C0"/>
    <w:rsid w:val="007528D5"/>
    <w:rsid w:val="00754E4C"/>
    <w:rsid w:val="00755B78"/>
    <w:rsid w:val="007561B9"/>
    <w:rsid w:val="00756D30"/>
    <w:rsid w:val="00757ED6"/>
    <w:rsid w:val="00760D3F"/>
    <w:rsid w:val="00760D51"/>
    <w:rsid w:val="00761682"/>
    <w:rsid w:val="00761960"/>
    <w:rsid w:val="007628F9"/>
    <w:rsid w:val="007635E0"/>
    <w:rsid w:val="00763D0E"/>
    <w:rsid w:val="00763FF6"/>
    <w:rsid w:val="007641D2"/>
    <w:rsid w:val="007644F3"/>
    <w:rsid w:val="007649CA"/>
    <w:rsid w:val="00765EEC"/>
    <w:rsid w:val="00767A43"/>
    <w:rsid w:val="0077060E"/>
    <w:rsid w:val="00772B64"/>
    <w:rsid w:val="00774310"/>
    <w:rsid w:val="007749E0"/>
    <w:rsid w:val="00774C8D"/>
    <w:rsid w:val="00775179"/>
    <w:rsid w:val="00777090"/>
    <w:rsid w:val="00777823"/>
    <w:rsid w:val="0078130A"/>
    <w:rsid w:val="007813B3"/>
    <w:rsid w:val="00782BE9"/>
    <w:rsid w:val="007835F9"/>
    <w:rsid w:val="00784193"/>
    <w:rsid w:val="00784216"/>
    <w:rsid w:val="00784687"/>
    <w:rsid w:val="0078531C"/>
    <w:rsid w:val="007868AB"/>
    <w:rsid w:val="0078750B"/>
    <w:rsid w:val="00787938"/>
    <w:rsid w:val="00790B39"/>
    <w:rsid w:val="00794FB9"/>
    <w:rsid w:val="00795B03"/>
    <w:rsid w:val="00796423"/>
    <w:rsid w:val="0079711D"/>
    <w:rsid w:val="00797171"/>
    <w:rsid w:val="00797706"/>
    <w:rsid w:val="007A0E87"/>
    <w:rsid w:val="007A13A8"/>
    <w:rsid w:val="007A1C8D"/>
    <w:rsid w:val="007A210F"/>
    <w:rsid w:val="007A303E"/>
    <w:rsid w:val="007A41BA"/>
    <w:rsid w:val="007A4310"/>
    <w:rsid w:val="007A4BCC"/>
    <w:rsid w:val="007A4F20"/>
    <w:rsid w:val="007A58F0"/>
    <w:rsid w:val="007A5B79"/>
    <w:rsid w:val="007A6C38"/>
    <w:rsid w:val="007A7381"/>
    <w:rsid w:val="007B01E3"/>
    <w:rsid w:val="007B06AE"/>
    <w:rsid w:val="007B2049"/>
    <w:rsid w:val="007B21D9"/>
    <w:rsid w:val="007B2C6C"/>
    <w:rsid w:val="007B3F57"/>
    <w:rsid w:val="007B4C34"/>
    <w:rsid w:val="007B56ED"/>
    <w:rsid w:val="007B5BB5"/>
    <w:rsid w:val="007B5CDC"/>
    <w:rsid w:val="007B600D"/>
    <w:rsid w:val="007B67B8"/>
    <w:rsid w:val="007B6F75"/>
    <w:rsid w:val="007B7209"/>
    <w:rsid w:val="007B72AE"/>
    <w:rsid w:val="007B7A6B"/>
    <w:rsid w:val="007C07E0"/>
    <w:rsid w:val="007C0AA3"/>
    <w:rsid w:val="007C0E4E"/>
    <w:rsid w:val="007C1065"/>
    <w:rsid w:val="007C1085"/>
    <w:rsid w:val="007C1153"/>
    <w:rsid w:val="007C1E03"/>
    <w:rsid w:val="007C2A09"/>
    <w:rsid w:val="007C34C5"/>
    <w:rsid w:val="007C3F03"/>
    <w:rsid w:val="007C444E"/>
    <w:rsid w:val="007C4E7B"/>
    <w:rsid w:val="007C61FF"/>
    <w:rsid w:val="007D11B0"/>
    <w:rsid w:val="007D3F0E"/>
    <w:rsid w:val="007D4F7F"/>
    <w:rsid w:val="007D57C9"/>
    <w:rsid w:val="007D5A48"/>
    <w:rsid w:val="007D6084"/>
    <w:rsid w:val="007D742B"/>
    <w:rsid w:val="007D761D"/>
    <w:rsid w:val="007E134C"/>
    <w:rsid w:val="007E1E38"/>
    <w:rsid w:val="007E3A1F"/>
    <w:rsid w:val="007E419B"/>
    <w:rsid w:val="007E4C43"/>
    <w:rsid w:val="007E4DEA"/>
    <w:rsid w:val="007E511E"/>
    <w:rsid w:val="007E54FA"/>
    <w:rsid w:val="007E5A62"/>
    <w:rsid w:val="007E5EA4"/>
    <w:rsid w:val="007F0578"/>
    <w:rsid w:val="007F078C"/>
    <w:rsid w:val="007F0EA8"/>
    <w:rsid w:val="007F1933"/>
    <w:rsid w:val="007F2073"/>
    <w:rsid w:val="007F354B"/>
    <w:rsid w:val="007F39BB"/>
    <w:rsid w:val="007F3CBA"/>
    <w:rsid w:val="007F4A22"/>
    <w:rsid w:val="007F6621"/>
    <w:rsid w:val="007F6991"/>
    <w:rsid w:val="007F7026"/>
    <w:rsid w:val="007F7FCB"/>
    <w:rsid w:val="00800A32"/>
    <w:rsid w:val="008010FC"/>
    <w:rsid w:val="00803886"/>
    <w:rsid w:val="0080403C"/>
    <w:rsid w:val="00804536"/>
    <w:rsid w:val="0080600B"/>
    <w:rsid w:val="00807E97"/>
    <w:rsid w:val="00807FE1"/>
    <w:rsid w:val="008105B7"/>
    <w:rsid w:val="00811EA7"/>
    <w:rsid w:val="00813314"/>
    <w:rsid w:val="008150D1"/>
    <w:rsid w:val="0081513E"/>
    <w:rsid w:val="00815433"/>
    <w:rsid w:val="008171CD"/>
    <w:rsid w:val="00817734"/>
    <w:rsid w:val="008200DF"/>
    <w:rsid w:val="00820F3B"/>
    <w:rsid w:val="008213D3"/>
    <w:rsid w:val="00822040"/>
    <w:rsid w:val="00822740"/>
    <w:rsid w:val="00822F2E"/>
    <w:rsid w:val="0082327D"/>
    <w:rsid w:val="008234CD"/>
    <w:rsid w:val="00823F1B"/>
    <w:rsid w:val="008259B4"/>
    <w:rsid w:val="008269B6"/>
    <w:rsid w:val="00826C92"/>
    <w:rsid w:val="008272F9"/>
    <w:rsid w:val="008279A6"/>
    <w:rsid w:val="00832757"/>
    <w:rsid w:val="0083302C"/>
    <w:rsid w:val="00833C03"/>
    <w:rsid w:val="00833EA8"/>
    <w:rsid w:val="00833F11"/>
    <w:rsid w:val="00834069"/>
    <w:rsid w:val="008363F4"/>
    <w:rsid w:val="0083658B"/>
    <w:rsid w:val="00836AEE"/>
    <w:rsid w:val="008438FA"/>
    <w:rsid w:val="008439F6"/>
    <w:rsid w:val="008443B9"/>
    <w:rsid w:val="008448A6"/>
    <w:rsid w:val="00845F65"/>
    <w:rsid w:val="00846FF2"/>
    <w:rsid w:val="00847059"/>
    <w:rsid w:val="00847273"/>
    <w:rsid w:val="00847C72"/>
    <w:rsid w:val="00850037"/>
    <w:rsid w:val="00850112"/>
    <w:rsid w:val="00850BA7"/>
    <w:rsid w:val="00852698"/>
    <w:rsid w:val="00853434"/>
    <w:rsid w:val="00853D3F"/>
    <w:rsid w:val="00854F3B"/>
    <w:rsid w:val="0085515F"/>
    <w:rsid w:val="008557F6"/>
    <w:rsid w:val="00856E53"/>
    <w:rsid w:val="00857BA6"/>
    <w:rsid w:val="00860576"/>
    <w:rsid w:val="00861AA4"/>
    <w:rsid w:val="00862715"/>
    <w:rsid w:val="00862A42"/>
    <w:rsid w:val="00863376"/>
    <w:rsid w:val="008635C1"/>
    <w:rsid w:val="00863B02"/>
    <w:rsid w:val="00863C8C"/>
    <w:rsid w:val="00864375"/>
    <w:rsid w:val="008645A1"/>
    <w:rsid w:val="0086484B"/>
    <w:rsid w:val="00865255"/>
    <w:rsid w:val="008659F9"/>
    <w:rsid w:val="00866280"/>
    <w:rsid w:val="00867D47"/>
    <w:rsid w:val="0087037A"/>
    <w:rsid w:val="0087073F"/>
    <w:rsid w:val="00871ADB"/>
    <w:rsid w:val="00871BDA"/>
    <w:rsid w:val="00871FF2"/>
    <w:rsid w:val="0087203B"/>
    <w:rsid w:val="008728A5"/>
    <w:rsid w:val="008729A0"/>
    <w:rsid w:val="008729BE"/>
    <w:rsid w:val="00872EBC"/>
    <w:rsid w:val="0087379E"/>
    <w:rsid w:val="00873ABF"/>
    <w:rsid w:val="00874028"/>
    <w:rsid w:val="008741ED"/>
    <w:rsid w:val="00874E22"/>
    <w:rsid w:val="00875797"/>
    <w:rsid w:val="008757F4"/>
    <w:rsid w:val="008765C3"/>
    <w:rsid w:val="00876C81"/>
    <w:rsid w:val="00876E21"/>
    <w:rsid w:val="00877F06"/>
    <w:rsid w:val="00880235"/>
    <w:rsid w:val="0088061E"/>
    <w:rsid w:val="0088172A"/>
    <w:rsid w:val="00881B24"/>
    <w:rsid w:val="00882115"/>
    <w:rsid w:val="008836F4"/>
    <w:rsid w:val="008860AE"/>
    <w:rsid w:val="00886200"/>
    <w:rsid w:val="00886382"/>
    <w:rsid w:val="00886509"/>
    <w:rsid w:val="008865FF"/>
    <w:rsid w:val="00886998"/>
    <w:rsid w:val="00887703"/>
    <w:rsid w:val="008901F2"/>
    <w:rsid w:val="00890320"/>
    <w:rsid w:val="0089045F"/>
    <w:rsid w:val="00890DC1"/>
    <w:rsid w:val="008915C1"/>
    <w:rsid w:val="00891D7A"/>
    <w:rsid w:val="00892339"/>
    <w:rsid w:val="00893FD9"/>
    <w:rsid w:val="00894089"/>
    <w:rsid w:val="00894AF9"/>
    <w:rsid w:val="00894D92"/>
    <w:rsid w:val="008957C1"/>
    <w:rsid w:val="00897DB7"/>
    <w:rsid w:val="008A00B6"/>
    <w:rsid w:val="008A0605"/>
    <w:rsid w:val="008A07B9"/>
    <w:rsid w:val="008A0EF4"/>
    <w:rsid w:val="008A152F"/>
    <w:rsid w:val="008A16DD"/>
    <w:rsid w:val="008A1823"/>
    <w:rsid w:val="008A2301"/>
    <w:rsid w:val="008A2EDA"/>
    <w:rsid w:val="008A4229"/>
    <w:rsid w:val="008A5E2C"/>
    <w:rsid w:val="008A61E1"/>
    <w:rsid w:val="008A7B0C"/>
    <w:rsid w:val="008B01B5"/>
    <w:rsid w:val="008B13C6"/>
    <w:rsid w:val="008B14FA"/>
    <w:rsid w:val="008B1828"/>
    <w:rsid w:val="008B1B29"/>
    <w:rsid w:val="008B2022"/>
    <w:rsid w:val="008B22C1"/>
    <w:rsid w:val="008B23CB"/>
    <w:rsid w:val="008B3021"/>
    <w:rsid w:val="008B35C9"/>
    <w:rsid w:val="008B5026"/>
    <w:rsid w:val="008B573E"/>
    <w:rsid w:val="008B5826"/>
    <w:rsid w:val="008B7007"/>
    <w:rsid w:val="008B726A"/>
    <w:rsid w:val="008B7BBC"/>
    <w:rsid w:val="008C0A19"/>
    <w:rsid w:val="008C0DB4"/>
    <w:rsid w:val="008C15BE"/>
    <w:rsid w:val="008C1E86"/>
    <w:rsid w:val="008C2BC6"/>
    <w:rsid w:val="008C3671"/>
    <w:rsid w:val="008C3A68"/>
    <w:rsid w:val="008C3E39"/>
    <w:rsid w:val="008C4C8B"/>
    <w:rsid w:val="008C515A"/>
    <w:rsid w:val="008C6214"/>
    <w:rsid w:val="008C63C9"/>
    <w:rsid w:val="008C6C10"/>
    <w:rsid w:val="008C6C8C"/>
    <w:rsid w:val="008C6CFE"/>
    <w:rsid w:val="008C6ECA"/>
    <w:rsid w:val="008C72B3"/>
    <w:rsid w:val="008C7D94"/>
    <w:rsid w:val="008D14AD"/>
    <w:rsid w:val="008D255C"/>
    <w:rsid w:val="008D3AF2"/>
    <w:rsid w:val="008D424D"/>
    <w:rsid w:val="008D5B38"/>
    <w:rsid w:val="008D5D64"/>
    <w:rsid w:val="008D5EBD"/>
    <w:rsid w:val="008D6A6B"/>
    <w:rsid w:val="008D6D87"/>
    <w:rsid w:val="008D7055"/>
    <w:rsid w:val="008D7168"/>
    <w:rsid w:val="008D74DC"/>
    <w:rsid w:val="008E1629"/>
    <w:rsid w:val="008E34A8"/>
    <w:rsid w:val="008E3713"/>
    <w:rsid w:val="008E4558"/>
    <w:rsid w:val="008E4DBA"/>
    <w:rsid w:val="008E4EB3"/>
    <w:rsid w:val="008E7238"/>
    <w:rsid w:val="008F07D5"/>
    <w:rsid w:val="008F2CB9"/>
    <w:rsid w:val="008F4488"/>
    <w:rsid w:val="008F4A15"/>
    <w:rsid w:val="008F5188"/>
    <w:rsid w:val="008F58C4"/>
    <w:rsid w:val="008F639A"/>
    <w:rsid w:val="008F7CC3"/>
    <w:rsid w:val="0090076C"/>
    <w:rsid w:val="00900D69"/>
    <w:rsid w:val="009012B9"/>
    <w:rsid w:val="00901367"/>
    <w:rsid w:val="00902044"/>
    <w:rsid w:val="00904019"/>
    <w:rsid w:val="0090524D"/>
    <w:rsid w:val="00905AF0"/>
    <w:rsid w:val="00905D30"/>
    <w:rsid w:val="00907F5D"/>
    <w:rsid w:val="00907F95"/>
    <w:rsid w:val="009106D0"/>
    <w:rsid w:val="009132D2"/>
    <w:rsid w:val="0091363C"/>
    <w:rsid w:val="00914962"/>
    <w:rsid w:val="00914B6A"/>
    <w:rsid w:val="00916627"/>
    <w:rsid w:val="0091682C"/>
    <w:rsid w:val="00916CA9"/>
    <w:rsid w:val="0091777C"/>
    <w:rsid w:val="009201FF"/>
    <w:rsid w:val="00920268"/>
    <w:rsid w:val="00920778"/>
    <w:rsid w:val="00921C98"/>
    <w:rsid w:val="00923B87"/>
    <w:rsid w:val="00925397"/>
    <w:rsid w:val="009255B5"/>
    <w:rsid w:val="00925FBF"/>
    <w:rsid w:val="009267B8"/>
    <w:rsid w:val="0092699B"/>
    <w:rsid w:val="00926C0B"/>
    <w:rsid w:val="00927867"/>
    <w:rsid w:val="0093080A"/>
    <w:rsid w:val="00931590"/>
    <w:rsid w:val="00932090"/>
    <w:rsid w:val="009329B5"/>
    <w:rsid w:val="00933485"/>
    <w:rsid w:val="00935C34"/>
    <w:rsid w:val="00937F8A"/>
    <w:rsid w:val="00940248"/>
    <w:rsid w:val="009406E8"/>
    <w:rsid w:val="00940E91"/>
    <w:rsid w:val="0094212D"/>
    <w:rsid w:val="009421FA"/>
    <w:rsid w:val="00944CA1"/>
    <w:rsid w:val="00944CBF"/>
    <w:rsid w:val="009461E8"/>
    <w:rsid w:val="00952333"/>
    <w:rsid w:val="0095302F"/>
    <w:rsid w:val="00953662"/>
    <w:rsid w:val="00954154"/>
    <w:rsid w:val="0095583C"/>
    <w:rsid w:val="009563B2"/>
    <w:rsid w:val="00956CDE"/>
    <w:rsid w:val="00956EFD"/>
    <w:rsid w:val="00956FA6"/>
    <w:rsid w:val="00960287"/>
    <w:rsid w:val="0096029A"/>
    <w:rsid w:val="00960483"/>
    <w:rsid w:val="00961168"/>
    <w:rsid w:val="0096362B"/>
    <w:rsid w:val="00965B43"/>
    <w:rsid w:val="00965B51"/>
    <w:rsid w:val="0096708C"/>
    <w:rsid w:val="00970723"/>
    <w:rsid w:val="00970AD1"/>
    <w:rsid w:val="0097203A"/>
    <w:rsid w:val="00972315"/>
    <w:rsid w:val="009724D3"/>
    <w:rsid w:val="0097281D"/>
    <w:rsid w:val="00972AD9"/>
    <w:rsid w:val="00972C74"/>
    <w:rsid w:val="00973F7B"/>
    <w:rsid w:val="009741D9"/>
    <w:rsid w:val="009758E7"/>
    <w:rsid w:val="009769A2"/>
    <w:rsid w:val="009778FE"/>
    <w:rsid w:val="00977A20"/>
    <w:rsid w:val="00980DEF"/>
    <w:rsid w:val="00981D56"/>
    <w:rsid w:val="00981D8C"/>
    <w:rsid w:val="00982AF0"/>
    <w:rsid w:val="009840C6"/>
    <w:rsid w:val="009840F4"/>
    <w:rsid w:val="0098498E"/>
    <w:rsid w:val="00984FE3"/>
    <w:rsid w:val="00985F79"/>
    <w:rsid w:val="00987AC7"/>
    <w:rsid w:val="00990A58"/>
    <w:rsid w:val="009913E2"/>
    <w:rsid w:val="00995055"/>
    <w:rsid w:val="00995448"/>
    <w:rsid w:val="00995825"/>
    <w:rsid w:val="00997E11"/>
    <w:rsid w:val="009A04C8"/>
    <w:rsid w:val="009A17E5"/>
    <w:rsid w:val="009A2D50"/>
    <w:rsid w:val="009A30F9"/>
    <w:rsid w:val="009A4E66"/>
    <w:rsid w:val="009A5FB2"/>
    <w:rsid w:val="009A6208"/>
    <w:rsid w:val="009A7DB5"/>
    <w:rsid w:val="009B1E77"/>
    <w:rsid w:val="009B28EE"/>
    <w:rsid w:val="009B2CF8"/>
    <w:rsid w:val="009B2DB9"/>
    <w:rsid w:val="009B2FF4"/>
    <w:rsid w:val="009B39D3"/>
    <w:rsid w:val="009B3D4A"/>
    <w:rsid w:val="009B54C8"/>
    <w:rsid w:val="009B5E2D"/>
    <w:rsid w:val="009B5E5B"/>
    <w:rsid w:val="009C0D7A"/>
    <w:rsid w:val="009C1524"/>
    <w:rsid w:val="009C1968"/>
    <w:rsid w:val="009C2CCC"/>
    <w:rsid w:val="009C317E"/>
    <w:rsid w:val="009C3D1C"/>
    <w:rsid w:val="009C4E88"/>
    <w:rsid w:val="009C5911"/>
    <w:rsid w:val="009C61B1"/>
    <w:rsid w:val="009C68A0"/>
    <w:rsid w:val="009C7869"/>
    <w:rsid w:val="009D0339"/>
    <w:rsid w:val="009D071E"/>
    <w:rsid w:val="009D2E4B"/>
    <w:rsid w:val="009D2F83"/>
    <w:rsid w:val="009D312E"/>
    <w:rsid w:val="009D461B"/>
    <w:rsid w:val="009D4BFE"/>
    <w:rsid w:val="009D4D08"/>
    <w:rsid w:val="009D55B7"/>
    <w:rsid w:val="009D6175"/>
    <w:rsid w:val="009D651C"/>
    <w:rsid w:val="009D674E"/>
    <w:rsid w:val="009D72AC"/>
    <w:rsid w:val="009D7BBB"/>
    <w:rsid w:val="009E019C"/>
    <w:rsid w:val="009E09BB"/>
    <w:rsid w:val="009E0DB9"/>
    <w:rsid w:val="009E107A"/>
    <w:rsid w:val="009E17A2"/>
    <w:rsid w:val="009E1DDA"/>
    <w:rsid w:val="009E1EB2"/>
    <w:rsid w:val="009E4341"/>
    <w:rsid w:val="009E4DE3"/>
    <w:rsid w:val="009E63D5"/>
    <w:rsid w:val="009E6BA6"/>
    <w:rsid w:val="009E78B9"/>
    <w:rsid w:val="009F08DC"/>
    <w:rsid w:val="009F0E81"/>
    <w:rsid w:val="009F3180"/>
    <w:rsid w:val="009F44F8"/>
    <w:rsid w:val="009F49EB"/>
    <w:rsid w:val="009F4DF2"/>
    <w:rsid w:val="009F7750"/>
    <w:rsid w:val="00A00443"/>
    <w:rsid w:val="00A0078F"/>
    <w:rsid w:val="00A0285E"/>
    <w:rsid w:val="00A02C21"/>
    <w:rsid w:val="00A033A4"/>
    <w:rsid w:val="00A03C41"/>
    <w:rsid w:val="00A03EF4"/>
    <w:rsid w:val="00A03F15"/>
    <w:rsid w:val="00A065CA"/>
    <w:rsid w:val="00A06766"/>
    <w:rsid w:val="00A075A9"/>
    <w:rsid w:val="00A07C78"/>
    <w:rsid w:val="00A112C6"/>
    <w:rsid w:val="00A11322"/>
    <w:rsid w:val="00A117F0"/>
    <w:rsid w:val="00A11AEF"/>
    <w:rsid w:val="00A11FAA"/>
    <w:rsid w:val="00A14D33"/>
    <w:rsid w:val="00A172E4"/>
    <w:rsid w:val="00A202F0"/>
    <w:rsid w:val="00A216E7"/>
    <w:rsid w:val="00A21867"/>
    <w:rsid w:val="00A21B59"/>
    <w:rsid w:val="00A21E1B"/>
    <w:rsid w:val="00A22200"/>
    <w:rsid w:val="00A22A9D"/>
    <w:rsid w:val="00A2377E"/>
    <w:rsid w:val="00A23DA9"/>
    <w:rsid w:val="00A23FE7"/>
    <w:rsid w:val="00A251DD"/>
    <w:rsid w:val="00A25512"/>
    <w:rsid w:val="00A25770"/>
    <w:rsid w:val="00A2585B"/>
    <w:rsid w:val="00A26197"/>
    <w:rsid w:val="00A277BB"/>
    <w:rsid w:val="00A27CC3"/>
    <w:rsid w:val="00A303B4"/>
    <w:rsid w:val="00A3525A"/>
    <w:rsid w:val="00A355EA"/>
    <w:rsid w:val="00A35EC8"/>
    <w:rsid w:val="00A366E1"/>
    <w:rsid w:val="00A36AC7"/>
    <w:rsid w:val="00A37509"/>
    <w:rsid w:val="00A414EA"/>
    <w:rsid w:val="00A43FFC"/>
    <w:rsid w:val="00A449ED"/>
    <w:rsid w:val="00A458AD"/>
    <w:rsid w:val="00A45F21"/>
    <w:rsid w:val="00A46834"/>
    <w:rsid w:val="00A46B01"/>
    <w:rsid w:val="00A47179"/>
    <w:rsid w:val="00A5059E"/>
    <w:rsid w:val="00A50DC9"/>
    <w:rsid w:val="00A51AC5"/>
    <w:rsid w:val="00A51ACD"/>
    <w:rsid w:val="00A52417"/>
    <w:rsid w:val="00A52808"/>
    <w:rsid w:val="00A54309"/>
    <w:rsid w:val="00A54D8D"/>
    <w:rsid w:val="00A56B06"/>
    <w:rsid w:val="00A56ED8"/>
    <w:rsid w:val="00A610EE"/>
    <w:rsid w:val="00A6204B"/>
    <w:rsid w:val="00A62481"/>
    <w:rsid w:val="00A6360E"/>
    <w:rsid w:val="00A64215"/>
    <w:rsid w:val="00A6449E"/>
    <w:rsid w:val="00A64CCA"/>
    <w:rsid w:val="00A654F9"/>
    <w:rsid w:val="00A65CA5"/>
    <w:rsid w:val="00A67216"/>
    <w:rsid w:val="00A70867"/>
    <w:rsid w:val="00A71CFB"/>
    <w:rsid w:val="00A720EC"/>
    <w:rsid w:val="00A72C0A"/>
    <w:rsid w:val="00A73443"/>
    <w:rsid w:val="00A73FB6"/>
    <w:rsid w:val="00A74DA0"/>
    <w:rsid w:val="00A755A9"/>
    <w:rsid w:val="00A75785"/>
    <w:rsid w:val="00A76021"/>
    <w:rsid w:val="00A77426"/>
    <w:rsid w:val="00A778CF"/>
    <w:rsid w:val="00A80DDF"/>
    <w:rsid w:val="00A81666"/>
    <w:rsid w:val="00A85A13"/>
    <w:rsid w:val="00A85A19"/>
    <w:rsid w:val="00A86111"/>
    <w:rsid w:val="00A86167"/>
    <w:rsid w:val="00A86A4D"/>
    <w:rsid w:val="00A87210"/>
    <w:rsid w:val="00A90136"/>
    <w:rsid w:val="00A9033D"/>
    <w:rsid w:val="00A91726"/>
    <w:rsid w:val="00A938B6"/>
    <w:rsid w:val="00A949E9"/>
    <w:rsid w:val="00A96123"/>
    <w:rsid w:val="00A965F2"/>
    <w:rsid w:val="00A968E4"/>
    <w:rsid w:val="00A96FC1"/>
    <w:rsid w:val="00A97391"/>
    <w:rsid w:val="00AA000E"/>
    <w:rsid w:val="00AA094B"/>
    <w:rsid w:val="00AA208A"/>
    <w:rsid w:val="00AA2266"/>
    <w:rsid w:val="00AA2886"/>
    <w:rsid w:val="00AA2DA8"/>
    <w:rsid w:val="00AA4026"/>
    <w:rsid w:val="00AA530E"/>
    <w:rsid w:val="00AA6AAE"/>
    <w:rsid w:val="00AA6C62"/>
    <w:rsid w:val="00AA6CB3"/>
    <w:rsid w:val="00AA7786"/>
    <w:rsid w:val="00AB054E"/>
    <w:rsid w:val="00AB0FE7"/>
    <w:rsid w:val="00AB1C2F"/>
    <w:rsid w:val="00AB2194"/>
    <w:rsid w:val="00AB3696"/>
    <w:rsid w:val="00AB3C6A"/>
    <w:rsid w:val="00AB4706"/>
    <w:rsid w:val="00AB515D"/>
    <w:rsid w:val="00AB5190"/>
    <w:rsid w:val="00AB60AD"/>
    <w:rsid w:val="00AB63AE"/>
    <w:rsid w:val="00AB6A43"/>
    <w:rsid w:val="00AB6D56"/>
    <w:rsid w:val="00AC22C8"/>
    <w:rsid w:val="00AC34F2"/>
    <w:rsid w:val="00AC3BBF"/>
    <w:rsid w:val="00AC3E86"/>
    <w:rsid w:val="00AC4E2F"/>
    <w:rsid w:val="00AC52BB"/>
    <w:rsid w:val="00AC5900"/>
    <w:rsid w:val="00AC644E"/>
    <w:rsid w:val="00AC6874"/>
    <w:rsid w:val="00AC68D8"/>
    <w:rsid w:val="00AC789F"/>
    <w:rsid w:val="00AC7B46"/>
    <w:rsid w:val="00AC7DBA"/>
    <w:rsid w:val="00AD1920"/>
    <w:rsid w:val="00AD3613"/>
    <w:rsid w:val="00AD3D17"/>
    <w:rsid w:val="00AD42C1"/>
    <w:rsid w:val="00AD46DF"/>
    <w:rsid w:val="00AD4CE1"/>
    <w:rsid w:val="00AD6304"/>
    <w:rsid w:val="00AD7A07"/>
    <w:rsid w:val="00AD7F3A"/>
    <w:rsid w:val="00AD7F6D"/>
    <w:rsid w:val="00AE1333"/>
    <w:rsid w:val="00AE2A82"/>
    <w:rsid w:val="00AE3AFB"/>
    <w:rsid w:val="00AE446C"/>
    <w:rsid w:val="00AE493E"/>
    <w:rsid w:val="00AE5C0D"/>
    <w:rsid w:val="00AE6C6A"/>
    <w:rsid w:val="00AE6CC7"/>
    <w:rsid w:val="00AE7FBD"/>
    <w:rsid w:val="00AF07E4"/>
    <w:rsid w:val="00AF0FCE"/>
    <w:rsid w:val="00AF1377"/>
    <w:rsid w:val="00AF360B"/>
    <w:rsid w:val="00AF48B0"/>
    <w:rsid w:val="00AF4A6F"/>
    <w:rsid w:val="00AF602E"/>
    <w:rsid w:val="00AF63AA"/>
    <w:rsid w:val="00AF7007"/>
    <w:rsid w:val="00AF7A6D"/>
    <w:rsid w:val="00B002CE"/>
    <w:rsid w:val="00B0228D"/>
    <w:rsid w:val="00B036B9"/>
    <w:rsid w:val="00B03A92"/>
    <w:rsid w:val="00B03DDA"/>
    <w:rsid w:val="00B04EAC"/>
    <w:rsid w:val="00B06DDE"/>
    <w:rsid w:val="00B07B7C"/>
    <w:rsid w:val="00B10180"/>
    <w:rsid w:val="00B10F0D"/>
    <w:rsid w:val="00B11C89"/>
    <w:rsid w:val="00B147E4"/>
    <w:rsid w:val="00B14D57"/>
    <w:rsid w:val="00B20CB9"/>
    <w:rsid w:val="00B22B1F"/>
    <w:rsid w:val="00B22D7C"/>
    <w:rsid w:val="00B22EB8"/>
    <w:rsid w:val="00B23C2B"/>
    <w:rsid w:val="00B23EF7"/>
    <w:rsid w:val="00B23F1D"/>
    <w:rsid w:val="00B24224"/>
    <w:rsid w:val="00B2490F"/>
    <w:rsid w:val="00B25915"/>
    <w:rsid w:val="00B268EB"/>
    <w:rsid w:val="00B269D3"/>
    <w:rsid w:val="00B26C80"/>
    <w:rsid w:val="00B2706D"/>
    <w:rsid w:val="00B272F8"/>
    <w:rsid w:val="00B304AC"/>
    <w:rsid w:val="00B30FE6"/>
    <w:rsid w:val="00B32144"/>
    <w:rsid w:val="00B32280"/>
    <w:rsid w:val="00B3256E"/>
    <w:rsid w:val="00B32868"/>
    <w:rsid w:val="00B33D1D"/>
    <w:rsid w:val="00B35018"/>
    <w:rsid w:val="00B352C4"/>
    <w:rsid w:val="00B3582B"/>
    <w:rsid w:val="00B3754C"/>
    <w:rsid w:val="00B37A81"/>
    <w:rsid w:val="00B40807"/>
    <w:rsid w:val="00B40F95"/>
    <w:rsid w:val="00B40FBD"/>
    <w:rsid w:val="00B4302D"/>
    <w:rsid w:val="00B43AAC"/>
    <w:rsid w:val="00B4507B"/>
    <w:rsid w:val="00B4681B"/>
    <w:rsid w:val="00B46DC1"/>
    <w:rsid w:val="00B472A4"/>
    <w:rsid w:val="00B509D5"/>
    <w:rsid w:val="00B50C7E"/>
    <w:rsid w:val="00B51211"/>
    <w:rsid w:val="00B513E1"/>
    <w:rsid w:val="00B526DB"/>
    <w:rsid w:val="00B5297E"/>
    <w:rsid w:val="00B5304E"/>
    <w:rsid w:val="00B531C2"/>
    <w:rsid w:val="00B53C40"/>
    <w:rsid w:val="00B53EC5"/>
    <w:rsid w:val="00B570A9"/>
    <w:rsid w:val="00B57C44"/>
    <w:rsid w:val="00B601CE"/>
    <w:rsid w:val="00B60D67"/>
    <w:rsid w:val="00B60E4E"/>
    <w:rsid w:val="00B61F1B"/>
    <w:rsid w:val="00B6383F"/>
    <w:rsid w:val="00B63A07"/>
    <w:rsid w:val="00B671DD"/>
    <w:rsid w:val="00B67D57"/>
    <w:rsid w:val="00B75507"/>
    <w:rsid w:val="00B7566B"/>
    <w:rsid w:val="00B7798B"/>
    <w:rsid w:val="00B81715"/>
    <w:rsid w:val="00B81744"/>
    <w:rsid w:val="00B81CB5"/>
    <w:rsid w:val="00B81CE3"/>
    <w:rsid w:val="00B84A54"/>
    <w:rsid w:val="00B84D6A"/>
    <w:rsid w:val="00B859EE"/>
    <w:rsid w:val="00B86D14"/>
    <w:rsid w:val="00B8793E"/>
    <w:rsid w:val="00B927D1"/>
    <w:rsid w:val="00B92E20"/>
    <w:rsid w:val="00B93AC9"/>
    <w:rsid w:val="00B964EF"/>
    <w:rsid w:val="00B969C9"/>
    <w:rsid w:val="00B974F4"/>
    <w:rsid w:val="00BA06B1"/>
    <w:rsid w:val="00BA217B"/>
    <w:rsid w:val="00BA5256"/>
    <w:rsid w:val="00BA5C18"/>
    <w:rsid w:val="00BA5CBD"/>
    <w:rsid w:val="00BA60EA"/>
    <w:rsid w:val="00BA7033"/>
    <w:rsid w:val="00BA73A0"/>
    <w:rsid w:val="00BA76BD"/>
    <w:rsid w:val="00BB0140"/>
    <w:rsid w:val="00BB14CF"/>
    <w:rsid w:val="00BB1510"/>
    <w:rsid w:val="00BB16F7"/>
    <w:rsid w:val="00BB3029"/>
    <w:rsid w:val="00BB3E84"/>
    <w:rsid w:val="00BB48CA"/>
    <w:rsid w:val="00BB55C1"/>
    <w:rsid w:val="00BB5FCE"/>
    <w:rsid w:val="00BB7E7A"/>
    <w:rsid w:val="00BC03C7"/>
    <w:rsid w:val="00BC1171"/>
    <w:rsid w:val="00BC1719"/>
    <w:rsid w:val="00BC2981"/>
    <w:rsid w:val="00BC523F"/>
    <w:rsid w:val="00BC55F7"/>
    <w:rsid w:val="00BC599A"/>
    <w:rsid w:val="00BC5E4B"/>
    <w:rsid w:val="00BC63F5"/>
    <w:rsid w:val="00BD0D0C"/>
    <w:rsid w:val="00BD1504"/>
    <w:rsid w:val="00BD2E29"/>
    <w:rsid w:val="00BD3C31"/>
    <w:rsid w:val="00BD43C5"/>
    <w:rsid w:val="00BD565B"/>
    <w:rsid w:val="00BD790B"/>
    <w:rsid w:val="00BE0038"/>
    <w:rsid w:val="00BE1283"/>
    <w:rsid w:val="00BE169A"/>
    <w:rsid w:val="00BE1A2C"/>
    <w:rsid w:val="00BE42D4"/>
    <w:rsid w:val="00BE472A"/>
    <w:rsid w:val="00BE5B91"/>
    <w:rsid w:val="00BE5D8A"/>
    <w:rsid w:val="00BE6BA7"/>
    <w:rsid w:val="00BE728F"/>
    <w:rsid w:val="00BE74DA"/>
    <w:rsid w:val="00BF0018"/>
    <w:rsid w:val="00BF1101"/>
    <w:rsid w:val="00BF1CF1"/>
    <w:rsid w:val="00BF1D1D"/>
    <w:rsid w:val="00BF22BE"/>
    <w:rsid w:val="00BF26EC"/>
    <w:rsid w:val="00BF2EFC"/>
    <w:rsid w:val="00BF5538"/>
    <w:rsid w:val="00BF5C98"/>
    <w:rsid w:val="00BF5EC3"/>
    <w:rsid w:val="00BF787B"/>
    <w:rsid w:val="00BF7C6C"/>
    <w:rsid w:val="00BF7E9A"/>
    <w:rsid w:val="00C01680"/>
    <w:rsid w:val="00C01DF9"/>
    <w:rsid w:val="00C03411"/>
    <w:rsid w:val="00C039B0"/>
    <w:rsid w:val="00C0461E"/>
    <w:rsid w:val="00C0495D"/>
    <w:rsid w:val="00C04F45"/>
    <w:rsid w:val="00C058E8"/>
    <w:rsid w:val="00C05AA7"/>
    <w:rsid w:val="00C065C3"/>
    <w:rsid w:val="00C06781"/>
    <w:rsid w:val="00C069F4"/>
    <w:rsid w:val="00C10D0C"/>
    <w:rsid w:val="00C1160A"/>
    <w:rsid w:val="00C125BF"/>
    <w:rsid w:val="00C12F47"/>
    <w:rsid w:val="00C1317C"/>
    <w:rsid w:val="00C13FB4"/>
    <w:rsid w:val="00C146F7"/>
    <w:rsid w:val="00C147B8"/>
    <w:rsid w:val="00C14959"/>
    <w:rsid w:val="00C1601B"/>
    <w:rsid w:val="00C16C64"/>
    <w:rsid w:val="00C20132"/>
    <w:rsid w:val="00C22663"/>
    <w:rsid w:val="00C22CB2"/>
    <w:rsid w:val="00C230A7"/>
    <w:rsid w:val="00C25A3E"/>
    <w:rsid w:val="00C25E35"/>
    <w:rsid w:val="00C273F3"/>
    <w:rsid w:val="00C277CB"/>
    <w:rsid w:val="00C27CC2"/>
    <w:rsid w:val="00C27F2D"/>
    <w:rsid w:val="00C31B2C"/>
    <w:rsid w:val="00C31CD1"/>
    <w:rsid w:val="00C32B1B"/>
    <w:rsid w:val="00C331A8"/>
    <w:rsid w:val="00C339EB"/>
    <w:rsid w:val="00C35419"/>
    <w:rsid w:val="00C35B4C"/>
    <w:rsid w:val="00C35CFB"/>
    <w:rsid w:val="00C362FB"/>
    <w:rsid w:val="00C41036"/>
    <w:rsid w:val="00C414E7"/>
    <w:rsid w:val="00C41B3C"/>
    <w:rsid w:val="00C434AF"/>
    <w:rsid w:val="00C449AF"/>
    <w:rsid w:val="00C47D81"/>
    <w:rsid w:val="00C51D97"/>
    <w:rsid w:val="00C53A25"/>
    <w:rsid w:val="00C54752"/>
    <w:rsid w:val="00C54B2E"/>
    <w:rsid w:val="00C54CD2"/>
    <w:rsid w:val="00C55421"/>
    <w:rsid w:val="00C569DE"/>
    <w:rsid w:val="00C56CA6"/>
    <w:rsid w:val="00C576DA"/>
    <w:rsid w:val="00C57DCC"/>
    <w:rsid w:val="00C60DBC"/>
    <w:rsid w:val="00C617F2"/>
    <w:rsid w:val="00C61E85"/>
    <w:rsid w:val="00C61F58"/>
    <w:rsid w:val="00C63C0F"/>
    <w:rsid w:val="00C643AC"/>
    <w:rsid w:val="00C64ADE"/>
    <w:rsid w:val="00C64B7C"/>
    <w:rsid w:val="00C659F8"/>
    <w:rsid w:val="00C66886"/>
    <w:rsid w:val="00C66EBE"/>
    <w:rsid w:val="00C67B30"/>
    <w:rsid w:val="00C702B1"/>
    <w:rsid w:val="00C70566"/>
    <w:rsid w:val="00C7127F"/>
    <w:rsid w:val="00C71431"/>
    <w:rsid w:val="00C716EE"/>
    <w:rsid w:val="00C71A83"/>
    <w:rsid w:val="00C72CDD"/>
    <w:rsid w:val="00C73FAA"/>
    <w:rsid w:val="00C74E8E"/>
    <w:rsid w:val="00C7540E"/>
    <w:rsid w:val="00C7550B"/>
    <w:rsid w:val="00C80C7B"/>
    <w:rsid w:val="00C81253"/>
    <w:rsid w:val="00C82D44"/>
    <w:rsid w:val="00C838D3"/>
    <w:rsid w:val="00C8429D"/>
    <w:rsid w:val="00C86193"/>
    <w:rsid w:val="00C86C48"/>
    <w:rsid w:val="00C87E34"/>
    <w:rsid w:val="00C90831"/>
    <w:rsid w:val="00C92064"/>
    <w:rsid w:val="00C926F3"/>
    <w:rsid w:val="00C930F8"/>
    <w:rsid w:val="00C9326C"/>
    <w:rsid w:val="00C94A25"/>
    <w:rsid w:val="00C94AB0"/>
    <w:rsid w:val="00C94DA8"/>
    <w:rsid w:val="00C94F90"/>
    <w:rsid w:val="00C95CAD"/>
    <w:rsid w:val="00C95D31"/>
    <w:rsid w:val="00C96519"/>
    <w:rsid w:val="00C967A4"/>
    <w:rsid w:val="00C96D6B"/>
    <w:rsid w:val="00CA0D6A"/>
    <w:rsid w:val="00CA130C"/>
    <w:rsid w:val="00CA1D34"/>
    <w:rsid w:val="00CA2056"/>
    <w:rsid w:val="00CA23B1"/>
    <w:rsid w:val="00CA326D"/>
    <w:rsid w:val="00CA3D06"/>
    <w:rsid w:val="00CA3F85"/>
    <w:rsid w:val="00CA5212"/>
    <w:rsid w:val="00CA6745"/>
    <w:rsid w:val="00CB0104"/>
    <w:rsid w:val="00CB0C47"/>
    <w:rsid w:val="00CB125E"/>
    <w:rsid w:val="00CB1699"/>
    <w:rsid w:val="00CB26D5"/>
    <w:rsid w:val="00CB3A44"/>
    <w:rsid w:val="00CB4035"/>
    <w:rsid w:val="00CB489D"/>
    <w:rsid w:val="00CB5DC8"/>
    <w:rsid w:val="00CB7543"/>
    <w:rsid w:val="00CC060B"/>
    <w:rsid w:val="00CC1705"/>
    <w:rsid w:val="00CC18E0"/>
    <w:rsid w:val="00CC2B57"/>
    <w:rsid w:val="00CC2E0C"/>
    <w:rsid w:val="00CC3BD8"/>
    <w:rsid w:val="00CC5EA5"/>
    <w:rsid w:val="00CD003E"/>
    <w:rsid w:val="00CD20F9"/>
    <w:rsid w:val="00CD2A36"/>
    <w:rsid w:val="00CD2B32"/>
    <w:rsid w:val="00CD2CA1"/>
    <w:rsid w:val="00CD2CED"/>
    <w:rsid w:val="00CD3B5D"/>
    <w:rsid w:val="00CD3DDD"/>
    <w:rsid w:val="00CD46C0"/>
    <w:rsid w:val="00CD7BD6"/>
    <w:rsid w:val="00CE0291"/>
    <w:rsid w:val="00CE0708"/>
    <w:rsid w:val="00CE08D3"/>
    <w:rsid w:val="00CE0F08"/>
    <w:rsid w:val="00CE2535"/>
    <w:rsid w:val="00CE2FE0"/>
    <w:rsid w:val="00CE3879"/>
    <w:rsid w:val="00CE5D64"/>
    <w:rsid w:val="00CE6ED9"/>
    <w:rsid w:val="00CE7ADE"/>
    <w:rsid w:val="00CE7B4C"/>
    <w:rsid w:val="00CF0546"/>
    <w:rsid w:val="00CF1104"/>
    <w:rsid w:val="00CF186C"/>
    <w:rsid w:val="00CF2B20"/>
    <w:rsid w:val="00CF39C1"/>
    <w:rsid w:val="00CF3DE5"/>
    <w:rsid w:val="00CF4736"/>
    <w:rsid w:val="00CF5A67"/>
    <w:rsid w:val="00CF5B02"/>
    <w:rsid w:val="00CF6A7C"/>
    <w:rsid w:val="00D003F6"/>
    <w:rsid w:val="00D00403"/>
    <w:rsid w:val="00D01D2D"/>
    <w:rsid w:val="00D02E06"/>
    <w:rsid w:val="00D04227"/>
    <w:rsid w:val="00D06881"/>
    <w:rsid w:val="00D06EDE"/>
    <w:rsid w:val="00D11214"/>
    <w:rsid w:val="00D112AF"/>
    <w:rsid w:val="00D11FC0"/>
    <w:rsid w:val="00D13414"/>
    <w:rsid w:val="00D13B67"/>
    <w:rsid w:val="00D152AC"/>
    <w:rsid w:val="00D1581D"/>
    <w:rsid w:val="00D15AB9"/>
    <w:rsid w:val="00D163B4"/>
    <w:rsid w:val="00D16930"/>
    <w:rsid w:val="00D17677"/>
    <w:rsid w:val="00D17B9E"/>
    <w:rsid w:val="00D17C7D"/>
    <w:rsid w:val="00D20862"/>
    <w:rsid w:val="00D20DAD"/>
    <w:rsid w:val="00D21E3B"/>
    <w:rsid w:val="00D22481"/>
    <w:rsid w:val="00D24456"/>
    <w:rsid w:val="00D24481"/>
    <w:rsid w:val="00D24B7D"/>
    <w:rsid w:val="00D25C06"/>
    <w:rsid w:val="00D3076F"/>
    <w:rsid w:val="00D31194"/>
    <w:rsid w:val="00D314E0"/>
    <w:rsid w:val="00D31572"/>
    <w:rsid w:val="00D33468"/>
    <w:rsid w:val="00D34667"/>
    <w:rsid w:val="00D34719"/>
    <w:rsid w:val="00D347A1"/>
    <w:rsid w:val="00D35DDB"/>
    <w:rsid w:val="00D365D6"/>
    <w:rsid w:val="00D36FFC"/>
    <w:rsid w:val="00D37474"/>
    <w:rsid w:val="00D40042"/>
    <w:rsid w:val="00D400B4"/>
    <w:rsid w:val="00D40564"/>
    <w:rsid w:val="00D40672"/>
    <w:rsid w:val="00D40A33"/>
    <w:rsid w:val="00D40ABC"/>
    <w:rsid w:val="00D40C7F"/>
    <w:rsid w:val="00D41AC3"/>
    <w:rsid w:val="00D42C6A"/>
    <w:rsid w:val="00D44414"/>
    <w:rsid w:val="00D44505"/>
    <w:rsid w:val="00D47145"/>
    <w:rsid w:val="00D47C71"/>
    <w:rsid w:val="00D5044A"/>
    <w:rsid w:val="00D519EC"/>
    <w:rsid w:val="00D51AF6"/>
    <w:rsid w:val="00D52217"/>
    <w:rsid w:val="00D52C7B"/>
    <w:rsid w:val="00D54D37"/>
    <w:rsid w:val="00D55539"/>
    <w:rsid w:val="00D56E8A"/>
    <w:rsid w:val="00D56EAA"/>
    <w:rsid w:val="00D574A0"/>
    <w:rsid w:val="00D57F98"/>
    <w:rsid w:val="00D60A1B"/>
    <w:rsid w:val="00D60E6E"/>
    <w:rsid w:val="00D613D7"/>
    <w:rsid w:val="00D618EA"/>
    <w:rsid w:val="00D61C4D"/>
    <w:rsid w:val="00D61C98"/>
    <w:rsid w:val="00D61EFA"/>
    <w:rsid w:val="00D638C8"/>
    <w:rsid w:val="00D64419"/>
    <w:rsid w:val="00D645C6"/>
    <w:rsid w:val="00D646C5"/>
    <w:rsid w:val="00D64F1B"/>
    <w:rsid w:val="00D65B92"/>
    <w:rsid w:val="00D66EA2"/>
    <w:rsid w:val="00D67AA8"/>
    <w:rsid w:val="00D67E24"/>
    <w:rsid w:val="00D67E2B"/>
    <w:rsid w:val="00D711FC"/>
    <w:rsid w:val="00D717CB"/>
    <w:rsid w:val="00D719D6"/>
    <w:rsid w:val="00D719F5"/>
    <w:rsid w:val="00D71DA6"/>
    <w:rsid w:val="00D71FEC"/>
    <w:rsid w:val="00D75D03"/>
    <w:rsid w:val="00D76812"/>
    <w:rsid w:val="00D76B71"/>
    <w:rsid w:val="00D77225"/>
    <w:rsid w:val="00D801A0"/>
    <w:rsid w:val="00D80542"/>
    <w:rsid w:val="00D8080E"/>
    <w:rsid w:val="00D81663"/>
    <w:rsid w:val="00D82288"/>
    <w:rsid w:val="00D824D3"/>
    <w:rsid w:val="00D825F9"/>
    <w:rsid w:val="00D83272"/>
    <w:rsid w:val="00D83A50"/>
    <w:rsid w:val="00D83D27"/>
    <w:rsid w:val="00D84502"/>
    <w:rsid w:val="00D845FD"/>
    <w:rsid w:val="00D86854"/>
    <w:rsid w:val="00D86C8E"/>
    <w:rsid w:val="00D872BF"/>
    <w:rsid w:val="00D872D6"/>
    <w:rsid w:val="00D90318"/>
    <w:rsid w:val="00D90D68"/>
    <w:rsid w:val="00D910F1"/>
    <w:rsid w:val="00D912AC"/>
    <w:rsid w:val="00D94055"/>
    <w:rsid w:val="00D9420B"/>
    <w:rsid w:val="00D947A6"/>
    <w:rsid w:val="00DA0113"/>
    <w:rsid w:val="00DA2D1A"/>
    <w:rsid w:val="00DA4B62"/>
    <w:rsid w:val="00DA5690"/>
    <w:rsid w:val="00DA789D"/>
    <w:rsid w:val="00DA7C82"/>
    <w:rsid w:val="00DB1EA9"/>
    <w:rsid w:val="00DB26B0"/>
    <w:rsid w:val="00DB3F95"/>
    <w:rsid w:val="00DB4D08"/>
    <w:rsid w:val="00DB5297"/>
    <w:rsid w:val="00DB5A8E"/>
    <w:rsid w:val="00DB637E"/>
    <w:rsid w:val="00DB6BA3"/>
    <w:rsid w:val="00DB78B7"/>
    <w:rsid w:val="00DB78E2"/>
    <w:rsid w:val="00DB78FE"/>
    <w:rsid w:val="00DC0115"/>
    <w:rsid w:val="00DC0226"/>
    <w:rsid w:val="00DC0CA8"/>
    <w:rsid w:val="00DC2148"/>
    <w:rsid w:val="00DC2F16"/>
    <w:rsid w:val="00DC328A"/>
    <w:rsid w:val="00DC36E2"/>
    <w:rsid w:val="00DC4121"/>
    <w:rsid w:val="00DC5653"/>
    <w:rsid w:val="00DC67F6"/>
    <w:rsid w:val="00DC7F68"/>
    <w:rsid w:val="00DD027A"/>
    <w:rsid w:val="00DD0BDD"/>
    <w:rsid w:val="00DD0D48"/>
    <w:rsid w:val="00DD22C8"/>
    <w:rsid w:val="00DD271C"/>
    <w:rsid w:val="00DD2C2E"/>
    <w:rsid w:val="00DD322D"/>
    <w:rsid w:val="00DD3464"/>
    <w:rsid w:val="00DD3FB8"/>
    <w:rsid w:val="00DD425D"/>
    <w:rsid w:val="00DD4D99"/>
    <w:rsid w:val="00DD586B"/>
    <w:rsid w:val="00DD6C70"/>
    <w:rsid w:val="00DD7CC0"/>
    <w:rsid w:val="00DD7FAA"/>
    <w:rsid w:val="00DE0368"/>
    <w:rsid w:val="00DE182A"/>
    <w:rsid w:val="00DE316B"/>
    <w:rsid w:val="00DE4E4D"/>
    <w:rsid w:val="00DE6E86"/>
    <w:rsid w:val="00DE764F"/>
    <w:rsid w:val="00DF031D"/>
    <w:rsid w:val="00DF33EE"/>
    <w:rsid w:val="00DF4530"/>
    <w:rsid w:val="00DF4662"/>
    <w:rsid w:val="00DF4844"/>
    <w:rsid w:val="00DF5508"/>
    <w:rsid w:val="00DF5513"/>
    <w:rsid w:val="00DF55DD"/>
    <w:rsid w:val="00DF58ED"/>
    <w:rsid w:val="00DF5B41"/>
    <w:rsid w:val="00DF6DD5"/>
    <w:rsid w:val="00DF7E13"/>
    <w:rsid w:val="00E00220"/>
    <w:rsid w:val="00E003CB"/>
    <w:rsid w:val="00E010EC"/>
    <w:rsid w:val="00E01102"/>
    <w:rsid w:val="00E035C4"/>
    <w:rsid w:val="00E0552E"/>
    <w:rsid w:val="00E05CD4"/>
    <w:rsid w:val="00E06233"/>
    <w:rsid w:val="00E0799D"/>
    <w:rsid w:val="00E07F60"/>
    <w:rsid w:val="00E105CD"/>
    <w:rsid w:val="00E12113"/>
    <w:rsid w:val="00E13559"/>
    <w:rsid w:val="00E13799"/>
    <w:rsid w:val="00E13876"/>
    <w:rsid w:val="00E14A59"/>
    <w:rsid w:val="00E15078"/>
    <w:rsid w:val="00E1553C"/>
    <w:rsid w:val="00E174DC"/>
    <w:rsid w:val="00E20155"/>
    <w:rsid w:val="00E205DC"/>
    <w:rsid w:val="00E20833"/>
    <w:rsid w:val="00E213E8"/>
    <w:rsid w:val="00E214C5"/>
    <w:rsid w:val="00E216D7"/>
    <w:rsid w:val="00E236E4"/>
    <w:rsid w:val="00E2466C"/>
    <w:rsid w:val="00E25EB4"/>
    <w:rsid w:val="00E2611E"/>
    <w:rsid w:val="00E265C8"/>
    <w:rsid w:val="00E26FF6"/>
    <w:rsid w:val="00E319F8"/>
    <w:rsid w:val="00E31B41"/>
    <w:rsid w:val="00E31F89"/>
    <w:rsid w:val="00E31F96"/>
    <w:rsid w:val="00E321F1"/>
    <w:rsid w:val="00E3296A"/>
    <w:rsid w:val="00E33403"/>
    <w:rsid w:val="00E33BCD"/>
    <w:rsid w:val="00E33E86"/>
    <w:rsid w:val="00E34627"/>
    <w:rsid w:val="00E35D3D"/>
    <w:rsid w:val="00E35E88"/>
    <w:rsid w:val="00E3762A"/>
    <w:rsid w:val="00E37C29"/>
    <w:rsid w:val="00E4001C"/>
    <w:rsid w:val="00E4003E"/>
    <w:rsid w:val="00E40603"/>
    <w:rsid w:val="00E40A2A"/>
    <w:rsid w:val="00E4106C"/>
    <w:rsid w:val="00E41757"/>
    <w:rsid w:val="00E41FDB"/>
    <w:rsid w:val="00E42F8C"/>
    <w:rsid w:val="00E4408E"/>
    <w:rsid w:val="00E45AD2"/>
    <w:rsid w:val="00E46083"/>
    <w:rsid w:val="00E47434"/>
    <w:rsid w:val="00E47B4F"/>
    <w:rsid w:val="00E51763"/>
    <w:rsid w:val="00E524B8"/>
    <w:rsid w:val="00E5280E"/>
    <w:rsid w:val="00E531B9"/>
    <w:rsid w:val="00E5378C"/>
    <w:rsid w:val="00E53AAF"/>
    <w:rsid w:val="00E53CEF"/>
    <w:rsid w:val="00E53F66"/>
    <w:rsid w:val="00E5491B"/>
    <w:rsid w:val="00E54B07"/>
    <w:rsid w:val="00E54E98"/>
    <w:rsid w:val="00E55C42"/>
    <w:rsid w:val="00E56462"/>
    <w:rsid w:val="00E56BA8"/>
    <w:rsid w:val="00E56D86"/>
    <w:rsid w:val="00E604AD"/>
    <w:rsid w:val="00E6058F"/>
    <w:rsid w:val="00E619A1"/>
    <w:rsid w:val="00E63478"/>
    <w:rsid w:val="00E638D2"/>
    <w:rsid w:val="00E63FEF"/>
    <w:rsid w:val="00E64C28"/>
    <w:rsid w:val="00E65184"/>
    <w:rsid w:val="00E67B0D"/>
    <w:rsid w:val="00E70ABB"/>
    <w:rsid w:val="00E71D74"/>
    <w:rsid w:val="00E723A6"/>
    <w:rsid w:val="00E731AD"/>
    <w:rsid w:val="00E73E0C"/>
    <w:rsid w:val="00E741B8"/>
    <w:rsid w:val="00E74611"/>
    <w:rsid w:val="00E75912"/>
    <w:rsid w:val="00E77213"/>
    <w:rsid w:val="00E7734F"/>
    <w:rsid w:val="00E773B4"/>
    <w:rsid w:val="00E779B8"/>
    <w:rsid w:val="00E77D2F"/>
    <w:rsid w:val="00E80DB3"/>
    <w:rsid w:val="00E81889"/>
    <w:rsid w:val="00E82C96"/>
    <w:rsid w:val="00E82E3E"/>
    <w:rsid w:val="00E834C3"/>
    <w:rsid w:val="00E83AC6"/>
    <w:rsid w:val="00E85743"/>
    <w:rsid w:val="00E86CFF"/>
    <w:rsid w:val="00E873EF"/>
    <w:rsid w:val="00E87706"/>
    <w:rsid w:val="00E90DED"/>
    <w:rsid w:val="00E91386"/>
    <w:rsid w:val="00E91575"/>
    <w:rsid w:val="00E91964"/>
    <w:rsid w:val="00E91FE3"/>
    <w:rsid w:val="00E92FF7"/>
    <w:rsid w:val="00E9334B"/>
    <w:rsid w:val="00E93508"/>
    <w:rsid w:val="00E96755"/>
    <w:rsid w:val="00E97587"/>
    <w:rsid w:val="00E97D80"/>
    <w:rsid w:val="00EA0C40"/>
    <w:rsid w:val="00EA0FF1"/>
    <w:rsid w:val="00EA12C6"/>
    <w:rsid w:val="00EA158E"/>
    <w:rsid w:val="00EA1C88"/>
    <w:rsid w:val="00EA3CF9"/>
    <w:rsid w:val="00EA4F84"/>
    <w:rsid w:val="00EA5460"/>
    <w:rsid w:val="00EA5F2A"/>
    <w:rsid w:val="00EA639F"/>
    <w:rsid w:val="00EA7707"/>
    <w:rsid w:val="00EA7794"/>
    <w:rsid w:val="00EB215E"/>
    <w:rsid w:val="00EB29E8"/>
    <w:rsid w:val="00EB33B2"/>
    <w:rsid w:val="00EB3763"/>
    <w:rsid w:val="00EB37ED"/>
    <w:rsid w:val="00EB477A"/>
    <w:rsid w:val="00EB5DF2"/>
    <w:rsid w:val="00EB66C9"/>
    <w:rsid w:val="00EB70F9"/>
    <w:rsid w:val="00EB77A5"/>
    <w:rsid w:val="00EB7FF9"/>
    <w:rsid w:val="00EC176A"/>
    <w:rsid w:val="00EC1E7C"/>
    <w:rsid w:val="00EC2ED6"/>
    <w:rsid w:val="00EC3704"/>
    <w:rsid w:val="00EC3944"/>
    <w:rsid w:val="00EC74F4"/>
    <w:rsid w:val="00ED03BD"/>
    <w:rsid w:val="00ED2219"/>
    <w:rsid w:val="00ED2A15"/>
    <w:rsid w:val="00ED443A"/>
    <w:rsid w:val="00ED5138"/>
    <w:rsid w:val="00ED6A12"/>
    <w:rsid w:val="00ED6B76"/>
    <w:rsid w:val="00ED76B4"/>
    <w:rsid w:val="00EE1B86"/>
    <w:rsid w:val="00EE23A3"/>
    <w:rsid w:val="00EE448B"/>
    <w:rsid w:val="00EE573C"/>
    <w:rsid w:val="00EE6FC6"/>
    <w:rsid w:val="00EF08C9"/>
    <w:rsid w:val="00EF2DB6"/>
    <w:rsid w:val="00EF3DCD"/>
    <w:rsid w:val="00EF3EF3"/>
    <w:rsid w:val="00EF6608"/>
    <w:rsid w:val="00EF74A7"/>
    <w:rsid w:val="00EF7517"/>
    <w:rsid w:val="00F02872"/>
    <w:rsid w:val="00F033F9"/>
    <w:rsid w:val="00F03CDB"/>
    <w:rsid w:val="00F049E1"/>
    <w:rsid w:val="00F05BAC"/>
    <w:rsid w:val="00F05BD9"/>
    <w:rsid w:val="00F05C1A"/>
    <w:rsid w:val="00F07913"/>
    <w:rsid w:val="00F1029F"/>
    <w:rsid w:val="00F104FC"/>
    <w:rsid w:val="00F10625"/>
    <w:rsid w:val="00F15B49"/>
    <w:rsid w:val="00F1732F"/>
    <w:rsid w:val="00F201CF"/>
    <w:rsid w:val="00F206CF"/>
    <w:rsid w:val="00F20A0F"/>
    <w:rsid w:val="00F2284C"/>
    <w:rsid w:val="00F2329C"/>
    <w:rsid w:val="00F23E44"/>
    <w:rsid w:val="00F249BA"/>
    <w:rsid w:val="00F24C64"/>
    <w:rsid w:val="00F25BA5"/>
    <w:rsid w:val="00F25D1F"/>
    <w:rsid w:val="00F26607"/>
    <w:rsid w:val="00F30F9A"/>
    <w:rsid w:val="00F32C35"/>
    <w:rsid w:val="00F3336F"/>
    <w:rsid w:val="00F335E6"/>
    <w:rsid w:val="00F33C06"/>
    <w:rsid w:val="00F3670F"/>
    <w:rsid w:val="00F3695A"/>
    <w:rsid w:val="00F3721C"/>
    <w:rsid w:val="00F3789D"/>
    <w:rsid w:val="00F37BA1"/>
    <w:rsid w:val="00F406E6"/>
    <w:rsid w:val="00F4175E"/>
    <w:rsid w:val="00F4284E"/>
    <w:rsid w:val="00F42953"/>
    <w:rsid w:val="00F42BE5"/>
    <w:rsid w:val="00F44BBC"/>
    <w:rsid w:val="00F46C96"/>
    <w:rsid w:val="00F501BE"/>
    <w:rsid w:val="00F5027B"/>
    <w:rsid w:val="00F5206C"/>
    <w:rsid w:val="00F53BF9"/>
    <w:rsid w:val="00F543A7"/>
    <w:rsid w:val="00F54796"/>
    <w:rsid w:val="00F547FD"/>
    <w:rsid w:val="00F55392"/>
    <w:rsid w:val="00F56E5A"/>
    <w:rsid w:val="00F6013D"/>
    <w:rsid w:val="00F602BF"/>
    <w:rsid w:val="00F607C9"/>
    <w:rsid w:val="00F60C21"/>
    <w:rsid w:val="00F60F63"/>
    <w:rsid w:val="00F6397B"/>
    <w:rsid w:val="00F63AA1"/>
    <w:rsid w:val="00F648B2"/>
    <w:rsid w:val="00F64AE1"/>
    <w:rsid w:val="00F6594E"/>
    <w:rsid w:val="00F65B3D"/>
    <w:rsid w:val="00F66EF7"/>
    <w:rsid w:val="00F67573"/>
    <w:rsid w:val="00F676AA"/>
    <w:rsid w:val="00F70464"/>
    <w:rsid w:val="00F7213F"/>
    <w:rsid w:val="00F731BE"/>
    <w:rsid w:val="00F74C0C"/>
    <w:rsid w:val="00F805AB"/>
    <w:rsid w:val="00F80676"/>
    <w:rsid w:val="00F80879"/>
    <w:rsid w:val="00F80B40"/>
    <w:rsid w:val="00F810CC"/>
    <w:rsid w:val="00F81A32"/>
    <w:rsid w:val="00F82102"/>
    <w:rsid w:val="00F828B5"/>
    <w:rsid w:val="00F83F29"/>
    <w:rsid w:val="00F84D44"/>
    <w:rsid w:val="00F85BF9"/>
    <w:rsid w:val="00F85F35"/>
    <w:rsid w:val="00F8639A"/>
    <w:rsid w:val="00F86745"/>
    <w:rsid w:val="00F875D2"/>
    <w:rsid w:val="00F90158"/>
    <w:rsid w:val="00F901EB"/>
    <w:rsid w:val="00F90B39"/>
    <w:rsid w:val="00F90DD9"/>
    <w:rsid w:val="00F927FA"/>
    <w:rsid w:val="00F93090"/>
    <w:rsid w:val="00F9390D"/>
    <w:rsid w:val="00F93ACA"/>
    <w:rsid w:val="00F9679D"/>
    <w:rsid w:val="00F972E2"/>
    <w:rsid w:val="00F97429"/>
    <w:rsid w:val="00F97CF7"/>
    <w:rsid w:val="00F97FF0"/>
    <w:rsid w:val="00FA06AD"/>
    <w:rsid w:val="00FA210A"/>
    <w:rsid w:val="00FA3009"/>
    <w:rsid w:val="00FA3829"/>
    <w:rsid w:val="00FA400B"/>
    <w:rsid w:val="00FA4095"/>
    <w:rsid w:val="00FA49A2"/>
    <w:rsid w:val="00FA4AA1"/>
    <w:rsid w:val="00FA4C97"/>
    <w:rsid w:val="00FA633F"/>
    <w:rsid w:val="00FA665C"/>
    <w:rsid w:val="00FB0466"/>
    <w:rsid w:val="00FB300F"/>
    <w:rsid w:val="00FB31EF"/>
    <w:rsid w:val="00FB54D9"/>
    <w:rsid w:val="00FB54F4"/>
    <w:rsid w:val="00FB5E5F"/>
    <w:rsid w:val="00FB5EFF"/>
    <w:rsid w:val="00FB6072"/>
    <w:rsid w:val="00FB684E"/>
    <w:rsid w:val="00FB773D"/>
    <w:rsid w:val="00FB7E2C"/>
    <w:rsid w:val="00FC07DD"/>
    <w:rsid w:val="00FC2DC1"/>
    <w:rsid w:val="00FC3A17"/>
    <w:rsid w:val="00FC3E92"/>
    <w:rsid w:val="00FC4EEF"/>
    <w:rsid w:val="00FC4F34"/>
    <w:rsid w:val="00FC5367"/>
    <w:rsid w:val="00FC53E9"/>
    <w:rsid w:val="00FC5DF5"/>
    <w:rsid w:val="00FC6E3D"/>
    <w:rsid w:val="00FD0007"/>
    <w:rsid w:val="00FD4DB0"/>
    <w:rsid w:val="00FD59B4"/>
    <w:rsid w:val="00FD6020"/>
    <w:rsid w:val="00FD760B"/>
    <w:rsid w:val="00FE02BB"/>
    <w:rsid w:val="00FE053A"/>
    <w:rsid w:val="00FE06C6"/>
    <w:rsid w:val="00FE1A91"/>
    <w:rsid w:val="00FE1E0C"/>
    <w:rsid w:val="00FE2D54"/>
    <w:rsid w:val="00FE39D3"/>
    <w:rsid w:val="00FE3D45"/>
    <w:rsid w:val="00FE5FF3"/>
    <w:rsid w:val="00FE7932"/>
    <w:rsid w:val="00FF0A85"/>
    <w:rsid w:val="00FF0E22"/>
    <w:rsid w:val="00FF0EFB"/>
    <w:rsid w:val="00FF1387"/>
    <w:rsid w:val="00FF332F"/>
    <w:rsid w:val="00FF5EF4"/>
    <w:rsid w:val="00FF7202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3251F92"/>
  <w15:chartTrackingRefBased/>
  <w15:docId w15:val="{C7AB4AE4-4807-49BB-BA05-3152CAA67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B64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300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300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524B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F4736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B64A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B64A5"/>
    <w:pPr>
      <w:spacing w:line="240" w:lineRule="auto"/>
    </w:pPr>
    <w:rPr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B64A5"/>
    <w:rPr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B64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B64A5"/>
    <w:rPr>
      <w:rFonts w:ascii="Segoe UI" w:hAnsi="Segoe UI" w:cs="Segoe UI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4B64A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4300A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4300A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53662"/>
    <w:rPr>
      <w:b/>
      <w:bCs/>
      <w:lang w:val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53662"/>
    <w:rPr>
      <w:b/>
      <w:bCs/>
      <w:sz w:val="20"/>
      <w:szCs w:val="20"/>
      <w:lang w:val="en-GB"/>
    </w:rPr>
  </w:style>
  <w:style w:type="paragraph" w:styleId="Normaalweb">
    <w:name w:val="Normal (Web)"/>
    <w:basedOn w:val="Standaard"/>
    <w:uiPriority w:val="99"/>
    <w:semiHidden/>
    <w:unhideWhenUsed/>
    <w:rsid w:val="006F7C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Standaardalinea-lettertype"/>
    <w:uiPriority w:val="99"/>
    <w:unhideWhenUsed/>
    <w:rsid w:val="006F7CAE"/>
    <w:rPr>
      <w:color w:val="0000FF"/>
      <w:u w:val="single"/>
    </w:rPr>
  </w:style>
  <w:style w:type="table" w:styleId="Tabelraster">
    <w:name w:val="Table Grid"/>
    <w:basedOn w:val="Standaardtabel"/>
    <w:uiPriority w:val="39"/>
    <w:rsid w:val="00E35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cid-id-https">
    <w:name w:val="orcid-id-https"/>
    <w:basedOn w:val="Standaardalinea-lettertype"/>
    <w:rsid w:val="000B4F44"/>
  </w:style>
  <w:style w:type="paragraph" w:customStyle="1" w:styleId="EndNoteBibliography">
    <w:name w:val="EndNote Bibliography"/>
    <w:basedOn w:val="Standaard"/>
    <w:link w:val="EndNoteBibliographyChar"/>
    <w:rsid w:val="007E3A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7E3A1F"/>
    <w:rPr>
      <w:rFonts w:ascii="Calibri" w:hAnsi="Calibri" w:cs="Calibri"/>
      <w:noProof/>
    </w:rPr>
  </w:style>
  <w:style w:type="paragraph" w:styleId="Bijschrift">
    <w:name w:val="caption"/>
    <w:basedOn w:val="Standaard"/>
    <w:next w:val="Standaard"/>
    <w:uiPriority w:val="35"/>
    <w:unhideWhenUsed/>
    <w:qFormat/>
    <w:rsid w:val="00A0285E"/>
    <w:pPr>
      <w:spacing w:line="240" w:lineRule="auto"/>
    </w:pPr>
    <w:rPr>
      <w:rFonts w:eastAsiaTheme="minorEastAsia"/>
      <w:i/>
      <w:iCs/>
      <w:color w:val="1F497D" w:themeColor="text2"/>
      <w:sz w:val="18"/>
      <w:szCs w:val="18"/>
      <w:lang w:val="nl-NL" w:eastAsia="nl-NL"/>
    </w:rPr>
  </w:style>
  <w:style w:type="character" w:customStyle="1" w:styleId="searchhistory-search-header">
    <w:name w:val="searchhistory-search-header"/>
    <w:basedOn w:val="Standaardalinea-lettertype"/>
    <w:rsid w:val="00E96755"/>
  </w:style>
  <w:style w:type="character" w:customStyle="1" w:styleId="searchhistory-search-term">
    <w:name w:val="searchhistory-search-term"/>
    <w:basedOn w:val="Standaardalinea-lettertype"/>
    <w:rsid w:val="00E96755"/>
  </w:style>
  <w:style w:type="character" w:customStyle="1" w:styleId="searchhistory-combine">
    <w:name w:val="searchhistory-combine"/>
    <w:basedOn w:val="Standaardalinea-lettertype"/>
    <w:rsid w:val="00E96755"/>
  </w:style>
  <w:style w:type="paragraph" w:styleId="Koptekst">
    <w:name w:val="header"/>
    <w:basedOn w:val="Standaard"/>
    <w:link w:val="KoptekstChar"/>
    <w:rsid w:val="004B3BA6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KoptekstChar">
    <w:name w:val="Koptekst Char"/>
    <w:basedOn w:val="Standaardalinea-lettertype"/>
    <w:link w:val="Koptekst"/>
    <w:rsid w:val="004B3BA6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Geenafstand">
    <w:name w:val="No Spacing"/>
    <w:uiPriority w:val="1"/>
    <w:qFormat/>
    <w:rsid w:val="00F93090"/>
    <w:pPr>
      <w:spacing w:after="0" w:line="240" w:lineRule="auto"/>
    </w:pPr>
  </w:style>
  <w:style w:type="character" w:customStyle="1" w:styleId="Kop4Char">
    <w:name w:val="Kop 4 Char"/>
    <w:basedOn w:val="Standaardalinea-lettertype"/>
    <w:link w:val="Kop4"/>
    <w:uiPriority w:val="9"/>
    <w:rsid w:val="00524B4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EndNoteBibliographyTitle">
    <w:name w:val="EndNote Bibliography Title"/>
    <w:basedOn w:val="Standaard"/>
    <w:link w:val="EndNoteBibliographyTitleChar"/>
    <w:rsid w:val="00D244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24456"/>
    <w:rPr>
      <w:rFonts w:ascii="Calibri" w:hAnsi="Calibri" w:cs="Calibri"/>
      <w:noProof/>
    </w:rPr>
  </w:style>
  <w:style w:type="table" w:styleId="Tabelrasterlicht">
    <w:name w:val="Grid Table Light"/>
    <w:basedOn w:val="Standaardtabel"/>
    <w:uiPriority w:val="40"/>
    <w:rsid w:val="005A5B6C"/>
    <w:pPr>
      <w:spacing w:after="0" w:line="240" w:lineRule="auto"/>
    </w:pPr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lattetekst">
    <w:name w:val="Body Text"/>
    <w:basedOn w:val="Standaard"/>
    <w:link w:val="PlattetekstChar"/>
    <w:uiPriority w:val="1"/>
    <w:qFormat/>
    <w:rsid w:val="001E49C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1E49CF"/>
    <w:rPr>
      <w:rFonts w:ascii="Times New Roman" w:eastAsia="Times New Roman" w:hAnsi="Times New Roman" w:cs="Times New Roman"/>
      <w:sz w:val="24"/>
      <w:szCs w:val="24"/>
    </w:rPr>
  </w:style>
  <w:style w:type="character" w:customStyle="1" w:styleId="docsum-authors">
    <w:name w:val="docsum-authors"/>
    <w:basedOn w:val="Standaardalinea-lettertype"/>
    <w:rsid w:val="00D65B92"/>
  </w:style>
  <w:style w:type="character" w:customStyle="1" w:styleId="docsum-journal-citation">
    <w:name w:val="docsum-journal-citation"/>
    <w:basedOn w:val="Standaardalinea-lettertype"/>
    <w:rsid w:val="00D65B92"/>
  </w:style>
  <w:style w:type="character" w:customStyle="1" w:styleId="citation-part">
    <w:name w:val="citation-part"/>
    <w:basedOn w:val="Standaardalinea-lettertype"/>
    <w:rsid w:val="00D65B92"/>
  </w:style>
  <w:style w:type="character" w:customStyle="1" w:styleId="docsum-pmid">
    <w:name w:val="docsum-pmid"/>
    <w:basedOn w:val="Standaardalinea-lettertype"/>
    <w:rsid w:val="00D65B92"/>
  </w:style>
  <w:style w:type="character" w:customStyle="1" w:styleId="publication-type">
    <w:name w:val="publication-type"/>
    <w:basedOn w:val="Standaardalinea-lettertype"/>
    <w:rsid w:val="00D825F9"/>
  </w:style>
  <w:style w:type="paragraph" w:styleId="Voettekst">
    <w:name w:val="footer"/>
    <w:basedOn w:val="Standaard"/>
    <w:link w:val="VoettekstChar"/>
    <w:uiPriority w:val="99"/>
    <w:unhideWhenUsed/>
    <w:rsid w:val="00F501B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501BE"/>
  </w:style>
  <w:style w:type="character" w:styleId="Nadruk">
    <w:name w:val="Emphasis"/>
    <w:basedOn w:val="Standaardalinea-lettertype"/>
    <w:uiPriority w:val="20"/>
    <w:qFormat/>
    <w:rsid w:val="008D6A6B"/>
    <w:rPr>
      <w:i/>
      <w:iCs/>
    </w:rPr>
  </w:style>
  <w:style w:type="paragraph" w:styleId="Revisie">
    <w:name w:val="Revision"/>
    <w:hidden/>
    <w:uiPriority w:val="99"/>
    <w:semiHidden/>
    <w:rsid w:val="00492273"/>
    <w:pPr>
      <w:spacing w:after="0" w:line="240" w:lineRule="auto"/>
    </w:p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2138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1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71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02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41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8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8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46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68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2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47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7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2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2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27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0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58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4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0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48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9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5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9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36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73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3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65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0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8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1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0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2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9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7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2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2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324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2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82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4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9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4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5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4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4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5621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0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6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5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815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5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602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0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124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3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437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81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336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4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6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13585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1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8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448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5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4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086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0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14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042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6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46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5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3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7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1685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0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41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4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8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94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F48BFB-3169-4C2A-8A3D-EA5DFC85C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911</Words>
  <Characters>10898</Characters>
  <Application>Microsoft Office Word</Application>
  <DocSecurity>0</DocSecurity>
  <Lines>90</Lines>
  <Paragraphs>25</Paragraphs>
  <ScaleCrop>false</ScaleCrop>
  <HeadingPairs>
    <vt:vector size="8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AMC</Company>
  <LinksUpToDate>false</LinksUpToDate>
  <CharactersWithSpaces>1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tervels, I.M. (Ingrid)</dc:creator>
  <cp:keywords/>
  <dc:description/>
  <cp:lastModifiedBy>Bistervels, I.M. (Ingrid)</cp:lastModifiedBy>
  <cp:revision>3</cp:revision>
  <dcterms:created xsi:type="dcterms:W3CDTF">2022-04-18T18:58:00Z</dcterms:created>
  <dcterms:modified xsi:type="dcterms:W3CDTF">2022-04-18T18:59:00Z</dcterms:modified>
</cp:coreProperties>
</file>